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91E9B" w14:textId="7AC87EE0" w:rsidR="005706F4" w:rsidRPr="00045769" w:rsidRDefault="005706F4" w:rsidP="00DB7362">
      <w:pPr>
        <w:rPr>
          <w:rFonts w:ascii="Arial" w:hAnsi="Arial" w:cs="Arial"/>
          <w:color w:val="000000" w:themeColor="text1"/>
        </w:rPr>
      </w:pPr>
    </w:p>
    <w:p w14:paraId="05080632" w14:textId="4BC552FC" w:rsidR="00F037AC" w:rsidRPr="00045769" w:rsidRDefault="00F037AC" w:rsidP="00DB7362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  <w:r w:rsidRPr="00045769">
        <w:rPr>
          <w:rFonts w:ascii="Arial" w:hAnsi="Arial" w:cs="Arial"/>
          <w:color w:val="000000" w:themeColor="text1"/>
          <w:sz w:val="24"/>
          <w:szCs w:val="24"/>
        </w:rPr>
        <w:t>Table S1: Search strategy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634"/>
      </w:tblGrid>
      <w:tr w:rsidR="00DB7362" w:rsidRPr="002A3E62" w14:paraId="6735D9A6" w14:textId="77777777" w:rsidTr="002A3E62">
        <w:trPr>
          <w:trHeight w:val="600"/>
        </w:trPr>
        <w:tc>
          <w:tcPr>
            <w:tcW w:w="9634" w:type="dxa"/>
            <w:shd w:val="clear" w:color="auto" w:fill="auto"/>
          </w:tcPr>
          <w:p w14:paraId="14D91636" w14:textId="4F163E24" w:rsidR="005706F4" w:rsidRPr="002A3E62" w:rsidRDefault="005706F4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2A3E62">
              <w:rPr>
                <w:rFonts w:ascii="Arial" w:hAnsi="Arial" w:cs="Arial"/>
                <w:b/>
                <w:bCs/>
                <w:color w:val="000000" w:themeColor="text1"/>
              </w:rPr>
              <w:t>Pubmed</w:t>
            </w:r>
            <w:proofErr w:type="spellEnd"/>
          </w:p>
        </w:tc>
      </w:tr>
      <w:tr w:rsidR="00DB7362" w:rsidRPr="002A3E62" w14:paraId="4837928E" w14:textId="77777777" w:rsidTr="002A3E62">
        <w:tc>
          <w:tcPr>
            <w:tcW w:w="9634" w:type="dxa"/>
            <w:shd w:val="clear" w:color="auto" w:fill="auto"/>
          </w:tcPr>
          <w:p w14:paraId="1BE8379D" w14:textId="18BAB41C" w:rsidR="005706F4" w:rsidRPr="002A3E62" w:rsidRDefault="00E1728B" w:rsidP="00DB7362">
            <w:pPr>
              <w:rPr>
                <w:rFonts w:ascii="Arial" w:hAnsi="Arial" w:cs="Arial"/>
                <w:color w:val="000000" w:themeColor="text1"/>
              </w:rPr>
            </w:pPr>
            <w:r w:rsidRPr="00E1728B">
              <w:rPr>
                <w:rFonts w:ascii="Arial" w:hAnsi="Arial" w:cs="Arial"/>
                <w:color w:val="000000" w:themeColor="text1"/>
              </w:rPr>
              <w:t>((((((((trainee[Title/Abstract]) OR (student[Title/Abstract])) OR (training[Title/Abstract])) OR (vocation[Title/Abstract])) OR (vocational[Title/Abstract])) OR (resident[Title/Abstract])) OR (early career[Title/Abstract])) OR (registrar[Title/Abstract])) AND (((((general practice[Title/Abstract]) OR (general practitioner[Title/Abstract])) OR (family medicine[Title/Abstract])) OR (community care[Title/Abstract])) OR (primary care[Title/Abstract]))) AND (((((((antibiotic[Title/Abstract]) OR (antibiotics[Title/Abstract])) OR (antibacterial agent[Title/Abstract])) OR (</w:t>
            </w:r>
            <w:proofErr w:type="spellStart"/>
            <w:r w:rsidRPr="00E1728B">
              <w:rPr>
                <w:rFonts w:ascii="Arial" w:hAnsi="Arial" w:cs="Arial"/>
                <w:color w:val="000000" w:themeColor="text1"/>
              </w:rPr>
              <w:t>antiinfective</w:t>
            </w:r>
            <w:proofErr w:type="spellEnd"/>
            <w:r w:rsidRPr="00E1728B">
              <w:rPr>
                <w:rFonts w:ascii="Arial" w:hAnsi="Arial" w:cs="Arial"/>
                <w:color w:val="000000" w:themeColor="text1"/>
              </w:rPr>
              <w:t xml:space="preserve"> agent[Title/Abstract])) OR (antimicrobials[Title/Abstract])) OR (resistant[Title/Abstract])) OR (resistance[Title/Abstract]))</w:t>
            </w:r>
          </w:p>
          <w:p w14:paraId="2C5AD6D7" w14:textId="77777777" w:rsidR="001A3EB8" w:rsidRPr="002A3E62" w:rsidRDefault="001A3EB8" w:rsidP="00DB7362">
            <w:pPr>
              <w:rPr>
                <w:rStyle w:val="Strong"/>
                <w:rFonts w:ascii="Arial" w:hAnsi="Arial" w:cs="Arial"/>
                <w:b w:val="0"/>
                <w:bCs w:val="0"/>
                <w:color w:val="000000" w:themeColor="text1"/>
                <w:shd w:val="clear" w:color="auto" w:fill="F6F6F6"/>
              </w:rPr>
            </w:pPr>
          </w:p>
          <w:p w14:paraId="17EBB2D0" w14:textId="75252C09" w:rsidR="005706F4" w:rsidRPr="002A3E62" w:rsidRDefault="00E1728B" w:rsidP="00E1728B">
            <w:pPr>
              <w:rPr>
                <w:rFonts w:ascii="Arial" w:hAnsi="Arial" w:cs="Arial"/>
                <w:color w:val="000000" w:themeColor="text1"/>
              </w:rPr>
            </w:pPr>
            <w:r w:rsidRPr="00E1728B">
              <w:rPr>
                <w:rFonts w:ascii="Arial" w:hAnsi="Arial" w:cs="Arial"/>
                <w:color w:val="000000" w:themeColor="text1"/>
              </w:rPr>
              <w:t>Results: 493</w:t>
            </w:r>
          </w:p>
        </w:tc>
      </w:tr>
      <w:tr w:rsidR="00DB7362" w:rsidRPr="002A3E62" w14:paraId="2F000FD7" w14:textId="77777777" w:rsidTr="002A3E62">
        <w:trPr>
          <w:trHeight w:val="720"/>
        </w:trPr>
        <w:tc>
          <w:tcPr>
            <w:tcW w:w="9634" w:type="dxa"/>
            <w:shd w:val="clear" w:color="auto" w:fill="auto"/>
          </w:tcPr>
          <w:p w14:paraId="16FE25E2" w14:textId="6255F506" w:rsidR="005706F4" w:rsidRPr="002A3E62" w:rsidRDefault="005706F4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3E62">
              <w:rPr>
                <w:rFonts w:ascii="Arial" w:hAnsi="Arial" w:cs="Arial"/>
                <w:b/>
                <w:bCs/>
                <w:color w:val="000000" w:themeColor="text1"/>
              </w:rPr>
              <w:t xml:space="preserve">Embase </w:t>
            </w:r>
          </w:p>
        </w:tc>
      </w:tr>
      <w:tr w:rsidR="00DB7362" w:rsidRPr="002A3E62" w14:paraId="4DD90DB9" w14:textId="77777777" w:rsidTr="002A3E62">
        <w:trPr>
          <w:trHeight w:val="2760"/>
        </w:trPr>
        <w:tc>
          <w:tcPr>
            <w:tcW w:w="9634" w:type="dxa"/>
            <w:shd w:val="clear" w:color="auto" w:fill="auto"/>
          </w:tcPr>
          <w:p w14:paraId="146C2CFA" w14:textId="77777777" w:rsidR="00E1728B" w:rsidRPr="00E1728B" w:rsidRDefault="00E1728B" w:rsidP="00E1728B">
            <w:pPr>
              <w:rPr>
                <w:rFonts w:ascii="Arial" w:hAnsi="Arial" w:cs="Arial"/>
                <w:color w:val="000000" w:themeColor="text1"/>
              </w:rPr>
            </w:pPr>
            <w:r w:rsidRPr="00E1728B">
              <w:rPr>
                <w:rFonts w:ascii="Arial" w:hAnsi="Arial" w:cs="Arial"/>
                <w:color w:val="000000" w:themeColor="text1"/>
              </w:rPr>
              <w:t xml:space="preserve">('antibiotic </w:t>
            </w:r>
            <w:proofErr w:type="spellStart"/>
            <w:r w:rsidRPr="00E1728B">
              <w:rPr>
                <w:rFonts w:ascii="Arial" w:hAnsi="Arial" w:cs="Arial"/>
                <w:color w:val="000000" w:themeColor="text1"/>
              </w:rPr>
              <w:t>agent':ti,ab,kw</w:t>
            </w:r>
            <w:proofErr w:type="spellEnd"/>
            <w:r w:rsidRPr="00E1728B">
              <w:rPr>
                <w:rFonts w:ascii="Arial" w:hAnsi="Arial" w:cs="Arial"/>
                <w:color w:val="000000" w:themeColor="text1"/>
              </w:rPr>
              <w:t xml:space="preserve"> OR '</w:t>
            </w:r>
            <w:proofErr w:type="spellStart"/>
            <w:r w:rsidRPr="00E1728B">
              <w:rPr>
                <w:rFonts w:ascii="Arial" w:hAnsi="Arial" w:cs="Arial"/>
                <w:color w:val="000000" w:themeColor="text1"/>
              </w:rPr>
              <w:t>antiinfective</w:t>
            </w:r>
            <w:proofErr w:type="spellEnd"/>
            <w:r w:rsidRPr="00E1728B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728B">
              <w:rPr>
                <w:rFonts w:ascii="Arial" w:hAnsi="Arial" w:cs="Arial"/>
                <w:color w:val="000000" w:themeColor="text1"/>
              </w:rPr>
              <w:t>agent':ti,ab,kw</w:t>
            </w:r>
            <w:proofErr w:type="spellEnd"/>
            <w:r w:rsidRPr="00E1728B">
              <w:rPr>
                <w:rFonts w:ascii="Arial" w:hAnsi="Arial" w:cs="Arial"/>
                <w:color w:val="000000" w:themeColor="text1"/>
              </w:rPr>
              <w:t xml:space="preserve"> OR </w:t>
            </w:r>
            <w:proofErr w:type="spellStart"/>
            <w:r w:rsidRPr="00E1728B">
              <w:rPr>
                <w:rFonts w:ascii="Arial" w:hAnsi="Arial" w:cs="Arial"/>
                <w:color w:val="000000" w:themeColor="text1"/>
              </w:rPr>
              <w:t>antimicrobials:ti,ab,kw</w:t>
            </w:r>
            <w:proofErr w:type="spellEnd"/>
            <w:r w:rsidRPr="00E1728B">
              <w:rPr>
                <w:rFonts w:ascii="Arial" w:hAnsi="Arial" w:cs="Arial"/>
                <w:color w:val="000000" w:themeColor="text1"/>
              </w:rPr>
              <w:t xml:space="preserve"> OR resistance:ti,ab,kw OR resistant:ti,ab,kw OR antibiotics:ti,ab,kw) AND ('student':ti,ab,kw OR student:ti,ab,kw OR </w:t>
            </w:r>
            <w:proofErr w:type="spellStart"/>
            <w:r w:rsidRPr="00E1728B">
              <w:rPr>
                <w:rFonts w:ascii="Arial" w:hAnsi="Arial" w:cs="Arial"/>
                <w:color w:val="000000" w:themeColor="text1"/>
              </w:rPr>
              <w:t>trainee:ti,ab,kw</w:t>
            </w:r>
            <w:proofErr w:type="spellEnd"/>
            <w:r w:rsidRPr="00E1728B">
              <w:rPr>
                <w:rFonts w:ascii="Arial" w:hAnsi="Arial" w:cs="Arial"/>
                <w:color w:val="000000" w:themeColor="text1"/>
              </w:rPr>
              <w:t xml:space="preserve"> OR (</w:t>
            </w:r>
            <w:proofErr w:type="spellStart"/>
            <w:r w:rsidRPr="00E1728B">
              <w:rPr>
                <w:rFonts w:ascii="Arial" w:hAnsi="Arial" w:cs="Arial"/>
                <w:color w:val="000000" w:themeColor="text1"/>
              </w:rPr>
              <w:t>early:ti,ab,kw</w:t>
            </w:r>
            <w:proofErr w:type="spellEnd"/>
            <w:r w:rsidRPr="00E1728B">
              <w:rPr>
                <w:rFonts w:ascii="Arial" w:hAnsi="Arial" w:cs="Arial"/>
                <w:color w:val="000000" w:themeColor="text1"/>
              </w:rPr>
              <w:t xml:space="preserve"> AND </w:t>
            </w:r>
            <w:proofErr w:type="spellStart"/>
            <w:r w:rsidRPr="00E1728B">
              <w:rPr>
                <w:rFonts w:ascii="Arial" w:hAnsi="Arial" w:cs="Arial"/>
                <w:color w:val="000000" w:themeColor="text1"/>
              </w:rPr>
              <w:t>career:ti,ab,kw</w:t>
            </w:r>
            <w:proofErr w:type="spellEnd"/>
            <w:r w:rsidRPr="00E1728B">
              <w:rPr>
                <w:rFonts w:ascii="Arial" w:hAnsi="Arial" w:cs="Arial"/>
                <w:color w:val="000000" w:themeColor="text1"/>
              </w:rPr>
              <w:t xml:space="preserve">) OR </w:t>
            </w:r>
            <w:proofErr w:type="spellStart"/>
            <w:r w:rsidRPr="00E1728B">
              <w:rPr>
                <w:rFonts w:ascii="Arial" w:hAnsi="Arial" w:cs="Arial"/>
                <w:color w:val="000000" w:themeColor="text1"/>
              </w:rPr>
              <w:t>registrar:ti,ab,kw</w:t>
            </w:r>
            <w:proofErr w:type="spellEnd"/>
            <w:r w:rsidRPr="00E1728B">
              <w:rPr>
                <w:rFonts w:ascii="Arial" w:hAnsi="Arial" w:cs="Arial"/>
                <w:color w:val="000000" w:themeColor="text1"/>
              </w:rPr>
              <w:t xml:space="preserve"> OR </w:t>
            </w:r>
            <w:proofErr w:type="spellStart"/>
            <w:r w:rsidRPr="00E1728B">
              <w:rPr>
                <w:rFonts w:ascii="Arial" w:hAnsi="Arial" w:cs="Arial"/>
                <w:color w:val="000000" w:themeColor="text1"/>
              </w:rPr>
              <w:t>vocation:ti,ab,kw</w:t>
            </w:r>
            <w:proofErr w:type="spellEnd"/>
            <w:r w:rsidRPr="00E1728B">
              <w:rPr>
                <w:rFonts w:ascii="Arial" w:hAnsi="Arial" w:cs="Arial"/>
                <w:color w:val="000000" w:themeColor="text1"/>
              </w:rPr>
              <w:t xml:space="preserve"> OR </w:t>
            </w:r>
            <w:proofErr w:type="spellStart"/>
            <w:r w:rsidRPr="00E1728B">
              <w:rPr>
                <w:rFonts w:ascii="Arial" w:hAnsi="Arial" w:cs="Arial"/>
                <w:color w:val="000000" w:themeColor="text1"/>
              </w:rPr>
              <w:t>resident:ti,ab,kw</w:t>
            </w:r>
            <w:proofErr w:type="spellEnd"/>
            <w:r w:rsidRPr="00E1728B">
              <w:rPr>
                <w:rFonts w:ascii="Arial" w:hAnsi="Arial" w:cs="Arial"/>
                <w:color w:val="000000" w:themeColor="text1"/>
              </w:rPr>
              <w:t xml:space="preserve"> OR </w:t>
            </w:r>
            <w:proofErr w:type="spellStart"/>
            <w:r w:rsidRPr="00E1728B">
              <w:rPr>
                <w:rFonts w:ascii="Arial" w:hAnsi="Arial" w:cs="Arial"/>
                <w:color w:val="000000" w:themeColor="text1"/>
              </w:rPr>
              <w:t>training:ti,ab,kw</w:t>
            </w:r>
            <w:proofErr w:type="spellEnd"/>
            <w:r w:rsidRPr="00E1728B">
              <w:rPr>
                <w:rFonts w:ascii="Arial" w:hAnsi="Arial" w:cs="Arial"/>
                <w:color w:val="000000" w:themeColor="text1"/>
              </w:rPr>
              <w:t xml:space="preserve">) AND ('primary medical </w:t>
            </w:r>
            <w:proofErr w:type="spellStart"/>
            <w:r w:rsidRPr="00E1728B">
              <w:rPr>
                <w:rFonts w:ascii="Arial" w:hAnsi="Arial" w:cs="Arial"/>
                <w:color w:val="000000" w:themeColor="text1"/>
              </w:rPr>
              <w:t>care':ti,ab,kw</w:t>
            </w:r>
            <w:proofErr w:type="spellEnd"/>
            <w:r w:rsidRPr="00E1728B">
              <w:rPr>
                <w:rFonts w:ascii="Arial" w:hAnsi="Arial" w:cs="Arial"/>
                <w:color w:val="000000" w:themeColor="text1"/>
              </w:rPr>
              <w:t xml:space="preserve"> OR 'general </w:t>
            </w:r>
            <w:proofErr w:type="spellStart"/>
            <w:r w:rsidRPr="00E1728B">
              <w:rPr>
                <w:rFonts w:ascii="Arial" w:hAnsi="Arial" w:cs="Arial"/>
                <w:color w:val="000000" w:themeColor="text1"/>
              </w:rPr>
              <w:t>practitioner':ti,ab,kw</w:t>
            </w:r>
            <w:proofErr w:type="spellEnd"/>
            <w:r w:rsidRPr="00E1728B">
              <w:rPr>
                <w:rFonts w:ascii="Arial" w:hAnsi="Arial" w:cs="Arial"/>
                <w:color w:val="000000" w:themeColor="text1"/>
              </w:rPr>
              <w:t xml:space="preserve"> OR 'general </w:t>
            </w:r>
            <w:proofErr w:type="spellStart"/>
            <w:r w:rsidRPr="00E1728B">
              <w:rPr>
                <w:rFonts w:ascii="Arial" w:hAnsi="Arial" w:cs="Arial"/>
                <w:color w:val="000000" w:themeColor="text1"/>
              </w:rPr>
              <w:t>practice':ti,ab,kw</w:t>
            </w:r>
            <w:proofErr w:type="spellEnd"/>
            <w:r w:rsidRPr="00E1728B">
              <w:rPr>
                <w:rFonts w:ascii="Arial" w:hAnsi="Arial" w:cs="Arial"/>
                <w:color w:val="000000" w:themeColor="text1"/>
              </w:rPr>
              <w:t xml:space="preserve"> OR 'community </w:t>
            </w:r>
            <w:proofErr w:type="spellStart"/>
            <w:r w:rsidRPr="00E1728B">
              <w:rPr>
                <w:rFonts w:ascii="Arial" w:hAnsi="Arial" w:cs="Arial"/>
                <w:color w:val="000000" w:themeColor="text1"/>
              </w:rPr>
              <w:t>care':ti,ab,kw</w:t>
            </w:r>
            <w:proofErr w:type="spellEnd"/>
            <w:r w:rsidRPr="00E1728B">
              <w:rPr>
                <w:rFonts w:ascii="Arial" w:hAnsi="Arial" w:cs="Arial"/>
                <w:color w:val="000000" w:themeColor="text1"/>
              </w:rPr>
              <w:t xml:space="preserve"> OR 'family </w:t>
            </w:r>
            <w:proofErr w:type="spellStart"/>
            <w:r w:rsidRPr="00E1728B">
              <w:rPr>
                <w:rFonts w:ascii="Arial" w:hAnsi="Arial" w:cs="Arial"/>
                <w:color w:val="000000" w:themeColor="text1"/>
              </w:rPr>
              <w:t>medicine':ti,ab,kw</w:t>
            </w:r>
            <w:proofErr w:type="spellEnd"/>
            <w:r w:rsidRPr="00E1728B">
              <w:rPr>
                <w:rFonts w:ascii="Arial" w:hAnsi="Arial" w:cs="Arial"/>
                <w:color w:val="000000" w:themeColor="text1"/>
              </w:rPr>
              <w:t xml:space="preserve"> OR </w:t>
            </w:r>
            <w:proofErr w:type="spellStart"/>
            <w:r w:rsidRPr="00E1728B">
              <w:rPr>
                <w:rFonts w:ascii="Arial" w:hAnsi="Arial" w:cs="Arial"/>
                <w:color w:val="000000" w:themeColor="text1"/>
              </w:rPr>
              <w:t>gp:ti,ab,kw</w:t>
            </w:r>
            <w:proofErr w:type="spellEnd"/>
            <w:r w:rsidRPr="00E1728B">
              <w:rPr>
                <w:rFonts w:ascii="Arial" w:hAnsi="Arial" w:cs="Arial"/>
                <w:color w:val="000000" w:themeColor="text1"/>
              </w:rPr>
              <w:t>)</w:t>
            </w:r>
          </w:p>
          <w:p w14:paraId="15063C54" w14:textId="77777777" w:rsidR="00E1728B" w:rsidRPr="00E1728B" w:rsidRDefault="00E1728B" w:rsidP="00E1728B">
            <w:pPr>
              <w:rPr>
                <w:rFonts w:ascii="Arial" w:hAnsi="Arial" w:cs="Arial"/>
                <w:color w:val="000000" w:themeColor="text1"/>
              </w:rPr>
            </w:pPr>
          </w:p>
          <w:p w14:paraId="306C828C" w14:textId="2B451D43" w:rsidR="001A3EB8" w:rsidRPr="002A3E62" w:rsidRDefault="00E1728B" w:rsidP="00E1728B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1728B">
              <w:rPr>
                <w:rFonts w:ascii="Arial" w:hAnsi="Arial" w:cs="Arial"/>
                <w:color w:val="000000" w:themeColor="text1"/>
              </w:rPr>
              <w:t>Results: 391</w:t>
            </w:r>
          </w:p>
        </w:tc>
      </w:tr>
      <w:tr w:rsidR="00DB7362" w:rsidRPr="002A3E62" w14:paraId="1214DDD7" w14:textId="77777777" w:rsidTr="002A3E62">
        <w:trPr>
          <w:trHeight w:val="693"/>
        </w:trPr>
        <w:tc>
          <w:tcPr>
            <w:tcW w:w="9634" w:type="dxa"/>
            <w:shd w:val="clear" w:color="auto" w:fill="auto"/>
          </w:tcPr>
          <w:p w14:paraId="1AF05C62" w14:textId="78B854A7" w:rsidR="005706F4" w:rsidRPr="002A3E62" w:rsidRDefault="005706F4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A3E62">
              <w:rPr>
                <w:rFonts w:ascii="Arial" w:hAnsi="Arial" w:cs="Arial"/>
                <w:b/>
                <w:bCs/>
                <w:color w:val="000000" w:themeColor="text1"/>
              </w:rPr>
              <w:t>Scopus</w:t>
            </w:r>
          </w:p>
        </w:tc>
      </w:tr>
      <w:tr w:rsidR="00425999" w:rsidRPr="002A3E62" w14:paraId="2528640A" w14:textId="77777777" w:rsidTr="002A3E62">
        <w:tc>
          <w:tcPr>
            <w:tcW w:w="9634" w:type="dxa"/>
            <w:shd w:val="clear" w:color="auto" w:fill="auto"/>
          </w:tcPr>
          <w:p w14:paraId="7005DC99" w14:textId="77777777" w:rsidR="005706F4" w:rsidRPr="002A3E62" w:rsidRDefault="005706F4" w:rsidP="00DB7362">
            <w:pPr>
              <w:rPr>
                <w:rFonts w:ascii="Arial" w:hAnsi="Arial" w:cs="Arial"/>
                <w:color w:val="000000" w:themeColor="text1"/>
              </w:rPr>
            </w:pPr>
          </w:p>
          <w:p w14:paraId="0116D775" w14:textId="77777777" w:rsidR="00E1728B" w:rsidRPr="00E1728B" w:rsidRDefault="00E1728B" w:rsidP="00E1728B">
            <w:pPr>
              <w:rPr>
                <w:rFonts w:ascii="Arial" w:hAnsi="Arial" w:cs="Arial"/>
                <w:color w:val="000000" w:themeColor="text1"/>
              </w:rPr>
            </w:pPr>
            <w:r w:rsidRPr="00E1728B">
              <w:rPr>
                <w:rFonts w:ascii="Arial" w:hAnsi="Arial" w:cs="Arial"/>
                <w:color w:val="000000" w:themeColor="text1"/>
              </w:rPr>
              <w:t>( TITLE-ABS-KEY ( "primary care"  OR  "general practice"  OR  "general practitioner"  OR  "community care"  OR  "family medicine"  OR  "family practice"  OR  "general practitioner" )  AND  TITLE-ABS-KEY ( "early career"  OR  "trainee"  OR  "registrar"  OR  "resident"  OR  "vocational"  OR  "student" )  AND  TITLE-ABS-KEY ( "antibiotic"  OR  "anti-bacterial agent"  OR  "resistance"  OR  "anti-infective agent"  OR  "antimicrobial stewardship"  OR  "antibiotics"  OR  "resistant" ) )</w:t>
            </w:r>
          </w:p>
          <w:p w14:paraId="64545494" w14:textId="77777777" w:rsidR="00E1728B" w:rsidRPr="00E1728B" w:rsidRDefault="00E1728B" w:rsidP="00E1728B">
            <w:pPr>
              <w:rPr>
                <w:rFonts w:ascii="Arial" w:hAnsi="Arial" w:cs="Arial"/>
                <w:color w:val="000000" w:themeColor="text1"/>
              </w:rPr>
            </w:pPr>
          </w:p>
          <w:p w14:paraId="458F4A76" w14:textId="123DB100" w:rsidR="005706F4" w:rsidRPr="002A3E62" w:rsidRDefault="00E1728B" w:rsidP="00E1728B">
            <w:pPr>
              <w:rPr>
                <w:rFonts w:ascii="Arial" w:hAnsi="Arial" w:cs="Arial"/>
                <w:color w:val="000000" w:themeColor="text1"/>
              </w:rPr>
            </w:pPr>
            <w:r w:rsidRPr="00E1728B">
              <w:rPr>
                <w:rFonts w:ascii="Arial" w:hAnsi="Arial" w:cs="Arial"/>
                <w:color w:val="000000" w:themeColor="text1"/>
              </w:rPr>
              <w:t>Results: 609</w:t>
            </w:r>
          </w:p>
        </w:tc>
      </w:tr>
    </w:tbl>
    <w:p w14:paraId="4F990AD5" w14:textId="02001B92" w:rsidR="005706F4" w:rsidRPr="00045769" w:rsidRDefault="005706F4" w:rsidP="00DB7362">
      <w:pPr>
        <w:rPr>
          <w:rFonts w:ascii="Arial" w:hAnsi="Arial" w:cs="Arial"/>
          <w:color w:val="000000" w:themeColor="text1"/>
        </w:rPr>
      </w:pPr>
    </w:p>
    <w:p w14:paraId="592E5D12" w14:textId="62B55BBF" w:rsidR="00F037AC" w:rsidRPr="00045769" w:rsidRDefault="00F037AC" w:rsidP="00DB7362">
      <w:pPr>
        <w:rPr>
          <w:rFonts w:ascii="Arial" w:hAnsi="Arial" w:cs="Arial"/>
          <w:color w:val="000000" w:themeColor="text1"/>
        </w:rPr>
      </w:pPr>
    </w:p>
    <w:p w14:paraId="44CFA824" w14:textId="77777777" w:rsidR="00E1728B" w:rsidRDefault="00E1728B">
      <w:pPr>
        <w:rPr>
          <w:rFonts w:ascii="Arial" w:hAnsi="Arial" w:cs="Arial"/>
          <w:color w:val="000000" w:themeColor="text1"/>
        </w:rPr>
        <w:sectPr w:rsidR="00E1728B" w:rsidSect="00E1728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6FD409" w14:textId="2F5E0417" w:rsidR="00A81D57" w:rsidRDefault="00A81D57">
      <w:pPr>
        <w:rPr>
          <w:rFonts w:ascii="Arial" w:hAnsi="Arial" w:cs="Arial"/>
          <w:color w:val="000000" w:themeColor="text1"/>
        </w:rPr>
      </w:pPr>
    </w:p>
    <w:p w14:paraId="7C9225C6" w14:textId="77777777" w:rsidR="002A3E62" w:rsidRPr="002A3E62" w:rsidRDefault="002A3E62" w:rsidP="002A3E62">
      <w:pPr>
        <w:rPr>
          <w:rFonts w:ascii="Arial" w:hAnsi="Arial" w:cs="Arial"/>
          <w:i/>
          <w:iCs/>
          <w:color w:val="000000" w:themeColor="text1"/>
        </w:rPr>
      </w:pPr>
      <w:r w:rsidRPr="002A3E62">
        <w:rPr>
          <w:rFonts w:ascii="Arial" w:hAnsi="Arial" w:cs="Arial"/>
          <w:i/>
          <w:iCs/>
          <w:color w:val="000000" w:themeColor="text1"/>
        </w:rPr>
        <w:t>Table S2: Risk of Bias domains of interest, Newcastle-</w:t>
      </w:r>
      <w:proofErr w:type="spellStart"/>
      <w:r w:rsidRPr="002A3E62">
        <w:rPr>
          <w:rFonts w:ascii="Arial" w:hAnsi="Arial" w:cs="Arial"/>
          <w:i/>
          <w:iCs/>
          <w:color w:val="000000" w:themeColor="text1"/>
        </w:rPr>
        <w:t>Ottowa</w:t>
      </w:r>
      <w:proofErr w:type="spellEnd"/>
      <w:r w:rsidRPr="002A3E62">
        <w:rPr>
          <w:rFonts w:ascii="Arial" w:hAnsi="Arial" w:cs="Arial"/>
          <w:i/>
          <w:iCs/>
          <w:color w:val="000000" w:themeColor="text1"/>
        </w:rPr>
        <w:t xml:space="preserve"> Scale</w:t>
      </w:r>
    </w:p>
    <w:p w14:paraId="7E54B8EE" w14:textId="77777777" w:rsidR="000173E2" w:rsidRDefault="000173E2">
      <w:pPr>
        <w:rPr>
          <w:rFonts w:ascii="Arial" w:hAnsi="Arial" w:cs="Arial"/>
          <w:color w:val="000000" w:themeColor="text1"/>
        </w:rPr>
      </w:pPr>
    </w:p>
    <w:p w14:paraId="3B974C78" w14:textId="77777777" w:rsidR="000173E2" w:rsidRDefault="000173E2">
      <w:pPr>
        <w:rPr>
          <w:rFonts w:ascii="Arial" w:hAnsi="Arial" w:cs="Arial"/>
          <w:color w:val="000000" w:themeColor="text1"/>
        </w:rPr>
      </w:pPr>
    </w:p>
    <w:tbl>
      <w:tblPr>
        <w:tblW w:w="13297" w:type="dxa"/>
        <w:tblLook w:val="04A0" w:firstRow="1" w:lastRow="0" w:firstColumn="1" w:lastColumn="0" w:noHBand="0" w:noVBand="1"/>
      </w:tblPr>
      <w:tblGrid>
        <w:gridCol w:w="1063"/>
        <w:gridCol w:w="2067"/>
        <w:gridCol w:w="1265"/>
        <w:gridCol w:w="1420"/>
        <w:gridCol w:w="1444"/>
        <w:gridCol w:w="2410"/>
        <w:gridCol w:w="1331"/>
        <w:gridCol w:w="1148"/>
        <w:gridCol w:w="1149"/>
      </w:tblGrid>
      <w:tr w:rsidR="004E6F4E" w:rsidRPr="002A3E62" w14:paraId="39690A87" w14:textId="77777777" w:rsidTr="00E1728B">
        <w:trPr>
          <w:trHeight w:val="885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A489D5" w14:textId="77777777" w:rsidR="004E6F4E" w:rsidRPr="002A3E62" w:rsidRDefault="004E6F4E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61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D8B1A" w14:textId="77777777" w:rsidR="002A3E62" w:rsidRDefault="004E6F4E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lection</w:t>
            </w:r>
          </w:p>
          <w:p w14:paraId="1F86BA17" w14:textId="74969E02" w:rsidR="004E6F4E" w:rsidRPr="002A3E62" w:rsidRDefault="004E6F4E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 w:rsidR="002A3E62">
              <w:rPr>
                <w:rFonts w:ascii="Calibri" w:hAnsi="Calibri" w:cs="Calibri"/>
                <w:color w:val="000000"/>
                <w:sz w:val="20"/>
                <w:szCs w:val="20"/>
              </w:rPr>
              <w:t>Maximum</w:t>
            </w: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 star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3AFB0" w14:textId="77777777" w:rsidR="002A3E62" w:rsidRDefault="004E6F4E" w:rsidP="002A3E62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mparability</w:t>
            </w:r>
          </w:p>
          <w:p w14:paraId="0E9DB763" w14:textId="3A65E873" w:rsidR="004E6F4E" w:rsidRPr="002A3E62" w:rsidRDefault="002A3E62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ximum</w:t>
            </w: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 stars)</w:t>
            </w:r>
          </w:p>
        </w:tc>
        <w:tc>
          <w:tcPr>
            <w:tcW w:w="36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9FDA0" w14:textId="77777777" w:rsidR="002A3E62" w:rsidRDefault="004E6F4E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utcome</w:t>
            </w:r>
            <w:r w:rsidR="002A3E62" w:rsidRPr="002A3E6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  <w:p w14:paraId="43A5598B" w14:textId="69598D8A" w:rsidR="004E6F4E" w:rsidRPr="002A3E62" w:rsidRDefault="002A3E62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ximum</w:t>
            </w: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 stars</w:t>
            </w:r>
            <w:r w:rsidR="000B1CAC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7300E0" w:rsidRPr="002A3E62" w14:paraId="689328E2" w14:textId="62E4333F" w:rsidTr="00E1728B">
        <w:trPr>
          <w:trHeight w:val="1861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6A51A2" w14:textId="77777777" w:rsidR="007300E0" w:rsidRPr="002A3E62" w:rsidRDefault="007300E0" w:rsidP="002A3E62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2A3E6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  <w:t>Case-control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514979" w14:textId="77777777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1. Representativeness of the exposed cohort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7C7782" w14:textId="77777777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2. Sample Siz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0173D2" w14:textId="77777777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. </w:t>
            </w:r>
            <w:proofErr w:type="gramStart"/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Non-respondents</w:t>
            </w:r>
            <w:proofErr w:type="gramEnd"/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4FE9B" w14:textId="77777777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4. Ascertainment of the exposure (absence or exclusion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84670" w14:textId="77777777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The subjects in different outcome groups are comparable, based on the study design or analysis. Confounding factors are controlled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63377D" w14:textId="77777777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1. Assessment of outcom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4998B" w14:textId="77777777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2. Statistical test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8EE641" w14:textId="77777777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300E0" w:rsidRPr="002A3E62" w14:paraId="259EF172" w14:textId="0BCC7BDF" w:rsidTr="00E1728B">
        <w:trPr>
          <w:trHeight w:val="1861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740519" w14:textId="77777777" w:rsidR="007300E0" w:rsidRPr="002A3E62" w:rsidRDefault="007300E0" w:rsidP="002A3E62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2A3E6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  <w:t>Cohort studies</w:t>
            </w:r>
          </w:p>
          <w:p w14:paraId="267E1AE9" w14:textId="77777777" w:rsidR="007300E0" w:rsidRPr="002A3E62" w:rsidRDefault="007300E0" w:rsidP="002A3E62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DB23FA" w14:textId="56DE4930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1. Representativeness of the exposed cohort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0004A9" w14:textId="28AA8783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2. Selection of the non-exposed cohor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BFB53D" w14:textId="311D7499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3. Ascertainment of exposur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98C9F1" w14:textId="520EDA69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4. Demonstration that outcome of interest was not present at start of stud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7E1C9" w14:textId="6639ED26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Comparability of cohorts on the basis of the design or analysis controlled for confounders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EDE7EA" w14:textId="407E3B7E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1. Assessment of outcom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6B447" w14:textId="45BD16AE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2. Was follow-up long enough for outcomes to occur?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75A0DE" w14:textId="77777777" w:rsidR="003471CD" w:rsidRPr="002A3E62" w:rsidRDefault="003471CD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3. Adequacy of follow-up of cohorts</w:t>
            </w:r>
          </w:p>
          <w:p w14:paraId="3EB8C086" w14:textId="77777777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300E0" w:rsidRPr="002A3E62" w14:paraId="1094CCCE" w14:textId="6FC7B3F6" w:rsidTr="00E1728B">
        <w:trPr>
          <w:trHeight w:val="1861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3B0728A" w14:textId="77777777" w:rsidR="007300E0" w:rsidRPr="002A3E62" w:rsidRDefault="007300E0" w:rsidP="002A3E62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2A3E6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  <w:t>Cross-sectional studies</w:t>
            </w:r>
          </w:p>
          <w:p w14:paraId="5340C2A0" w14:textId="77777777" w:rsidR="007300E0" w:rsidRPr="002A3E62" w:rsidRDefault="007300E0" w:rsidP="002A3E62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7748F1" w14:textId="511E5BCB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1. Representativeness of the exposed cohort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363711" w14:textId="14B46C91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2. Sample Siz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EB6836" w14:textId="68B5A6C7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. </w:t>
            </w:r>
            <w:proofErr w:type="gramStart"/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Non-respondents</w:t>
            </w:r>
            <w:proofErr w:type="gramEnd"/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99BB5" w14:textId="1BCC11A9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4. Ascertainment of the exposure (absence or exclusion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76284" w14:textId="7ECE5369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The subjects in different outcome groups are comparable, based on the study design or analysis. Confounding factors are controlled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7B5424" w14:textId="4C62ED3D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1. Assessment of outcom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7E263" w14:textId="0A340E03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A3E62">
              <w:rPr>
                <w:rFonts w:ascii="Calibri" w:hAnsi="Calibri" w:cs="Calibri"/>
                <w:color w:val="000000"/>
                <w:sz w:val="20"/>
                <w:szCs w:val="20"/>
              </w:rPr>
              <w:t>2. Statistical test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4FD1E9" w14:textId="77777777" w:rsidR="007300E0" w:rsidRPr="002A3E62" w:rsidRDefault="007300E0" w:rsidP="002A3E62">
            <w:pPr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70A4CC5B" w14:textId="13479121" w:rsidR="00A81D57" w:rsidRDefault="00A81D57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34BA6455" w14:textId="77777777" w:rsidR="00F037AC" w:rsidRPr="00045769" w:rsidRDefault="00F037AC" w:rsidP="00DB7362">
      <w:pPr>
        <w:rPr>
          <w:rFonts w:ascii="Arial" w:hAnsi="Arial" w:cs="Arial"/>
          <w:color w:val="000000" w:themeColor="text1"/>
        </w:rPr>
        <w:sectPr w:rsidR="00F037AC" w:rsidRPr="00045769" w:rsidSect="00E1728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EEE702" w14:textId="51D3D32E" w:rsidR="003D4880" w:rsidRPr="00045769" w:rsidRDefault="003D4880" w:rsidP="00DB7362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  <w:r w:rsidRPr="00045769">
        <w:rPr>
          <w:rFonts w:ascii="Arial" w:hAnsi="Arial" w:cs="Arial"/>
          <w:color w:val="000000" w:themeColor="text1"/>
          <w:sz w:val="24"/>
          <w:szCs w:val="24"/>
        </w:rPr>
        <w:lastRenderedPageBreak/>
        <w:t>Table</w:t>
      </w:r>
      <w:r w:rsidR="00E8183C" w:rsidRPr="00045769">
        <w:rPr>
          <w:rFonts w:ascii="Arial" w:hAnsi="Arial" w:cs="Arial"/>
          <w:color w:val="000000" w:themeColor="text1"/>
          <w:sz w:val="24"/>
          <w:szCs w:val="24"/>
        </w:rPr>
        <w:t xml:space="preserve"> S</w:t>
      </w:r>
      <w:r w:rsidR="00A81D57">
        <w:rPr>
          <w:rFonts w:ascii="Arial" w:hAnsi="Arial" w:cs="Arial"/>
          <w:color w:val="000000" w:themeColor="text1"/>
          <w:sz w:val="24"/>
          <w:szCs w:val="24"/>
        </w:rPr>
        <w:t>3</w:t>
      </w:r>
      <w:r w:rsidR="00E8183C" w:rsidRPr="00045769">
        <w:rPr>
          <w:rFonts w:ascii="Arial" w:hAnsi="Arial" w:cs="Arial"/>
          <w:color w:val="000000" w:themeColor="text1"/>
          <w:sz w:val="24"/>
          <w:szCs w:val="24"/>
        </w:rPr>
        <w:t>:</w:t>
      </w:r>
      <w:r w:rsidRPr="00045769">
        <w:rPr>
          <w:rFonts w:ascii="Arial" w:hAnsi="Arial" w:cs="Arial"/>
          <w:color w:val="000000" w:themeColor="text1"/>
          <w:sz w:val="24"/>
          <w:szCs w:val="24"/>
        </w:rPr>
        <w:t xml:space="preserve"> Characteristics of studies included in the review</w:t>
      </w:r>
    </w:p>
    <w:tbl>
      <w:tblPr>
        <w:tblStyle w:val="TableGrid"/>
        <w:tblW w:w="14459" w:type="dxa"/>
        <w:tblLook w:val="04A0" w:firstRow="1" w:lastRow="0" w:firstColumn="1" w:lastColumn="0" w:noHBand="0" w:noVBand="1"/>
      </w:tblPr>
      <w:tblGrid>
        <w:gridCol w:w="1790"/>
        <w:gridCol w:w="1511"/>
        <w:gridCol w:w="2195"/>
        <w:gridCol w:w="1084"/>
        <w:gridCol w:w="3261"/>
        <w:gridCol w:w="1417"/>
        <w:gridCol w:w="1985"/>
        <w:gridCol w:w="1390"/>
      </w:tblGrid>
      <w:tr w:rsidR="00DB7362" w:rsidRPr="00045769" w14:paraId="392A15F1" w14:textId="77777777" w:rsidTr="00E7640E">
        <w:trPr>
          <w:trHeight w:val="393"/>
        </w:trPr>
        <w:tc>
          <w:tcPr>
            <w:tcW w:w="1713" w:type="dxa"/>
            <w:noWrap/>
            <w:hideMark/>
          </w:tcPr>
          <w:p w14:paraId="17213FA6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Author (Year)</w:t>
            </w:r>
          </w:p>
        </w:tc>
        <w:tc>
          <w:tcPr>
            <w:tcW w:w="1452" w:type="dxa"/>
            <w:noWrap/>
            <w:hideMark/>
          </w:tcPr>
          <w:p w14:paraId="719389F6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Country</w:t>
            </w:r>
          </w:p>
        </w:tc>
        <w:tc>
          <w:tcPr>
            <w:tcW w:w="2195" w:type="dxa"/>
            <w:noWrap/>
            <w:hideMark/>
          </w:tcPr>
          <w:p w14:paraId="44208739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Design</w:t>
            </w:r>
          </w:p>
        </w:tc>
        <w:tc>
          <w:tcPr>
            <w:tcW w:w="877" w:type="dxa"/>
            <w:noWrap/>
            <w:hideMark/>
          </w:tcPr>
          <w:p w14:paraId="2EF05C11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(n) GPs</w:t>
            </w:r>
          </w:p>
        </w:tc>
        <w:tc>
          <w:tcPr>
            <w:tcW w:w="3261" w:type="dxa"/>
            <w:noWrap/>
            <w:hideMark/>
          </w:tcPr>
          <w:p w14:paraId="5608C128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Measure of 'early career' or working experience variable</w:t>
            </w:r>
          </w:p>
        </w:tc>
        <w:tc>
          <w:tcPr>
            <w:tcW w:w="1417" w:type="dxa"/>
            <w:noWrap/>
            <w:hideMark/>
          </w:tcPr>
          <w:p w14:paraId="28E6F23A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Average age of GP (years)</w:t>
            </w:r>
          </w:p>
        </w:tc>
        <w:tc>
          <w:tcPr>
            <w:tcW w:w="1985" w:type="dxa"/>
            <w:noWrap/>
            <w:hideMark/>
          </w:tcPr>
          <w:p w14:paraId="3EE7549E" w14:textId="77777777" w:rsidR="003D4880" w:rsidRPr="00E7640E" w:rsidRDefault="003D4880" w:rsidP="00DB7362">
            <w:pPr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Sex n, (%)</w:t>
            </w:r>
          </w:p>
        </w:tc>
        <w:tc>
          <w:tcPr>
            <w:tcW w:w="1559" w:type="dxa"/>
          </w:tcPr>
          <w:p w14:paraId="4BA5F80E" w14:textId="77777777" w:rsidR="003D4880" w:rsidRPr="00E7640E" w:rsidRDefault="003D4880" w:rsidP="00DB7362">
            <w:pPr>
              <w:jc w:val="right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Outcomes examined</w:t>
            </w:r>
          </w:p>
        </w:tc>
      </w:tr>
      <w:tr w:rsidR="00DB7362" w:rsidRPr="00045769" w14:paraId="2174D8F3" w14:textId="77777777" w:rsidTr="00E7640E">
        <w:trPr>
          <w:trHeight w:val="290"/>
        </w:trPr>
        <w:tc>
          <w:tcPr>
            <w:tcW w:w="1713" w:type="dxa"/>
            <w:noWrap/>
          </w:tcPr>
          <w:p w14:paraId="1E9884C3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Akkerman (2004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&lt;EndNote&gt;&lt;Cite&gt;&lt;Author&gt;Akkerman&lt;/Author&gt;&lt;Year&gt;2005&lt;/Year&gt;&lt;RecNum&gt;2165&lt;/RecNum&gt;&lt;DisplayText&gt;&lt;style face="superscript"&gt;32&lt;/style&gt;&lt;/DisplayText&gt;&lt;record&gt;&lt;rec-number&gt;2165&lt;/rec-number&gt;&lt;foreign-keys&gt;&lt;key app="EN" db-id="vswssvt9k0wppjedppz5tfsr2srptvd2fr5v" timestamp="1667361634"&gt;2165&lt;/key&gt;&lt;/foreign-keys&gt;&lt;ref-type name="Journal Article"&gt;17&lt;/ref-type&gt;&lt;contributors&gt;&lt;authors&gt;&lt;author&gt;Akkerman, Annemiek E&lt;/author&gt;&lt;author&gt;Kuyvenhoven, Marijke M&lt;/author&gt;&lt;author&gt;Van der Wouden, Johannes C&lt;/author&gt;&lt;author&gt;Verheij, Theo JM&lt;/author&gt;&lt;/authors&gt;&lt;/contributors&gt;&lt;titles&gt;&lt;title&gt;Prescribing antibiotics for respiratory tract infections by GPs: management and prescriber characteristics&lt;/title&gt;&lt;secondary-title&gt;British Journal of General Practice&lt;/secondary-title&gt;&lt;/titles&gt;&lt;periodical&gt;&lt;full-title&gt;British Journal of General Practice&lt;/full-title&gt;&lt;abbr-1&gt;Br. J. Gen. Pract.&lt;/abbr-1&gt;&lt;abbr-2&gt;Br J Gen Pract&lt;/abbr-2&gt;&lt;/periodical&gt;&lt;pages&gt;114-118&lt;/pages&gt;&lt;volume&gt;55&lt;/volume&gt;&lt;number&gt;511&lt;/number&gt;&lt;dates&gt;&lt;year&gt;2005&lt;/year&gt;&lt;/dates&gt;&lt;isbn&gt;0960-1643&lt;/isbn&gt;&lt;urls&gt;&lt;/urls&gt;&lt;/record&gt;&lt;/Cite&gt;&lt;/EndNote&gt;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32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</w:tcPr>
          <w:p w14:paraId="5C29E7E2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The Netherlands</w:t>
            </w:r>
          </w:p>
        </w:tc>
        <w:tc>
          <w:tcPr>
            <w:tcW w:w="2195" w:type="dxa"/>
            <w:noWrap/>
          </w:tcPr>
          <w:p w14:paraId="4EB1A809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Descriptive cohort study</w:t>
            </w:r>
          </w:p>
        </w:tc>
        <w:tc>
          <w:tcPr>
            <w:tcW w:w="877" w:type="dxa"/>
            <w:noWrap/>
          </w:tcPr>
          <w:p w14:paraId="1088406F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84</w:t>
            </w:r>
          </w:p>
        </w:tc>
        <w:tc>
          <w:tcPr>
            <w:tcW w:w="3261" w:type="dxa"/>
            <w:noWrap/>
          </w:tcPr>
          <w:p w14:paraId="561C89A9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Working experience 0-10 years</w:t>
            </w:r>
          </w:p>
        </w:tc>
        <w:tc>
          <w:tcPr>
            <w:tcW w:w="1417" w:type="dxa"/>
            <w:noWrap/>
          </w:tcPr>
          <w:p w14:paraId="1FDA0019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985" w:type="dxa"/>
            <w:noWrap/>
          </w:tcPr>
          <w:p w14:paraId="0942818C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57 Male (68%)</w:t>
            </w:r>
          </w:p>
        </w:tc>
        <w:tc>
          <w:tcPr>
            <w:tcW w:w="1559" w:type="dxa"/>
          </w:tcPr>
          <w:p w14:paraId="57708FC1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econdary</w:t>
            </w:r>
          </w:p>
          <w:p w14:paraId="1447CC49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</w:p>
        </w:tc>
      </w:tr>
      <w:tr w:rsidR="00DB7362" w:rsidRPr="00045769" w14:paraId="37EA234C" w14:textId="77777777" w:rsidTr="00E7640E">
        <w:trPr>
          <w:trHeight w:val="290"/>
        </w:trPr>
        <w:tc>
          <w:tcPr>
            <w:tcW w:w="1713" w:type="dxa"/>
            <w:noWrap/>
          </w:tcPr>
          <w:p w14:paraId="1AB3A03F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Baillie (2022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CYWlsbGllPC9BdXRob3I+PFllYXI+MjAyMjwvWWVhcj48
UmVjTnVtPjIxODI8L1JlY051bT48RGlzcGxheVRleHQ+PHN0eWxlIGZhY2U9InN1cGVyc2NyaXB0
Ij40NDwvc3R5bGU+PC9EaXNwbGF5VGV4dD48cmVjb3JkPjxyZWMtbnVtYmVyPjIxODI8L3JlYy1u
dW1iZXI+PGZvcmVpZ24ta2V5cz48a2V5IGFwcD0iRU4iIGRiLWlkPSJ2c3dzc3Z0OWswd3BwamVk
cHB6NXRmc3Iyc3JwdHZkMmZyNXYiIHRpbWVzdGFtcD0iMTY3MDI5MDc4MiI+MjE4Mjwva2V5Pjwv
Zm9yZWlnbi1rZXlzPjxyZWYtdHlwZSBuYW1lPSJKb3VybmFsIEFydGljbGUiPjE3PC9yZWYtdHlw
ZT48Y29udHJpYnV0b3JzPjxhdXRob3JzPjxhdXRob3I+QmFpbGxpZSwgRS4gSi48L2F1dGhvcj48
YXV0aG9yPk1lcmxvLCBHLjwvYXV0aG9yPjxhdXRob3I+TWFnaW4sIFAuPC9hdXRob3I+PGF1dGhv
cj5UYXBsZXksIEEuPC9hdXRob3I+PGF1dGhvcj5NdWxxdWluZXksIEsuIEouPC9hdXRob3I+PGF1
dGhvcj5EYXZpcywgSi4gUy48L2F1dGhvcj48YXV0aG9yPkZpZWxkaW5nLCBBLjwvYXV0aG9yPjxh
dXRob3I+RGF2ZXksIEEuPC9hdXRob3I+PGF1dGhvcj5Ib2xsaWRheSwgRS48L2F1dGhvcj48YXV0
aG9yPkJhbGwsIEouPC9hdXRob3I+PGF1dGhvcj5TcGlrZSwgTi48L2F1dGhvcj48YXV0aG9yPkZp
dHpHZXJhbGQsIEsuPC9hdXRob3I+PGF1dGhvcj52YW4gRHJpZWwsIE0uIEwuPC9hdXRob3I+PC9h
dXRob3JzPjwvY29udHJpYnV0b3JzPjxhdXRoLWFkZHJlc3M+R2VuZXJhbCBQcmFjdGljZSBDbGlu
aWNhbCBVbml0LCBUaGUgVW5pdmVyc2l0eSBvZiBRdWVlbnNsYW5kLCBCcmlzYmFuZSwgUUxEIDQw
MDYsIEF1c3RyYWxpYS4mI3hEO1NjaG9vbCBvZiBNZWRpY2luZSBhbmQgUHVibGljIEhlYWx0aCwg
VW5pdmVyc2l0eSBvZiBOZXdjYXN0bGUsIENhbGxhZ2hhbiwgTlNXLCBBdXN0cmFsaWEuJiN4RDtH
UCBTeW5lcmd5IE5TVyAmYW1wOyBBQ1QgUmVzZWFyY2ggYW5kIEV2YWx1YXRpb24gVW5pdCwgTmV3
Y2FzdGxlLCBOU1csIEF1c3RyYWxpYS4mI3hEO0h1bnRlciBNZWRpY2FsIFJlc2VhcmNoIEluc3Rp
dHV0ZSwgQ2xpbmljYWwgUmVzZWFyY2ggRGVzaWduIGFuZCBTdGF0aXN0aWNhbCBTdXBwb3J0IFVu
aXQgKENSZURJVFNTKSwgTmV3IExhbWJ0b24gSGVpZ2h0cywgTlNXIDIzMDUsIEF1c3RyYWxpYS4m
I3hEO0Vhc3Rlcm4gVmljdG9yaWEgR2VuZXJhbCBQcmFjdGljZSBUcmFpbmluZywgUmVnaW9uYWwg
VHJhaW5pbmcgT3JnYW5pc2F0aW9uLCBIYXd0aG9ybiwgVklDIDMxMjIsIEF1c3RyYWxpYS4mI3hE
O1VuaXZlcnNpdHkgb2YgTWVsYm91cm5lLCBEZXBhcnRtZW50IG9mIEdlbmVyYWwgUHJhY3RpY2Ug
YW5kIFByaW1hcnkgSGVhbHRoIENhcmUsIEJlcmtlbGV5IFN0cmVldCwgQ2FybHRvbiwgVklDIDMw
NTMsIEF1c3RyYWxpYS4mI3hEO01vbmFzaCBVbml2ZXJzaXR5LCBTY2hvb2wgb2YgUnVyYWwgSGVh
bHRoLCBXZWxsaW5ndG9uIFJvYWQsIENsYXl0b24sIFZJQyAzODAwLCBBdXN0cmFsaWEuJiN4RDtV
bml2ZXJzaXR5IG9mIFRhc21hbmlhLCBUYXNtYW5pYW4gU2Nob29sIG9mIE1lZGljaW5lLCBIb2Jh
cnQsIFRBUyA3MDAwLCBBdXN0cmFsaWEuJiN4RDtHZW5lcmFsIFByYWN0aWNlIFRyYWluaW5nIFRh
c21hbmlhLCBSZWdpb25hbCBUcmFpbmluZyBPcmdhbmlzYXRpb24sIEhvYmFydCwgVEFTIDcwMDAs
IEF1c3RyYWxpYS48L2F1dGgtYWRkcmVzcz48dGl0bGVzPjx0aXRsZT5BbnRpYmlvdGljIHByZXNj
cmliaW5nIGZvciB1cHBlciByZXNwaXJhdG9yeSB0cmFjdCBpbmZlY3Rpb25zIGFuZCBhY3V0ZSBi
cm9uY2hpdGlzOiBhIGxvbmdpdHVkaW5hbCBhbmFseXNpcyBvZiBnZW5lcmFsIHByYWN0aXRpb25l
ciB0cmFpbmVlczwvdGl0bGU+PHNlY29uZGFyeS10aXRsZT5GYW0gUHJhY3Q8L3NlY29uZGFyeS10
aXRsZT48L3RpdGxlcz48cGVyaW9kaWNhbD48ZnVsbC10aXRsZT5GYW1pbHkgUHJhY3RpY2U8L2Z1
bGwtdGl0bGU+PGFiYnItMT5GYW0uIFByYWN0LjwvYWJici0xPjxhYmJyLTI+RmFtIFByYWN0PC9h
YmJyLTI+PC9wZXJpb2RpY2FsPjxwYWdlcz4xMDYzLTEwNjk8L3BhZ2VzPjx2b2x1bWU+Mzk8L3Zv
bHVtZT48bnVtYmVyPjY8L251bWJlcj48a2V5d29yZHM+PGtleXdvcmQ+SHVtYW5zPC9rZXl3b3Jk
PjxrZXl3b3JkPipHZW5lcmFsIFByYWN0aXRpb25lcnM8L2tleXdvcmQ+PGtleXdvcmQ+SW5hcHBy
b3ByaWF0ZSBQcmVzY3JpYmluZzwva2V5d29yZD48a2V5d29yZD5BbnRpLUJhY3RlcmlhbCBBZ2Vu
dHMvdGhlcmFwZXV0aWMgdXNlPC9rZXl3b3JkPjxrZXl3b3JkPlByYWN0aWNlIFBhdHRlcm5zLCBQ
aHlzaWNpYW5zJmFwb3M7PC9rZXl3b3JkPjxrZXl3b3JkPkF1c3RyYWxpYTwva2V5d29yZD48a2V5
d29yZD4qUmVzcGlyYXRvcnkgVHJhY3QgSW5mZWN0aW9ucy9kcnVnIHRoZXJhcHk8L2tleXdvcmQ+
PGtleXdvcmQ+KkJyb25jaGl0aXMvZHJ1ZyB0aGVyYXB5PC9rZXl3b3JkPjxrZXl3b3JkPkFjdXRl
IERpc2Vhc2U8L2tleXdvcmQ+PGtleXdvcmQ+KkJyb25jaGlvbGl0aXMvZHJ1ZyB0aGVyYXB5PC9r
ZXl3b3JkPjxrZXl3b3JkPmFudGliYWN0ZXJpYWwgYWdlbnRzPC9rZXl3b3JkPjxrZXl3b3JkPmFu
dGltaWNyb2JpYWwgc3Rld2FyZHNoaXA8L2tleXdvcmQ+PGtleXdvcmQ+Z2VuZXJhbCBwcmFjdGl0
aW9uZXJzPC9rZXl3b3JkPjxrZXl3b3JkPmdyYWR1YXRlIG1lZGljYWwgZWR1Y2F0aW9uPC9rZXl3
b3JkPjxrZXl3b3JkPnJlc3BpcmF0b3J5IHRyYWN0IGluZmVjdGlvbnM8L2tleXdvcmQ+PC9rZXl3
b3Jkcz48ZGF0ZXM+PHllYXI+MjAyMjwveWVhcj48cHViLWRhdGVzPjxkYXRlPk5vdiAyMjwvZGF0
ZT48L3B1Yi1kYXRlcz48L2RhdGVzPjxpc2JuPjE0NjAtMjIyOSAoRWxlY3Ryb25pYykmI3hEOzAy
NjMtMjEzNiAoUHJpbnQpJiN4RDswMjYzLTIxMzYgKExpbmtpbmcpPC9pc2JuPjxhY2Nlc3Npb24t
bnVtPjM1NjQwMDQxPC9hY2Nlc3Npb24tbnVtPjx1cmxzPjxyZWxhdGVkLXVybHM+PHVybD5odHRw
czovL3d3dy5uY2JpLm5sbS5uaWguZ292L3B1Ym1lZC8zNTY0MDA0MTwvdXJsPjwvcmVsYXRlZC11
cmxzPjwvdXJscz48Y3VzdG9tMj5QTUM5NjgwNjYzPC9jdXN0b20yPjxlbGVjdHJvbmljLXJlc291
cmNlLW51bT4xMC4xMDkzL2ZhbXByYS9jbWFjMDUy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CYWlsbGllPC9BdXRob3I+PFllYXI+MjAyMjwvWWVhcj48
UmVjTnVtPjIxODI8L1JlY051bT48RGlzcGxheVRleHQ+PHN0eWxlIGZhY2U9InN1cGVyc2NyaXB0
Ij40NDwvc3R5bGU+PC9EaXNwbGF5VGV4dD48cmVjb3JkPjxyZWMtbnVtYmVyPjIxODI8L3JlYy1u
dW1iZXI+PGZvcmVpZ24ta2V5cz48a2V5IGFwcD0iRU4iIGRiLWlkPSJ2c3dzc3Z0OWswd3BwamVk
cHB6NXRmc3Iyc3JwdHZkMmZyNXYiIHRpbWVzdGFtcD0iMTY3MDI5MDc4MiI+MjE4Mjwva2V5Pjwv
Zm9yZWlnbi1rZXlzPjxyZWYtdHlwZSBuYW1lPSJKb3VybmFsIEFydGljbGUiPjE3PC9yZWYtdHlw
ZT48Y29udHJpYnV0b3JzPjxhdXRob3JzPjxhdXRob3I+QmFpbGxpZSwgRS4gSi48L2F1dGhvcj48
YXV0aG9yPk1lcmxvLCBHLjwvYXV0aG9yPjxhdXRob3I+TWFnaW4sIFAuPC9hdXRob3I+PGF1dGhv
cj5UYXBsZXksIEEuPC9hdXRob3I+PGF1dGhvcj5NdWxxdWluZXksIEsuIEouPC9hdXRob3I+PGF1
dGhvcj5EYXZpcywgSi4gUy48L2F1dGhvcj48YXV0aG9yPkZpZWxkaW5nLCBBLjwvYXV0aG9yPjxh
dXRob3I+RGF2ZXksIEEuPC9hdXRob3I+PGF1dGhvcj5Ib2xsaWRheSwgRS48L2F1dGhvcj48YXV0
aG9yPkJhbGwsIEouPC9hdXRob3I+PGF1dGhvcj5TcGlrZSwgTi48L2F1dGhvcj48YXV0aG9yPkZp
dHpHZXJhbGQsIEsuPC9hdXRob3I+PGF1dGhvcj52YW4gRHJpZWwsIE0uIEwuPC9hdXRob3I+PC9h
dXRob3JzPjwvY29udHJpYnV0b3JzPjxhdXRoLWFkZHJlc3M+R2VuZXJhbCBQcmFjdGljZSBDbGlu
aWNhbCBVbml0LCBUaGUgVW5pdmVyc2l0eSBvZiBRdWVlbnNsYW5kLCBCcmlzYmFuZSwgUUxEIDQw
MDYsIEF1c3RyYWxpYS4mI3hEO1NjaG9vbCBvZiBNZWRpY2luZSBhbmQgUHVibGljIEhlYWx0aCwg
VW5pdmVyc2l0eSBvZiBOZXdjYXN0bGUsIENhbGxhZ2hhbiwgTlNXLCBBdXN0cmFsaWEuJiN4RDtH
UCBTeW5lcmd5IE5TVyAmYW1wOyBBQ1QgUmVzZWFyY2ggYW5kIEV2YWx1YXRpb24gVW5pdCwgTmV3
Y2FzdGxlLCBOU1csIEF1c3RyYWxpYS4mI3hEO0h1bnRlciBNZWRpY2FsIFJlc2VhcmNoIEluc3Rp
dHV0ZSwgQ2xpbmljYWwgUmVzZWFyY2ggRGVzaWduIGFuZCBTdGF0aXN0aWNhbCBTdXBwb3J0IFVu
aXQgKENSZURJVFNTKSwgTmV3IExhbWJ0b24gSGVpZ2h0cywgTlNXIDIzMDUsIEF1c3RyYWxpYS4m
I3hEO0Vhc3Rlcm4gVmljdG9yaWEgR2VuZXJhbCBQcmFjdGljZSBUcmFpbmluZywgUmVnaW9uYWwg
VHJhaW5pbmcgT3JnYW5pc2F0aW9uLCBIYXd0aG9ybiwgVklDIDMxMjIsIEF1c3RyYWxpYS4mI3hE
O1VuaXZlcnNpdHkgb2YgTWVsYm91cm5lLCBEZXBhcnRtZW50IG9mIEdlbmVyYWwgUHJhY3RpY2Ug
YW5kIFByaW1hcnkgSGVhbHRoIENhcmUsIEJlcmtlbGV5IFN0cmVldCwgQ2FybHRvbiwgVklDIDMw
NTMsIEF1c3RyYWxpYS4mI3hEO01vbmFzaCBVbml2ZXJzaXR5LCBTY2hvb2wgb2YgUnVyYWwgSGVh
bHRoLCBXZWxsaW5ndG9uIFJvYWQsIENsYXl0b24sIFZJQyAzODAwLCBBdXN0cmFsaWEuJiN4RDtV
bml2ZXJzaXR5IG9mIFRhc21hbmlhLCBUYXNtYW5pYW4gU2Nob29sIG9mIE1lZGljaW5lLCBIb2Jh
cnQsIFRBUyA3MDAwLCBBdXN0cmFsaWEuJiN4RDtHZW5lcmFsIFByYWN0aWNlIFRyYWluaW5nIFRh
c21hbmlhLCBSZWdpb25hbCBUcmFpbmluZyBPcmdhbmlzYXRpb24sIEhvYmFydCwgVEFTIDcwMDAs
IEF1c3RyYWxpYS48L2F1dGgtYWRkcmVzcz48dGl0bGVzPjx0aXRsZT5BbnRpYmlvdGljIHByZXNj
cmliaW5nIGZvciB1cHBlciByZXNwaXJhdG9yeSB0cmFjdCBpbmZlY3Rpb25zIGFuZCBhY3V0ZSBi
cm9uY2hpdGlzOiBhIGxvbmdpdHVkaW5hbCBhbmFseXNpcyBvZiBnZW5lcmFsIHByYWN0aXRpb25l
ciB0cmFpbmVlczwvdGl0bGU+PHNlY29uZGFyeS10aXRsZT5GYW0gUHJhY3Q8L3NlY29uZGFyeS10
aXRsZT48L3RpdGxlcz48cGVyaW9kaWNhbD48ZnVsbC10aXRsZT5GYW1pbHkgUHJhY3RpY2U8L2Z1
bGwtdGl0bGU+PGFiYnItMT5GYW0uIFByYWN0LjwvYWJici0xPjxhYmJyLTI+RmFtIFByYWN0PC9h
YmJyLTI+PC9wZXJpb2RpY2FsPjxwYWdlcz4xMDYzLTEwNjk8L3BhZ2VzPjx2b2x1bWU+Mzk8L3Zv
bHVtZT48bnVtYmVyPjY8L251bWJlcj48a2V5d29yZHM+PGtleXdvcmQ+SHVtYW5zPC9rZXl3b3Jk
PjxrZXl3b3JkPipHZW5lcmFsIFByYWN0aXRpb25lcnM8L2tleXdvcmQ+PGtleXdvcmQ+SW5hcHBy
b3ByaWF0ZSBQcmVzY3JpYmluZzwva2V5d29yZD48a2V5d29yZD5BbnRpLUJhY3RlcmlhbCBBZ2Vu
dHMvdGhlcmFwZXV0aWMgdXNlPC9rZXl3b3JkPjxrZXl3b3JkPlByYWN0aWNlIFBhdHRlcm5zLCBQ
aHlzaWNpYW5zJmFwb3M7PC9rZXl3b3JkPjxrZXl3b3JkPkF1c3RyYWxpYTwva2V5d29yZD48a2V5
d29yZD4qUmVzcGlyYXRvcnkgVHJhY3QgSW5mZWN0aW9ucy9kcnVnIHRoZXJhcHk8L2tleXdvcmQ+
PGtleXdvcmQ+KkJyb25jaGl0aXMvZHJ1ZyB0aGVyYXB5PC9rZXl3b3JkPjxrZXl3b3JkPkFjdXRl
IERpc2Vhc2U8L2tleXdvcmQ+PGtleXdvcmQ+KkJyb25jaGlvbGl0aXMvZHJ1ZyB0aGVyYXB5PC9r
ZXl3b3JkPjxrZXl3b3JkPmFudGliYWN0ZXJpYWwgYWdlbnRzPC9rZXl3b3JkPjxrZXl3b3JkPmFu
dGltaWNyb2JpYWwgc3Rld2FyZHNoaXA8L2tleXdvcmQ+PGtleXdvcmQ+Z2VuZXJhbCBwcmFjdGl0
aW9uZXJzPC9rZXl3b3JkPjxrZXl3b3JkPmdyYWR1YXRlIG1lZGljYWwgZWR1Y2F0aW9uPC9rZXl3
b3JkPjxrZXl3b3JkPnJlc3BpcmF0b3J5IHRyYWN0IGluZmVjdGlvbnM8L2tleXdvcmQ+PC9rZXl3
b3Jkcz48ZGF0ZXM+PHllYXI+MjAyMjwveWVhcj48cHViLWRhdGVzPjxkYXRlPk5vdiAyMjwvZGF0
ZT48L3B1Yi1kYXRlcz48L2RhdGVzPjxpc2JuPjE0NjAtMjIyOSAoRWxlY3Ryb25pYykmI3hEOzAy
NjMtMjEzNiAoUHJpbnQpJiN4RDswMjYzLTIxMzYgKExpbmtpbmcpPC9pc2JuPjxhY2Nlc3Npb24t
bnVtPjM1NjQwMDQxPC9hY2Nlc3Npb24tbnVtPjx1cmxzPjxyZWxhdGVkLXVybHM+PHVybD5odHRw
czovL3d3dy5uY2JpLm5sbS5uaWguZ292L3B1Ym1lZC8zNTY0MDA0MTwvdXJsPjwvcmVsYXRlZC11
cmxzPjwvdXJscz48Y3VzdG9tMj5QTUM5NjgwNjYzPC9jdXN0b20yPjxlbGVjdHJvbmljLXJlc291
cmNlLW51bT4xMC4xMDkzL2ZhbXByYS9jbWFjMDUy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44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52" w:type="dxa"/>
            <w:noWrap/>
          </w:tcPr>
          <w:p w14:paraId="78174CAD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Australia</w:t>
            </w:r>
          </w:p>
        </w:tc>
        <w:tc>
          <w:tcPr>
            <w:tcW w:w="2195" w:type="dxa"/>
            <w:noWrap/>
          </w:tcPr>
          <w:p w14:paraId="30E5871A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cross-sectional analysis of an ongoing prospective cohort study.</w:t>
            </w:r>
          </w:p>
        </w:tc>
        <w:tc>
          <w:tcPr>
            <w:tcW w:w="877" w:type="dxa"/>
            <w:noWrap/>
          </w:tcPr>
          <w:p w14:paraId="707CCCD4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2,839</w:t>
            </w:r>
          </w:p>
        </w:tc>
        <w:tc>
          <w:tcPr>
            <w:tcW w:w="3261" w:type="dxa"/>
            <w:noWrap/>
          </w:tcPr>
          <w:p w14:paraId="7ECADFCA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gistrars, first 18 months in general practice</w:t>
            </w:r>
          </w:p>
        </w:tc>
        <w:tc>
          <w:tcPr>
            <w:tcW w:w="1417" w:type="dxa"/>
            <w:noWrap/>
          </w:tcPr>
          <w:p w14:paraId="47F85579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2.6 (6.3)</w:t>
            </w:r>
          </w:p>
        </w:tc>
        <w:tc>
          <w:tcPr>
            <w:tcW w:w="1985" w:type="dxa"/>
            <w:noWrap/>
          </w:tcPr>
          <w:p w14:paraId="1CF3DDFF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 xml:space="preserve">1,762 Female (62.5%) </w:t>
            </w:r>
          </w:p>
        </w:tc>
        <w:tc>
          <w:tcPr>
            <w:tcW w:w="1559" w:type="dxa"/>
          </w:tcPr>
          <w:p w14:paraId="52984DB6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imary</w:t>
            </w:r>
          </w:p>
        </w:tc>
      </w:tr>
      <w:tr w:rsidR="00DB7362" w:rsidRPr="00045769" w14:paraId="36CDBBBA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2C58EED5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Cadieux (2007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DYWRpZXV4PC9BdXRob3I+PFllYXI+MjAwNzwvWWVhcj48
UmVjTnVtPjEwNTc8L1JlY051bT48RGlzcGxheVRleHQ+PHN0eWxlIGZhY2U9InN1cGVyc2NyaXB0
Ij42MDwvc3R5bGU+PC9EaXNwbGF5VGV4dD48cmVjb3JkPjxyZWMtbnVtYmVyPjEwNTc8L3JlYy1u
dW1iZXI+PGZvcmVpZ24ta2V5cz48a2V5IGFwcD0iRU4iIGRiLWlkPSJ2c3dzc3Z0OWswd3BwamVk
cHB6NXRmc3Iyc3JwdHZkMmZyNXYiIHRpbWVzdGFtcD0iMTYyOTE2OTIxMiI+MTA1Nzwva2V5Pjwv
Zm9yZWlnbi1rZXlzPjxyZWYtdHlwZSBuYW1lPSJKb3VybmFsIEFydGljbGUiPjE3PC9yZWYtdHlw
ZT48Y29udHJpYnV0b3JzPjxhdXRob3JzPjxhdXRob3I+Q2FkaWV1eCwgRy48L2F1dGhvcj48YXV0
aG9yPlRhbWJseW4sIFIuPC9hdXRob3I+PGF1dGhvcj5EYXVwaGluZWUsIEQuPC9hdXRob3I+PGF1
dGhvcj5MaWJtYW4sIE0uPC9hdXRob3I+PC9hdXRob3JzPjwvY29udHJpYnV0b3JzPjxhdXRoLWFk
ZHJlc3M+RGVwYXJ0bWVudCBvZiBFcGlkZW1pb2xvZ3kgYW5kIEJpb3N0YXRpc3RpY3MsIE1jR2ls
bCBVbml2ZXJzaXR5LCBNb250csOpYWwsIFF1ZS4gZ2VuZXZpZXZlLmNhZGlldXhAbWFpbC5tY2dp
bGwuY2E8L2F1dGgtYWRkcmVzcz48dGl0bGVzPjx0aXRsZT5QcmVkaWN0b3JzIG9mIGluYXBwcm9w
cmlhdGUgYW50aWJpb3RpYyBwcmVzY3JpYmluZyBhbW9uZyBwcmltYXJ5IGNhcmUgcGh5c2ljaWFu
czwvdGl0bGU+PHNlY29uZGFyeS10aXRsZT5DbWFqPC9zZWNvbmRhcnktdGl0bGU+PC90aXRsZXM+
PHBlcmlvZGljYWw+PGZ1bGwtdGl0bGU+Q01BSjogQ2FuYWRpYW4gTWVkaWNhbCBBc3NvY2lhdGlv
biBKb3VybmFsPC9mdWxsLXRpdGxlPjxhYmJyLTE+Q01BSjwvYWJici0xPjxhYmJyLTI+Q01BSjwv
YWJici0yPjwvcGVyaW9kaWNhbD48cGFnZXM+ODc3LTgzPC9wYWdlcz48dm9sdW1lPjE3Nzwvdm9s
dW1lPjxudW1iZXI+ODwvbnVtYmVyPjxlZGl0aW9uPjIwMDcvMTAvMTA8L2VkaXRpb24+PGtleXdv
cmRzPjxrZXl3b3JkPkFudGktQmFjdGVyaWFsIEFnZW50cy8qdGhlcmFwZXV0aWMgdXNlPC9rZXl3
b3JkPjxrZXl3b3JkPkJhY3RlcmlhbCBJbmZlY3Rpb25zL2RydWcgdGhlcmFweS9lcGlkZW1pb2xv
Z3k8L2tleXdvcmQ+PGtleXdvcmQ+Q2xpbmljYWwgQ29tcGV0ZW5jZTwva2V5d29yZD48a2V5d29y
ZD5Db2hvcnQgU3R1ZGllczwva2V5d29yZD48a2V5d29yZD5EYXRhYmFzZXMgYXMgVG9waWM8L2tl
eXdvcmQ+PGtleXdvcmQ+KkRydWcgVXRpbGl6YXRpb24gUmV2aWV3PC9rZXl3b3JkPjxrZXl3b3Jk
PkZlbWFsZTwva2V5d29yZD48a2V5d29yZD5Gb3JlaWduIE1lZGljYWwgR3JhZHVhdGVzL3N0YXRp
c3RpY3MgJmFtcDsgbnVtZXJpY2FsIGRhdGE8L2tleXdvcmQ+PGtleXdvcmQ+SHVtYW5zPC9rZXl3
b3JkPjxrZXl3b3JkPkxvZ2lzdGljIE1vZGVsczwva2V5d29yZD48a2V5d29yZD5NYWxlPC9rZXl3
b3JkPjxrZXl3b3JkPlBhdGllbnRzL3N0YXRpc3RpY3MgJmFtcDsgbnVtZXJpY2FsIGRhdGE8L2tl
eXdvcmQ+PGtleXdvcmQ+UHJhY3RpY2UgUGF0dGVybnMsIFBoeXNpY2lhbnMmYXBvczsvKnN0YXRp
c3RpY3MgJmFtcDsgbnVtZXJpY2FsIGRhdGE8L2tleXdvcmQ+PGtleXdvcmQ+UHJpbWFyeSBIZWFs
dGggQ2FyZS8qc3RhdGlzdGljcyAmYW1wOyBudW1lcmljYWwgZGF0YTwva2V5d29yZD48a2V5d29y
ZD5RdWViZWMvZXBpZGVtaW9sb2d5PC9rZXl3b3JkPjxrZXl3b3JkPlZpcnVzIERpc2Vhc2VzL2Ry
dWcgdGhlcmFweS9lcGlkZW1pb2xvZ3k8L2tleXdvcmQ+PC9rZXl3b3Jkcz48ZGF0ZXM+PHllYXI+
MjAwNzwveWVhcj48cHViLWRhdGVzPjxkYXRlPk9jdCA5PC9kYXRlPjwvcHViLWRhdGVzPjwvZGF0
ZXM+PGlzYm4+MDgyMC0zOTQ2IChQcmludCkmI3hEOzA4MjAtMzk0NjwvaXNibj48YWNjZXNzaW9u
LW51bT4xNzkyMzY1NTwvYWNjZXNzaW9uLW51bT48dXJscz48L3VybHM+PGN1c3RvbTI+UE1DMTk5
NTE1NjwvY3VzdG9tMj48ZWxlY3Ryb25pYy1yZXNvdXJjZS1udW0+MTAuMTUwMy9jbWFqLjA3MDE1
MTwvZWxlY3Ryb25pYy1yZXNvdXJjZS1udW0+PHJlbW90ZS1kYXRhYmFzZS1wcm92aWRlcj5OTE08
L3JlbW90ZS1kYXRhYmFzZS1wcm92aWRlcj48bGFuZ3VhZ2U+ZW5nPC9sYW5ndWFnZT48L3JlY29y
ZD48L0NpdGU+PC9FbmROb3RlPgB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DYWRpZXV4PC9BdXRob3I+PFllYXI+MjAwNzwvWWVhcj48
UmVjTnVtPjEwNTc8L1JlY051bT48RGlzcGxheVRleHQ+PHN0eWxlIGZhY2U9InN1cGVyc2NyaXB0
Ij42MDwvc3R5bGU+PC9EaXNwbGF5VGV4dD48cmVjb3JkPjxyZWMtbnVtYmVyPjEwNTc8L3JlYy1u
dW1iZXI+PGZvcmVpZ24ta2V5cz48a2V5IGFwcD0iRU4iIGRiLWlkPSJ2c3dzc3Z0OWswd3BwamVk
cHB6NXRmc3Iyc3JwdHZkMmZyNXYiIHRpbWVzdGFtcD0iMTYyOTE2OTIxMiI+MTA1Nzwva2V5Pjwv
Zm9yZWlnbi1rZXlzPjxyZWYtdHlwZSBuYW1lPSJKb3VybmFsIEFydGljbGUiPjE3PC9yZWYtdHlw
ZT48Y29udHJpYnV0b3JzPjxhdXRob3JzPjxhdXRob3I+Q2FkaWV1eCwgRy48L2F1dGhvcj48YXV0
aG9yPlRhbWJseW4sIFIuPC9hdXRob3I+PGF1dGhvcj5EYXVwaGluZWUsIEQuPC9hdXRob3I+PGF1
dGhvcj5MaWJtYW4sIE0uPC9hdXRob3I+PC9hdXRob3JzPjwvY29udHJpYnV0b3JzPjxhdXRoLWFk
ZHJlc3M+RGVwYXJ0bWVudCBvZiBFcGlkZW1pb2xvZ3kgYW5kIEJpb3N0YXRpc3RpY3MsIE1jR2ls
bCBVbml2ZXJzaXR5LCBNb250csOpYWwsIFF1ZS4gZ2VuZXZpZXZlLmNhZGlldXhAbWFpbC5tY2dp
bGwuY2E8L2F1dGgtYWRkcmVzcz48dGl0bGVzPjx0aXRsZT5QcmVkaWN0b3JzIG9mIGluYXBwcm9w
cmlhdGUgYW50aWJpb3RpYyBwcmVzY3JpYmluZyBhbW9uZyBwcmltYXJ5IGNhcmUgcGh5c2ljaWFu
czwvdGl0bGU+PHNlY29uZGFyeS10aXRsZT5DbWFqPC9zZWNvbmRhcnktdGl0bGU+PC90aXRsZXM+
PHBlcmlvZGljYWw+PGZ1bGwtdGl0bGU+Q01BSjogQ2FuYWRpYW4gTWVkaWNhbCBBc3NvY2lhdGlv
biBKb3VybmFsPC9mdWxsLXRpdGxlPjxhYmJyLTE+Q01BSjwvYWJici0xPjxhYmJyLTI+Q01BSjwv
YWJici0yPjwvcGVyaW9kaWNhbD48cGFnZXM+ODc3LTgzPC9wYWdlcz48dm9sdW1lPjE3Nzwvdm9s
dW1lPjxudW1iZXI+ODwvbnVtYmVyPjxlZGl0aW9uPjIwMDcvMTAvMTA8L2VkaXRpb24+PGtleXdv
cmRzPjxrZXl3b3JkPkFudGktQmFjdGVyaWFsIEFnZW50cy8qdGhlcmFwZXV0aWMgdXNlPC9rZXl3
b3JkPjxrZXl3b3JkPkJhY3RlcmlhbCBJbmZlY3Rpb25zL2RydWcgdGhlcmFweS9lcGlkZW1pb2xv
Z3k8L2tleXdvcmQ+PGtleXdvcmQ+Q2xpbmljYWwgQ29tcGV0ZW5jZTwva2V5d29yZD48a2V5d29y
ZD5Db2hvcnQgU3R1ZGllczwva2V5d29yZD48a2V5d29yZD5EYXRhYmFzZXMgYXMgVG9waWM8L2tl
eXdvcmQ+PGtleXdvcmQ+KkRydWcgVXRpbGl6YXRpb24gUmV2aWV3PC9rZXl3b3JkPjxrZXl3b3Jk
PkZlbWFsZTwva2V5d29yZD48a2V5d29yZD5Gb3JlaWduIE1lZGljYWwgR3JhZHVhdGVzL3N0YXRp
c3RpY3MgJmFtcDsgbnVtZXJpY2FsIGRhdGE8L2tleXdvcmQ+PGtleXdvcmQ+SHVtYW5zPC9rZXl3
b3JkPjxrZXl3b3JkPkxvZ2lzdGljIE1vZGVsczwva2V5d29yZD48a2V5d29yZD5NYWxlPC9rZXl3
b3JkPjxrZXl3b3JkPlBhdGllbnRzL3N0YXRpc3RpY3MgJmFtcDsgbnVtZXJpY2FsIGRhdGE8L2tl
eXdvcmQ+PGtleXdvcmQ+UHJhY3RpY2UgUGF0dGVybnMsIFBoeXNpY2lhbnMmYXBvczsvKnN0YXRp
c3RpY3MgJmFtcDsgbnVtZXJpY2FsIGRhdGE8L2tleXdvcmQ+PGtleXdvcmQ+UHJpbWFyeSBIZWFs
dGggQ2FyZS8qc3RhdGlzdGljcyAmYW1wOyBudW1lcmljYWwgZGF0YTwva2V5d29yZD48a2V5d29y
ZD5RdWViZWMvZXBpZGVtaW9sb2d5PC9rZXl3b3JkPjxrZXl3b3JkPlZpcnVzIERpc2Vhc2VzL2Ry
dWcgdGhlcmFweS9lcGlkZW1pb2xvZ3k8L2tleXdvcmQ+PC9rZXl3b3Jkcz48ZGF0ZXM+PHllYXI+
MjAwNzwveWVhcj48cHViLWRhdGVzPjxkYXRlPk9jdCA5PC9kYXRlPjwvcHViLWRhdGVzPjwvZGF0
ZXM+PGlzYm4+MDgyMC0zOTQ2IChQcmludCkmI3hEOzA4MjAtMzk0NjwvaXNibj48YWNjZXNzaW9u
LW51bT4xNzkyMzY1NTwvYWNjZXNzaW9uLW51bT48dXJscz48L3VybHM+PGN1c3RvbTI+UE1DMTk5
NTE1NjwvY3VzdG9tMj48ZWxlY3Ryb25pYy1yZXNvdXJjZS1udW0+MTAuMTUwMy9jbWFqLjA3MDE1
MTwvZWxlY3Ryb25pYy1yZXNvdXJjZS1udW0+PHJlbW90ZS1kYXRhYmFzZS1wcm92aWRlcj5OTE08
L3JlbW90ZS1kYXRhYmFzZS1wcm92aWRlcj48bGFuZ3VhZ2U+ZW5nPC9sYW5ndWFnZT48L3JlY29y
ZD48L0NpdGU+PC9FbmROb3RlPgB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60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6ACF1B25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Canada</w:t>
            </w:r>
          </w:p>
        </w:tc>
        <w:tc>
          <w:tcPr>
            <w:tcW w:w="2195" w:type="dxa"/>
            <w:noWrap/>
            <w:hideMark/>
          </w:tcPr>
          <w:p w14:paraId="26515C5E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longitudinal study design</w:t>
            </w:r>
          </w:p>
        </w:tc>
        <w:tc>
          <w:tcPr>
            <w:tcW w:w="877" w:type="dxa"/>
            <w:noWrap/>
            <w:hideMark/>
          </w:tcPr>
          <w:p w14:paraId="1A515ACB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852</w:t>
            </w:r>
          </w:p>
        </w:tc>
        <w:tc>
          <w:tcPr>
            <w:tcW w:w="3261" w:type="dxa"/>
            <w:noWrap/>
            <w:hideMark/>
          </w:tcPr>
          <w:p w14:paraId="3E14CCA7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First 6-9 years in practice</w:t>
            </w:r>
          </w:p>
        </w:tc>
        <w:tc>
          <w:tcPr>
            <w:tcW w:w="1417" w:type="dxa"/>
            <w:noWrap/>
            <w:hideMark/>
          </w:tcPr>
          <w:p w14:paraId="3EFBF145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985" w:type="dxa"/>
            <w:noWrap/>
            <w:hideMark/>
          </w:tcPr>
          <w:p w14:paraId="6263AC4C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66 Male (43%)</w:t>
            </w:r>
          </w:p>
        </w:tc>
        <w:tc>
          <w:tcPr>
            <w:tcW w:w="1559" w:type="dxa"/>
          </w:tcPr>
          <w:p w14:paraId="24D5BD59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econdary</w:t>
            </w:r>
          </w:p>
        </w:tc>
      </w:tr>
      <w:tr w:rsidR="00DB7362" w:rsidRPr="00045769" w14:paraId="6770DB3A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0DA7917C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Cherry (2021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DaGVycnk8L0F1dGhvcj48WWVhcj4yMDIxPC9ZZWFyPjxS
ZWNOdW0+OTA5PC9SZWNOdW0+PERpc3BsYXlUZXh0PjxzdHlsZSBmYWNlPSJzdXBlcnNjcmlwdCI+
MzQ8L3N0eWxlPjwvRGlzcGxheVRleHQ+PHJlY29yZD48cmVjLW51bWJlcj45MDk8L3JlYy1udW1i
ZXI+PGZvcmVpZ24ta2V5cz48a2V5IGFwcD0iRU4iIGRiLWlkPSJ2c3dzc3Z0OWswd3BwamVkcHB6
NXRmc3Iyc3JwdHZkMmZyNXYiIHRpbWVzdGFtcD0iMTYyOTE2OTAxOCI+OTA5PC9rZXk+PC9mb3Jl
aWduLWtleXM+PHJlZi10eXBlIG5hbWU9IkpvdXJuYWwgQXJ0aWNsZSI+MTc8L3JlZi10eXBlPjxj
b250cmlidXRvcnM+PGF1dGhvcnM+PGF1dGhvcj5DaGVycnksIE0uIEQuPC9hdXRob3I+PGF1dGhv
cj5UYXBsZXksIEEuPC9hdXRob3I+PGF1dGhvcj5RdWFpbiwgRC48L2F1dGhvcj48YXV0aG9yPkhv
bGxpZGF5LCBFLiBHLjwvYXV0aG9yPjxhdXRob3I+QmFsbCwgSi48L2F1dGhvcj48YXV0aG9yPkRh
dmV5LCBBLjwvYXV0aG9yPjxhdXRob3I+dmFuIERyaWVsLCBNLiBMLjwvYXV0aG9yPjxhdXRob3I+
RmllbGRpbmcsIEEuPC9hdXRob3I+PGF1dGhvcj5TcGlrZSwgTi48L2F1dGhvcj48YXV0aG9yPkZp
dHpHZXJhbGQsIEsuPC9hdXRob3I+PGF1dGhvcj5NYWdpbiwgUC48L2F1dGhvcj48L2F1dGhvcnM+
PC9jb250cmlidXRvcnM+PHRpdGxlcz48dGl0bGU+QW50aWJpb3RpYyBwcmVzY3JpYmluZyBwYXR0
ZXJucyBvZiBnZW5lcmFsIHByYWN0aWNlIHJlZ2lzdHJhcnMgZm9yIGluZmVjdGl2ZSBjb25qdW5j
dGl2aXRpczogYSBjcm9zcy1zZWN0aW9uYWwgYW5hbHlzaXM8L3RpdGxlPjxzZWNvbmRhcnktdGl0
bGU+Sm91cm5hbCBvZiBwcmltYXJ5IGhlYWx0aCBjYXJlPC9zZWNvbmRhcnktdGl0bGU+PC90aXRs
ZXM+PHBlcmlvZGljYWw+PGZ1bGwtdGl0bGU+Sm91cm5hbCBvZiBQcmltYXJ5IEhlYWx0aCBDYXJl
PC9mdWxsLXRpdGxlPjxhYmJyLTE+Si4gUHJpbS4gSGVhbHRoIENhcmU8L2FiYnItMT48YWJici0y
PkogUHJpbSBIZWFsdGggQ2FyZTwvYWJici0yPjwvcGVyaW9kaWNhbD48cGFnZXM+NS0xNDwvcGFn
ZXM+PHZvbHVtZT4xMzwvdm9sdW1lPjxudW1iZXI+MTwvbnVtYmVyPjxrZXl3b3Jkcz48a2V5d29y
ZD5hZHVsdDwva2V5d29yZD48a2V5d29yZD5hcnRpY2xlPC9rZXl3b3JkPjxrZXl3b3JkPmNvaG9y
dCBhbmFseXNpczwva2V5d29yZD48a2V5d29yZD5jb25qdW5jdGl2aXRpczwva2V5d29yZD48a2V5
d29yZD5jb25zdWx0YXRpb248L2tleXdvcmQ+PGtleXdvcmQ+Y3Jvc3Mtc2VjdGlvbmFsIHN0dWR5
PC9rZXl3b3JkPjxrZXl3b3JkPmRydWcgdGhlcmFweTwva2V5d29yZD48a2V5d29yZD5mZW1hbGU8
L2tleXdvcmQ+PGtleXdvcmQ+Zm9sbG93IHVwPC9rZXl3b3JkPjxrZXl3b3JkPmdlbmVyYWwgcHJh
Y3Rpc2UgcmVnaXN0cmFyPC9rZXl3b3JkPjxrZXl3b3JkPmh1bWFuPC9rZXl3b3JkPjxrZXl3b3Jk
PmluZGlnZW5vdXMgcGVvcGxlPC9rZXl3b3JkPjxrZXl3b3JkPm1ham9yIGNsaW5pY2FsIHN0dWR5
PC9rZXl3b3JkPjxrZXl3b3JkPm1hbGU8L2tleXdvcmQ+PGtleXdvcmQ+cHJlc2NyaXB0aW9uPC9r
ZXl3b3JkPjxrZXl3b3JkPnByZXZhbGVuY2U8L2tleXdvcmQ+PGtleXdvcmQ+cHJvc3BlY3RpdmUg
c3R1ZHk8L2tleXdvcmQ+PGtleXdvcmQ+dG9waWNhbCBkcnVnIGFkbWluaXN0cmF0aW9uPC9rZXl3
b3JkPjxrZXl3b3JkPlRvcnJlcyBTdHJhaXQgSXNsYW5kZXI8L2tleXdvcmQ+PGtleXdvcmQ+YW50
aWJpb3RpYyBhZ2VudDwva2V5d29yZD48L2tleXdvcmRzPjxkYXRlcz48eWVhcj4yMDIxPC95ZWFy
PjwvZGF0ZXM+PGlzYm4+MTE3Mi02MTU2PC9pc2JuPjx3b3JrLXR5cGU+QXJ0aWNsZTwvd29yay10
eXBlPjx1cmxzPjxyZWxhdGVkLXVybHM+PHVybD5odHRwczovL3d3dy5lbWJhc2UuY29tL3NlYXJj
aC9yZXN1bHRzP3N1YmFjdGlvbj12aWV3cmVjb3JkJmFtcDtpZD1MNjM0NjkyMDMwJmFtcDtmcm9t
PWV4cG9ydDwvdXJsPjx1cmw+aHR0cDovL2R4LmRvaS5vcmcvMTAuMTA3MS9IQzIwMDQwPC91cmw+
PC9yZWxhdGVkLXVybHM+PC91cmxzPjxjdXN0b201PjMzNzg1MTA2PC9jdXN0b201PjxlbGVjdHJv
bmljLXJlc291cmNlLW51bT4xMC4xMDcxL0hDMjAwNDA8L2VsZWN0cm9uaWMtcmVzb3VyY2UtbnVt
PjxyZW1vdGUtZGF0YWJhc2UtbmFtZT5NZWRsaW5lPC9yZW1vdGUtZGF0YWJhc2UtbmFtZT48bGFu
Z3VhZ2U+RW5nbGlzaDwvbGFuZ3VhZ2U+PC9yZWNvcmQ+PC9DaXRlPjwvRW5kTm90ZT4A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DaGVycnk8L0F1dGhvcj48WWVhcj4yMDIxPC9ZZWFyPjxS
ZWNOdW0+OTA5PC9SZWNOdW0+PERpc3BsYXlUZXh0PjxzdHlsZSBmYWNlPSJzdXBlcnNjcmlwdCI+
MzQ8L3N0eWxlPjwvRGlzcGxheVRleHQ+PHJlY29yZD48cmVjLW51bWJlcj45MDk8L3JlYy1udW1i
ZXI+PGZvcmVpZ24ta2V5cz48a2V5IGFwcD0iRU4iIGRiLWlkPSJ2c3dzc3Z0OWswd3BwamVkcHB6
NXRmc3Iyc3JwdHZkMmZyNXYiIHRpbWVzdGFtcD0iMTYyOTE2OTAxOCI+OTA5PC9rZXk+PC9mb3Jl
aWduLWtleXM+PHJlZi10eXBlIG5hbWU9IkpvdXJuYWwgQXJ0aWNsZSI+MTc8L3JlZi10eXBlPjxj
b250cmlidXRvcnM+PGF1dGhvcnM+PGF1dGhvcj5DaGVycnksIE0uIEQuPC9hdXRob3I+PGF1dGhv
cj5UYXBsZXksIEEuPC9hdXRob3I+PGF1dGhvcj5RdWFpbiwgRC48L2F1dGhvcj48YXV0aG9yPkhv
bGxpZGF5LCBFLiBHLjwvYXV0aG9yPjxhdXRob3I+QmFsbCwgSi48L2F1dGhvcj48YXV0aG9yPkRh
dmV5LCBBLjwvYXV0aG9yPjxhdXRob3I+dmFuIERyaWVsLCBNLiBMLjwvYXV0aG9yPjxhdXRob3I+
RmllbGRpbmcsIEEuPC9hdXRob3I+PGF1dGhvcj5TcGlrZSwgTi48L2F1dGhvcj48YXV0aG9yPkZp
dHpHZXJhbGQsIEsuPC9hdXRob3I+PGF1dGhvcj5NYWdpbiwgUC48L2F1dGhvcj48L2F1dGhvcnM+
PC9jb250cmlidXRvcnM+PHRpdGxlcz48dGl0bGU+QW50aWJpb3RpYyBwcmVzY3JpYmluZyBwYXR0
ZXJucyBvZiBnZW5lcmFsIHByYWN0aWNlIHJlZ2lzdHJhcnMgZm9yIGluZmVjdGl2ZSBjb25qdW5j
dGl2aXRpczogYSBjcm9zcy1zZWN0aW9uYWwgYW5hbHlzaXM8L3RpdGxlPjxzZWNvbmRhcnktdGl0
bGU+Sm91cm5hbCBvZiBwcmltYXJ5IGhlYWx0aCBjYXJlPC9zZWNvbmRhcnktdGl0bGU+PC90aXRs
ZXM+PHBlcmlvZGljYWw+PGZ1bGwtdGl0bGU+Sm91cm5hbCBvZiBQcmltYXJ5IEhlYWx0aCBDYXJl
PC9mdWxsLXRpdGxlPjxhYmJyLTE+Si4gUHJpbS4gSGVhbHRoIENhcmU8L2FiYnItMT48YWJici0y
PkogUHJpbSBIZWFsdGggQ2FyZTwvYWJici0yPjwvcGVyaW9kaWNhbD48cGFnZXM+NS0xNDwvcGFn
ZXM+PHZvbHVtZT4xMzwvdm9sdW1lPjxudW1iZXI+MTwvbnVtYmVyPjxrZXl3b3Jkcz48a2V5d29y
ZD5hZHVsdDwva2V5d29yZD48a2V5d29yZD5hcnRpY2xlPC9rZXl3b3JkPjxrZXl3b3JkPmNvaG9y
dCBhbmFseXNpczwva2V5d29yZD48a2V5d29yZD5jb25qdW5jdGl2aXRpczwva2V5d29yZD48a2V5
d29yZD5jb25zdWx0YXRpb248L2tleXdvcmQ+PGtleXdvcmQ+Y3Jvc3Mtc2VjdGlvbmFsIHN0dWR5
PC9rZXl3b3JkPjxrZXl3b3JkPmRydWcgdGhlcmFweTwva2V5d29yZD48a2V5d29yZD5mZW1hbGU8
L2tleXdvcmQ+PGtleXdvcmQ+Zm9sbG93IHVwPC9rZXl3b3JkPjxrZXl3b3JkPmdlbmVyYWwgcHJh
Y3Rpc2UgcmVnaXN0cmFyPC9rZXl3b3JkPjxrZXl3b3JkPmh1bWFuPC9rZXl3b3JkPjxrZXl3b3Jk
PmluZGlnZW5vdXMgcGVvcGxlPC9rZXl3b3JkPjxrZXl3b3JkPm1ham9yIGNsaW5pY2FsIHN0dWR5
PC9rZXl3b3JkPjxrZXl3b3JkPm1hbGU8L2tleXdvcmQ+PGtleXdvcmQ+cHJlc2NyaXB0aW9uPC9r
ZXl3b3JkPjxrZXl3b3JkPnByZXZhbGVuY2U8L2tleXdvcmQ+PGtleXdvcmQ+cHJvc3BlY3RpdmUg
c3R1ZHk8L2tleXdvcmQ+PGtleXdvcmQ+dG9waWNhbCBkcnVnIGFkbWluaXN0cmF0aW9uPC9rZXl3
b3JkPjxrZXl3b3JkPlRvcnJlcyBTdHJhaXQgSXNsYW5kZXI8L2tleXdvcmQ+PGtleXdvcmQ+YW50
aWJpb3RpYyBhZ2VudDwva2V5d29yZD48L2tleXdvcmRzPjxkYXRlcz48eWVhcj4yMDIxPC95ZWFy
PjwvZGF0ZXM+PGlzYm4+MTE3Mi02MTU2PC9pc2JuPjx3b3JrLXR5cGU+QXJ0aWNsZTwvd29yay10
eXBlPjx1cmxzPjxyZWxhdGVkLXVybHM+PHVybD5odHRwczovL3d3dy5lbWJhc2UuY29tL3NlYXJj
aC9yZXN1bHRzP3N1YmFjdGlvbj12aWV3cmVjb3JkJmFtcDtpZD1MNjM0NjkyMDMwJmFtcDtmcm9t
PWV4cG9ydDwvdXJsPjx1cmw+aHR0cDovL2R4LmRvaS5vcmcvMTAuMTA3MS9IQzIwMDQwPC91cmw+
PC9yZWxhdGVkLXVybHM+PC91cmxzPjxjdXN0b201PjMzNzg1MTA2PC9jdXN0b201PjxlbGVjdHJv
bmljLXJlc291cmNlLW51bT4xMC4xMDcxL0hDMjAwNDA8L2VsZWN0cm9uaWMtcmVzb3VyY2UtbnVt
PjxyZW1vdGUtZGF0YWJhc2UtbmFtZT5NZWRsaW5lPC9yZW1vdGUtZGF0YWJhc2UtbmFtZT48bGFu
Z3VhZ2U+RW5nbGlzaDwvbGFuZ3VhZ2U+PC9yZWNvcmQ+PC9DaXRlPjwvRW5kTm90ZT4A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34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7084FD6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Australia</w:t>
            </w:r>
          </w:p>
        </w:tc>
        <w:tc>
          <w:tcPr>
            <w:tcW w:w="2195" w:type="dxa"/>
            <w:noWrap/>
            <w:hideMark/>
          </w:tcPr>
          <w:p w14:paraId="38F9B9C6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cross-sectional analysis of an ongoing prospective cohort study.</w:t>
            </w:r>
          </w:p>
        </w:tc>
        <w:tc>
          <w:tcPr>
            <w:tcW w:w="877" w:type="dxa"/>
            <w:noWrap/>
            <w:hideMark/>
          </w:tcPr>
          <w:p w14:paraId="5F58AFAE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2,333</w:t>
            </w:r>
          </w:p>
        </w:tc>
        <w:tc>
          <w:tcPr>
            <w:tcW w:w="3261" w:type="dxa"/>
            <w:noWrap/>
            <w:hideMark/>
          </w:tcPr>
          <w:p w14:paraId="68587C60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gistrars, first 18 months in general practice</w:t>
            </w:r>
          </w:p>
        </w:tc>
        <w:tc>
          <w:tcPr>
            <w:tcW w:w="1417" w:type="dxa"/>
            <w:noWrap/>
            <w:hideMark/>
          </w:tcPr>
          <w:p w14:paraId="25A86ABC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2 (6.3)</w:t>
            </w:r>
          </w:p>
        </w:tc>
        <w:tc>
          <w:tcPr>
            <w:tcW w:w="1985" w:type="dxa"/>
            <w:noWrap/>
            <w:hideMark/>
          </w:tcPr>
          <w:p w14:paraId="49136B70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1467 (62.9%)</w:t>
            </w:r>
          </w:p>
        </w:tc>
        <w:tc>
          <w:tcPr>
            <w:tcW w:w="1559" w:type="dxa"/>
          </w:tcPr>
          <w:p w14:paraId="090D89EC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imary</w:t>
            </w:r>
          </w:p>
        </w:tc>
      </w:tr>
      <w:tr w:rsidR="00DB7362" w:rsidRPr="00045769" w14:paraId="27F86DBB" w14:textId="77777777" w:rsidTr="00E7640E">
        <w:trPr>
          <w:trHeight w:val="290"/>
        </w:trPr>
        <w:tc>
          <w:tcPr>
            <w:tcW w:w="1713" w:type="dxa"/>
            <w:noWrap/>
          </w:tcPr>
          <w:p w14:paraId="6F973E9F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Cordoba (2015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Db3Jkb2JhPC9BdXRob3I+PFllYXI+MjAxNTwvWWVhcj48
UmVjTnVtPjIxODE8L1JlY051bT48RGlzcGxheVRleHQ+PHN0eWxlIGZhY2U9InN1cGVyc2NyaXB0
Ij42MTwvc3R5bGU+PC9EaXNwbGF5VGV4dD48cmVjb3JkPjxyZWMtbnVtYmVyPjIxODE8L3JlYy1u
dW1iZXI+PGZvcmVpZ24ta2V5cz48a2V5IGFwcD0iRU4iIGRiLWlkPSJ2c3dzc3Z0OWswd3BwamVk
cHB6NXRmc3Iyc3JwdHZkMmZyNXYiIHRpbWVzdGFtcD0iMTY3MDI5MDc3OSI+MjE4MTwva2V5Pjwv
Zm9yZWlnbi1rZXlzPjxyZWYtdHlwZSBuYW1lPSJKb3VybmFsIEFydGljbGUiPjE3PC9yZWYtdHlw
ZT48Y29udHJpYnV0b3JzPjxhdXRob3JzPjxhdXRob3I+Q29yZG9iYSwgRy48L2F1dGhvcj48YXV0
aG9yPlNpZXJzbWEsIFYuPC9hdXRob3I+PGF1dGhvcj5Mb3Blei1WYWxjYXJjZWwsIEIuPC9hdXRo
b3I+PGF1dGhvcj5CamVycnVtLCBMLjwvYXV0aG9yPjxhdXRob3I+TGxvciwgQy48L2F1dGhvcj48
YXV0aG9yPkFhYmVuaHVzLCBSLjwvYXV0aG9yPjxhdXRob3I+TWFrZWxhLCBNLjwvYXV0aG9yPjwv
YXV0aG9ycz48L2NvbnRyaWJ1dG9ycz48YXV0aC1hZGRyZXNzPlRoZSBSZXNlYXJjaCBVbml0IGZv
ciBHZW5lcmFsIFByYWN0aWNlIGFuZCBTZWN0aW9uIG9mIEdlbmVyYWwgUHJhY3RpY2UsIERlcGFy
dG1lbnQgb2YgUHVibGljIEhlYWx0aCwgVW5pdmVyc2l0eSBvZiBDb3BlbmhhZ2VuLCBPc3RlckZh
cmltYWdzZ2FkZSA1LCBQLiBPLiBCb3ggMjA5OSwgREstMTQ0MCwgQ29wZW5oYWdlbiwgRGVubWFy
ay4gZ2xvcmlhY0BzdW5kLmt1LmRrLiYjeEQ7VGhlIFJlc2VhcmNoIFVuaXQgZm9yIEdlbmVyYWwg
UHJhY3RpY2UgYW5kIFNlY3Rpb24gb2YgR2VuZXJhbCBQcmFjdGljZSwgRGVwYXJ0bWVudCBvZiBQ
dWJsaWMgSGVhbHRoLCBVbml2ZXJzaXR5IG9mIENvcGVuaGFnZW4sIE9zdGVyRmFyaW1hZ3NnYWRl
IDUsIFAuIE8uIEJveCAyMDk5LCBESy0xNDQwLCBDb3BlbmhhZ2VuLCBEZW5tYXJrLiBzaWVyc21h
QHN1bmQua3UuZGsuJiN4RDtVbml2ZXJzaXR5b2YgTGFzIFBhbG1hcyBkZSBHcmFuIENhbmFyaWEs
IENhbXB1cyBVbml2ZXJzaXRhcmlvIGRlIFRhZmlyYSwgTGFzIFBhbG1hcyBkZSBHQywgQ2FuYXJ5
SXNsYW5kcywgU3BhaW4uIGJ2YWxjYXJjZWxAZG1jLnVscGdjLmVzLiYjeEQ7VGhlIFJlc2VhcmNo
IFVuaXQgZm9yIEdlbmVyYWwgUHJhY3RpY2UgYW5kIFNlY3Rpb24gb2YgR2VuZXJhbCBQcmFjdGlj
ZSwgRGVwYXJ0bWVudCBvZiBQdWJsaWMgSGVhbHRoLCBVbml2ZXJzaXR5IG9mIENvcGVuaGFnZW4s
IE9zdGVyRmFyaW1hZ3NnYWRlIDUsIFAuIE8uIEJveCAyMDk5LCBESy0xNDQwLCBDb3BlbmhhZ2Vu
LCBEZW5tYXJrLiBsYmplcnJ1bUBzdW5kLmt1LmRrLiYjeEQ7VW5pdmVyc2l0eSBSb3ZpcmEgaSBW
aXJnaWxpLCBTcGFuaXNoIFNvY2lldHkgb2YgRmFtaWx5IE1lZGljaW5lLCBQcmltYXJ5IEhlYWx0
aGNhcmUgQ2VudHJlIEphdW1lIEksIFRhcnJhZ29uYSwgU3BhaW4uIGNhcmxlcy5sbG9yQHVydi5j
YXQuJiN4RDtUaGUgUmVzZWFyY2ggVW5pdCBmb3IgR2VuZXJhbCBQcmFjdGljZSBhbmQgU2VjdGlv
biBvZiBHZW5lcmFsIFByYWN0aWNlLCBEZXBhcnRtZW50IG9mIFB1YmxpYyBIZWFsdGgsIFVuaXZl
cnNpdHkgb2YgQ29wZW5oYWdlbiwgT3N0ZXJGYXJpbWFnc2dhZGUgNSwgUC4gTy4gQm94IDIwOTks
IERLLTE0NDAsIENvcGVuaGFnZW4sIERlbm1hcmsuIHJ1bmFAc3VuZC5rdS5kay4mI3hEO1RoZSBS
ZXNlYXJjaCBVbml0IGZvciBHZW5lcmFsIFByYWN0aWNlIGFuZCBTZWN0aW9uIG9mIEdlbmVyYWwg
UHJhY3RpY2UsIERlcGFydG1lbnQgb2YgUHVibGljIEhlYWx0aCwgVW5pdmVyc2l0eSBvZiBDb3Bl
bmhhZ2VuLCBPc3RlckZhcmltYWdzZ2FkZSA1LCBQLiBPLiBCb3ggMjA5OSwgREstMTQ0MCwgQ29w
ZW5oYWdlbiwgRGVubWFyay4gbWFyanVra2EubWFrZWxhQHRobC5maS4mI3hEO0Zpbm5pc2ggT2Zm
aWNlIGZvciBIZWFsdGggVGVjaG5vbG9neSBBc3Nlc3NtZW50LCBOYXRpb25hbCBJbnN0aXR1dGUg
Zm9yIEhlYWx0aCBhbmQgV2VsZmFyZSwgSGVsc2lua2ksIEZpbmxhbmQuIG1hcmp1a2thLm1ha2Vs
YUB0aGwuZmkuPC9hdXRoLWFkZHJlc3M+PHRpdGxlcz48dGl0bGU+UHJlc2NyaWJpbmcgc3R5bGUg
YW5kIHZhcmlhdGlvbiBpbiBhbnRpYmlvdGljIHByZXNjcmlwdGlvbnMgZm9yIHNvcmUgdGhyb2F0
OiBjcm9zcy1zZWN0aW9uYWwgc3R1ZHkgYWNyb3NzIHNpeCBjb3VudHJpZXM8L3RpdGxlPjxzZWNv
bmRhcnktdGl0bGU+Qk1DIEZhbSBQcmFjdDwvc2Vjb25kYXJ5LXRpdGxlPjwvdGl0bGVzPjxwZXJp
b2RpY2FsPjxmdWxsLXRpdGxlPkJNQyBGYW1pbHkgUHJhY3RpY2U8L2Z1bGwtdGl0bGU+PGFiYnIt
MT5CTUMgRmFtLiBQcmFjdC48L2FiYnItMT48YWJici0yPkJNQyBGYW0gUHJhY3Q8L2FiYnItMj48
L3BlcmlvZGljYWw+PHBhZ2VzPjc8L3BhZ2VzPjx2b2x1bWU+MTY8L3ZvbHVtZT48ZWRpdGlvbj4y
MDE1MDEyOTwvZWRpdGlvbj48a2V5d29yZHM+PGtleXdvcmQ+QWR1bHQ8L2tleXdvcmQ+PGtleXdv
cmQ+QW50aS1CYWN0ZXJpYWwgQWdlbnRzLyp0aGVyYXBldXRpYyB1c2U8L2tleXdvcmQ+PGtleXdv
cmQ+Q3Jvc3MtU2VjdGlvbmFsIFN0dWRpZXM8L2tleXdvcmQ+PGtleXdvcmQ+RGVjaXNpb24gTWFr
aW5nPC9rZXl3b3JkPjxrZXl3b3JkPkZlbWFsZTwva2V5d29yZD48a2V5d29yZD4qR2VuZXJhbCBQ
cmFjdGljZTwva2V5d29yZD48a2V5d29yZD5IdW1hbnM8L2tleXdvcmQ+PGtleXdvcmQ+TWFsZTwv
a2V5d29yZD48a2V5d29yZD5QaGFyeW5naXRpcy8qZHJ1ZyB0aGVyYXB5PC9rZXl3b3JkPjxrZXl3
b3JkPlByYWN0aWNlIFBhdHRlcm5zLCBQaHlzaWNpYW5zJmFwb3M7LypzdGF0aXN0aWNzICZhbXA7
IG51bWVyaWNhbCBkYXRhPC9rZXl3b3JkPjxrZXl3b3JkPlByaW1hcnkgSGVhbHRoIENhcmU8L2tl
eXdvcmQ+PC9rZXl3b3Jkcz48ZGF0ZXM+PHllYXI+MjAxNTwveWVhcj48cHViLWRhdGVzPjxkYXRl
PkphbiAyOTwvZGF0ZT48L3B1Yi1kYXRlcz48L2RhdGVzPjxpc2JuPjE0NzEtMjI5NiAoRWxlY3Ry
b25pYykmI3hEOzE0NzEtMjI5NiAoTGlua2luZyk8L2lzYm4+PGFjY2Vzc2lvbi1udW0+MjU2MzA4
NzA8L2FjY2Vzc2lvbi1udW0+PHVybHM+PHJlbGF0ZWQtdXJscz48dXJsPmh0dHBzOi8vd3d3Lm5j
YmkubmxtLm5paC5nb3YvcHVibWVkLzI1NjMwODcwPC91cmw+PC9yZWxhdGVkLXVybHM+PC91cmxz
PjxjdXN0b20yPlBNQzQzMTYzOTQ8L2N1c3RvbTI+PGVsZWN0cm9uaWMtcmVzb3VyY2UtbnVtPjEw
LjExODYvczEyODc1LTAxNS0wMjI0LXk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Db3Jkb2JhPC9BdXRob3I+PFllYXI+MjAxNTwvWWVhcj48
UmVjTnVtPjIxODE8L1JlY051bT48RGlzcGxheVRleHQ+PHN0eWxlIGZhY2U9InN1cGVyc2NyaXB0
Ij42MTwvc3R5bGU+PC9EaXNwbGF5VGV4dD48cmVjb3JkPjxyZWMtbnVtYmVyPjIxODE8L3JlYy1u
dW1iZXI+PGZvcmVpZ24ta2V5cz48a2V5IGFwcD0iRU4iIGRiLWlkPSJ2c3dzc3Z0OWswd3BwamVk
cHB6NXRmc3Iyc3JwdHZkMmZyNXYiIHRpbWVzdGFtcD0iMTY3MDI5MDc3OSI+MjE4MTwva2V5Pjwv
Zm9yZWlnbi1rZXlzPjxyZWYtdHlwZSBuYW1lPSJKb3VybmFsIEFydGljbGUiPjE3PC9yZWYtdHlw
ZT48Y29udHJpYnV0b3JzPjxhdXRob3JzPjxhdXRob3I+Q29yZG9iYSwgRy48L2F1dGhvcj48YXV0
aG9yPlNpZXJzbWEsIFYuPC9hdXRob3I+PGF1dGhvcj5Mb3Blei1WYWxjYXJjZWwsIEIuPC9hdXRo
b3I+PGF1dGhvcj5CamVycnVtLCBMLjwvYXV0aG9yPjxhdXRob3I+TGxvciwgQy48L2F1dGhvcj48
YXV0aG9yPkFhYmVuaHVzLCBSLjwvYXV0aG9yPjxhdXRob3I+TWFrZWxhLCBNLjwvYXV0aG9yPjwv
YXV0aG9ycz48L2NvbnRyaWJ1dG9ycz48YXV0aC1hZGRyZXNzPlRoZSBSZXNlYXJjaCBVbml0IGZv
ciBHZW5lcmFsIFByYWN0aWNlIGFuZCBTZWN0aW9uIG9mIEdlbmVyYWwgUHJhY3RpY2UsIERlcGFy
dG1lbnQgb2YgUHVibGljIEhlYWx0aCwgVW5pdmVyc2l0eSBvZiBDb3BlbmhhZ2VuLCBPc3RlckZh
cmltYWdzZ2FkZSA1LCBQLiBPLiBCb3ggMjA5OSwgREstMTQ0MCwgQ29wZW5oYWdlbiwgRGVubWFy
ay4gZ2xvcmlhY0BzdW5kLmt1LmRrLiYjeEQ7VGhlIFJlc2VhcmNoIFVuaXQgZm9yIEdlbmVyYWwg
UHJhY3RpY2UgYW5kIFNlY3Rpb24gb2YgR2VuZXJhbCBQcmFjdGljZSwgRGVwYXJ0bWVudCBvZiBQ
dWJsaWMgSGVhbHRoLCBVbml2ZXJzaXR5IG9mIENvcGVuaGFnZW4sIE9zdGVyRmFyaW1hZ3NnYWRl
IDUsIFAuIE8uIEJveCAyMDk5LCBESy0xNDQwLCBDb3BlbmhhZ2VuLCBEZW5tYXJrLiBzaWVyc21h
QHN1bmQua3UuZGsuJiN4RDtVbml2ZXJzaXR5b2YgTGFzIFBhbG1hcyBkZSBHcmFuIENhbmFyaWEs
IENhbXB1cyBVbml2ZXJzaXRhcmlvIGRlIFRhZmlyYSwgTGFzIFBhbG1hcyBkZSBHQywgQ2FuYXJ5
SXNsYW5kcywgU3BhaW4uIGJ2YWxjYXJjZWxAZG1jLnVscGdjLmVzLiYjeEQ7VGhlIFJlc2VhcmNo
IFVuaXQgZm9yIEdlbmVyYWwgUHJhY3RpY2UgYW5kIFNlY3Rpb24gb2YgR2VuZXJhbCBQcmFjdGlj
ZSwgRGVwYXJ0bWVudCBvZiBQdWJsaWMgSGVhbHRoLCBVbml2ZXJzaXR5IG9mIENvcGVuaGFnZW4s
IE9zdGVyRmFyaW1hZ3NnYWRlIDUsIFAuIE8uIEJveCAyMDk5LCBESy0xNDQwLCBDb3BlbmhhZ2Vu
LCBEZW5tYXJrLiBsYmplcnJ1bUBzdW5kLmt1LmRrLiYjeEQ7VW5pdmVyc2l0eSBSb3ZpcmEgaSBW
aXJnaWxpLCBTcGFuaXNoIFNvY2lldHkgb2YgRmFtaWx5IE1lZGljaW5lLCBQcmltYXJ5IEhlYWx0
aGNhcmUgQ2VudHJlIEphdW1lIEksIFRhcnJhZ29uYSwgU3BhaW4uIGNhcmxlcy5sbG9yQHVydi5j
YXQuJiN4RDtUaGUgUmVzZWFyY2ggVW5pdCBmb3IgR2VuZXJhbCBQcmFjdGljZSBhbmQgU2VjdGlv
biBvZiBHZW5lcmFsIFByYWN0aWNlLCBEZXBhcnRtZW50IG9mIFB1YmxpYyBIZWFsdGgsIFVuaXZl
cnNpdHkgb2YgQ29wZW5oYWdlbiwgT3N0ZXJGYXJpbWFnc2dhZGUgNSwgUC4gTy4gQm94IDIwOTks
IERLLTE0NDAsIENvcGVuaGFnZW4sIERlbm1hcmsuIHJ1bmFAc3VuZC5rdS5kay4mI3hEO1RoZSBS
ZXNlYXJjaCBVbml0IGZvciBHZW5lcmFsIFByYWN0aWNlIGFuZCBTZWN0aW9uIG9mIEdlbmVyYWwg
UHJhY3RpY2UsIERlcGFydG1lbnQgb2YgUHVibGljIEhlYWx0aCwgVW5pdmVyc2l0eSBvZiBDb3Bl
bmhhZ2VuLCBPc3RlckZhcmltYWdzZ2FkZSA1LCBQLiBPLiBCb3ggMjA5OSwgREstMTQ0MCwgQ29w
ZW5oYWdlbiwgRGVubWFyay4gbWFyanVra2EubWFrZWxhQHRobC5maS4mI3hEO0Zpbm5pc2ggT2Zm
aWNlIGZvciBIZWFsdGggVGVjaG5vbG9neSBBc3Nlc3NtZW50LCBOYXRpb25hbCBJbnN0aXR1dGUg
Zm9yIEhlYWx0aCBhbmQgV2VsZmFyZSwgSGVsc2lua2ksIEZpbmxhbmQuIG1hcmp1a2thLm1ha2Vs
YUB0aGwuZmkuPC9hdXRoLWFkZHJlc3M+PHRpdGxlcz48dGl0bGU+UHJlc2NyaWJpbmcgc3R5bGUg
YW5kIHZhcmlhdGlvbiBpbiBhbnRpYmlvdGljIHByZXNjcmlwdGlvbnMgZm9yIHNvcmUgdGhyb2F0
OiBjcm9zcy1zZWN0aW9uYWwgc3R1ZHkgYWNyb3NzIHNpeCBjb3VudHJpZXM8L3RpdGxlPjxzZWNv
bmRhcnktdGl0bGU+Qk1DIEZhbSBQcmFjdDwvc2Vjb25kYXJ5LXRpdGxlPjwvdGl0bGVzPjxwZXJp
b2RpY2FsPjxmdWxsLXRpdGxlPkJNQyBGYW1pbHkgUHJhY3RpY2U8L2Z1bGwtdGl0bGU+PGFiYnIt
MT5CTUMgRmFtLiBQcmFjdC48L2FiYnItMT48YWJici0yPkJNQyBGYW0gUHJhY3Q8L2FiYnItMj48
L3BlcmlvZGljYWw+PHBhZ2VzPjc8L3BhZ2VzPjx2b2x1bWU+MTY8L3ZvbHVtZT48ZWRpdGlvbj4y
MDE1MDEyOTwvZWRpdGlvbj48a2V5d29yZHM+PGtleXdvcmQ+QWR1bHQ8L2tleXdvcmQ+PGtleXdv
cmQ+QW50aS1CYWN0ZXJpYWwgQWdlbnRzLyp0aGVyYXBldXRpYyB1c2U8L2tleXdvcmQ+PGtleXdv
cmQ+Q3Jvc3MtU2VjdGlvbmFsIFN0dWRpZXM8L2tleXdvcmQ+PGtleXdvcmQ+RGVjaXNpb24gTWFr
aW5nPC9rZXl3b3JkPjxrZXl3b3JkPkZlbWFsZTwva2V5d29yZD48a2V5d29yZD4qR2VuZXJhbCBQ
cmFjdGljZTwva2V5d29yZD48a2V5d29yZD5IdW1hbnM8L2tleXdvcmQ+PGtleXdvcmQ+TWFsZTwv
a2V5d29yZD48a2V5d29yZD5QaGFyeW5naXRpcy8qZHJ1ZyB0aGVyYXB5PC9rZXl3b3JkPjxrZXl3
b3JkPlByYWN0aWNlIFBhdHRlcm5zLCBQaHlzaWNpYW5zJmFwb3M7LypzdGF0aXN0aWNzICZhbXA7
IG51bWVyaWNhbCBkYXRhPC9rZXl3b3JkPjxrZXl3b3JkPlByaW1hcnkgSGVhbHRoIENhcmU8L2tl
eXdvcmQ+PC9rZXl3b3Jkcz48ZGF0ZXM+PHllYXI+MjAxNTwveWVhcj48cHViLWRhdGVzPjxkYXRl
PkphbiAyOTwvZGF0ZT48L3B1Yi1kYXRlcz48L2RhdGVzPjxpc2JuPjE0NzEtMjI5NiAoRWxlY3Ry
b25pYykmI3hEOzE0NzEtMjI5NiAoTGlua2luZyk8L2lzYm4+PGFjY2Vzc2lvbi1udW0+MjU2MzA4
NzA8L2FjY2Vzc2lvbi1udW0+PHVybHM+PHJlbGF0ZWQtdXJscz48dXJsPmh0dHBzOi8vd3d3Lm5j
YmkubmxtLm5paC5nb3YvcHVibWVkLzI1NjMwODcwPC91cmw+PC9yZWxhdGVkLXVybHM+PC91cmxz
PjxjdXN0b20yPlBNQzQzMTYzOTQ8L2N1c3RvbTI+PGVsZWN0cm9uaWMtcmVzb3VyY2UtbnVtPjEw
LjExODYvczEyODc1LTAxNS0wMjI0LXk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61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</w:tcPr>
          <w:p w14:paraId="184A51F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Argentina</w:t>
            </w:r>
          </w:p>
          <w:p w14:paraId="7636983D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Denmark</w:t>
            </w:r>
          </w:p>
          <w:p w14:paraId="277B4882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Lithuania</w:t>
            </w:r>
          </w:p>
          <w:p w14:paraId="3F996FE1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ussia</w:t>
            </w:r>
          </w:p>
          <w:p w14:paraId="7C65DD9B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pain</w:t>
            </w:r>
          </w:p>
          <w:p w14:paraId="6AF37F76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weden</w:t>
            </w:r>
          </w:p>
        </w:tc>
        <w:tc>
          <w:tcPr>
            <w:tcW w:w="2195" w:type="dxa"/>
            <w:noWrap/>
          </w:tcPr>
          <w:p w14:paraId="1A6DD15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Cross-sectional study</w:t>
            </w:r>
          </w:p>
        </w:tc>
        <w:tc>
          <w:tcPr>
            <w:tcW w:w="877" w:type="dxa"/>
            <w:noWrap/>
          </w:tcPr>
          <w:p w14:paraId="02040F95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52 AR</w:t>
            </w:r>
          </w:p>
          <w:p w14:paraId="70D683F8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64 DK</w:t>
            </w:r>
          </w:p>
          <w:p w14:paraId="7091ADD0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28 LT</w:t>
            </w:r>
          </w:p>
          <w:p w14:paraId="1FC60AE9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0 RU</w:t>
            </w:r>
          </w:p>
          <w:p w14:paraId="0B9D5A59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257 SP</w:t>
            </w:r>
          </w:p>
          <w:p w14:paraId="2E9FC9AC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26 SW</w:t>
            </w:r>
          </w:p>
          <w:p w14:paraId="43088DF2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Total: 175/457 (38%)</w:t>
            </w:r>
          </w:p>
        </w:tc>
        <w:tc>
          <w:tcPr>
            <w:tcW w:w="3261" w:type="dxa"/>
            <w:noWrap/>
          </w:tcPr>
          <w:p w14:paraId="3A3A5B2D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Years working as a GP &lt;10 years</w:t>
            </w:r>
          </w:p>
        </w:tc>
        <w:tc>
          <w:tcPr>
            <w:tcW w:w="1417" w:type="dxa"/>
            <w:noWrap/>
          </w:tcPr>
          <w:p w14:paraId="6BC89427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985" w:type="dxa"/>
            <w:noWrap/>
          </w:tcPr>
          <w:p w14:paraId="08E88EF6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2 (69%) AR</w:t>
            </w:r>
          </w:p>
          <w:p w14:paraId="5CC13155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1 (69%) DK</w:t>
            </w:r>
          </w:p>
          <w:p w14:paraId="7A8E6C08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24 (85%) LT</w:t>
            </w:r>
          </w:p>
          <w:p w14:paraId="44D36D29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26 (86%) RU</w:t>
            </w:r>
          </w:p>
          <w:p w14:paraId="7E0F9A47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164 (64%) SP</w:t>
            </w:r>
          </w:p>
          <w:p w14:paraId="379E9493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9 (34%) SW</w:t>
            </w:r>
          </w:p>
          <w:p w14:paraId="59B68BC4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Total: 290 (63%)</w:t>
            </w:r>
          </w:p>
        </w:tc>
        <w:tc>
          <w:tcPr>
            <w:tcW w:w="1559" w:type="dxa"/>
          </w:tcPr>
          <w:p w14:paraId="4B1CB92A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econdary</w:t>
            </w:r>
          </w:p>
        </w:tc>
      </w:tr>
      <w:tr w:rsidR="00DB7362" w:rsidRPr="00045769" w14:paraId="50E9D0A2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009660E0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Dallas (2015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EYWxsYXM8L0F1dGhvcj48WWVhcj4yMDE1PC9ZZWFyPjxS
ZWNOdW0+MTk8L1JlY051bT48RGlzcGxheVRleHQ+PHN0eWxlIGZhY2U9InN1cGVyc2NyaXB0Ij4z
NTwvc3R5bGU+PC9EaXNwbGF5VGV4dD48cmVjb3JkPjxyZWMtbnVtYmVyPjE5PC9yZWMtbnVtYmVy
Pjxmb3JlaWduLWtleXM+PGtleSBhcHA9IkVOIiBkYi1pZD0idnN3c3N2dDlrMHdwcGplZHBwejV0
ZnNyMnNycHR2ZDJmcjV2IiB0aW1lc3RhbXA9IjE1OTYwODIwOTIiPjE5PC9rZXk+PC9mb3JlaWdu
LWtleXM+PHJlZi10eXBlIG5hbWU9IkpvdXJuYWwgQXJ0aWNsZSI+MTc8L3JlZi10eXBlPjxjb250
cmlidXRvcnM+PGF1dGhvcnM+PGF1dGhvcj5EYWxsYXMsIEEuPC9hdXRob3I+PGF1dGhvcj5NYWdp
biwgUC48L2F1dGhvcj48YXV0aG9yPk1vcmdhbiwgUy48L2F1dGhvcj48YXV0aG9yPlRhcGxleSwg
QS48L2F1dGhvcj48YXV0aG9yPkhlbmRlcnNvbiwgSy48L2F1dGhvcj48YXV0aG9yPkJhbGwsIEou
PC9hdXRob3I+PGF1dGhvcj5TY290dCwgSi48L2F1dGhvcj48YXV0aG9yPlNwaWtlLCBOLjwvYXV0
aG9yPjxhdXRob3I+TWNBcnRodXIsIEwuPC9hdXRob3I+PGF1dGhvcj52YW4gRHJpZWwsIE0uPC9h
dXRob3I+PC9hdXRob3JzPjwvY29udHJpYnV0b3JzPjxhdXRoLWFkZHJlc3M+RGlzY2lwbGluZSBv
ZiBHZW5lcmFsIFByYWN0aWNlLCBVbml2ZXJzaXR5IG9mIFF1ZWVuc2xhbmQsIEJyaXNiYW5lLCBh
bnRoZWEuZGFsbGFzQG5kLmVkdS5hdS4mI3hEO0Rpc2NpcGxpbmUgb2YgR2VuZXJhbCBQcmFjdGlj
ZSwgVW5pdmVyc2l0eSBvZiBOZXdjYXN0bGUsIE5ld2Nhc3RsZSwgR2VuZXJhbCBQcmFjdGljZSBU
cmFpbmluZyAtIFZhbGxleSB0byBDb2FzdCwgTmV3Y2FzdGxlLiYjeEQ7R2VuZXJhbCBQcmFjdGlj
ZSBUcmFpbmluZyAtIFZhbGxleSB0byBDb2FzdCwgTmV3Y2FzdGxlLiYjeEQ7SE1SSS9DUmVESVRU
UywgTmV3Y2FzdGxlLiYjeEQ7VmljdG9yaWFuIE1ldHJvcG9saXRhbiBBbGxpYW5jZSBHZW5lcmFs
IFByYWN0aWNlIFRyYWluaW5nLCBNZWxib3VybmUsIERlcGFydG1lbnQgb2YgR2VuZXJhbCBQcmFj
dGljZSwgVW5pdmVyc2l0eSBvZiBNZWxib3VybmUsIE1lbGJvdXJuZSBhbmQuJiN4RDtBZGVsYWlk
ZSB0byBPdXRiYWNrIEdQIFRyYWluaW5nIFByb2dyYW0sIEFkZWxhaWRlLCBBdXN0cmFsaWEuJiN4
RDtEaXNjaXBsaW5lIG9mIEdlbmVyYWwgUHJhY3RpY2UsIFVuaXZlcnNpdHkgb2YgUXVlZW5zbGFu
ZCwgQnJpc2JhbmUuPC9hdXRoLWFkZHJlc3M+PHRpdGxlcz48dGl0bGU+QW50aWJpb3RpYyBwcmVz
Y3JpYmluZyBmb3IgcmVzcGlyYXRvcnkgaW5mZWN0aW9uczogYSBjcm9zcy1zZWN0aW9uYWwgYW5h
bHlzaXMgb2YgdGhlIFJlQ0VuVCBzdHVkeSBleHBsb3JpbmcgdGhlIGhhYml0cyBvZiBlYXJseS1j
YXJlZXIgZG9jdG9ycyBpbiBwcmltYXJ5IGNhcmU8L3RpdGxlPjxzZWNvbmRhcnktdGl0bGU+RmFt
IFByYWN0PC9zZWNvbmRhcnktdGl0bGU+PC90aXRsZXM+PHBlcmlvZGljYWw+PGZ1bGwtdGl0bGU+
RmFtaWx5IFByYWN0aWNlPC9mdWxsLXRpdGxlPjxhYmJyLTE+RmFtLiBQcmFjdC48L2FiYnItMT48
YWJici0yPkZhbSBQcmFjdDwvYWJici0yPjwvcGVyaW9kaWNhbD48cGFnZXM+NDktNTU8L3BhZ2Vz
Pjx2b2x1bWU+MzI8L3ZvbHVtZT48bnVtYmVyPjE8L251bWJlcj48ZWRpdGlvbj4yMDE0LzExLzAy
PC9lZGl0aW9uPjxrZXl3b3Jkcz48a2V5d29yZD5BY3V0ZSBEaXNlYXNlPC9rZXl3b3JkPjxrZXl3
b3JkPkFkdWx0PC9rZXl3b3JkPjxrZXl3b3JkPkFudGktQmFjdGVyaWFsIEFnZW50cy8qdGhlcmFw
ZXV0aWMgdXNlPC9rZXl3b3JkPjxrZXl3b3JkPkF1c3RyYWxpYTwva2V5d29yZD48a2V5d29yZD5C
cm9uY2hpdGlzL2RydWcgdGhlcmFweTwva2V5d29yZD48a2V5d29yZD5Dcm9zcy1TZWN0aW9uYWwg
U3R1ZGllczwva2V5d29yZD48a2V5d29yZD5GYW1pbHkgUHJhY3RpY2UvZWR1Y2F0aW9uLypzdGF0
aXN0aWNzICZhbXA7IG51bWVyaWNhbCBkYXRhPC9rZXl3b3JkPjxrZXl3b3JkPkZlbWFsZTwva2V5
d29yZD48a2V5d29yZD5HdWlkZWxpbmUgQWRoZXJlbmNlLypzdGF0aXN0aWNzICZhbXA7IG51bWVy
aWNhbCBkYXRhPC9rZXl3b3JkPjxrZXl3b3JkPkh1bWFuczwva2V5d29yZD48a2V5d29yZD5JbmFw
cHJvcHJpYXRlIFByZXNjcmliaW5nLypzdGF0aXN0aWNzICZhbXA7IG51bWVyaWNhbCBkYXRhPC9r
ZXl3b3JkPjxrZXl3b3JkPkxvZ2lzdGljIE1vZGVsczwva2V5d29yZD48a2V5d29yZD5NYWxlPC9r
ZXl3b3JkPjxrZXl3b3JkPk1pZGRsZSBBZ2VkPC9rZXl3b3JkPjxrZXl3b3JkPlByYWN0aWNlIFBh
dHRlcm5zLCBQaHlzaWNpYW5zJmFwb3M7LypzdGF0aXN0aWNzICZhbXA7IG51bWVyaWNhbCBkYXRh
PC9rZXl3b3JkPjxrZXl3b3JkPlByaW1hcnkgSGVhbHRoIENhcmUvKnN0YXRpc3RpY3MgJmFtcDsg
bnVtZXJpY2FsIGRhdGE8L2tleXdvcmQ+PGtleXdvcmQ+UHJvc3BlY3RpdmUgU3R1ZGllczwva2V5
d29yZD48a2V5d29yZD5SZXNwaXJhdG9yeSBUcmFjdCBJbmZlY3Rpb25zLypkcnVnIHRoZXJhcHk8
L2tleXdvcmQ+PGtleXdvcmQ+QW50aWJhY3RlcmlhbCBhZ2VudHM8L2tleXdvcmQ+PGtleXdvcmQ+
ZHJ1ZyByZXNpc3RhbmNlPC9rZXl3b3JkPjxrZXl3b3JkPmV2aWRlbmNlLWJhc2VkIG1lZGljaW5l
PC9rZXl3b3JkPjxrZXl3b3JkPmdlbmVyYWwgcHJhY3RpY2U8L2tleXdvcmQ+PGtleXdvcmQ+Z3Jh
ZHVhdGUgbWVkaWNhbCBlZHVjYXRpb248L2tleXdvcmQ+PGtleXdvcmQ+bWljcm9iaWFsPC9rZXl3
b3JkPjxrZXl3b3JkPnBoeXNpY2lhbiBwcmVzY3JpYmluZyBwYXR0ZXJucy48L2tleXdvcmQ+PC9r
ZXl3b3Jkcz48ZGF0ZXM+PHllYXI+MjAxNTwveWVhcj48cHViLWRhdGVzPjxkYXRlPkZlYjwvZGF0
ZT48L3B1Yi1kYXRlcz48L2RhdGVzPjxpc2JuPjE0NjAtMjIyOSAoRWxlY3Ryb25pYykmI3hEOzAy
NjMtMjEzNiAoTGlua2luZyk8L2lzYm4+PGFjY2Vzc2lvbi1udW0+MjUzNjE2MzU8L2FjY2Vzc2lv
bi1udW0+PHVybHM+PHJlbGF0ZWQtdXJscz48dXJsPmh0dHBzOi8vd3d3Lm5jYmkubmxtLm5paC5n
b3YvcHVibWVkLzI1MzYxNjM1PC91cmw+PC9yZWxhdGVkLXVybHM+PC91cmxzPjxlbGVjdHJvbmlj
LXJlc291cmNlLW51bT4xMC4xMDkzL2ZhbXByYS9jbXUwNjk8L2VsZWN0cm9uaWMtcmVzb3VyY2Ut
bnVtPjwvcmVjb3JkPjwvQ2l0ZT48L0VuZE5vdGU+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EYWxsYXM8L0F1dGhvcj48WWVhcj4yMDE1PC9ZZWFyPjxS
ZWNOdW0+MTk8L1JlY051bT48RGlzcGxheVRleHQ+PHN0eWxlIGZhY2U9InN1cGVyc2NyaXB0Ij4z
NTwvc3R5bGU+PC9EaXNwbGF5VGV4dD48cmVjb3JkPjxyZWMtbnVtYmVyPjE5PC9yZWMtbnVtYmVy
Pjxmb3JlaWduLWtleXM+PGtleSBhcHA9IkVOIiBkYi1pZD0idnN3c3N2dDlrMHdwcGplZHBwejV0
ZnNyMnNycHR2ZDJmcjV2IiB0aW1lc3RhbXA9IjE1OTYwODIwOTIiPjE5PC9rZXk+PC9mb3JlaWdu
LWtleXM+PHJlZi10eXBlIG5hbWU9IkpvdXJuYWwgQXJ0aWNsZSI+MTc8L3JlZi10eXBlPjxjb250
cmlidXRvcnM+PGF1dGhvcnM+PGF1dGhvcj5EYWxsYXMsIEEuPC9hdXRob3I+PGF1dGhvcj5NYWdp
biwgUC48L2F1dGhvcj48YXV0aG9yPk1vcmdhbiwgUy48L2F1dGhvcj48YXV0aG9yPlRhcGxleSwg
QS48L2F1dGhvcj48YXV0aG9yPkhlbmRlcnNvbiwgSy48L2F1dGhvcj48YXV0aG9yPkJhbGwsIEou
PC9hdXRob3I+PGF1dGhvcj5TY290dCwgSi48L2F1dGhvcj48YXV0aG9yPlNwaWtlLCBOLjwvYXV0
aG9yPjxhdXRob3I+TWNBcnRodXIsIEwuPC9hdXRob3I+PGF1dGhvcj52YW4gRHJpZWwsIE0uPC9h
dXRob3I+PC9hdXRob3JzPjwvY29udHJpYnV0b3JzPjxhdXRoLWFkZHJlc3M+RGlzY2lwbGluZSBv
ZiBHZW5lcmFsIFByYWN0aWNlLCBVbml2ZXJzaXR5IG9mIFF1ZWVuc2xhbmQsIEJyaXNiYW5lLCBh
bnRoZWEuZGFsbGFzQG5kLmVkdS5hdS4mI3hEO0Rpc2NpcGxpbmUgb2YgR2VuZXJhbCBQcmFjdGlj
ZSwgVW5pdmVyc2l0eSBvZiBOZXdjYXN0bGUsIE5ld2Nhc3RsZSwgR2VuZXJhbCBQcmFjdGljZSBU
cmFpbmluZyAtIFZhbGxleSB0byBDb2FzdCwgTmV3Y2FzdGxlLiYjeEQ7R2VuZXJhbCBQcmFjdGlj
ZSBUcmFpbmluZyAtIFZhbGxleSB0byBDb2FzdCwgTmV3Y2FzdGxlLiYjeEQ7SE1SSS9DUmVESVRU
UywgTmV3Y2FzdGxlLiYjeEQ7VmljdG9yaWFuIE1ldHJvcG9saXRhbiBBbGxpYW5jZSBHZW5lcmFs
IFByYWN0aWNlIFRyYWluaW5nLCBNZWxib3VybmUsIERlcGFydG1lbnQgb2YgR2VuZXJhbCBQcmFj
dGljZSwgVW5pdmVyc2l0eSBvZiBNZWxib3VybmUsIE1lbGJvdXJuZSBhbmQuJiN4RDtBZGVsYWlk
ZSB0byBPdXRiYWNrIEdQIFRyYWluaW5nIFByb2dyYW0sIEFkZWxhaWRlLCBBdXN0cmFsaWEuJiN4
RDtEaXNjaXBsaW5lIG9mIEdlbmVyYWwgUHJhY3RpY2UsIFVuaXZlcnNpdHkgb2YgUXVlZW5zbGFu
ZCwgQnJpc2JhbmUuPC9hdXRoLWFkZHJlc3M+PHRpdGxlcz48dGl0bGU+QW50aWJpb3RpYyBwcmVz
Y3JpYmluZyBmb3IgcmVzcGlyYXRvcnkgaW5mZWN0aW9uczogYSBjcm9zcy1zZWN0aW9uYWwgYW5h
bHlzaXMgb2YgdGhlIFJlQ0VuVCBzdHVkeSBleHBsb3JpbmcgdGhlIGhhYml0cyBvZiBlYXJseS1j
YXJlZXIgZG9jdG9ycyBpbiBwcmltYXJ5IGNhcmU8L3RpdGxlPjxzZWNvbmRhcnktdGl0bGU+RmFt
IFByYWN0PC9zZWNvbmRhcnktdGl0bGU+PC90aXRsZXM+PHBlcmlvZGljYWw+PGZ1bGwtdGl0bGU+
RmFtaWx5IFByYWN0aWNlPC9mdWxsLXRpdGxlPjxhYmJyLTE+RmFtLiBQcmFjdC48L2FiYnItMT48
YWJici0yPkZhbSBQcmFjdDwvYWJici0yPjwvcGVyaW9kaWNhbD48cGFnZXM+NDktNTU8L3BhZ2Vz
Pjx2b2x1bWU+MzI8L3ZvbHVtZT48bnVtYmVyPjE8L251bWJlcj48ZWRpdGlvbj4yMDE0LzExLzAy
PC9lZGl0aW9uPjxrZXl3b3Jkcz48a2V5d29yZD5BY3V0ZSBEaXNlYXNlPC9rZXl3b3JkPjxrZXl3
b3JkPkFkdWx0PC9rZXl3b3JkPjxrZXl3b3JkPkFudGktQmFjdGVyaWFsIEFnZW50cy8qdGhlcmFw
ZXV0aWMgdXNlPC9rZXl3b3JkPjxrZXl3b3JkPkF1c3RyYWxpYTwva2V5d29yZD48a2V5d29yZD5C
cm9uY2hpdGlzL2RydWcgdGhlcmFweTwva2V5d29yZD48a2V5d29yZD5Dcm9zcy1TZWN0aW9uYWwg
U3R1ZGllczwva2V5d29yZD48a2V5d29yZD5GYW1pbHkgUHJhY3RpY2UvZWR1Y2F0aW9uLypzdGF0
aXN0aWNzICZhbXA7IG51bWVyaWNhbCBkYXRhPC9rZXl3b3JkPjxrZXl3b3JkPkZlbWFsZTwva2V5
d29yZD48a2V5d29yZD5HdWlkZWxpbmUgQWRoZXJlbmNlLypzdGF0aXN0aWNzICZhbXA7IG51bWVy
aWNhbCBkYXRhPC9rZXl3b3JkPjxrZXl3b3JkPkh1bWFuczwva2V5d29yZD48a2V5d29yZD5JbmFw
cHJvcHJpYXRlIFByZXNjcmliaW5nLypzdGF0aXN0aWNzICZhbXA7IG51bWVyaWNhbCBkYXRhPC9r
ZXl3b3JkPjxrZXl3b3JkPkxvZ2lzdGljIE1vZGVsczwva2V5d29yZD48a2V5d29yZD5NYWxlPC9r
ZXl3b3JkPjxrZXl3b3JkPk1pZGRsZSBBZ2VkPC9rZXl3b3JkPjxrZXl3b3JkPlByYWN0aWNlIFBh
dHRlcm5zLCBQaHlzaWNpYW5zJmFwb3M7LypzdGF0aXN0aWNzICZhbXA7IG51bWVyaWNhbCBkYXRh
PC9rZXl3b3JkPjxrZXl3b3JkPlByaW1hcnkgSGVhbHRoIENhcmUvKnN0YXRpc3RpY3MgJmFtcDsg
bnVtZXJpY2FsIGRhdGE8L2tleXdvcmQ+PGtleXdvcmQ+UHJvc3BlY3RpdmUgU3R1ZGllczwva2V5
d29yZD48a2V5d29yZD5SZXNwaXJhdG9yeSBUcmFjdCBJbmZlY3Rpb25zLypkcnVnIHRoZXJhcHk8
L2tleXdvcmQ+PGtleXdvcmQ+QW50aWJhY3RlcmlhbCBhZ2VudHM8L2tleXdvcmQ+PGtleXdvcmQ+
ZHJ1ZyByZXNpc3RhbmNlPC9rZXl3b3JkPjxrZXl3b3JkPmV2aWRlbmNlLWJhc2VkIG1lZGljaW5l
PC9rZXl3b3JkPjxrZXl3b3JkPmdlbmVyYWwgcHJhY3RpY2U8L2tleXdvcmQ+PGtleXdvcmQ+Z3Jh
ZHVhdGUgbWVkaWNhbCBlZHVjYXRpb248L2tleXdvcmQ+PGtleXdvcmQ+bWljcm9iaWFsPC9rZXl3
b3JkPjxrZXl3b3JkPnBoeXNpY2lhbiBwcmVzY3JpYmluZyBwYXR0ZXJucy48L2tleXdvcmQ+PC9r
ZXl3b3Jkcz48ZGF0ZXM+PHllYXI+MjAxNTwveWVhcj48cHViLWRhdGVzPjxkYXRlPkZlYjwvZGF0
ZT48L3B1Yi1kYXRlcz48L2RhdGVzPjxpc2JuPjE0NjAtMjIyOSAoRWxlY3Ryb25pYykmI3hEOzAy
NjMtMjEzNiAoTGlua2luZyk8L2lzYm4+PGFjY2Vzc2lvbi1udW0+MjUzNjE2MzU8L2FjY2Vzc2lv
bi1udW0+PHVybHM+PHJlbGF0ZWQtdXJscz48dXJsPmh0dHBzOi8vd3d3Lm5jYmkubmxtLm5paC5n
b3YvcHVibWVkLzI1MzYxNjM1PC91cmw+PC9yZWxhdGVkLXVybHM+PC91cmxzPjxlbGVjdHJvbmlj
LXJlc291cmNlLW51bT4xMC4xMDkzL2ZhbXByYS9jbXUwNjk8L2VsZWN0cm9uaWMtcmVzb3VyY2Ut
bnVtPjwvcmVjb3JkPjwvQ2l0ZT48L0VuZE5vdGU+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35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240F1EDC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Australia</w:t>
            </w:r>
          </w:p>
        </w:tc>
        <w:tc>
          <w:tcPr>
            <w:tcW w:w="2195" w:type="dxa"/>
            <w:noWrap/>
            <w:hideMark/>
          </w:tcPr>
          <w:p w14:paraId="731F9B36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 xml:space="preserve">cross-sectional analysis of an ongoing </w:t>
            </w:r>
            <w:r w:rsidRPr="00045769">
              <w:rPr>
                <w:rFonts w:ascii="Arial" w:hAnsi="Arial" w:cs="Arial"/>
                <w:color w:val="000000" w:themeColor="text1"/>
              </w:rPr>
              <w:lastRenderedPageBreak/>
              <w:t>prospective cohort study.</w:t>
            </w:r>
          </w:p>
        </w:tc>
        <w:tc>
          <w:tcPr>
            <w:tcW w:w="877" w:type="dxa"/>
            <w:noWrap/>
            <w:hideMark/>
          </w:tcPr>
          <w:p w14:paraId="1E92624A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lastRenderedPageBreak/>
              <w:t>401</w:t>
            </w:r>
          </w:p>
        </w:tc>
        <w:tc>
          <w:tcPr>
            <w:tcW w:w="3261" w:type="dxa"/>
            <w:noWrap/>
            <w:hideMark/>
          </w:tcPr>
          <w:p w14:paraId="70D16FE5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gistrars, first 18 months in general practice</w:t>
            </w:r>
          </w:p>
        </w:tc>
        <w:tc>
          <w:tcPr>
            <w:tcW w:w="1417" w:type="dxa"/>
            <w:noWrap/>
            <w:hideMark/>
          </w:tcPr>
          <w:p w14:paraId="2DBE9B2E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3.26 (6.73)</w:t>
            </w:r>
          </w:p>
        </w:tc>
        <w:tc>
          <w:tcPr>
            <w:tcW w:w="1985" w:type="dxa"/>
            <w:noWrap/>
            <w:hideMark/>
          </w:tcPr>
          <w:p w14:paraId="0453F846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275 (68.6%)</w:t>
            </w:r>
          </w:p>
        </w:tc>
        <w:tc>
          <w:tcPr>
            <w:tcW w:w="1559" w:type="dxa"/>
          </w:tcPr>
          <w:p w14:paraId="246850A0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imary</w:t>
            </w:r>
          </w:p>
        </w:tc>
      </w:tr>
      <w:tr w:rsidR="00DB7362" w:rsidRPr="00045769" w14:paraId="300639A0" w14:textId="77777777" w:rsidTr="00E7640E">
        <w:trPr>
          <w:trHeight w:val="308"/>
        </w:trPr>
        <w:tc>
          <w:tcPr>
            <w:tcW w:w="1713" w:type="dxa"/>
            <w:noWrap/>
            <w:hideMark/>
          </w:tcPr>
          <w:p w14:paraId="34F5ADC5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Dallas (2016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EYWxsYXM8L0F1dGhvcj48WWVhcj4yMDE2PC9ZZWFyPjxS
ZWNOdW0+MjAzMzwvUmVjTnVtPjxEaXNwbGF5VGV4dD48c3R5bGUgZmFjZT0ic3VwZXJzY3JpcHQi
PjM2PC9zdHlsZT48L0Rpc3BsYXlUZXh0PjxyZWNvcmQ+PHJlYy1udW1iZXI+MjAzMzwvcmVjLW51
bWJlcj48Zm9yZWlnbi1rZXlzPjxrZXkgYXBwPSJFTiIgZGItaWQ9InZzd3NzdnQ5azB3cHBqZWRw
cHo1dGZzcjJzcnB0dmQyZnI1diIgdGltZXN0YW1wPSIxNjI5MTcyMTk0Ij4yMDMzPC9rZXk+PC9m
b3JlaWduLWtleXM+PHJlZi10eXBlIG5hbWU9IkpvdXJuYWwgQXJ0aWNsZSI+MTc8L3JlZi10eXBl
Pjxjb250cmlidXRvcnM+PGF1dGhvcnM+PGF1dGhvcj5EYWxsYXMsIEEuPC9hdXRob3I+PGF1dGhv
cj52YW4gRHJpZWwsIE0uPC9hdXRob3I+PGF1dGhvcj5Nb3JnYW4sIHM8L2F1dGhvcj48YXV0aG9y
PlRhcGxleSwgQS48L2F1dGhvcj48YXV0aG9yPkhlbmRlcnNvbiwgSy48L2F1dGhvcj48YXV0aG9y
PkJhbGwsIEouPC9hdXRob3I+PGF1dGhvcj5PbGRtZWFkb3csIEMuPC9hdXRob3I+PGF1dGhvcj5E
YXZleSwgQS48L2F1dGhvcj48YXV0aG9yPk11bHF1aW5leSwgSy48L2F1dGhvcj48YXV0aG9yPkRh
dmlzLCBKLjwvYXV0aG9yPjxhdXRob3I+U3Bpa2UsIE4uPC9hdXRob3I+PGF1dGhvcj5NY0FydGh1
ciwgTC48L2F1dGhvcj48YXV0aG9yPk1hZ2luLCBQLjwvYXV0aG9yPjwvYXV0aG9ycz48L2NvbnRy
aWJ1dG9ycz48YXV0aC1hZGRyZXNzPkEuIERhbGxhcywgRGlzY2lwbGluZSBvZiBHZW5lcmFsIFBy
YWN0aWNlLCBVbml2ZXJzaXR5IG9mIFF1ZWVuc2xhbmQsIFJveWFsIEJyaXNiYW5lIGFuZCBXb21l
biZhcG9zO3MgSG9zcGl0YWwsIExldmVsIDgsIEhlYWx0aCBTY2llbmNlcyBCdWlsZGluZywgQnVp
bGRpbmcgMTYvOTEwLCBCcmlzYmFuZSwgUUxELCBBdXN0cmFsaWE8L2F1dGgtYWRkcmVzcz48dGl0
bGVzPjx0aXRsZT5BbnRpYmlvdGljIHByZXNjcmliaW5nIGZvciBzb3JlIHRocm9hdDogQSBjcm9z
cy1zZWN0aW9uYWwgYW5hbHlzaXMgb2YgdGhlIFJlQ0VuVCBzdHVkeSBleHBsb3JpbmcgdGhlIGhh
Yml0cyBvZiBlYXJseS1jYXJlZXIgZG9jdG9ycyBpbiBmYW1pbHkgcHJhY3RpY2U8L3RpdGxlPjxz
ZWNvbmRhcnktdGl0bGU+RmFtaWx5IFByYWN0aWNlPC9zZWNvbmRhcnktdGl0bGU+PC90aXRsZXM+
PHBlcmlvZGljYWw+PGZ1bGwtdGl0bGU+RmFtaWx5IFByYWN0aWNlPC9mdWxsLXRpdGxlPjxhYmJy
LTE+RmFtLiBQcmFjdC48L2FiYnItMT48YWJici0yPkZhbSBQcmFjdDwvYWJici0yPjwvcGVyaW9k
aWNhbD48cGFnZXM+MzAyLTMwODwvcGFnZXM+PHZvbHVtZT4zMzwvdm9sdW1lPjxudW1iZXI+Mzwv
bnVtYmVyPjxrZXl3b3Jkcz48a2V5d29yZD5hbW94aWNpbGxpbjwva2V5d29yZD48a2V5d29yZD5h
bnRpYmlvdGljIGFnZW50PC9rZXl3b3JkPjxrZXl3b3JkPmJlbnphdGhpbmUgcGVuaWNpbGxpbiBW
PC9rZXl3b3JkPjxrZXl3b3JkPmNlZmFjbG9yPC9rZXl3b3JkPjxrZXl3b3JkPmNlZmFsZXhpbjwv
a2V5d29yZD48a2V5d29yZD5lcnl0aHJvbXljaW48L2tleXdvcmQ+PGtleXdvcmQ+cGVuaWNpbGxp
biBWPC9rZXl3b3JkPjxrZXl3b3JkPnJveGl0aHJvbXljaW48L2tleXdvcmQ+PGtleXdvcmQ+YWRv
bGVzY2VudDwva2V5d29yZD48a2V5d29yZD5hZHVsdDwva2V5d29yZD48a2V5d29yZD5hZ2U8L2tl
eXdvcmQ+PGtleXdvcmQ+YWdlZDwva2V5d29yZD48a2V5d29yZD5hcnRpY2xlPC9rZXl3b3JkPjxr
ZXl3b3JkPkF1c3RyYWxpYW48L2tleXdvcmQ+PGtleXdvcmQ+Y2hpbGQ8L2tleXdvcmQ+PGtleXdv
cmQ+Y29ob3J0IGFuYWx5c2lzPC9rZXl3b3JkPjxrZXl3b3JkPmNvbnN1bHRhdGlvbjwva2V5d29y
ZD48a2V5d29yZD5jb250cm9sbGVkIHN0dWR5PC9rZXl3b3JkPjxrZXl3b3JkPmNyb3NzLXNlY3Rp
b25hbCBzdHVkeTwva2V5d29yZD48a2V5d29yZD5mZW1hbGU8L2tleXdvcmQ+PGtleXdvcmQ+Z2Vu
ZXJhbCBwcmFjdGljZTwva2V5d29yZD48a2V5d29yZD5odW1hbjwva2V5d29yZD48a2V5d29yZD5p
bmZhbnQ8L2tleXdvcmQ+PGtleXdvcmQ+bWFqb3IgY2xpbmljYWwgc3R1ZHk8L2tleXdvcmQ+PGtl
eXdvcmQ+bWFsZTwva2V5d29yZD48a2V5d29yZD5tZWRpY2FsIHN0dWRlbnQ8L2tleXdvcmQ+PGtl
eXdvcmQ+cGh5c2ljaWFuIGF0dGl0dWRlPC9rZXl3b3JkPjxrZXl3b3JkPnByYWN0aWNlIGd1aWRl
bGluZTwva2V5d29yZD48a2V5d29yZD5wcmVzY3JpcHRpb248L2tleXdvcmQ+PGtleXdvcmQ+cHJl
dmFsZW5jZTwva2V5d29yZD48a2V5d29yZD5wcm9zcGVjdGl2ZSBzdHVkeTwva2V5d29yZD48a2V5
d29yZD5yZXNpZGVudGlhbCBhcmVhPC9rZXl3b3JkPjxrZXl3b3JkPnNvY2lvZWNvbm9taWNzPC9r
ZXl3b3JkPjxrZXl3b3JkPnNvcmUgdGhyb2F0PC9rZXl3b3JkPjwva2V5d29yZHM+PGRhdGVzPjx5
ZWFyPjIwMTY8L3llYXI+PC9kYXRlcz48aXNibj4xNDYwLTIyMjkmI3hEOzAyNjMtMjEzNjwvaXNi
bj48d29yay10eXBlPkFydGljbGU8L3dvcmstdHlwZT48dXJscz48cmVsYXRlZC11cmxzPjx1cmw+
aHR0cHM6Ly93d3cuZW1iYXNlLmNvbS9zZWFyY2gvcmVzdWx0cz9zdWJhY3Rpb249dmlld3JlY29y
ZCZhbXA7aWQ9TDYxMTMxNTM5OSZhbXA7ZnJvbT1leHBvcnQ8L3VybD48dXJsPmh0dHA6Ly9keC5k
b2kub3JnLzEwLjEwOTMvZmFtcHJhL2NtdzAxNDwvdXJsPjwvcmVsYXRlZC11cmxzPjwvdXJscz48
Y3VzdG9tNT4yNjk5MzQ4NDwvY3VzdG9tNT48ZWxlY3Ryb25pYy1yZXNvdXJjZS1udW0+MTAuMTA5
My9mYW1wcmEvY213MDE0PC9lbGVjdHJvbmljLXJlc291cmNlLW51bT48cmVtb3RlLWRhdGFiYXNl
LW5hbWU+RW1iYXNlJiN4RDtNZWRsaW5lPC9yZW1vdGUtZGF0YWJhc2UtbmFtZT48bGFuZ3VhZ2U+
RW5nbGlzaDwvbGFuZ3VhZ2U+PC9yZWNvcmQ+PC9DaXRlPjwvRW5kTm90ZT4A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EYWxsYXM8L0F1dGhvcj48WWVhcj4yMDE2PC9ZZWFyPjxS
ZWNOdW0+MjAzMzwvUmVjTnVtPjxEaXNwbGF5VGV4dD48c3R5bGUgZmFjZT0ic3VwZXJzY3JpcHQi
PjM2PC9zdHlsZT48L0Rpc3BsYXlUZXh0PjxyZWNvcmQ+PHJlYy1udW1iZXI+MjAzMzwvcmVjLW51
bWJlcj48Zm9yZWlnbi1rZXlzPjxrZXkgYXBwPSJFTiIgZGItaWQ9InZzd3NzdnQ5azB3cHBqZWRw
cHo1dGZzcjJzcnB0dmQyZnI1diIgdGltZXN0YW1wPSIxNjI5MTcyMTk0Ij4yMDMzPC9rZXk+PC9m
b3JlaWduLWtleXM+PHJlZi10eXBlIG5hbWU9IkpvdXJuYWwgQXJ0aWNsZSI+MTc8L3JlZi10eXBl
Pjxjb250cmlidXRvcnM+PGF1dGhvcnM+PGF1dGhvcj5EYWxsYXMsIEEuPC9hdXRob3I+PGF1dGhv
cj52YW4gRHJpZWwsIE0uPC9hdXRob3I+PGF1dGhvcj5Nb3JnYW4sIHM8L2F1dGhvcj48YXV0aG9y
PlRhcGxleSwgQS48L2F1dGhvcj48YXV0aG9yPkhlbmRlcnNvbiwgSy48L2F1dGhvcj48YXV0aG9y
PkJhbGwsIEouPC9hdXRob3I+PGF1dGhvcj5PbGRtZWFkb3csIEMuPC9hdXRob3I+PGF1dGhvcj5E
YXZleSwgQS48L2F1dGhvcj48YXV0aG9yPk11bHF1aW5leSwgSy48L2F1dGhvcj48YXV0aG9yPkRh
dmlzLCBKLjwvYXV0aG9yPjxhdXRob3I+U3Bpa2UsIE4uPC9hdXRob3I+PGF1dGhvcj5NY0FydGh1
ciwgTC48L2F1dGhvcj48YXV0aG9yPk1hZ2luLCBQLjwvYXV0aG9yPjwvYXV0aG9ycz48L2NvbnRy
aWJ1dG9ycz48YXV0aC1hZGRyZXNzPkEuIERhbGxhcywgRGlzY2lwbGluZSBvZiBHZW5lcmFsIFBy
YWN0aWNlLCBVbml2ZXJzaXR5IG9mIFF1ZWVuc2xhbmQsIFJveWFsIEJyaXNiYW5lIGFuZCBXb21l
biZhcG9zO3MgSG9zcGl0YWwsIExldmVsIDgsIEhlYWx0aCBTY2llbmNlcyBCdWlsZGluZywgQnVp
bGRpbmcgMTYvOTEwLCBCcmlzYmFuZSwgUUxELCBBdXN0cmFsaWE8L2F1dGgtYWRkcmVzcz48dGl0
bGVzPjx0aXRsZT5BbnRpYmlvdGljIHByZXNjcmliaW5nIGZvciBzb3JlIHRocm9hdDogQSBjcm9z
cy1zZWN0aW9uYWwgYW5hbHlzaXMgb2YgdGhlIFJlQ0VuVCBzdHVkeSBleHBsb3JpbmcgdGhlIGhh
Yml0cyBvZiBlYXJseS1jYXJlZXIgZG9jdG9ycyBpbiBmYW1pbHkgcHJhY3RpY2U8L3RpdGxlPjxz
ZWNvbmRhcnktdGl0bGU+RmFtaWx5IFByYWN0aWNlPC9zZWNvbmRhcnktdGl0bGU+PC90aXRsZXM+
PHBlcmlvZGljYWw+PGZ1bGwtdGl0bGU+RmFtaWx5IFByYWN0aWNlPC9mdWxsLXRpdGxlPjxhYmJy
LTE+RmFtLiBQcmFjdC48L2FiYnItMT48YWJici0yPkZhbSBQcmFjdDwvYWJici0yPjwvcGVyaW9k
aWNhbD48cGFnZXM+MzAyLTMwODwvcGFnZXM+PHZvbHVtZT4zMzwvdm9sdW1lPjxudW1iZXI+Mzwv
bnVtYmVyPjxrZXl3b3Jkcz48a2V5d29yZD5hbW94aWNpbGxpbjwva2V5d29yZD48a2V5d29yZD5h
bnRpYmlvdGljIGFnZW50PC9rZXl3b3JkPjxrZXl3b3JkPmJlbnphdGhpbmUgcGVuaWNpbGxpbiBW
PC9rZXl3b3JkPjxrZXl3b3JkPmNlZmFjbG9yPC9rZXl3b3JkPjxrZXl3b3JkPmNlZmFsZXhpbjwv
a2V5d29yZD48a2V5d29yZD5lcnl0aHJvbXljaW48L2tleXdvcmQ+PGtleXdvcmQ+cGVuaWNpbGxp
biBWPC9rZXl3b3JkPjxrZXl3b3JkPnJveGl0aHJvbXljaW48L2tleXdvcmQ+PGtleXdvcmQ+YWRv
bGVzY2VudDwva2V5d29yZD48a2V5d29yZD5hZHVsdDwva2V5d29yZD48a2V5d29yZD5hZ2U8L2tl
eXdvcmQ+PGtleXdvcmQ+YWdlZDwva2V5d29yZD48a2V5d29yZD5hcnRpY2xlPC9rZXl3b3JkPjxr
ZXl3b3JkPkF1c3RyYWxpYW48L2tleXdvcmQ+PGtleXdvcmQ+Y2hpbGQ8L2tleXdvcmQ+PGtleXdv
cmQ+Y29ob3J0IGFuYWx5c2lzPC9rZXl3b3JkPjxrZXl3b3JkPmNvbnN1bHRhdGlvbjwva2V5d29y
ZD48a2V5d29yZD5jb250cm9sbGVkIHN0dWR5PC9rZXl3b3JkPjxrZXl3b3JkPmNyb3NzLXNlY3Rp
b25hbCBzdHVkeTwva2V5d29yZD48a2V5d29yZD5mZW1hbGU8L2tleXdvcmQ+PGtleXdvcmQ+Z2Vu
ZXJhbCBwcmFjdGljZTwva2V5d29yZD48a2V5d29yZD5odW1hbjwva2V5d29yZD48a2V5d29yZD5p
bmZhbnQ8L2tleXdvcmQ+PGtleXdvcmQ+bWFqb3IgY2xpbmljYWwgc3R1ZHk8L2tleXdvcmQ+PGtl
eXdvcmQ+bWFsZTwva2V5d29yZD48a2V5d29yZD5tZWRpY2FsIHN0dWRlbnQ8L2tleXdvcmQ+PGtl
eXdvcmQ+cGh5c2ljaWFuIGF0dGl0dWRlPC9rZXl3b3JkPjxrZXl3b3JkPnByYWN0aWNlIGd1aWRl
bGluZTwva2V5d29yZD48a2V5d29yZD5wcmVzY3JpcHRpb248L2tleXdvcmQ+PGtleXdvcmQ+cHJl
dmFsZW5jZTwva2V5d29yZD48a2V5d29yZD5wcm9zcGVjdGl2ZSBzdHVkeTwva2V5d29yZD48a2V5
d29yZD5yZXNpZGVudGlhbCBhcmVhPC9rZXl3b3JkPjxrZXl3b3JkPnNvY2lvZWNvbm9taWNzPC9r
ZXl3b3JkPjxrZXl3b3JkPnNvcmUgdGhyb2F0PC9rZXl3b3JkPjwva2V5d29yZHM+PGRhdGVzPjx5
ZWFyPjIwMTY8L3llYXI+PC9kYXRlcz48aXNibj4xNDYwLTIyMjkmI3hEOzAyNjMtMjEzNjwvaXNi
bj48d29yay10eXBlPkFydGljbGU8L3dvcmstdHlwZT48dXJscz48cmVsYXRlZC11cmxzPjx1cmw+
aHR0cHM6Ly93d3cuZW1iYXNlLmNvbS9zZWFyY2gvcmVzdWx0cz9zdWJhY3Rpb249dmlld3JlY29y
ZCZhbXA7aWQ9TDYxMTMxNTM5OSZhbXA7ZnJvbT1leHBvcnQ8L3VybD48dXJsPmh0dHA6Ly9keC5k
b2kub3JnLzEwLjEwOTMvZmFtcHJhL2NtdzAxNDwvdXJsPjwvcmVsYXRlZC11cmxzPjwvdXJscz48
Y3VzdG9tNT4yNjk5MzQ4NDwvY3VzdG9tNT48ZWxlY3Ryb25pYy1yZXNvdXJjZS1udW0+MTAuMTA5
My9mYW1wcmEvY213MDE0PC9lbGVjdHJvbmljLXJlc291cmNlLW51bT48cmVtb3RlLWRhdGFiYXNl
LW5hbWU+RW1iYXNlJiN4RDtNZWRsaW5lPC9yZW1vdGUtZGF0YWJhc2UtbmFtZT48bGFuZ3VhZ2U+
RW5nbGlzaDwvbGFuZ3VhZ2U+PC9yZWNvcmQ+PC9DaXRlPjwvRW5kTm90ZT4A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36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50182D04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Australia</w:t>
            </w:r>
          </w:p>
        </w:tc>
        <w:tc>
          <w:tcPr>
            <w:tcW w:w="2195" w:type="dxa"/>
            <w:noWrap/>
            <w:hideMark/>
          </w:tcPr>
          <w:p w14:paraId="4A83D31C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cross-sectional analysis of an ongoing prospective cohort study.</w:t>
            </w:r>
          </w:p>
        </w:tc>
        <w:tc>
          <w:tcPr>
            <w:tcW w:w="877" w:type="dxa"/>
            <w:noWrap/>
            <w:hideMark/>
          </w:tcPr>
          <w:p w14:paraId="3E46BF26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856</w:t>
            </w:r>
          </w:p>
        </w:tc>
        <w:tc>
          <w:tcPr>
            <w:tcW w:w="3261" w:type="dxa"/>
            <w:noWrap/>
            <w:hideMark/>
          </w:tcPr>
          <w:p w14:paraId="3B1FF6D0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gistrars, first 18 months in general practice</w:t>
            </w:r>
          </w:p>
        </w:tc>
        <w:tc>
          <w:tcPr>
            <w:tcW w:w="1417" w:type="dxa"/>
            <w:noWrap/>
            <w:hideMark/>
          </w:tcPr>
          <w:p w14:paraId="544C5384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2.5 (6.3)</w:t>
            </w:r>
          </w:p>
        </w:tc>
        <w:tc>
          <w:tcPr>
            <w:tcW w:w="1985" w:type="dxa"/>
            <w:noWrap/>
            <w:hideMark/>
          </w:tcPr>
          <w:p w14:paraId="0F2CD383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562 (65.7%)</w:t>
            </w:r>
          </w:p>
        </w:tc>
        <w:tc>
          <w:tcPr>
            <w:tcW w:w="1559" w:type="dxa"/>
          </w:tcPr>
          <w:p w14:paraId="45BAF2ED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imary</w:t>
            </w:r>
          </w:p>
        </w:tc>
      </w:tr>
      <w:tr w:rsidR="00DB7362" w:rsidRPr="00045769" w14:paraId="0C61E65F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79DD8C8F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Dallas  (2017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EYWxsYXM8L0F1dGhvcj48WWVhcj4yMDE3PC9ZZWFyPjxS
ZWNOdW0+MjAxNjwvUmVjTnVtPjxEaXNwbGF5VGV4dD48c3R5bGUgZmFjZT0ic3VwZXJzY3JpcHQi
PjM3PC9zdHlsZT48L0Rpc3BsYXlUZXh0PjxyZWNvcmQ+PHJlYy1udW1iZXI+MjAxNjwvcmVjLW51
bWJlcj48Zm9yZWlnbi1rZXlzPjxrZXkgYXBwPSJFTiIgZGItaWQ9InZzd3NzdnQ5azB3cHBqZWRw
cHo1dGZzcjJzcnB0dmQyZnI1diIgdGltZXN0YW1wPSIxNjI5MTcyMTk0Ij4yMDE2PC9rZXk+PC9m
b3JlaWduLWtleXM+PHJlZi10eXBlIG5hbWU9IkpvdXJuYWwgQXJ0aWNsZSI+MTc8L3JlZi10eXBl
Pjxjb250cmlidXRvcnM+PGF1dGhvcnM+PGF1dGhvcj5EYWxsYXMsIEEuPC9hdXRob3I+PGF1dGhv
cj52YW4gRHJpZWwsIE0uPC9hdXRob3I+PGF1dGhvcj5Nb3JnYW4sIFMuPC9hdXRob3I+PGF1dGhv
cj5UYXBsZXksIEEuPC9hdXRob3I+PGF1dGhvcj5IZW5kZXJzb24sIEsuPC9hdXRob3I+PGF1dGhv
cj5PbGRtZWFkb3csIEMuPC9hdXRob3I+PGF1dGhvcj5CYWxsLCBKLjwvYXV0aG9yPjxhdXRob3I+
RGF2ZXksIEEuPC9hdXRob3I+PGF1dGhvcj5NdWxxdWluZXksIEsuPC9hdXRob3I+PGF1dGhvcj5E
YXZpcywgSi48L2F1dGhvcj48YXV0aG9yPlNwaWtlLCBOLjwvYXV0aG9yPjxhdXRob3I+TWNBcnRo
dXIsIEwuPC9hdXRob3I+PGF1dGhvcj5TdGV3YXJ0LCBSLjwvYXV0aG9yPjxhdXRob3I+TWFnaW4s
IFAuPC9hdXRob3I+PC9hdXRob3JzPjwvY29udHJpYnV0b3JzPjxhdXRoLWFkZHJlc3M+QS4gRGFs
bGFzLCBVTkRBIFNjaG9vbCBvZiBNZWRpY2luZSwgMTYwIE94Zm9yZCBTdCwgU3lkbmV5LCBEYXJs
aW5naHVyc3QsIE5TVywgQXVzdHJhbGlhPC9hdXRoLWFkZHJlc3M+PHRpdGxlcz48dGl0bGU+QW50
aWJpb3RpYyBwcmVzY3JpYmluZyBmb3IgYWN1dGUgb3RpdGlzIG1lZGlhIGFuZCBhY3V0ZSBzaW51
c2l0aXM6IEEgY3Jvc3Mtc2VjdGlvbmFsIGFuYWx5c2lzIG9mIHRoZSBSZUNFblQgc3R1ZHkgZXhw
bG9yaW5nIHRoZSBoYWJpdHMgb2YgZWFybHkgY2FyZWVyIGRvY3RvcnMgaW4gZmFtaWx5IHByYWN0
aWNlPC90aXRsZT48c2Vjb25kYXJ5LXRpdGxlPkZhbWlseSBQcmFjdGljZTwvc2Vjb25kYXJ5LXRp
dGxlPjwvdGl0bGVzPjxwZXJpb2RpY2FsPjxmdWxsLXRpdGxlPkZhbWlseSBQcmFjdGljZTwvZnVs
bC10aXRsZT48YWJici0xPkZhbS4gUHJhY3QuPC9hYmJyLTE+PGFiYnItMj5GYW0gUHJhY3Q8L2Fi
YnItMj48L3BlcmlvZGljYWw+PHBhZ2VzPjE4MC0xODc8L3BhZ2VzPjx2b2x1bWU+MzQ8L3ZvbHVt
ZT48bnVtYmVyPjI8L251bWJlcj48a2V5d29yZHM+PGtleXdvcmQ+YW1veGljaWxsaW48L2tleXdv
cmQ+PGtleXdvcmQ+YW50aWJpb3RpYyBhZ2VudDwva2V5d29yZD48a2V5d29yZD5jZWZhY2xvcjwv
a2V5d29yZD48a2V5d29yZD5jZWZhbGV4aW48L2tleXdvcmQ+PGtleXdvcmQ+Y2VmdXJveGltZTwv
a2V5d29yZD48a2V5d29yZD5jbGFyaXRocm9teWNpbjwva2V5d29yZD48a2V5d29yZD5kb3h5Y3lj
bGluZTwva2V5d29yZD48a2V5d29yZD5lbnp5bWUgaW5oaWJpdG9yPC9rZXl3b3JkPjxrZXl3b3Jk
PmVyeXRocm9teWNpbjwva2V5d29yZD48a2V5d29yZD5yb3hpdGhyb215Y2luPC9rZXl3b3JkPjxr
ZXl3b3JkPmFjdXRlIG90aXRpcyBtZWRpYTwva2V5d29yZD48a2V5d29yZD5hY3V0ZSBzaW51c2l0
aXM8L2tleXdvcmQ+PGtleXdvcmQ+YWdlPC9rZXl3b3JkPjxrZXl3b3JkPmFydGljbGU8L2tleXdv
cmQ+PGtleXdvcmQ+Y29ob3J0IGFuYWx5c2lzPC9rZXl3b3JkPjxrZXl3b3JkPmNvbnN1bHRhdGlv
bjwva2V5d29yZD48a2V5d29yZD5jcm9zcy1zZWN0aW9uYWwgc3R1ZHk8L2tleXdvcmQ+PGtleXdv
cmQ+ZXZpZGVuY2UgYmFzZWQgbWVkaWNpbmU8L2tleXdvcmQ+PGtleXdvcmQ+ZmVtYWxlPC9rZXl3
b3JkPjxrZXl3b3JkPmdlbmVyYWwgcHJhY3RpY2U8L2tleXdvcmQ+PGtleXdvcmQ+aHVtYW48L2tl
eXdvcmQ+PGtleXdvcmQ+bWFsZTwva2V5d29yZD48a2V5d29yZD5waHlzaWNpYW4gYXR0aXR1ZGU8
L2tleXdvcmQ+PGtleXdvcmQ+cHJhY3RpY2UgZ3VpZGVsaW5lPC9rZXl3b3JkPjxrZXl3b3JkPnBy
ZXNjcmlwdGlvbjwva2V5d29yZD48a2V5d29yZD5wcm9zcGVjdGl2ZSBzdHVkeTwva2V5d29yZD48
L2tleXdvcmRzPjxkYXRlcz48eWVhcj4yMDE3PC95ZWFyPjwvZGF0ZXM+PGlzYm4+MTQ2MC0yMjI5
JiN4RDswMjYzLTIxMzY8L2lzYm4+PHdvcmstdHlwZT5BcnRpY2xlPC93b3JrLXR5cGU+PHVybHM+
PHJlbGF0ZWQtdXJscz48dXJsPmh0dHBzOi8vd3d3LmVtYmFzZS5jb20vc2VhcmNoL3Jlc3VsdHM/
c3ViYWN0aW9uPXZpZXdyZWNvcmQmYW1wO2lkPUw2MTU4OTE3MTAmYW1wO2Zyb209ZXhwb3J0PC91
cmw+PHVybD5odHRwOi8vZHguZG9pLm9yZy8xMC4xMDkzL2ZhbXByYS9jbXcxNDQ8L3VybD48L3Jl
bGF0ZWQtdXJscz48L3VybHM+PGN1c3RvbTU+MjgxNTg3MzU8L2N1c3RvbTU+PGVsZWN0cm9uaWMt
cmVzb3VyY2UtbnVtPjEwLjEwOTMvZmFtcHJhL2NtdzE0NDwvZWxlY3Ryb25pYy1yZXNvdXJjZS1u
dW0+PHJlbW90ZS1kYXRhYmFzZS1uYW1lPkVtYmFzZSYjeEQ7TWVkbGluZTwvcmVtb3RlLWRhdGFi
YXNlLW5hbWU+PGxhbmd1YWdlPkVuZ2xpc2g8L2xhbmd1YWdlPjwvcmVjb3JkPjwvQ2l0ZT48L0Vu
ZE5vdGU+AG=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EYWxsYXM8L0F1dGhvcj48WWVhcj4yMDE3PC9ZZWFyPjxS
ZWNOdW0+MjAxNjwvUmVjTnVtPjxEaXNwbGF5VGV4dD48c3R5bGUgZmFjZT0ic3VwZXJzY3JpcHQi
PjM3PC9zdHlsZT48L0Rpc3BsYXlUZXh0PjxyZWNvcmQ+PHJlYy1udW1iZXI+MjAxNjwvcmVjLW51
bWJlcj48Zm9yZWlnbi1rZXlzPjxrZXkgYXBwPSJFTiIgZGItaWQ9InZzd3NzdnQ5azB3cHBqZWRw
cHo1dGZzcjJzcnB0dmQyZnI1diIgdGltZXN0YW1wPSIxNjI5MTcyMTk0Ij4yMDE2PC9rZXk+PC9m
b3JlaWduLWtleXM+PHJlZi10eXBlIG5hbWU9IkpvdXJuYWwgQXJ0aWNsZSI+MTc8L3JlZi10eXBl
Pjxjb250cmlidXRvcnM+PGF1dGhvcnM+PGF1dGhvcj5EYWxsYXMsIEEuPC9hdXRob3I+PGF1dGhv
cj52YW4gRHJpZWwsIE0uPC9hdXRob3I+PGF1dGhvcj5Nb3JnYW4sIFMuPC9hdXRob3I+PGF1dGhv
cj5UYXBsZXksIEEuPC9hdXRob3I+PGF1dGhvcj5IZW5kZXJzb24sIEsuPC9hdXRob3I+PGF1dGhv
cj5PbGRtZWFkb3csIEMuPC9hdXRob3I+PGF1dGhvcj5CYWxsLCBKLjwvYXV0aG9yPjxhdXRob3I+
RGF2ZXksIEEuPC9hdXRob3I+PGF1dGhvcj5NdWxxdWluZXksIEsuPC9hdXRob3I+PGF1dGhvcj5E
YXZpcywgSi48L2F1dGhvcj48YXV0aG9yPlNwaWtlLCBOLjwvYXV0aG9yPjxhdXRob3I+TWNBcnRo
dXIsIEwuPC9hdXRob3I+PGF1dGhvcj5TdGV3YXJ0LCBSLjwvYXV0aG9yPjxhdXRob3I+TWFnaW4s
IFAuPC9hdXRob3I+PC9hdXRob3JzPjwvY29udHJpYnV0b3JzPjxhdXRoLWFkZHJlc3M+QS4gRGFs
bGFzLCBVTkRBIFNjaG9vbCBvZiBNZWRpY2luZSwgMTYwIE94Zm9yZCBTdCwgU3lkbmV5LCBEYXJs
aW5naHVyc3QsIE5TVywgQXVzdHJhbGlhPC9hdXRoLWFkZHJlc3M+PHRpdGxlcz48dGl0bGU+QW50
aWJpb3RpYyBwcmVzY3JpYmluZyBmb3IgYWN1dGUgb3RpdGlzIG1lZGlhIGFuZCBhY3V0ZSBzaW51
c2l0aXM6IEEgY3Jvc3Mtc2VjdGlvbmFsIGFuYWx5c2lzIG9mIHRoZSBSZUNFblQgc3R1ZHkgZXhw
bG9yaW5nIHRoZSBoYWJpdHMgb2YgZWFybHkgY2FyZWVyIGRvY3RvcnMgaW4gZmFtaWx5IHByYWN0
aWNlPC90aXRsZT48c2Vjb25kYXJ5LXRpdGxlPkZhbWlseSBQcmFjdGljZTwvc2Vjb25kYXJ5LXRp
dGxlPjwvdGl0bGVzPjxwZXJpb2RpY2FsPjxmdWxsLXRpdGxlPkZhbWlseSBQcmFjdGljZTwvZnVs
bC10aXRsZT48YWJici0xPkZhbS4gUHJhY3QuPC9hYmJyLTE+PGFiYnItMj5GYW0gUHJhY3Q8L2Fi
YnItMj48L3BlcmlvZGljYWw+PHBhZ2VzPjE4MC0xODc8L3BhZ2VzPjx2b2x1bWU+MzQ8L3ZvbHVt
ZT48bnVtYmVyPjI8L251bWJlcj48a2V5d29yZHM+PGtleXdvcmQ+YW1veGljaWxsaW48L2tleXdv
cmQ+PGtleXdvcmQ+YW50aWJpb3RpYyBhZ2VudDwva2V5d29yZD48a2V5d29yZD5jZWZhY2xvcjwv
a2V5d29yZD48a2V5d29yZD5jZWZhbGV4aW48L2tleXdvcmQ+PGtleXdvcmQ+Y2VmdXJveGltZTwv
a2V5d29yZD48a2V5d29yZD5jbGFyaXRocm9teWNpbjwva2V5d29yZD48a2V5d29yZD5kb3h5Y3lj
bGluZTwva2V5d29yZD48a2V5d29yZD5lbnp5bWUgaW5oaWJpdG9yPC9rZXl3b3JkPjxrZXl3b3Jk
PmVyeXRocm9teWNpbjwva2V5d29yZD48a2V5d29yZD5yb3hpdGhyb215Y2luPC9rZXl3b3JkPjxr
ZXl3b3JkPmFjdXRlIG90aXRpcyBtZWRpYTwva2V5d29yZD48a2V5d29yZD5hY3V0ZSBzaW51c2l0
aXM8L2tleXdvcmQ+PGtleXdvcmQ+YWdlPC9rZXl3b3JkPjxrZXl3b3JkPmFydGljbGU8L2tleXdv
cmQ+PGtleXdvcmQ+Y29ob3J0IGFuYWx5c2lzPC9rZXl3b3JkPjxrZXl3b3JkPmNvbnN1bHRhdGlv
bjwva2V5d29yZD48a2V5d29yZD5jcm9zcy1zZWN0aW9uYWwgc3R1ZHk8L2tleXdvcmQ+PGtleXdv
cmQ+ZXZpZGVuY2UgYmFzZWQgbWVkaWNpbmU8L2tleXdvcmQ+PGtleXdvcmQ+ZmVtYWxlPC9rZXl3
b3JkPjxrZXl3b3JkPmdlbmVyYWwgcHJhY3RpY2U8L2tleXdvcmQ+PGtleXdvcmQ+aHVtYW48L2tl
eXdvcmQ+PGtleXdvcmQ+bWFsZTwva2V5d29yZD48a2V5d29yZD5waHlzaWNpYW4gYXR0aXR1ZGU8
L2tleXdvcmQ+PGtleXdvcmQ+cHJhY3RpY2UgZ3VpZGVsaW5lPC9rZXl3b3JkPjxrZXl3b3JkPnBy
ZXNjcmlwdGlvbjwva2V5d29yZD48a2V5d29yZD5wcm9zcGVjdGl2ZSBzdHVkeTwva2V5d29yZD48
L2tleXdvcmRzPjxkYXRlcz48eWVhcj4yMDE3PC95ZWFyPjwvZGF0ZXM+PGlzYm4+MTQ2MC0yMjI5
JiN4RDswMjYzLTIxMzY8L2lzYm4+PHdvcmstdHlwZT5BcnRpY2xlPC93b3JrLXR5cGU+PHVybHM+
PHJlbGF0ZWQtdXJscz48dXJsPmh0dHBzOi8vd3d3LmVtYmFzZS5jb20vc2VhcmNoL3Jlc3VsdHM/
c3ViYWN0aW9uPXZpZXdyZWNvcmQmYW1wO2lkPUw2MTU4OTE3MTAmYW1wO2Zyb209ZXhwb3J0PC91
cmw+PHVybD5odHRwOi8vZHguZG9pLm9yZy8xMC4xMDkzL2ZhbXByYS9jbXcxNDQ8L3VybD48L3Jl
bGF0ZWQtdXJscz48L3VybHM+PGN1c3RvbTU+MjgxNTg3MzU8L2N1c3RvbTU+PGVsZWN0cm9uaWMt
cmVzb3VyY2UtbnVtPjEwLjEwOTMvZmFtcHJhL2NtdzE0NDwvZWxlY3Ryb25pYy1yZXNvdXJjZS1u
dW0+PHJlbW90ZS1kYXRhYmFzZS1uYW1lPkVtYmFzZSYjeEQ7TWVkbGluZTwvcmVtb3RlLWRhdGFi
YXNlLW5hbWU+PGxhbmd1YWdlPkVuZ2xpc2g8L2xhbmd1YWdlPjwvcmVjb3JkPjwvQ2l0ZT48L0Vu
ZE5vdGU+AG=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37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43663732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Australia</w:t>
            </w:r>
          </w:p>
        </w:tc>
        <w:tc>
          <w:tcPr>
            <w:tcW w:w="2195" w:type="dxa"/>
            <w:noWrap/>
            <w:hideMark/>
          </w:tcPr>
          <w:p w14:paraId="43604CB6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cross-sectional analysis of an ongoing prospective cohort study.</w:t>
            </w:r>
          </w:p>
        </w:tc>
        <w:tc>
          <w:tcPr>
            <w:tcW w:w="877" w:type="dxa"/>
            <w:noWrap/>
            <w:hideMark/>
          </w:tcPr>
          <w:p w14:paraId="606BA9E6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856</w:t>
            </w:r>
          </w:p>
        </w:tc>
        <w:tc>
          <w:tcPr>
            <w:tcW w:w="3261" w:type="dxa"/>
            <w:noWrap/>
            <w:hideMark/>
          </w:tcPr>
          <w:p w14:paraId="1D61B6D9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gistrars, first 18 months in general practice</w:t>
            </w:r>
          </w:p>
        </w:tc>
        <w:tc>
          <w:tcPr>
            <w:tcW w:w="1417" w:type="dxa"/>
            <w:noWrap/>
            <w:hideMark/>
          </w:tcPr>
          <w:p w14:paraId="48B05196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2.5 (6.3)</w:t>
            </w:r>
          </w:p>
        </w:tc>
        <w:tc>
          <w:tcPr>
            <w:tcW w:w="1985" w:type="dxa"/>
            <w:noWrap/>
            <w:hideMark/>
          </w:tcPr>
          <w:p w14:paraId="2F36CE85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562 (65.7%)</w:t>
            </w:r>
          </w:p>
        </w:tc>
        <w:tc>
          <w:tcPr>
            <w:tcW w:w="1559" w:type="dxa"/>
          </w:tcPr>
          <w:p w14:paraId="649D94CA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imary</w:t>
            </w:r>
          </w:p>
        </w:tc>
      </w:tr>
      <w:tr w:rsidR="00DB7362" w:rsidRPr="00045769" w14:paraId="1BCFE7A0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22CF8DF3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Davey (2020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EYXZleTwvQXV0aG9yPjxZZWFyPjIwMjA8L1llYXI+PFJl
Y051bT4yMTQzPC9SZWNOdW0+PERpc3BsYXlUZXh0PjxzdHlsZSBmYWNlPSJzdXBlcnNjcmlwdCI+
Mzk8L3N0eWxlPjwvRGlzcGxheVRleHQ+PHJlY29yZD48cmVjLW51bWJlcj4yMTQzPC9yZWMtbnVt
YmVyPjxmb3JlaWduLWtleXM+PGtleSBhcHA9IkVOIiBkYi1pZD0idnN3c3N2dDlrMHdwcGplZHBw
ejV0ZnNyMnNycHR2ZDJmcjV2IiB0aW1lc3RhbXA9IjE2NTc2ODI1MjkiPjIxNDM8L2tleT48L2Zv
cmVpZ24ta2V5cz48cmVmLXR5cGUgbmFtZT0iSm91cm5hbCBBcnRpY2xlIj4xNzwvcmVmLXR5cGU+
PGNvbnRyaWJ1dG9ycz48YXV0aG9ycz48YXV0aG9yPkRhdmV5LCBBLjwvYXV0aG9yPjxhdXRob3I+
VGFwbGV5LCBBLjwvYXV0aG9yPjxhdXRob3I+TXVscXVpbmV5LCBLLjwvYXV0aG9yPjxhdXRob3I+
dmFuIERyaWVsLCBNLjwvYXV0aG9yPjxhdXRob3I+RmllbGRpbmcsIEEuPC9hdXRob3I+PGF1dGhv
cj5Ib2xsaWRheSwgRS48L2F1dGhvcj48YXV0aG9yPkJhbGwsIEouPC9hdXRob3I+PGF1dGhvcj5T
cGlrZSwgTi48L2F1dGhvcj48YXV0aG9yPkZpdHpHZXJhbGQsIEsuPC9hdXRob3I+PGF1dGhvcj5N
YWdpbiwgUC48L2F1dGhvcj48L2F1dGhvcnM+PC9jb250cmlidXRvcnM+PGF1dGgtYWRkcmVzcz5T
Y2hvb2wgb2YgTWVkaWNpbmUgYW5kIFB1YmxpYyBIZWFsdGgsIFVuaXZlcnNpdHkgb2YgTmV3Y2Fz
dGxlLCBDYWxsYWdoYW4sIE5ldyBTb3V0aCBXYWxlcywgQXVzdHJhbGlhLiYjeEQ7UmVnaW9uYWwg
VHJhaW5pbmcgT3JnYW5pc2F0aW9uLCBHUCBTeW5lcmd5LCBOZXdjYXN0bGUsIE5ldyBTb3V0aCBX
YWxlcywgQXVzdHJhbGlhLiYjeEQ7U2Nob29sIG9mIE1lZGljaW5lLCBVbml2ZXJzaXR5IG9mIFF1
ZWVuc2xhbmQsIEJyaXNiYW5lLCBRdWVlbnNsYW5kLCBBdXN0cmFsaWEuJiN4RDtDbGluaWNhbCBS
ZXNlYXJjaCBEZXNpZ24sIElUIGFuZCBTdGF0aXN0aWNhbCBTdXBwb3J0IFVuaXQsIEh1bnRlciBN
ZWRpY2FsIFJlc2VhcmNoIEluc3RpdHV0ZSwgTmV3IExhbWJ0b24sIE5ldyBTb3V0aCBXYWxlcywg
QXVzdHJhbGlhLiYjeEQ7UmVnaW9uYWwgVHJhaW5pbmcgT3JnYW5pc2F0aW9uLCBFYXN0ZXJuIFZp
Y3RvcmlhIEdlbmVyYWwgUHJhY3RpY2UgVHJhaW5pbmcsIE1lbGJvdXJuZSwgVmljdG9yaWEsIEF1
c3RyYWxpYS4mI3hEO1NjaG9vbCBvZiBNZWRpY2luZSwgVW5pdmVyc2l0eSBvZiBUYXNtYW5pYSwg
SG9iYXJ0LCBUYXNtYW5pYSwgQXVzdHJhbGlhLiYjeEQ7UmVnaW9uYWwgVHJhaW5pbmcgT3JnYW5p
c2F0aW9uLCBHZW5lcmFsIFByYWN0aWNlIFRyYWluaW5nIFRhc21hbmlhLCBIb2JhcnQsIFRhc21h
bmlhLCBBdXN0cmFsaWEuPC9hdXRoLWFkZHJlc3M+PHRpdGxlcz48dGl0bGU+TWFuYWdlbWVudCBv
ZiB1cmluYXJ5IHRyYWN0IGluZmVjdGlvbiBieSBlYXJseS1jYXJlZXIgZ2VuZXJhbCBwcmFjdGl0
aW9uZXJzIGluIEF1c3RyYWxpYTwvdGl0bGU+PHNlY29uZGFyeS10aXRsZT5KIEV2YWwgQ2xpbiBQ
cmFjdDwvc2Vjb25kYXJ5LXRpdGxlPjwvdGl0bGVzPjxwZXJpb2RpY2FsPjxmdWxsLXRpdGxlPkpv
dXJuYWwgb2YgRXZhbHVhdGlvbiBpbiBDbGluaWNhbCBQcmFjdGljZTwvZnVsbC10aXRsZT48YWJi
ci0xPkouIEV2YWwuIENsaW4uIFByYWN0LjwvYWJici0xPjxhYmJyLTI+SiBFdmFsIENsaW4gUHJh
Y3Q8L2FiYnItMj48L3BlcmlvZGljYWw+PHBhZ2VzPjE3MDMtMTcxMDwvcGFnZXM+PHZvbHVtZT4y
Njwvdm9sdW1lPjxudW1iZXI+NjwvbnVtYmVyPjxlZGl0aW9uPjIwMTkvMTIvMjY8L2VkaXRpb24+
PGtleXdvcmRzPjxrZXl3b3JkPkFkdWx0PC9rZXl3b3JkPjxrZXl3b3JkPkFudGktQmFjdGVyaWFs
IEFnZW50cy90aGVyYXBldXRpYyB1c2U8L2tleXdvcmQ+PGtleXdvcmQ+QXVzdHJhbGlhL2VwaWRl
bWlvbG9neTwva2V5d29yZD48a2V5d29yZD5DaGlsZDwva2V5d29yZD48a2V5d29yZD5Db2hvcnQg
U3R1ZGllczwva2V5d29yZD48a2V5d29yZD5Dcm9zcy1TZWN0aW9uYWwgU3R1ZGllczwva2V5d29y
ZD48a2V5d29yZD4qR2VuZXJhbCBQcmFjdGl0aW9uZXJzPC9rZXl3b3JkPjxrZXl3b3JkPkh1bWFu
czwva2V5d29yZD48a2V5d29yZD5NYWxlPC9rZXl3b3JkPjxrZXl3b3JkPk1pY3Jvc2NvcHk8L2tl
eXdvcmQ+PGtleXdvcmQ+UHJhY3RpY2UgUGF0dGVybnMsIFBoeXNpY2lhbnMmYXBvczs8L2tleXdv
cmQ+PGtleXdvcmQ+VXJpbmFseXNpczwva2V5d29yZD48a2V5d29yZD4qVXJpbmFyeSBUcmFjdCBJ
bmZlY3Rpb25zL2RpYWdub3Npcy9kcnVnIHRoZXJhcHkvZXBpZGVtaW9sb2d5PC9rZXl3b3JkPjxr
ZXl3b3JkPmFudGliYWN0ZXJpYWwgYWdlbnRzPC9rZXl3b3JkPjxrZXl3b3JkPmdlbmVyYWwgcHJh
Y3RpdGlvbmVyczwva2V5d29yZD48a2V5d29yZD5wcmV2YWxlbmNlPC9rZXl3b3JkPjxrZXl3b3Jk
PnVyaW5hcnkgdHJhY3QgaW5mZWN0aW9uczwva2V5d29yZD48L2tleXdvcmRzPjxkYXRlcz48eWVh
cj4yMDIwPC95ZWFyPjxwdWItZGF0ZXM+PGRhdGU+RGVjPC9kYXRlPjwvcHViLWRhdGVzPjwvZGF0
ZXM+PGlzYm4+MTM2NS0yNzUzIChFbGVjdHJvbmljKSYjeEQ7MTM1Ni0xMjk0IChMaW5raW5nKTwv
aXNibj48YWNjZXNzaW9uLW51bT4zMTg3NTY1NTwvYWNjZXNzaW9uLW51bT48dXJscz48cmVsYXRl
ZC11cmxzPjx1cmw+aHR0cHM6Ly93d3cubmNiaS5ubG0ubmloLmdvdi9wdWJtZWQvMzE4NzU2NTU8
L3VybD48L3JlbGF0ZWQtdXJscz48L3VybHM+PGVsZWN0cm9uaWMtcmVzb3VyY2UtbnVtPjEwLjEx
MTEvamVwLjEzMzQwPC9lbGVjdHJvbmljLXJlc291cmNlLW51bT48L3JlY29yZD48L0NpdGU+PC9F
bmROb3RlPgB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EYXZleTwvQXV0aG9yPjxZZWFyPjIwMjA8L1llYXI+PFJl
Y051bT4yMTQzPC9SZWNOdW0+PERpc3BsYXlUZXh0PjxzdHlsZSBmYWNlPSJzdXBlcnNjcmlwdCI+
Mzk8L3N0eWxlPjwvRGlzcGxheVRleHQ+PHJlY29yZD48cmVjLW51bWJlcj4yMTQzPC9yZWMtbnVt
YmVyPjxmb3JlaWduLWtleXM+PGtleSBhcHA9IkVOIiBkYi1pZD0idnN3c3N2dDlrMHdwcGplZHBw
ejV0ZnNyMnNycHR2ZDJmcjV2IiB0aW1lc3RhbXA9IjE2NTc2ODI1MjkiPjIxNDM8L2tleT48L2Zv
cmVpZ24ta2V5cz48cmVmLXR5cGUgbmFtZT0iSm91cm5hbCBBcnRpY2xlIj4xNzwvcmVmLXR5cGU+
PGNvbnRyaWJ1dG9ycz48YXV0aG9ycz48YXV0aG9yPkRhdmV5LCBBLjwvYXV0aG9yPjxhdXRob3I+
VGFwbGV5LCBBLjwvYXV0aG9yPjxhdXRob3I+TXVscXVpbmV5LCBLLjwvYXV0aG9yPjxhdXRob3I+
dmFuIERyaWVsLCBNLjwvYXV0aG9yPjxhdXRob3I+RmllbGRpbmcsIEEuPC9hdXRob3I+PGF1dGhv
cj5Ib2xsaWRheSwgRS48L2F1dGhvcj48YXV0aG9yPkJhbGwsIEouPC9hdXRob3I+PGF1dGhvcj5T
cGlrZSwgTi48L2F1dGhvcj48YXV0aG9yPkZpdHpHZXJhbGQsIEsuPC9hdXRob3I+PGF1dGhvcj5N
YWdpbiwgUC48L2F1dGhvcj48L2F1dGhvcnM+PC9jb250cmlidXRvcnM+PGF1dGgtYWRkcmVzcz5T
Y2hvb2wgb2YgTWVkaWNpbmUgYW5kIFB1YmxpYyBIZWFsdGgsIFVuaXZlcnNpdHkgb2YgTmV3Y2Fz
dGxlLCBDYWxsYWdoYW4sIE5ldyBTb3V0aCBXYWxlcywgQXVzdHJhbGlhLiYjeEQ7UmVnaW9uYWwg
VHJhaW5pbmcgT3JnYW5pc2F0aW9uLCBHUCBTeW5lcmd5LCBOZXdjYXN0bGUsIE5ldyBTb3V0aCBX
YWxlcywgQXVzdHJhbGlhLiYjeEQ7U2Nob29sIG9mIE1lZGljaW5lLCBVbml2ZXJzaXR5IG9mIFF1
ZWVuc2xhbmQsIEJyaXNiYW5lLCBRdWVlbnNsYW5kLCBBdXN0cmFsaWEuJiN4RDtDbGluaWNhbCBS
ZXNlYXJjaCBEZXNpZ24sIElUIGFuZCBTdGF0aXN0aWNhbCBTdXBwb3J0IFVuaXQsIEh1bnRlciBN
ZWRpY2FsIFJlc2VhcmNoIEluc3RpdHV0ZSwgTmV3IExhbWJ0b24sIE5ldyBTb3V0aCBXYWxlcywg
QXVzdHJhbGlhLiYjeEQ7UmVnaW9uYWwgVHJhaW5pbmcgT3JnYW5pc2F0aW9uLCBFYXN0ZXJuIFZp
Y3RvcmlhIEdlbmVyYWwgUHJhY3RpY2UgVHJhaW5pbmcsIE1lbGJvdXJuZSwgVmljdG9yaWEsIEF1
c3RyYWxpYS4mI3hEO1NjaG9vbCBvZiBNZWRpY2luZSwgVW5pdmVyc2l0eSBvZiBUYXNtYW5pYSwg
SG9iYXJ0LCBUYXNtYW5pYSwgQXVzdHJhbGlhLiYjeEQ7UmVnaW9uYWwgVHJhaW5pbmcgT3JnYW5p
c2F0aW9uLCBHZW5lcmFsIFByYWN0aWNlIFRyYWluaW5nIFRhc21hbmlhLCBIb2JhcnQsIFRhc21h
bmlhLCBBdXN0cmFsaWEuPC9hdXRoLWFkZHJlc3M+PHRpdGxlcz48dGl0bGU+TWFuYWdlbWVudCBv
ZiB1cmluYXJ5IHRyYWN0IGluZmVjdGlvbiBieSBlYXJseS1jYXJlZXIgZ2VuZXJhbCBwcmFjdGl0
aW9uZXJzIGluIEF1c3RyYWxpYTwvdGl0bGU+PHNlY29uZGFyeS10aXRsZT5KIEV2YWwgQ2xpbiBQ
cmFjdDwvc2Vjb25kYXJ5LXRpdGxlPjwvdGl0bGVzPjxwZXJpb2RpY2FsPjxmdWxsLXRpdGxlPkpv
dXJuYWwgb2YgRXZhbHVhdGlvbiBpbiBDbGluaWNhbCBQcmFjdGljZTwvZnVsbC10aXRsZT48YWJi
ci0xPkouIEV2YWwuIENsaW4uIFByYWN0LjwvYWJici0xPjxhYmJyLTI+SiBFdmFsIENsaW4gUHJh
Y3Q8L2FiYnItMj48L3BlcmlvZGljYWw+PHBhZ2VzPjE3MDMtMTcxMDwvcGFnZXM+PHZvbHVtZT4y
Njwvdm9sdW1lPjxudW1iZXI+NjwvbnVtYmVyPjxlZGl0aW9uPjIwMTkvMTIvMjY8L2VkaXRpb24+
PGtleXdvcmRzPjxrZXl3b3JkPkFkdWx0PC9rZXl3b3JkPjxrZXl3b3JkPkFudGktQmFjdGVyaWFs
IEFnZW50cy90aGVyYXBldXRpYyB1c2U8L2tleXdvcmQ+PGtleXdvcmQ+QXVzdHJhbGlhL2VwaWRl
bWlvbG9neTwva2V5d29yZD48a2V5d29yZD5DaGlsZDwva2V5d29yZD48a2V5d29yZD5Db2hvcnQg
U3R1ZGllczwva2V5d29yZD48a2V5d29yZD5Dcm9zcy1TZWN0aW9uYWwgU3R1ZGllczwva2V5d29y
ZD48a2V5d29yZD4qR2VuZXJhbCBQcmFjdGl0aW9uZXJzPC9rZXl3b3JkPjxrZXl3b3JkPkh1bWFu
czwva2V5d29yZD48a2V5d29yZD5NYWxlPC9rZXl3b3JkPjxrZXl3b3JkPk1pY3Jvc2NvcHk8L2tl
eXdvcmQ+PGtleXdvcmQ+UHJhY3RpY2UgUGF0dGVybnMsIFBoeXNpY2lhbnMmYXBvczs8L2tleXdv
cmQ+PGtleXdvcmQ+VXJpbmFseXNpczwva2V5d29yZD48a2V5d29yZD4qVXJpbmFyeSBUcmFjdCBJ
bmZlY3Rpb25zL2RpYWdub3Npcy9kcnVnIHRoZXJhcHkvZXBpZGVtaW9sb2d5PC9rZXl3b3JkPjxr
ZXl3b3JkPmFudGliYWN0ZXJpYWwgYWdlbnRzPC9rZXl3b3JkPjxrZXl3b3JkPmdlbmVyYWwgcHJh
Y3RpdGlvbmVyczwva2V5d29yZD48a2V5d29yZD5wcmV2YWxlbmNlPC9rZXl3b3JkPjxrZXl3b3Jk
PnVyaW5hcnkgdHJhY3QgaW5mZWN0aW9uczwva2V5d29yZD48L2tleXdvcmRzPjxkYXRlcz48eWVh
cj4yMDIwPC95ZWFyPjxwdWItZGF0ZXM+PGRhdGU+RGVjPC9kYXRlPjwvcHViLWRhdGVzPjwvZGF0
ZXM+PGlzYm4+MTM2NS0yNzUzIChFbGVjdHJvbmljKSYjeEQ7MTM1Ni0xMjk0IChMaW5raW5nKTwv
aXNibj48YWNjZXNzaW9uLW51bT4zMTg3NTY1NTwvYWNjZXNzaW9uLW51bT48dXJscz48cmVsYXRl
ZC11cmxzPjx1cmw+aHR0cHM6Ly93d3cubmNiaS5ubG0ubmloLmdvdi9wdWJtZWQvMzE4NzU2NTU8
L3VybD48L3JlbGF0ZWQtdXJscz48L3VybHM+PGVsZWN0cm9uaWMtcmVzb3VyY2UtbnVtPjEwLjEx
MTEvamVwLjEzMzQwPC9lbGVjdHJvbmljLXJlc291cmNlLW51bT48L3JlY29yZD48L0NpdGU+PC9F
bmROb3RlPgB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39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0F85690A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Australia</w:t>
            </w:r>
          </w:p>
        </w:tc>
        <w:tc>
          <w:tcPr>
            <w:tcW w:w="2195" w:type="dxa"/>
            <w:noWrap/>
            <w:hideMark/>
          </w:tcPr>
          <w:p w14:paraId="0C1B5C3C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cross-sectional analysis of an ongoing prospective cohort study.</w:t>
            </w:r>
          </w:p>
        </w:tc>
        <w:tc>
          <w:tcPr>
            <w:tcW w:w="877" w:type="dxa"/>
            <w:noWrap/>
            <w:hideMark/>
          </w:tcPr>
          <w:p w14:paraId="10AE14BC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1,333</w:t>
            </w:r>
          </w:p>
        </w:tc>
        <w:tc>
          <w:tcPr>
            <w:tcW w:w="3261" w:type="dxa"/>
            <w:noWrap/>
            <w:hideMark/>
          </w:tcPr>
          <w:p w14:paraId="015E26D9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gistrars, first 18 months in general practice</w:t>
            </w:r>
          </w:p>
        </w:tc>
        <w:tc>
          <w:tcPr>
            <w:tcW w:w="1417" w:type="dxa"/>
            <w:noWrap/>
            <w:hideMark/>
          </w:tcPr>
          <w:p w14:paraId="14050F4D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2.6 (6.3)</w:t>
            </w:r>
          </w:p>
        </w:tc>
        <w:tc>
          <w:tcPr>
            <w:tcW w:w="1985" w:type="dxa"/>
            <w:noWrap/>
            <w:hideMark/>
          </w:tcPr>
          <w:p w14:paraId="2128C6DB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(34.7%) Male</w:t>
            </w:r>
          </w:p>
        </w:tc>
        <w:tc>
          <w:tcPr>
            <w:tcW w:w="1559" w:type="dxa"/>
          </w:tcPr>
          <w:p w14:paraId="34618249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imary</w:t>
            </w:r>
          </w:p>
        </w:tc>
      </w:tr>
      <w:tr w:rsidR="00DB7362" w:rsidRPr="00045769" w14:paraId="0368BD96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11F5B0B1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Davey (2021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EYXZleTwvQXV0aG9yPjxZZWFyPjIwMjE8L1llYXI+PFJl
Y051bT45MDI8L1JlY051bT48RGlzcGxheVRleHQ+PHN0eWxlIGZhY2U9InN1cGVyc2NyaXB0Ij4z
ODwvc3R5bGU+PC9EaXNwbGF5VGV4dD48cmVjb3JkPjxyZWMtbnVtYmVyPjkwMjwvcmVjLW51bWJl
cj48Zm9yZWlnbi1rZXlzPjxrZXkgYXBwPSJFTiIgZGItaWQ9InZzd3NzdnQ5azB3cHBqZWRwcHo1
dGZzcjJzcnB0dmQyZnI1diIgdGltZXN0YW1wPSIxNjI5MTY5MDE4Ij45MDI8L2tleT48L2ZvcmVp
Z24ta2V5cz48cmVmLXR5cGUgbmFtZT0iSm91cm5hbCBBcnRpY2xlIj4xNzwvcmVmLXR5cGU+PGNv
bnRyaWJ1dG9ycz48YXV0aG9ycz48YXV0aG9yPkRhdmV5LCBBLjwvYXV0aG9yPjxhdXRob3I+VGFw
bGV5LCBBLjwvYXV0aG9yPjxhdXRob3I+TXVscXVpbmV5LCBLLiBKLjwvYXV0aG9yPjxhdXRob3I+
dmFuIERyaWVsLCBNLjwvYXV0aG9yPjxhdXRob3I+RmllbGRpbmcsIEEuPC9hdXRob3I+PGF1dGhv
cj5Ib2xsaWRheSwgRS48L2F1dGhvcj48YXV0aG9yPkRhdmlzLCBKLiBTLjwvYXV0aG9yPjxhdXRo
b3I+R2xhc3ppb3UsIFAuPC9hdXRob3I+PGF1dGhvcj5EYWxsYXMsIEEuPC9hdXRob3I+PGF1dGhv
cj5CYWxsLCBKLjwvYXV0aG9yPjxhdXRob3I+U3Bpa2UsIE4uPC9hdXRob3I+PGF1dGhvcj5GaXR6
R2VyYWxkLCBLLjwvYXV0aG9yPjxhdXRob3I+TWFnaW4sIFAuPC9hdXRob3I+PC9hdXRob3JzPjwv
Y29udHJpYnV0b3JzPjx0aXRsZXM+PHRpdGxlPkltbWVkaWF0ZSBhbmQgZGVsYXllZCBhbnRpYmlv
dGljIHByZXNjcmliaW5nIHN0cmF0ZWdpZXMgdXNlZCBieSBBdXN0cmFsaWFuIGVhcmx5LWNhcmVl
ciBnZW5lcmFsIHByYWN0aXRpb25lcnM8L3RpdGxlPjxzZWNvbmRhcnktdGl0bGU+VGhlIEJyaXRp
c2ggam91cm5hbCBvZiBnZW5lcmFsIHByYWN0aWNlIDogdGhlIGpvdXJuYWwgb2YgdGhlIFJveWFs
IENvbGxlZ2Ugb2YgR2VuZXJhbCBQcmFjdGl0aW9uZXJzPC9zZWNvbmRhcnktdGl0bGU+PC90aXRs
ZXM+PGtleXdvcmRzPjxrZXl3b3JkPmFydGljbGU8L2tleXdvcmQ+PGtleXdvcmQ+YnJvbmNoaW9s
aXRpczwva2V5d29yZD48a2V5d29yZD5jYXJlZXI8L2tleXdvcmQ+PGtleXdvcmQ+Y29ob3J0IGFu
YWx5c2lzPC9rZXl3b3JkPjxrZXl3b3JkPmNvbnN1bHRhdGlvbjwva2V5d29yZD48a2V5d29yZD5j
cm9zcy1zZWN0aW9uYWwgc3R1ZHk8L2tleXdvcmQ+PGtleXdvcmQ+ZHJ1ZyBvdmVyZG9zZTwva2V5
d29yZD48a2V5d29yZD5kcnVnIHRoZXJhcHk8L2tleXdvcmQ+PGtleXdvcmQ+Z2VuZXJhbCBwcmFj
dGl0aW9uZXI8L2tleXdvcmQ+PGtleXdvcmQ+aHVtYW48L2tleXdvcmQ+PGtleXdvcmQ+b3RpdGlz
IG1lZGlhPC9rZXl3b3JkPjxrZXl3b3JkPnByZXNjcmlwdGlvbjwva2V5d29yZD48a2V5d29yZD5w
cmV2YWxlbmNlPC9rZXl3b3JkPjxrZXl3b3JkPnByaW1hcnkgaGVhbHRoIGNhcmU8L2tleXdvcmQ+
PGtleXdvcmQ+c2ludXNpdGlzPC9rZXl3b3JkPjxrZXl3b3JkPnNvcmUgdGhyb2F0PC9rZXl3b3Jk
PjxrZXl3b3JkPnVuY2VydGFpbnR5PC9rZXl3b3JkPjxrZXl3b3JkPnVwcGVyIHJlc3BpcmF0b3J5
IHRyYWN0IGluZmVjdGlvbjwva2V5d29yZD48a2V5d29yZD5hbnRpYmlvdGljIGFnZW50PC9rZXl3
b3JkPjwva2V5d29yZHM+PGRhdGVzPjx5ZWFyPjIwMjE8L3llYXI+PC9kYXRlcz48aXNibj4xNDc4
LTUyNDI8L2lzYm4+PHdvcmstdHlwZT5BcnRpY2xlIGluIFByZXNzPC93b3JrLXR5cGU+PHVybHM+
PHJlbGF0ZWQtdXJscz48dXJsPmh0dHBzOi8vd3d3LmVtYmFzZS5jb20vc2VhcmNoL3Jlc3VsdHM/
c3ViYWN0aW9uPXZpZXdyZWNvcmQmYW1wO2lkPUw2MzUyNzY1NjMmYW1wO2Zyb209ZXhwb3J0PC91
cmw+PHVybD5odHRwOi8vZHguZG9pLm9yZy8xMC4zMzk5L0JKR1AuMjAyMS4wMDI2PC91cmw+PC9y
ZWxhdGVkLXVybHM+PC91cmxzPjxjdXN0b201PjM0MDk3NjQxPC9jdXN0b201PjxlbGVjdHJvbmlj
LXJlc291cmNlLW51bT4xMC4zMzk5L0JKR1AuMjAyMS4wMDI2PC9lbGVjdHJvbmljLXJlc291cmNl
LW51bT48cmVtb3RlLWRhdGFiYXNlLW5hbWU+TWVkbGluZTwvcmVtb3RlLWRhdGFiYXNlLW5hbWU+
PGxhbmd1YWdlPkVuZ2xpc2g8L2xhbmd1YWdlPjwvcmVjb3JkPjwvQ2l0ZT48L0VuZE5vdGU+AG=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EYXZleTwvQXV0aG9yPjxZZWFyPjIwMjE8L1llYXI+PFJl
Y051bT45MDI8L1JlY051bT48RGlzcGxheVRleHQ+PHN0eWxlIGZhY2U9InN1cGVyc2NyaXB0Ij4z
ODwvc3R5bGU+PC9EaXNwbGF5VGV4dD48cmVjb3JkPjxyZWMtbnVtYmVyPjkwMjwvcmVjLW51bWJl
cj48Zm9yZWlnbi1rZXlzPjxrZXkgYXBwPSJFTiIgZGItaWQ9InZzd3NzdnQ5azB3cHBqZWRwcHo1
dGZzcjJzcnB0dmQyZnI1diIgdGltZXN0YW1wPSIxNjI5MTY5MDE4Ij45MDI8L2tleT48L2ZvcmVp
Z24ta2V5cz48cmVmLXR5cGUgbmFtZT0iSm91cm5hbCBBcnRpY2xlIj4xNzwvcmVmLXR5cGU+PGNv
bnRyaWJ1dG9ycz48YXV0aG9ycz48YXV0aG9yPkRhdmV5LCBBLjwvYXV0aG9yPjxhdXRob3I+VGFw
bGV5LCBBLjwvYXV0aG9yPjxhdXRob3I+TXVscXVpbmV5LCBLLiBKLjwvYXV0aG9yPjxhdXRob3I+
dmFuIERyaWVsLCBNLjwvYXV0aG9yPjxhdXRob3I+RmllbGRpbmcsIEEuPC9hdXRob3I+PGF1dGhv
cj5Ib2xsaWRheSwgRS48L2F1dGhvcj48YXV0aG9yPkRhdmlzLCBKLiBTLjwvYXV0aG9yPjxhdXRo
b3I+R2xhc3ppb3UsIFAuPC9hdXRob3I+PGF1dGhvcj5EYWxsYXMsIEEuPC9hdXRob3I+PGF1dGhv
cj5CYWxsLCBKLjwvYXV0aG9yPjxhdXRob3I+U3Bpa2UsIE4uPC9hdXRob3I+PGF1dGhvcj5GaXR6
R2VyYWxkLCBLLjwvYXV0aG9yPjxhdXRob3I+TWFnaW4sIFAuPC9hdXRob3I+PC9hdXRob3JzPjwv
Y29udHJpYnV0b3JzPjx0aXRsZXM+PHRpdGxlPkltbWVkaWF0ZSBhbmQgZGVsYXllZCBhbnRpYmlv
dGljIHByZXNjcmliaW5nIHN0cmF0ZWdpZXMgdXNlZCBieSBBdXN0cmFsaWFuIGVhcmx5LWNhcmVl
ciBnZW5lcmFsIHByYWN0aXRpb25lcnM8L3RpdGxlPjxzZWNvbmRhcnktdGl0bGU+VGhlIEJyaXRp
c2ggam91cm5hbCBvZiBnZW5lcmFsIHByYWN0aWNlIDogdGhlIGpvdXJuYWwgb2YgdGhlIFJveWFs
IENvbGxlZ2Ugb2YgR2VuZXJhbCBQcmFjdGl0aW9uZXJzPC9zZWNvbmRhcnktdGl0bGU+PC90aXRs
ZXM+PGtleXdvcmRzPjxrZXl3b3JkPmFydGljbGU8L2tleXdvcmQ+PGtleXdvcmQ+YnJvbmNoaW9s
aXRpczwva2V5d29yZD48a2V5d29yZD5jYXJlZXI8L2tleXdvcmQ+PGtleXdvcmQ+Y29ob3J0IGFu
YWx5c2lzPC9rZXl3b3JkPjxrZXl3b3JkPmNvbnN1bHRhdGlvbjwva2V5d29yZD48a2V5d29yZD5j
cm9zcy1zZWN0aW9uYWwgc3R1ZHk8L2tleXdvcmQ+PGtleXdvcmQ+ZHJ1ZyBvdmVyZG9zZTwva2V5
d29yZD48a2V5d29yZD5kcnVnIHRoZXJhcHk8L2tleXdvcmQ+PGtleXdvcmQ+Z2VuZXJhbCBwcmFj
dGl0aW9uZXI8L2tleXdvcmQ+PGtleXdvcmQ+aHVtYW48L2tleXdvcmQ+PGtleXdvcmQ+b3RpdGlz
IG1lZGlhPC9rZXl3b3JkPjxrZXl3b3JkPnByZXNjcmlwdGlvbjwva2V5d29yZD48a2V5d29yZD5w
cmV2YWxlbmNlPC9rZXl3b3JkPjxrZXl3b3JkPnByaW1hcnkgaGVhbHRoIGNhcmU8L2tleXdvcmQ+
PGtleXdvcmQ+c2ludXNpdGlzPC9rZXl3b3JkPjxrZXl3b3JkPnNvcmUgdGhyb2F0PC9rZXl3b3Jk
PjxrZXl3b3JkPnVuY2VydGFpbnR5PC9rZXl3b3JkPjxrZXl3b3JkPnVwcGVyIHJlc3BpcmF0b3J5
IHRyYWN0IGluZmVjdGlvbjwva2V5d29yZD48a2V5d29yZD5hbnRpYmlvdGljIGFnZW50PC9rZXl3
b3JkPjwva2V5d29yZHM+PGRhdGVzPjx5ZWFyPjIwMjE8L3llYXI+PC9kYXRlcz48aXNibj4xNDc4
LTUyNDI8L2lzYm4+PHdvcmstdHlwZT5BcnRpY2xlIGluIFByZXNzPC93b3JrLXR5cGU+PHVybHM+
PHJlbGF0ZWQtdXJscz48dXJsPmh0dHBzOi8vd3d3LmVtYmFzZS5jb20vc2VhcmNoL3Jlc3VsdHM/
c3ViYWN0aW9uPXZpZXdyZWNvcmQmYW1wO2lkPUw2MzUyNzY1NjMmYW1wO2Zyb209ZXhwb3J0PC91
cmw+PHVybD5odHRwOi8vZHguZG9pLm9yZy8xMC4zMzk5L0JKR1AuMjAyMS4wMDI2PC91cmw+PC9y
ZWxhdGVkLXVybHM+PC91cmxzPjxjdXN0b201PjM0MDk3NjQxPC9jdXN0b201PjxlbGVjdHJvbmlj
LXJlc291cmNlLW51bT4xMC4zMzk5L0JKR1AuMjAyMS4wMDI2PC9lbGVjdHJvbmljLXJlc291cmNl
LW51bT48cmVtb3RlLWRhdGFiYXNlLW5hbWU+TWVkbGluZTwvcmVtb3RlLWRhdGFiYXNlLW5hbWU+
PGxhbmd1YWdlPkVuZ2xpc2g8L2xhbmd1YWdlPjwvcmVjb3JkPjwvQ2l0ZT48L0VuZE5vdGU+AG=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38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1988440B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Australia</w:t>
            </w:r>
          </w:p>
        </w:tc>
        <w:tc>
          <w:tcPr>
            <w:tcW w:w="2195" w:type="dxa"/>
            <w:noWrap/>
            <w:hideMark/>
          </w:tcPr>
          <w:p w14:paraId="1BA70BA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cross-sectional analysis of an ongoing prospective cohort study.</w:t>
            </w:r>
          </w:p>
        </w:tc>
        <w:tc>
          <w:tcPr>
            <w:tcW w:w="877" w:type="dxa"/>
            <w:noWrap/>
            <w:hideMark/>
          </w:tcPr>
          <w:p w14:paraId="72763FCB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631</w:t>
            </w:r>
          </w:p>
        </w:tc>
        <w:tc>
          <w:tcPr>
            <w:tcW w:w="3261" w:type="dxa"/>
            <w:noWrap/>
            <w:hideMark/>
          </w:tcPr>
          <w:p w14:paraId="3D7A538F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gistrars, first 18 months in general practice</w:t>
            </w:r>
          </w:p>
        </w:tc>
        <w:tc>
          <w:tcPr>
            <w:tcW w:w="1417" w:type="dxa"/>
            <w:noWrap/>
            <w:hideMark/>
          </w:tcPr>
          <w:p w14:paraId="18E45A1C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2.5 (6.3)</w:t>
            </w:r>
          </w:p>
        </w:tc>
        <w:tc>
          <w:tcPr>
            <w:tcW w:w="1985" w:type="dxa"/>
            <w:noWrap/>
            <w:hideMark/>
          </w:tcPr>
          <w:p w14:paraId="0B61B0C1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84 (61%)</w:t>
            </w:r>
          </w:p>
        </w:tc>
        <w:tc>
          <w:tcPr>
            <w:tcW w:w="1559" w:type="dxa"/>
          </w:tcPr>
          <w:p w14:paraId="3DC681A7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imary</w:t>
            </w:r>
          </w:p>
        </w:tc>
      </w:tr>
      <w:tr w:rsidR="00DB7362" w:rsidRPr="00045769" w14:paraId="64B9D9A0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643DD5C4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Degnan (2021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EZWduYW48L0F1dGhvcj48WWVhcj4yMDIxPC9ZZWFyPjxS
ZWNOdW0+OTEzPC9SZWNOdW0+PERpc3BsYXlUZXh0PjxzdHlsZSBmYWNlPSJzdXBlcnNjcmlwdCI+
NDU8L3N0eWxlPjwvRGlzcGxheVRleHQ+PHJlY29yZD48cmVjLW51bWJlcj45MTM8L3JlYy1udW1i
ZXI+PGZvcmVpZ24ta2V5cz48a2V5IGFwcD0iRU4iIGRiLWlkPSJ2c3dzc3Z0OWswd3BwamVkcHB6
NXRmc3Iyc3JwdHZkMmZyNXYiIHRpbWVzdGFtcD0iMTYyOTE2OTAxOCI+OTEzPC9rZXk+PC9mb3Jl
aWduLWtleXM+PHJlZi10eXBlIG5hbWU9IkpvdXJuYWwgQXJ0aWNsZSI+MTc8L3JlZi10eXBlPjxj
b250cmlidXRvcnM+PGF1dGhvcnM+PGF1dGhvcj5EZWduYW4sIEsuIE8uPC9hdXRob3I+PGF1dGhv
cj5DbHV6ZXQsIFYuPC9hdXRob3I+PGF1dGhvcj5EYXZpZCwgTS4gWi48L2F1dGhvcj48YXV0aG9y
PkR1dGNoZXIsIEwuPC9hdXRob3I+PGF1dGhvcj5DcmVzc21hbiwgTC48L2F1dGhvcj48YXV0aG9y
PkxhdXRlbmJhY2gsIEUuPC9hdXRob3I+PGF1dGhvcj5IYW1pbHRvbiwgSy4gVy48L2F1dGhvcj48
L2F1dGhvcnM+PC9jb250cmlidXRvcnM+PGF1dGgtYWRkcmVzcz5LLlcuIEhhbWlsdG9uLCBEaXZp
c2lvbiBvZiBJbmZlY3Rpb3VzIERpc2Vhc2VzLCBIb3NwaXRhbCBvZiB0aGUgVW5pdmVyc2l0eSBv
ZiBQZW5uc3lsdmFuaWEsIFBoaWxhZGVscGhpYSwgUEEsIFVuaXRlZCBTdGF0ZXM8L2F1dGgtYWRk
cmVzcz48dGl0bGVzPjx0aXRsZT5EZXZlbG9wbWVudCBhbmQgdmFsaWRhdGlvbiBvZiBhbnRpYmlv
dGljIHN0ZXdhcmRzaGlwIG1ldHJpY3MgZm9yIG91dHBhdGllbnQgcmVzcGlyYXRvcnkgdHJhY3Qg
ZGlhZ25vc2VzIGFuZCBhc3NvY2lhdGlvbiBvZiBwcm92aWRlciBjaGFyYWN0ZXJpc3RpY3Mgd2l0
aCBpbmFwcHJvcHJpYXRlIHByZXNjcmliaW5nPC90aXRsZT48c2Vjb25kYXJ5LXRpdGxlPkluZmVj
dGlvbiBDb250cm9sIGFuZCBIb3NwaXRhbCBFcGlkZW1pb2xvZ3k8L3NlY29uZGFyeS10aXRsZT48
L3RpdGxlcz48cGVyaW9kaWNhbD48ZnVsbC10aXRsZT5JbmZlY3Rpb24gQ29udHJvbCBhbmQgSG9z
cGl0YWwgRXBpZGVtaW9sb2d5PC9mdWxsLXRpdGxlPjxhYmJyLTE+SW5mZWN0LiBDb250cm9sIEhv
c3AuIEVwaWRlbWlvbC48L2FiYnItMT48YWJici0yPkluZmVjdCBDb250cm9sIEhvc3AgRXBpZGVt
aW9sPC9hYmJyLTI+PGFiYnItMz5JbmZlY3Rpb24gQ29udHJvbCAmYW1wOyBIb3NwaXRhbCBFcGlk
ZW1pb2xvZ3k8L2FiYnItMz48L3BlcmlvZGljYWw+PGtleXdvcmRzPjxrZXl3b3JkPmFkdWx0PC9r
ZXl3b3JkPjxrZXl3b3JkPmFkdmFuY2VkIHByYWN0aWNlIHByb3ZpZGVyPC9rZXl3b3JkPjxrZXl3
b3JkPmFtYnVsYXRvcnkgY2FyZTwva2V5d29yZD48a2V5d29yZD5hbnRpbWljcm9iaWFsIHN0ZXdh
cmRzaGlwPC9rZXl3b3JkPjxrZXl3b3JkPmFydGljbGU8L2tleXdvcmQ+PGtleXdvcmQ+YnJvbmNo
aXRpczwva2V5d29yZD48a2V5d29yZD5jZXJ0aWZpY2F0aW9uPC9rZXl3b3JkPjxrZXl3b3JkPmNv
aG9ydCBhbmFseXNpczwva2V5d29yZD48a2V5d29yZD5jb250cm9sbGVkIHN0dWR5PC9rZXl3b3Jk
PjxrZXl3b3JkPmRydWcgdGhlcmFweTwva2V5d29yZD48a2V5d29yZD5mYW1pbHkgbWVkaWNpbmU8
L2tleXdvcmQ+PGtleXdvcmQ+ZmVtYWxlPC9rZXl3b3JkPjxrZXl3b3JkPmdvbGQgc3RhbmRhcmQ8
L2tleXdvcmQ+PGtleXdvcmQ+aHVtYW48L2tleXdvcmQ+PGtleXdvcmQ+SUNELTEwLUNNPC9rZXl3
b3JkPjxrZXl3b3JkPmluYXBwcm9wcmlhdGUgcHJlc2NyaWJpbmc8L2tleXdvcmQ+PGtleXdvcmQ+
aW50ZXJuYWwgbWVkaWNpbmU8L2tleXdvcmQ+PGtleXdvcmQ+bWFsZTwva2V5d29yZD48a2V5d29y
ZD5tZWRpY2FsIHJlY29yZDwva2V5d29yZD48a2V5d29yZD5vdXRwYXRpZW50PC9rZXl3b3JkPjxr
ZXl3b3JkPnByaW1hcnkgbWVkaWNhbCBjYXJlPC9rZXl3b3JkPjxrZXl3b3JkPnJhbmRvbWl6ZWQg
Y29udHJvbGxlZCB0cmlhbDwva2V5d29yZD48a2V5d29yZD5yZXNwaXJhdG9yeSBzeXN0ZW08L2tl
eXdvcmQ+PGtleXdvcmQ+cmV0cm9zcGVjdGl2ZSBzdHVkeTwva2V5d29yZD48a2V5d29yZD50ZWFj
aGluZzwva2V5d29yZD48a2V5d29yZD52YWxpZGF0aW9uIHByb2Nlc3M8L2tleXdvcmQ+PGtleXdv
cmQ+YW50aWJpb3RpYyBhZ2VudDwva2V5d29yZD48L2tleXdvcmRzPjxkYXRlcz48eWVhcj4yMDIx
PC95ZWFyPjwvZGF0ZXM+PGlzYm4+MTU1OS02ODM0JiN4RDswODk5LTgyM1g8L2lzYm4+PHdvcmst
dHlwZT5BcnRpY2xlIGluIFByZXNzPC93b3JrLXR5cGU+PHVybHM+PHJlbGF0ZWQtdXJscz48dXJs
Pmh0dHBzOi8vd3d3LmVtYmFzZS5jb20vc2VhcmNoL3Jlc3VsdHM/c3ViYWN0aW9uPXZpZXdyZWNv
cmQmYW1wO2lkPUw2MzUyMTY2ODMmYW1wO2Zyb209ZXhwb3J0PC91cmw+PHVybD5odHRwOi8vZHgu
ZG9pLm9yZy8xMC4xMDE3L2ljZS4yMDIxLjQ0PC91cmw+PC9yZWxhdGVkLXVybHM+PC91cmxzPjxj
dXN0b201PjM0MDc1ODcyPC9jdXN0b201PjxlbGVjdHJvbmljLXJlc291cmNlLW51bT4xMC4xMDE3
L2ljZS4yMDIxLjQ0PC9lbGVjdHJvbmljLXJlc291cmNlLW51bT48cmVtb3RlLWRhdGFiYXNlLW5h
bWU+RW1iYXNlJiN4RDtNZWRsaW5lPC9yZW1vdGUtZGF0YWJhc2UtbmFtZT48bGFuZ3VhZ2U+RW5n
bGlzaDwvbGFuZ3VhZ2U+PC9yZWNvcmQ+PC9DaXRlPjwvRW5kTm90ZT5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EZWduYW48L0F1dGhvcj48WWVhcj4yMDIxPC9ZZWFyPjxS
ZWNOdW0+OTEzPC9SZWNOdW0+PERpc3BsYXlUZXh0PjxzdHlsZSBmYWNlPSJzdXBlcnNjcmlwdCI+
NDU8L3N0eWxlPjwvRGlzcGxheVRleHQ+PHJlY29yZD48cmVjLW51bWJlcj45MTM8L3JlYy1udW1i
ZXI+PGZvcmVpZ24ta2V5cz48a2V5IGFwcD0iRU4iIGRiLWlkPSJ2c3dzc3Z0OWswd3BwamVkcHB6
NXRmc3Iyc3JwdHZkMmZyNXYiIHRpbWVzdGFtcD0iMTYyOTE2OTAxOCI+OTEzPC9rZXk+PC9mb3Jl
aWduLWtleXM+PHJlZi10eXBlIG5hbWU9IkpvdXJuYWwgQXJ0aWNsZSI+MTc8L3JlZi10eXBlPjxj
b250cmlidXRvcnM+PGF1dGhvcnM+PGF1dGhvcj5EZWduYW4sIEsuIE8uPC9hdXRob3I+PGF1dGhv
cj5DbHV6ZXQsIFYuPC9hdXRob3I+PGF1dGhvcj5EYXZpZCwgTS4gWi48L2F1dGhvcj48YXV0aG9y
PkR1dGNoZXIsIEwuPC9hdXRob3I+PGF1dGhvcj5DcmVzc21hbiwgTC48L2F1dGhvcj48YXV0aG9y
PkxhdXRlbmJhY2gsIEUuPC9hdXRob3I+PGF1dGhvcj5IYW1pbHRvbiwgSy4gVy48L2F1dGhvcj48
L2F1dGhvcnM+PC9jb250cmlidXRvcnM+PGF1dGgtYWRkcmVzcz5LLlcuIEhhbWlsdG9uLCBEaXZp
c2lvbiBvZiBJbmZlY3Rpb3VzIERpc2Vhc2VzLCBIb3NwaXRhbCBvZiB0aGUgVW5pdmVyc2l0eSBv
ZiBQZW5uc3lsdmFuaWEsIFBoaWxhZGVscGhpYSwgUEEsIFVuaXRlZCBTdGF0ZXM8L2F1dGgtYWRk
cmVzcz48dGl0bGVzPjx0aXRsZT5EZXZlbG9wbWVudCBhbmQgdmFsaWRhdGlvbiBvZiBhbnRpYmlv
dGljIHN0ZXdhcmRzaGlwIG1ldHJpY3MgZm9yIG91dHBhdGllbnQgcmVzcGlyYXRvcnkgdHJhY3Qg
ZGlhZ25vc2VzIGFuZCBhc3NvY2lhdGlvbiBvZiBwcm92aWRlciBjaGFyYWN0ZXJpc3RpY3Mgd2l0
aCBpbmFwcHJvcHJpYXRlIHByZXNjcmliaW5nPC90aXRsZT48c2Vjb25kYXJ5LXRpdGxlPkluZmVj
dGlvbiBDb250cm9sIGFuZCBIb3NwaXRhbCBFcGlkZW1pb2xvZ3k8L3NlY29uZGFyeS10aXRsZT48
L3RpdGxlcz48cGVyaW9kaWNhbD48ZnVsbC10aXRsZT5JbmZlY3Rpb24gQ29udHJvbCBhbmQgSG9z
cGl0YWwgRXBpZGVtaW9sb2d5PC9mdWxsLXRpdGxlPjxhYmJyLTE+SW5mZWN0LiBDb250cm9sIEhv
c3AuIEVwaWRlbWlvbC48L2FiYnItMT48YWJici0yPkluZmVjdCBDb250cm9sIEhvc3AgRXBpZGVt
aW9sPC9hYmJyLTI+PGFiYnItMz5JbmZlY3Rpb24gQ29udHJvbCAmYW1wOyBIb3NwaXRhbCBFcGlk
ZW1pb2xvZ3k8L2FiYnItMz48L3BlcmlvZGljYWw+PGtleXdvcmRzPjxrZXl3b3JkPmFkdWx0PC9r
ZXl3b3JkPjxrZXl3b3JkPmFkdmFuY2VkIHByYWN0aWNlIHByb3ZpZGVyPC9rZXl3b3JkPjxrZXl3
b3JkPmFtYnVsYXRvcnkgY2FyZTwva2V5d29yZD48a2V5d29yZD5hbnRpbWljcm9iaWFsIHN0ZXdh
cmRzaGlwPC9rZXl3b3JkPjxrZXl3b3JkPmFydGljbGU8L2tleXdvcmQ+PGtleXdvcmQ+YnJvbmNo
aXRpczwva2V5d29yZD48a2V5d29yZD5jZXJ0aWZpY2F0aW9uPC9rZXl3b3JkPjxrZXl3b3JkPmNv
aG9ydCBhbmFseXNpczwva2V5d29yZD48a2V5d29yZD5jb250cm9sbGVkIHN0dWR5PC9rZXl3b3Jk
PjxrZXl3b3JkPmRydWcgdGhlcmFweTwva2V5d29yZD48a2V5d29yZD5mYW1pbHkgbWVkaWNpbmU8
L2tleXdvcmQ+PGtleXdvcmQ+ZmVtYWxlPC9rZXl3b3JkPjxrZXl3b3JkPmdvbGQgc3RhbmRhcmQ8
L2tleXdvcmQ+PGtleXdvcmQ+aHVtYW48L2tleXdvcmQ+PGtleXdvcmQ+SUNELTEwLUNNPC9rZXl3
b3JkPjxrZXl3b3JkPmluYXBwcm9wcmlhdGUgcHJlc2NyaWJpbmc8L2tleXdvcmQ+PGtleXdvcmQ+
aW50ZXJuYWwgbWVkaWNpbmU8L2tleXdvcmQ+PGtleXdvcmQ+bWFsZTwva2V5d29yZD48a2V5d29y
ZD5tZWRpY2FsIHJlY29yZDwva2V5d29yZD48a2V5d29yZD5vdXRwYXRpZW50PC9rZXl3b3JkPjxr
ZXl3b3JkPnByaW1hcnkgbWVkaWNhbCBjYXJlPC9rZXl3b3JkPjxrZXl3b3JkPnJhbmRvbWl6ZWQg
Y29udHJvbGxlZCB0cmlhbDwva2V5d29yZD48a2V5d29yZD5yZXNwaXJhdG9yeSBzeXN0ZW08L2tl
eXdvcmQ+PGtleXdvcmQ+cmV0cm9zcGVjdGl2ZSBzdHVkeTwva2V5d29yZD48a2V5d29yZD50ZWFj
aGluZzwva2V5d29yZD48a2V5d29yZD52YWxpZGF0aW9uIHByb2Nlc3M8L2tleXdvcmQ+PGtleXdv
cmQ+YW50aWJpb3RpYyBhZ2VudDwva2V5d29yZD48L2tleXdvcmRzPjxkYXRlcz48eWVhcj4yMDIx
PC95ZWFyPjwvZGF0ZXM+PGlzYm4+MTU1OS02ODM0JiN4RDswODk5LTgyM1g8L2lzYm4+PHdvcmst
dHlwZT5BcnRpY2xlIGluIFByZXNzPC93b3JrLXR5cGU+PHVybHM+PHJlbGF0ZWQtdXJscz48dXJs
Pmh0dHBzOi8vd3d3LmVtYmFzZS5jb20vc2VhcmNoL3Jlc3VsdHM/c3ViYWN0aW9uPXZpZXdyZWNv
cmQmYW1wO2lkPUw2MzUyMTY2ODMmYW1wO2Zyb209ZXhwb3J0PC91cmw+PHVybD5odHRwOi8vZHgu
ZG9pLm9yZy8xMC4xMDE3L2ljZS4yMDIxLjQ0PC91cmw+PC9yZWxhdGVkLXVybHM+PC91cmxzPjxj
dXN0b201PjM0MDc1ODcyPC9jdXN0b201PjxlbGVjdHJvbmljLXJlc291cmNlLW51bT4xMC4xMDE3
L2ljZS4yMDIxLjQ0PC9lbGVjdHJvbmljLXJlc291cmNlLW51bT48cmVtb3RlLWRhdGFiYXNlLW5h
bWU+RW1iYXNlJiN4RDtNZWRsaW5lPC9yZW1vdGUtZGF0YWJhc2UtbmFtZT48bGFuZ3VhZ2U+RW5n
bGlzaDwvbGFuZ3VhZ2U+PC9yZWNvcmQ+PC9DaXRlPjwvRW5kTm90ZT5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45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333EBBD6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USA</w:t>
            </w:r>
          </w:p>
        </w:tc>
        <w:tc>
          <w:tcPr>
            <w:tcW w:w="2195" w:type="dxa"/>
            <w:noWrap/>
            <w:hideMark/>
          </w:tcPr>
          <w:p w14:paraId="08B8CF58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trospective cohort study</w:t>
            </w:r>
          </w:p>
        </w:tc>
        <w:tc>
          <w:tcPr>
            <w:tcW w:w="877" w:type="dxa"/>
            <w:noWrap/>
            <w:hideMark/>
          </w:tcPr>
          <w:p w14:paraId="34F72B3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60</w:t>
            </w:r>
          </w:p>
        </w:tc>
        <w:tc>
          <w:tcPr>
            <w:tcW w:w="3261" w:type="dxa"/>
            <w:noWrap/>
            <w:hideMark/>
          </w:tcPr>
          <w:p w14:paraId="09412144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various</w:t>
            </w:r>
          </w:p>
        </w:tc>
        <w:tc>
          <w:tcPr>
            <w:tcW w:w="1417" w:type="dxa"/>
            <w:noWrap/>
            <w:hideMark/>
          </w:tcPr>
          <w:p w14:paraId="22A5EA19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985" w:type="dxa"/>
            <w:noWrap/>
            <w:hideMark/>
          </w:tcPr>
          <w:p w14:paraId="521283FE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7 (62%)</w:t>
            </w:r>
          </w:p>
        </w:tc>
        <w:tc>
          <w:tcPr>
            <w:tcW w:w="1559" w:type="dxa"/>
          </w:tcPr>
          <w:p w14:paraId="2B5E88FB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econdary</w:t>
            </w:r>
          </w:p>
        </w:tc>
      </w:tr>
      <w:tr w:rsidR="00DB7362" w:rsidRPr="00045769" w14:paraId="533C4860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48DEC42A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De Sutter (2001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EZSBTdXR0ZXI8L0F1dGhvcj48WWVhcj4yMDAxPC9ZZWFy
PjxSZWNOdW0+MjA4OTwvUmVjTnVtPjxEaXNwbGF5VGV4dD48c3R5bGUgZmFjZT0ic3VwZXJzY3Jp
cHQiPjE5PC9zdHlsZT48L0Rpc3BsYXlUZXh0PjxyZWNvcmQ+PHJlYy1udW1iZXI+MjA4OTwvcmVj
LW51bWJlcj48Zm9yZWlnbi1rZXlzPjxrZXkgYXBwPSJFTiIgZGItaWQ9InZzd3NzdnQ5azB3cHBq
ZWRwcHo1dGZzcjJzcnB0dmQyZnI1diIgdGltZXN0YW1wPSIxNjMyNzkyMzQ3Ij4yMDg5PC9rZXk+
PC9mb3JlaWduLWtleXM+PHJlZi10eXBlIG5hbWU9IkpvdXJuYWwgQXJ0aWNsZSI+MTc8L3JlZi10
eXBlPjxjb250cmlidXRvcnM+PGF1dGhvcnM+PGF1dGhvcj5EZSBTdXR0ZXIsIEEuIEkuPC9hdXRo
b3I+PGF1dGhvcj5EZSBNZXllcmUsIE0uIEouPC9hdXRob3I+PGF1dGhvcj5EZSBNYWVzZW5lZXIs
IEouIE0uPC9hdXRob3I+PGF1dGhvcj5QZWVyc21hbiwgVy4gUC48L2F1dGhvcj48L2F1dGhvcnM+
PC9jb250cmlidXRvcnM+PHRpdGxlcz48dGl0bGU+QW50aWJpb3RpYyBwcmVzY3JpYmluZyBpbiBh
Y3V0ZSBpbmZlY3Rpb25zIG9mIHRoZSBub3NlIG9yIHNpbnVzZXM6IGEgbWF0dGVyIG9mIHBlcnNv
bmFsIGhhYml0PzwvdGl0bGU+PHNlY29uZGFyeS10aXRsZT5GYW0gUHJhY3Q8L3NlY29uZGFyeS10
aXRsZT48L3RpdGxlcz48cGVyaW9kaWNhbD48ZnVsbC10aXRsZT5GYW1pbHkgUHJhY3RpY2U8L2Z1
bGwtdGl0bGU+PGFiYnItMT5GYW0uIFByYWN0LjwvYWJici0xPjxhYmJyLTI+RmFtIFByYWN0PC9h
YmJyLTI+PC9wZXJpb2RpY2FsPjxwYWdlcz4yMDktMTM8L3BhZ2VzPjx2b2x1bWU+MTg8L3ZvbHVt
ZT48bnVtYmVyPjI8L251bWJlcj48ZGF0ZXM+PHllYXI+MjAwMTwveWVhcj48L2RhdGVzPjxhY2Nl
c3Npb24tbnVtPjExMjY0Mjc0PC9hY2Nlc3Npb24tbnVtPjx1cmxzPjxyZWxhdGVkLXVybHM+PHVy
bD5odHRwczovL3dhdGVybWFyay5zaWx2ZXJjaGFpci5jb20vMTgwMjA5LnBkZj90b2tlbj1BUUVD
QUhpMjA4QkU0OU9vYW45a2toV19FcmN5N0RtM1pMXzlDZjNxZktBYzQ4NXlzZ0FBQXRFd2dnTE5C
Z2txaGtpRzl3MEJCd2FnZ2dLLU1JSUN1Z0lCQURDQ0FyTUdDU3FHU0liM0RRRUhBVEFlQmdsZ2hr
Z0JaUU1FQVM0d0VRUU1wSk9hc3BZcWlrNUt3VVdSQWdFUWdJSUNoSzJiOTdTa09wOWtDYS1HWDV6
ak9nM2c2a2dlQ0RVTzdWbjB5TnZwTk5MQ3EtZmo8L3VybD48dXJsPmh0dHBzOi8vd2F0ZXJtYXJr
LnNpbHZlcmNoYWlyLmNvbS8xODAyMDkucGRmP3Rva2VuPUFRRUNBSGkyMDhCRTQ5T29hbjlra2hX
X0VyY3k3RG0zWkxfOUNmM3FmS0FjNDg1eXNnQUFBdFF3Z2dMUUJna3Foa2lHOXcwQkJ3YWdnZ0xC
TUlJQ3ZRSUJBRENDQXJZR0NTcUdTSWIzRFFFSEFUQWVCZ2xnaGtnQlpRTUVBUzR3RVFRTVhyZTBK
bDNFZmxKSVdYSGpBZ0VRZ0lJQ2gwc2ZNVnA3alJleFVsMHg1QWZJb0hHZmpnNnVNVU5SWmlNZ1Bj
bkFLaDdBQUh2WmhCcWJtS0JBQ0R0M25Nd1d2Q24zM0FseEpndmZXOHlwMHdrQVRGZEdvWHNkY1RV
ZkV5U0F6NWxfbnhaWnVSSmMxU2ZBNnhJZ0ZKSzNxLXVPTXJRbDh3R2xmWFJpcXAzR2E3ajRfR3Rh
Vjhqb1VRdWZSb2RVZjFKSnNSdzJpd1lGYTI5QWVBdXF0Y0pPOWZZdmF3bkVNamdTaG9rX2pLLVdu
eTRSb01SYmpaTWJGRGdQMElZUG9CYlBYUzdKOGxtRGtjaDcwUHY3UWU2ME9mNFBkbG1FUWNpcFRi
V0F0anNMeFZpOEItMzF5bC04M1J2SmZuNnpZLWUtUUk1UnFnWFktZ1JpMHM5MTItYnlsZDBJelVQ
eXQ2eVZQOEpsTEJBeGY5dUN0b1J1WEhKWUl5bjJZSVlsczFfMXJXU293QVZEN19fOGpyaDluM3ZV
UmJOZzFQS2g4SUYtWnhURnZySUFFVGQ4QUdzYm9YUUNvYjlvRlY1M3BLSlBucmVmc2U2aEx4Q2Q3
OUdpSXluaFF5QktHVHNxclNkdWt2Q3RXSHpBZkVsYWFRQzJWRnZlb1JwY3k4WUJJNU5XVU90cE45
YVFvVmxXLW91blFwWkxZS0RSSVhJRVRjeDlaVlhPTE9IRGlRc3J3cEJfazlpTVlMZU5yYzNybVpr
WHQwY2daVW5fRFRPd19fYjJvM1dtQ3ZyUTA1bW1lR1FZeXZkYnAzZUxrQVQ5cEhXdG9PZ25KOG90
UGRrblJ3RlJJT09nN3oyY2RzbkZNSDBhOWJETTFQSkFhTERzQVlKeXJlQmJJV3VodGl1OVptUHpW
SU5OcWFPVmtlV3hfWVRyV05McXotZk9QUXlhUnBvcEJuVnBRR2VNNkw2VWZfc3FEYUEzbkZ0MXZ3
RG5xMlBZUGtoYU96VlF0dFJiY013Rm1lanpSbDNrRGlzTnhpTTg1MXYtZWdKZ1hFRk04dW9PNWpQ
YjhERk85LVNtbkVjZWV1amhLT2JWc1h2WUcwUDRlbnViTkxLd1pVai0wc1pXSU1hSUFVX192UUx0
WEVyT2c0QVBPUnF6Z3VpdVljNnNmYTdoYWs1YTwvdXJsPjwvcmVsYXRlZC11cmxzPjwvdXJscz48
ZWxlY3Ryb25pYy1yZXNvdXJjZS1udW0+MTAuMTA5My9mYW1wcmEvMTguMi4yMDk8L2VsZWN0cm9u
aWMtcmVzb3VyY2UtbnVtPjwvcmVjb3JkPjwvQ2l0ZT48L0VuZE5vdGU+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EZSBTdXR0ZXI8L0F1dGhvcj48WWVhcj4yMDAxPC9ZZWFy
PjxSZWNOdW0+MjA4OTwvUmVjTnVtPjxEaXNwbGF5VGV4dD48c3R5bGUgZmFjZT0ic3VwZXJzY3Jp
cHQiPjE5PC9zdHlsZT48L0Rpc3BsYXlUZXh0PjxyZWNvcmQ+PHJlYy1udW1iZXI+MjA4OTwvcmVj
LW51bWJlcj48Zm9yZWlnbi1rZXlzPjxrZXkgYXBwPSJFTiIgZGItaWQ9InZzd3NzdnQ5azB3cHBq
ZWRwcHo1dGZzcjJzcnB0dmQyZnI1diIgdGltZXN0YW1wPSIxNjMyNzkyMzQ3Ij4yMDg5PC9rZXk+
PC9mb3JlaWduLWtleXM+PHJlZi10eXBlIG5hbWU9IkpvdXJuYWwgQXJ0aWNsZSI+MTc8L3JlZi10
eXBlPjxjb250cmlidXRvcnM+PGF1dGhvcnM+PGF1dGhvcj5EZSBTdXR0ZXIsIEEuIEkuPC9hdXRo
b3I+PGF1dGhvcj5EZSBNZXllcmUsIE0uIEouPC9hdXRob3I+PGF1dGhvcj5EZSBNYWVzZW5lZXIs
IEouIE0uPC9hdXRob3I+PGF1dGhvcj5QZWVyc21hbiwgVy4gUC48L2F1dGhvcj48L2F1dGhvcnM+
PC9jb250cmlidXRvcnM+PHRpdGxlcz48dGl0bGU+QW50aWJpb3RpYyBwcmVzY3JpYmluZyBpbiBh
Y3V0ZSBpbmZlY3Rpb25zIG9mIHRoZSBub3NlIG9yIHNpbnVzZXM6IGEgbWF0dGVyIG9mIHBlcnNv
bmFsIGhhYml0PzwvdGl0bGU+PHNlY29uZGFyeS10aXRsZT5GYW0gUHJhY3Q8L3NlY29uZGFyeS10
aXRsZT48L3RpdGxlcz48cGVyaW9kaWNhbD48ZnVsbC10aXRsZT5GYW1pbHkgUHJhY3RpY2U8L2Z1
bGwtdGl0bGU+PGFiYnItMT5GYW0uIFByYWN0LjwvYWJici0xPjxhYmJyLTI+RmFtIFByYWN0PC9h
YmJyLTI+PC9wZXJpb2RpY2FsPjxwYWdlcz4yMDktMTM8L3BhZ2VzPjx2b2x1bWU+MTg8L3ZvbHVt
ZT48bnVtYmVyPjI8L251bWJlcj48ZGF0ZXM+PHllYXI+MjAwMTwveWVhcj48L2RhdGVzPjxhY2Nl
c3Npb24tbnVtPjExMjY0Mjc0PC9hY2Nlc3Npb24tbnVtPjx1cmxzPjxyZWxhdGVkLXVybHM+PHVy
bD5odHRwczovL3dhdGVybWFyay5zaWx2ZXJjaGFpci5jb20vMTgwMjA5LnBkZj90b2tlbj1BUUVD
QUhpMjA4QkU0OU9vYW45a2toV19FcmN5N0RtM1pMXzlDZjNxZktBYzQ4NXlzZ0FBQXRFd2dnTE5C
Z2txaGtpRzl3MEJCd2FnZ2dLLU1JSUN1Z0lCQURDQ0FyTUdDU3FHU0liM0RRRUhBVEFlQmdsZ2hr
Z0JaUU1FQVM0d0VRUU1wSk9hc3BZcWlrNUt3VVdSQWdFUWdJSUNoSzJiOTdTa09wOWtDYS1HWDV6
ak9nM2c2a2dlQ0RVTzdWbjB5TnZwTk5MQ3EtZmo8L3VybD48dXJsPmh0dHBzOi8vd2F0ZXJtYXJr
LnNpbHZlcmNoYWlyLmNvbS8xODAyMDkucGRmP3Rva2VuPUFRRUNBSGkyMDhCRTQ5T29hbjlra2hX
X0VyY3k3RG0zWkxfOUNmM3FmS0FjNDg1eXNnQUFBdFF3Z2dMUUJna3Foa2lHOXcwQkJ3YWdnZ0xC
TUlJQ3ZRSUJBRENDQXJZR0NTcUdTSWIzRFFFSEFUQWVCZ2xnaGtnQlpRTUVBUzR3RVFRTVhyZTBK
bDNFZmxKSVdYSGpBZ0VRZ0lJQ2gwc2ZNVnA3alJleFVsMHg1QWZJb0hHZmpnNnVNVU5SWmlNZ1Bj
bkFLaDdBQUh2WmhCcWJtS0JBQ0R0M25Nd1d2Q24zM0FseEpndmZXOHlwMHdrQVRGZEdvWHNkY1RV
ZkV5U0F6NWxfbnhaWnVSSmMxU2ZBNnhJZ0ZKSzNxLXVPTXJRbDh3R2xmWFJpcXAzR2E3ajRfR3Rh
Vjhqb1VRdWZSb2RVZjFKSnNSdzJpd1lGYTI5QWVBdXF0Y0pPOWZZdmF3bkVNamdTaG9rX2pLLVdu
eTRSb01SYmpaTWJGRGdQMElZUG9CYlBYUzdKOGxtRGtjaDcwUHY3UWU2ME9mNFBkbG1FUWNpcFRi
V0F0anNMeFZpOEItMzF5bC04M1J2SmZuNnpZLWUtUUk1UnFnWFktZ1JpMHM5MTItYnlsZDBJelVQ
eXQ2eVZQOEpsTEJBeGY5dUN0b1J1WEhKWUl5bjJZSVlsczFfMXJXU293QVZEN19fOGpyaDluM3ZV
UmJOZzFQS2g4SUYtWnhURnZySUFFVGQ4QUdzYm9YUUNvYjlvRlY1M3BLSlBucmVmc2U2aEx4Q2Q3
OUdpSXluaFF5QktHVHNxclNkdWt2Q3RXSHpBZkVsYWFRQzJWRnZlb1JwY3k4WUJJNU5XVU90cE45
YVFvVmxXLW91blFwWkxZS0RSSVhJRVRjeDlaVlhPTE9IRGlRc3J3cEJfazlpTVlMZU5yYzNybVpr
WHQwY2daVW5fRFRPd19fYjJvM1dtQ3ZyUTA1bW1lR1FZeXZkYnAzZUxrQVQ5cEhXdG9PZ25KOG90
UGRrblJ3RlJJT09nN3oyY2RzbkZNSDBhOWJETTFQSkFhTERzQVlKeXJlQmJJV3VodGl1OVptUHpW
SU5OcWFPVmtlV3hfWVRyV05McXotZk9QUXlhUnBvcEJuVnBRR2VNNkw2VWZfc3FEYUEzbkZ0MXZ3
RG5xMlBZUGtoYU96VlF0dFJiY013Rm1lanpSbDNrRGlzTnhpTTg1MXYtZWdKZ1hFRk04dW9PNWpQ
YjhERk85LVNtbkVjZWV1amhLT2JWc1h2WUcwUDRlbnViTkxLd1pVai0wc1pXSU1hSUFVX192UUx0
WEVyT2c0QVBPUnF6Z3VpdVljNnNmYTdoYWs1YTwvdXJsPjwvcmVsYXRlZC11cmxzPjwvdXJscz48
ZWxlY3Ryb25pYy1yZXNvdXJjZS1udW0+MTAuMTA5My9mYW1wcmEvMTguMi4yMDk8L2VsZWN0cm9u
aWMtcmVzb3VyY2UtbnVtPjwvcmVjb3JkPjwvQ2l0ZT48L0VuZE5vdGU+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19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25184E76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Belgium</w:t>
            </w:r>
          </w:p>
        </w:tc>
        <w:tc>
          <w:tcPr>
            <w:tcW w:w="2195" w:type="dxa"/>
            <w:noWrap/>
            <w:hideMark/>
          </w:tcPr>
          <w:p w14:paraId="3086B81F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Cross-sectional observational</w:t>
            </w:r>
          </w:p>
        </w:tc>
        <w:tc>
          <w:tcPr>
            <w:tcW w:w="877" w:type="dxa"/>
            <w:noWrap/>
            <w:hideMark/>
          </w:tcPr>
          <w:p w14:paraId="3B523A07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80</w:t>
            </w:r>
          </w:p>
        </w:tc>
        <w:tc>
          <w:tcPr>
            <w:tcW w:w="3261" w:type="dxa"/>
            <w:noWrap/>
            <w:hideMark/>
          </w:tcPr>
          <w:p w14:paraId="5C89044B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o. years in practice</w:t>
            </w:r>
          </w:p>
        </w:tc>
        <w:tc>
          <w:tcPr>
            <w:tcW w:w="1417" w:type="dxa"/>
            <w:noWrap/>
            <w:hideMark/>
          </w:tcPr>
          <w:p w14:paraId="0F76A4B7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985" w:type="dxa"/>
            <w:noWrap/>
            <w:hideMark/>
          </w:tcPr>
          <w:p w14:paraId="5599B06F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4 (5%)</w:t>
            </w:r>
          </w:p>
        </w:tc>
        <w:tc>
          <w:tcPr>
            <w:tcW w:w="1559" w:type="dxa"/>
          </w:tcPr>
          <w:p w14:paraId="041275C2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econdary</w:t>
            </w:r>
          </w:p>
        </w:tc>
      </w:tr>
      <w:tr w:rsidR="00DB7362" w:rsidRPr="00045769" w14:paraId="5D7A06D9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4AB16DDB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Di Martino (2017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&lt;EndNote&gt;&lt;Cite&gt;&lt;Author&gt;Di Martino&lt;/Author&gt;&lt;Year&gt;2017&lt;/Year&gt;&lt;RecNum&gt;2092&lt;/RecNum&gt;&lt;DisplayText&gt;&lt;style face="superscript"&gt;20&lt;/style&gt;&lt;/DisplayText&gt;&lt;record&gt;&lt;rec-number&gt;2092&lt;/rec-number&gt;&lt;foreign-keys&gt;&lt;key app="EN" db-id="vswssvt9k0wppjedppz5tfsr2srptvd2fr5v" timestamp="1632792347"&gt;2092&lt;/key&gt;&lt;/foreign-keys&gt;&lt;ref-type name="Journal Article"&gt;17&lt;/ref-type&gt;&lt;contributors&gt;&lt;authors&gt;&lt;author&gt;Di Martino, M.&lt;/author&gt;&lt;author&gt;Lallo, A.&lt;/author&gt;&lt;author&gt;Kirchmayer, U.&lt;/author&gt;&lt;author&gt;Davoli, M.&lt;/author&gt;&lt;author&gt;Fusco, D.&lt;/author&gt;&lt;/authors&gt;&lt;/contributors&gt;&lt;titles&gt;&lt;title&gt;Prevalence of antibiotic prescription in pediatric outpatients in Italy: the role of local health districts and primary care physicians in determining variation. A multilevel design for healthcare decision support&lt;/title&gt;&lt;secondary-title&gt;BMC Public Health&lt;/secondary-title&gt;&lt;/titles&gt;&lt;periodical&gt;&lt;full-title&gt;BMC Public Health&lt;/full-title&gt;&lt;abbr-1&gt;BMC Public Health&lt;/abbr-1&gt;&lt;abbr-2&gt;BMC Public Health&lt;/abbr-2&gt;&lt;/periodical&gt;&lt;pages&gt;886&lt;/pages&gt;&lt;volume&gt;17&lt;/volume&gt;&lt;number&gt;1&lt;/number&gt;&lt;dates&gt;&lt;year&gt;2017&lt;/year&gt;&lt;/dates&gt;&lt;accession-num&gt;29149875&lt;/accession-num&gt;&lt;urls&gt;&lt;related-urls&gt;&lt;url&gt;https://www.ncbi.nlm.nih.gov/pmc/articles/PMC5693576/pdf/12889_2017_Article_4905.pdf&lt;/url&gt;&lt;/related-urls&gt;&lt;/urls&gt;&lt;electronic-resource-num&gt;10.1186/s12889-017-4905-4&lt;/electronic-resource-num&gt;&lt;/record&gt;&lt;/Cite&gt;&lt;/EndNote&gt;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20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13D04261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Italy</w:t>
            </w:r>
          </w:p>
        </w:tc>
        <w:tc>
          <w:tcPr>
            <w:tcW w:w="2195" w:type="dxa"/>
            <w:noWrap/>
            <w:hideMark/>
          </w:tcPr>
          <w:p w14:paraId="378F3238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trospective observational study</w:t>
            </w:r>
          </w:p>
        </w:tc>
        <w:tc>
          <w:tcPr>
            <w:tcW w:w="877" w:type="dxa"/>
            <w:noWrap/>
            <w:hideMark/>
          </w:tcPr>
          <w:p w14:paraId="0B8663EA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4,323</w:t>
            </w:r>
          </w:p>
        </w:tc>
        <w:tc>
          <w:tcPr>
            <w:tcW w:w="3261" w:type="dxa"/>
            <w:noWrap/>
            <w:hideMark/>
          </w:tcPr>
          <w:p w14:paraId="3DB3CC1E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Years of experience</w:t>
            </w:r>
          </w:p>
        </w:tc>
        <w:tc>
          <w:tcPr>
            <w:tcW w:w="1417" w:type="dxa"/>
            <w:noWrap/>
            <w:hideMark/>
          </w:tcPr>
          <w:p w14:paraId="35AA7902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985" w:type="dxa"/>
            <w:noWrap/>
            <w:hideMark/>
          </w:tcPr>
          <w:p w14:paraId="67F120F5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559" w:type="dxa"/>
          </w:tcPr>
          <w:p w14:paraId="288A520A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econdary</w:t>
            </w:r>
          </w:p>
        </w:tc>
      </w:tr>
      <w:tr w:rsidR="00DB7362" w:rsidRPr="00045769" w14:paraId="67C96126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2D659C08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Dickinson (2002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&lt;EndNote&gt;&lt;Cite&gt;&lt;Author&gt;Dickinson&lt;/Author&gt;&lt;Year&gt;2002&lt;/Year&gt;&lt;RecNum&gt;2113&lt;/RecNum&gt;&lt;DisplayText&gt;&lt;style face="superscript"&gt;56&lt;/style&gt;&lt;/DisplayText&gt;&lt;record&gt;&lt;rec-number&gt;2113&lt;/rec-number&gt;&lt;foreign-keys&gt;&lt;key app="EN" db-id="vswssvt9k0wppjedppz5tfsr2srptvd2fr5v" timestamp="1632792347"&gt;2113&lt;/key&gt;&lt;/foreign-keys&gt;&lt;ref-type name="Journal Article"&gt;17&lt;/ref-type&gt;&lt;contributors&gt;&lt;authors&gt;&lt;author&gt;Dickinson, J. A.&lt;/author&gt;&lt;author&gt;Chan, C. S. Y.&lt;/author&gt;&lt;/authors&gt;&lt;/contributors&gt;&lt;titles&gt;&lt;title&gt;Antibiotic use by practitioners in Hong Kong&lt;/title&gt;&lt;secondary-title&gt;Hong Kong Pract.&lt;/secondary-title&gt;&lt;/titles&gt;&lt;pages&gt;282-291&lt;/pages&gt;&lt;volume&gt;24&lt;/volume&gt;&lt;number&gt;6&lt;/number&gt;&lt;dates&gt;&lt;year&gt;2002&lt;/year&gt;&lt;/dates&gt;&lt;urls&gt;&lt;related-urls&gt;&lt;url&gt;https://www.scopus.com/inward/record.uri?eid=2-s2.0-0036046259&amp;amp;partnerID=40&amp;amp;md5=8d2cb2ce88d9c0e4b82bb6c30ee23c5d&lt;/url&gt;&lt;/related-urls&gt;&lt;/urls&gt;&lt;/record&gt;&lt;/Cite&gt;&lt;/EndNote&gt;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56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2E1FB9A5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Hong Kong</w:t>
            </w:r>
          </w:p>
        </w:tc>
        <w:tc>
          <w:tcPr>
            <w:tcW w:w="2195" w:type="dxa"/>
            <w:noWrap/>
            <w:hideMark/>
          </w:tcPr>
          <w:p w14:paraId="1221C78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 xml:space="preserve">Diagnosis and drug data </w:t>
            </w:r>
            <w:r w:rsidRPr="00045769">
              <w:rPr>
                <w:rFonts w:ascii="Arial" w:hAnsi="Arial" w:cs="Arial"/>
                <w:color w:val="000000" w:themeColor="text1"/>
              </w:rPr>
              <w:lastRenderedPageBreak/>
              <w:t>obtained from logbooks</w:t>
            </w:r>
          </w:p>
        </w:tc>
        <w:tc>
          <w:tcPr>
            <w:tcW w:w="877" w:type="dxa"/>
            <w:noWrap/>
            <w:hideMark/>
          </w:tcPr>
          <w:p w14:paraId="34EF9487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lastRenderedPageBreak/>
              <w:t>144</w:t>
            </w:r>
          </w:p>
        </w:tc>
        <w:tc>
          <w:tcPr>
            <w:tcW w:w="3261" w:type="dxa"/>
            <w:noWrap/>
            <w:hideMark/>
          </w:tcPr>
          <w:p w14:paraId="6621D1C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ostgraduate family medicine training</w:t>
            </w:r>
          </w:p>
        </w:tc>
        <w:tc>
          <w:tcPr>
            <w:tcW w:w="1417" w:type="dxa"/>
            <w:noWrap/>
            <w:hideMark/>
          </w:tcPr>
          <w:p w14:paraId="3A79140F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985" w:type="dxa"/>
            <w:noWrap/>
            <w:hideMark/>
          </w:tcPr>
          <w:p w14:paraId="520364B5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559" w:type="dxa"/>
          </w:tcPr>
          <w:p w14:paraId="673B44C0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imary</w:t>
            </w:r>
          </w:p>
        </w:tc>
      </w:tr>
      <w:tr w:rsidR="00DB7362" w:rsidRPr="00045769" w14:paraId="2A7EAFA9" w14:textId="77777777" w:rsidTr="00E7640E">
        <w:trPr>
          <w:trHeight w:val="308"/>
        </w:trPr>
        <w:tc>
          <w:tcPr>
            <w:tcW w:w="1713" w:type="dxa"/>
            <w:noWrap/>
            <w:hideMark/>
          </w:tcPr>
          <w:p w14:paraId="33A0E21F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Fernandez-Lazaro (2019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GZXJuYW5kZXotTGF6YXJvPC9BdXRob3I+PFllYXI+MjAx
OTwvWWVhcj48UmVjTnVtPjMyMzwvUmVjTnVtPjxEaXNwbGF5VGV4dD48c3R5bGUgZmFjZT0ic3Vw
ZXJzY3JpcHQiPjE0PC9zdHlsZT48L0Rpc3BsYXlUZXh0PjxyZWNvcmQ+PHJlYy1udW1iZXI+MzIz
PC9yZWMtbnVtYmVyPjxmb3JlaWduLWtleXM+PGtleSBhcHA9IkVOIiBkYi1pZD0idnN3c3N2dDlr
MHdwcGplZHBwejV0ZnNyMnNycHR2ZDJmcjV2IiB0aW1lc3RhbXA9IjE2MjUxODc3NzQiPjMyMzwv
a2V5PjwvZm9yZWlnbi1rZXlzPjxyZWYtdHlwZSBuYW1lPSJKb3VybmFsIEFydGljbGUiPjE3PC9y
ZWYtdHlwZT48Y29udHJpYnV0b3JzPjxhdXRob3JzPjxhdXRob3I+RmVybmFuZGV6LUxhemFybywg
Qy4gSS48L2F1dGhvcj48YXV0aG9yPkJyb3duLCBLLiBBLjwvYXV0aG9yPjxhdXRob3I+TGFuZ2Zv
cmQsIEIuIEouPC9hdXRob3I+PGF1dGhvcj5EYW5lbWFuLCBOLjwvYXV0aG9yPjxhdXRob3I+R2Fy
YmVyLCBHLjwvYXV0aG9yPjxhdXRob3I+U2Nod2FydHosIEsuIEwuPC9hdXRob3I+PC9hdXRob3Jz
PjwvY29udHJpYnV0b3JzPjxhdXRoLWFkZHJlc3M+SW5mZWN0aW9uIFByZXZlbnRpb24gYW5kIENv
bnRyb2wsIFB1YmxpYyBIZWFsdGggT250YXJpbywgVG9yb250bywgQ2FuYWRhLiYjeEQ7RGVwYXJ0
bWVudCBvZiBCaW9tZWRpY2FsIGFuZCBEaWFnbm9zdGljIFNjaWVuY2VzLCBVbml2ZXJzaXR5IG9m
IFNhbGFtYW5jYSwgU3BhaW4uJiN4RDtEYWxsYSBMYW5hIFNjaG9vbCBvZiBQdWJsaWMgSGVhbHRo
LCBVbml2ZXJzaXR5IG9mIFRvcm9udG8sIENhbmFkYS4mI3hEO0RpdmlzaW9uIG9mIEluZmVjdGlv
dXMgRGlzZWFzZXMsIERlcGFydG1lbnQgb2YgTWVkaWNpbmUsIFN1bm55YnJvb2sgSGVhbHRoIFNj
aWVuY2VzIENlbnRyZSwgVW5pdmVyc2l0eSBvZiBUb3JvbnRvLCBDYW5hZGEuJiN4RDtJbnN0aXR1
dGUgb2YgSGVhbHRoIFBvbGljeSwgTWFuYWdlbWVudCBhbmQgRXZhbHVhdGlvbiwgVW5pdmVyc2l0
eSBvZiBUb3JvbnRvLCBDYW5hZGEuJiN4RDtEZXBhcnRtZW50IG9mIE1lZGljaW5lLCBPdHRhd2Eg
SG9zcGl0YWwgUmVzZWFyY2ggSW5zdGl0dXRlLCBDYW5hZGEuJiN4RDtEZXBhcnRtZW50IG9mIE1l
ZGljaW5lLCBTdC4gSm9zZXBoJmFwb3M7cyBIZWFsdGggQ2VudHJlLCBUb3JvbnRvLCBDYW5hZGEu
PC9hdXRoLWFkZHJlc3M+PHRpdGxlcz48dGl0bGU+TGF0ZS1jYXJlZXIgUGh5c2ljaWFucyBQcmVz
Y3JpYmUgTG9uZ2VyIENvdXJzZXMgb2YgQW50aWJpb3RpY3M8L3RpdGxlPjxzZWNvbmRhcnktdGl0
bGU+Q2xpbiBJbmZlY3QgRGlzPC9zZWNvbmRhcnktdGl0bGU+PC90aXRsZXM+PHBlcmlvZGljYWw+
PGZ1bGwtdGl0bGU+Q2xpbmljYWwgSW5mZWN0aW91cyBEaXNlYXNlczwvZnVsbC10aXRsZT48YWJi
ci0xPkNsaW4uIEluZmVjdC4gRGlzLjwvYWJici0xPjxhYmJyLTI+Q2xpbiBJbmZlY3QgRGlzPC9h
YmJyLTI+PC9wZXJpb2RpY2FsPjxwYWdlcz4xNDY3LTE0NzU8L3BhZ2VzPjx2b2x1bWU+Njk8L3Zv
bHVtZT48bnVtYmVyPjk8L251bWJlcj48ZWRpdGlvbj4yMDE5LzAxLzA4PC9lZGl0aW9uPjxrZXl3
b3Jkcz48a2V5d29yZD5BbnRpLUJhY3RlcmlhbCBBZ2VudHMvKnRoZXJhcGV1dGljIHVzZTwva2V5
d29yZD48a2V5d29yZD5BbnRpbWljcm9iaWFsIFN0ZXdhcmRzaGlwLypzdGF0aXN0aWNzICZhbXA7
IG51bWVyaWNhbCBkYXRhPC9rZXl3b3JkPjxrZXl3b3JkPkRydWcgUHJlc2NyaXB0aW9ucy8qc3Rh
dGlzdGljcyAmYW1wOyBudW1lcmljYWwgZGF0YTwva2V5d29yZD48a2V5d29yZD5GZW1hbGU8L2tl
eXdvcmQ+PGtleXdvcmQ+SHVtYW5zPC9rZXl3b3JkPjxrZXl3b3JkPkxvZ2lzdGljIE1vZGVsczwv
a2V5d29yZD48a2V5d29yZD5NYWxlPC9rZXl3b3JkPjxrZXl3b3JkPk9kZHMgUmF0aW88L2tleXdv
cmQ+PGtleXdvcmQ+T250YXJpbzwva2V5d29yZD48a2V5d29yZD5QaHlzaWNpYW5zL3N0YXRpc3Rp
Y3MgJmFtcDsgbnVtZXJpY2FsIGRhdGE8L2tleXdvcmQ+PGtleXdvcmQ+UHJhY3RpY2UgUGF0dGVy
bnMsIFBoeXNpY2lhbnMmYXBvczsvc3RhdGlzdGljcyAmYW1wOyBudW1lcmljYWwgZGF0YTwva2V5
d29yZD48a2V5d29yZD5SZXRyb3NwZWN0aXZlIFN0dWRpZXM8L2tleXdvcmQ+PGtleXdvcmQ+VGlt
ZSBGYWN0b3JzPC9rZXl3b3JkPjxrZXl3b3JkPiphbnRpYmlvdGljczwva2V5d29yZD48a2V5d29y
ZD4qYW50aW1pY3JvYmlhbCBzdGV3YXJkc2hpcDwva2V5d29yZD48a2V5d29yZD4qb3V0cGF0aWVu
dDwva2V5d29yZD48a2V5d29yZD4qdHJlYXRtZW50IGR1cmF0aW9uPC9rZXl3b3JkPjwva2V5d29y
ZHM+PGRhdGVzPjx5ZWFyPjIwMTk8L3llYXI+PHB1Yi1kYXRlcz48ZGF0ZT5PY3QgMTU8L2RhdGU+
PC9wdWItZGF0ZXM+PC9kYXRlcz48aXNibj4xNTM3LTY1OTEgKEVsZWN0cm9uaWMpJiN4RDsxMDU4
LTQ4MzggKExpbmtpbmcpPC9pc2JuPjxhY2Nlc3Npb24tbnVtPjMwNjE1MTA4PC9hY2Nlc3Npb24t
bnVtPjx1cmxzPjxyZWxhdGVkLXVybHM+PHVybD5odHRwczovL3d3dy5uY2JpLm5sbS5uaWguZ292
L3B1Ym1lZC8zMDYxNTEwODwvdXJsPjwvcmVsYXRlZC11cmxzPjwvdXJscz48ZWxlY3Ryb25pYy1y
ZXNvdXJjZS1udW0+MTAuMTA5My9jaWQvY2l5MTEzMDwvZWxlY3Ryb25pYy1yZXNvdXJjZS1udW0+
PC9yZWNvcmQ+PC9DaXRlPjwvRW5kTm90ZT4A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GZXJuYW5kZXotTGF6YXJvPC9BdXRob3I+PFllYXI+MjAx
OTwvWWVhcj48UmVjTnVtPjMyMzwvUmVjTnVtPjxEaXNwbGF5VGV4dD48c3R5bGUgZmFjZT0ic3Vw
ZXJzY3JpcHQiPjE0PC9zdHlsZT48L0Rpc3BsYXlUZXh0PjxyZWNvcmQ+PHJlYy1udW1iZXI+MzIz
PC9yZWMtbnVtYmVyPjxmb3JlaWduLWtleXM+PGtleSBhcHA9IkVOIiBkYi1pZD0idnN3c3N2dDlr
MHdwcGplZHBwejV0ZnNyMnNycHR2ZDJmcjV2IiB0aW1lc3RhbXA9IjE2MjUxODc3NzQiPjMyMzwv
a2V5PjwvZm9yZWlnbi1rZXlzPjxyZWYtdHlwZSBuYW1lPSJKb3VybmFsIEFydGljbGUiPjE3PC9y
ZWYtdHlwZT48Y29udHJpYnV0b3JzPjxhdXRob3JzPjxhdXRob3I+RmVybmFuZGV6LUxhemFybywg
Qy4gSS48L2F1dGhvcj48YXV0aG9yPkJyb3duLCBLLiBBLjwvYXV0aG9yPjxhdXRob3I+TGFuZ2Zv
cmQsIEIuIEouPC9hdXRob3I+PGF1dGhvcj5EYW5lbWFuLCBOLjwvYXV0aG9yPjxhdXRob3I+R2Fy
YmVyLCBHLjwvYXV0aG9yPjxhdXRob3I+U2Nod2FydHosIEsuIEwuPC9hdXRob3I+PC9hdXRob3Jz
PjwvY29udHJpYnV0b3JzPjxhdXRoLWFkZHJlc3M+SW5mZWN0aW9uIFByZXZlbnRpb24gYW5kIENv
bnRyb2wsIFB1YmxpYyBIZWFsdGggT250YXJpbywgVG9yb250bywgQ2FuYWRhLiYjeEQ7RGVwYXJ0
bWVudCBvZiBCaW9tZWRpY2FsIGFuZCBEaWFnbm9zdGljIFNjaWVuY2VzLCBVbml2ZXJzaXR5IG9m
IFNhbGFtYW5jYSwgU3BhaW4uJiN4RDtEYWxsYSBMYW5hIFNjaG9vbCBvZiBQdWJsaWMgSGVhbHRo
LCBVbml2ZXJzaXR5IG9mIFRvcm9udG8sIENhbmFkYS4mI3hEO0RpdmlzaW9uIG9mIEluZmVjdGlv
dXMgRGlzZWFzZXMsIERlcGFydG1lbnQgb2YgTWVkaWNpbmUsIFN1bm55YnJvb2sgSGVhbHRoIFNj
aWVuY2VzIENlbnRyZSwgVW5pdmVyc2l0eSBvZiBUb3JvbnRvLCBDYW5hZGEuJiN4RDtJbnN0aXR1
dGUgb2YgSGVhbHRoIFBvbGljeSwgTWFuYWdlbWVudCBhbmQgRXZhbHVhdGlvbiwgVW5pdmVyc2l0
eSBvZiBUb3JvbnRvLCBDYW5hZGEuJiN4RDtEZXBhcnRtZW50IG9mIE1lZGljaW5lLCBPdHRhd2Eg
SG9zcGl0YWwgUmVzZWFyY2ggSW5zdGl0dXRlLCBDYW5hZGEuJiN4RDtEZXBhcnRtZW50IG9mIE1l
ZGljaW5lLCBTdC4gSm9zZXBoJmFwb3M7cyBIZWFsdGggQ2VudHJlLCBUb3JvbnRvLCBDYW5hZGEu
PC9hdXRoLWFkZHJlc3M+PHRpdGxlcz48dGl0bGU+TGF0ZS1jYXJlZXIgUGh5c2ljaWFucyBQcmVz
Y3JpYmUgTG9uZ2VyIENvdXJzZXMgb2YgQW50aWJpb3RpY3M8L3RpdGxlPjxzZWNvbmRhcnktdGl0
bGU+Q2xpbiBJbmZlY3QgRGlzPC9zZWNvbmRhcnktdGl0bGU+PC90aXRsZXM+PHBlcmlvZGljYWw+
PGZ1bGwtdGl0bGU+Q2xpbmljYWwgSW5mZWN0aW91cyBEaXNlYXNlczwvZnVsbC10aXRsZT48YWJi
ci0xPkNsaW4uIEluZmVjdC4gRGlzLjwvYWJici0xPjxhYmJyLTI+Q2xpbiBJbmZlY3QgRGlzPC9h
YmJyLTI+PC9wZXJpb2RpY2FsPjxwYWdlcz4xNDY3LTE0NzU8L3BhZ2VzPjx2b2x1bWU+Njk8L3Zv
bHVtZT48bnVtYmVyPjk8L251bWJlcj48ZWRpdGlvbj4yMDE5LzAxLzA4PC9lZGl0aW9uPjxrZXl3
b3Jkcz48a2V5d29yZD5BbnRpLUJhY3RlcmlhbCBBZ2VudHMvKnRoZXJhcGV1dGljIHVzZTwva2V5
d29yZD48a2V5d29yZD5BbnRpbWljcm9iaWFsIFN0ZXdhcmRzaGlwLypzdGF0aXN0aWNzICZhbXA7
IG51bWVyaWNhbCBkYXRhPC9rZXl3b3JkPjxrZXl3b3JkPkRydWcgUHJlc2NyaXB0aW9ucy8qc3Rh
dGlzdGljcyAmYW1wOyBudW1lcmljYWwgZGF0YTwva2V5d29yZD48a2V5d29yZD5GZW1hbGU8L2tl
eXdvcmQ+PGtleXdvcmQ+SHVtYW5zPC9rZXl3b3JkPjxrZXl3b3JkPkxvZ2lzdGljIE1vZGVsczwv
a2V5d29yZD48a2V5d29yZD5NYWxlPC9rZXl3b3JkPjxrZXl3b3JkPk9kZHMgUmF0aW88L2tleXdv
cmQ+PGtleXdvcmQ+T250YXJpbzwva2V5d29yZD48a2V5d29yZD5QaHlzaWNpYW5zL3N0YXRpc3Rp
Y3MgJmFtcDsgbnVtZXJpY2FsIGRhdGE8L2tleXdvcmQ+PGtleXdvcmQ+UHJhY3RpY2UgUGF0dGVy
bnMsIFBoeXNpY2lhbnMmYXBvczsvc3RhdGlzdGljcyAmYW1wOyBudW1lcmljYWwgZGF0YTwva2V5
d29yZD48a2V5d29yZD5SZXRyb3NwZWN0aXZlIFN0dWRpZXM8L2tleXdvcmQ+PGtleXdvcmQ+VGlt
ZSBGYWN0b3JzPC9rZXl3b3JkPjxrZXl3b3JkPiphbnRpYmlvdGljczwva2V5d29yZD48a2V5d29y
ZD4qYW50aW1pY3JvYmlhbCBzdGV3YXJkc2hpcDwva2V5d29yZD48a2V5d29yZD4qb3V0cGF0aWVu
dDwva2V5d29yZD48a2V5d29yZD4qdHJlYXRtZW50IGR1cmF0aW9uPC9rZXl3b3JkPjwva2V5d29y
ZHM+PGRhdGVzPjx5ZWFyPjIwMTk8L3llYXI+PHB1Yi1kYXRlcz48ZGF0ZT5PY3QgMTU8L2RhdGU+
PC9wdWItZGF0ZXM+PC9kYXRlcz48aXNibj4xNTM3LTY1OTEgKEVsZWN0cm9uaWMpJiN4RDsxMDU4
LTQ4MzggKExpbmtpbmcpPC9pc2JuPjxhY2Nlc3Npb24tbnVtPjMwNjE1MTA4PC9hY2Nlc3Npb24t
bnVtPjx1cmxzPjxyZWxhdGVkLXVybHM+PHVybD5odHRwczovL3d3dy5uY2JpLm5sbS5uaWguZ292
L3B1Ym1lZC8zMDYxNTEwODwvdXJsPjwvcmVsYXRlZC11cmxzPjwvdXJscz48ZWxlY3Ryb25pYy1y
ZXNvdXJjZS1udW0+MTAuMTA5My9jaWQvY2l5MTEzMDwvZWxlY3Ryb25pYy1yZXNvdXJjZS1udW0+
PC9yZWNvcmQ+PC9DaXRlPjwvRW5kTm90ZT4A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14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3E0F87A5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Canada</w:t>
            </w:r>
          </w:p>
        </w:tc>
        <w:tc>
          <w:tcPr>
            <w:tcW w:w="2195" w:type="dxa"/>
            <w:noWrap/>
            <w:hideMark/>
          </w:tcPr>
          <w:p w14:paraId="74D38A3F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trospective cohort analysis</w:t>
            </w:r>
          </w:p>
        </w:tc>
        <w:tc>
          <w:tcPr>
            <w:tcW w:w="877" w:type="dxa"/>
            <w:noWrap/>
            <w:hideMark/>
          </w:tcPr>
          <w:p w14:paraId="726B93C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10,616</w:t>
            </w:r>
          </w:p>
        </w:tc>
        <w:tc>
          <w:tcPr>
            <w:tcW w:w="3261" w:type="dxa"/>
            <w:noWrap/>
            <w:hideMark/>
          </w:tcPr>
          <w:p w14:paraId="241089DE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Less than 11 years in practice</w:t>
            </w:r>
          </w:p>
        </w:tc>
        <w:tc>
          <w:tcPr>
            <w:tcW w:w="1417" w:type="dxa"/>
            <w:noWrap/>
            <w:hideMark/>
          </w:tcPr>
          <w:p w14:paraId="2985BE06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985" w:type="dxa"/>
            <w:noWrap/>
            <w:hideMark/>
          </w:tcPr>
          <w:p w14:paraId="0AD7C4C0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4694 (44.2%)</w:t>
            </w:r>
          </w:p>
        </w:tc>
        <w:tc>
          <w:tcPr>
            <w:tcW w:w="1559" w:type="dxa"/>
          </w:tcPr>
          <w:p w14:paraId="12A3A1B1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imary and secondary</w:t>
            </w:r>
          </w:p>
        </w:tc>
      </w:tr>
      <w:tr w:rsidR="00DB7362" w:rsidRPr="00045769" w14:paraId="1ABFDAAF" w14:textId="77777777" w:rsidTr="00E7640E">
        <w:trPr>
          <w:trHeight w:val="290"/>
        </w:trPr>
        <w:tc>
          <w:tcPr>
            <w:tcW w:w="1713" w:type="dxa"/>
            <w:noWrap/>
          </w:tcPr>
          <w:p w14:paraId="5925AE40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Gill (2001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HaWxsPC9BdXRob3I+PFllYXI+MjAwMTwvWWVhcj48UmVj
TnVtPjIxNzA8L1JlY051bT48RGlzcGxheVRleHQ+PHN0eWxlIGZhY2U9InN1cGVyc2NyaXB0Ij4y
Njwvc3R5bGU+PC9EaXNwbGF5VGV4dD48cmVjb3JkPjxyZWMtbnVtYmVyPjIxNzA8L3JlYy1udW1i
ZXI+PGZvcmVpZ24ta2V5cz48a2V5IGFwcD0iRU4iIGRiLWlkPSJ2c3dzc3Z0OWswd3BwamVkcHB6
NXRmc3Iyc3JwdHZkMmZyNXYiIHRpbWVzdGFtcD0iMTY3MDI5MDc1NCI+MjE3MDwva2V5PjwvZm9y
ZWlnbi1rZXlzPjxyZWYtdHlwZSBuYW1lPSJKb3VybmFsIEFydGljbGUiPjE3PC9yZWYtdHlwZT48
Y29udHJpYnV0b3JzPjxhdXRob3JzPjxhdXRob3I+R2lsbCwgUC4gUy48L2F1dGhvcj48YXV0aG9y
PlJvYWxmZSwgQS48L2F1dGhvcj48L2F1dGhvcnM+PC9jb250cmlidXRvcnM+PGF1dGgtYWRkcmVz
cz5EZXBhcnRtZW50IG9mIFByaW1hcnkgQ2FyZSBhbmQgR2VuZXJhbCBQcmFjdGljZSwgVW5pdmVy
c2l0eSBvZiBCaXJtaW5naGFtLCBFZGdiYXN0b24sIEJpcm1pbmdoYW0gQjE1IDJUVCwgVS5LLiBw
LnMuZ2lsbEBiaGFtLmFjLnVrPC9hdXRoLWFkZHJlc3M+PHRpdGxlcz48dGl0bGU+QW50aWJpb3Rp
YyBwcmVzY3JpYmluZyBieSBzaW5nbGUgaGFuZGVkIGdlbmVyYWwgcHJhY3RpdGlvbmVyczogc2Vj
b25kYXJ5IGFuYWx5c2lzIG9mIGRhdGE8L3RpdGxlPjxzZWNvbmRhcnktdGl0bGU+SiBDbGluIFBo
YXJtIFRoZXI8L3NlY29uZGFyeS10aXRsZT48L3RpdGxlcz48cGVyaW9kaWNhbD48ZnVsbC10aXRs
ZT5Kb3VybmFsIG9mIENsaW5pY2FsIFBoYXJtYWN5IGFuZCBUaGVyYXBldXRpY3M8L2Z1bGwtdGl0
bGU+PGFiYnItMT5KLiBDbGluLiBQaGFybS4gVGhlci48L2FiYnItMT48YWJici0yPkogQ2xpbiBQ
aGFybSBUaGVyPC9hYmJyLTI+PGFiYnItMz5Kb3VybmFsIG9mIENsaW5pY2FsIFBoYXJtYWN5ICZh
bXA7IFRoZXJhcGV1dGljczwvYWJici0zPjwvcGVyaW9kaWNhbD48cGFnZXM+MTk1LTk8L3BhZ2Vz
Pjx2b2x1bWU+MjY8L3ZvbHVtZT48bnVtYmVyPjM8L251bWJlcj48a2V5d29yZHM+PGtleXdvcmQ+
QW50aS1CYWN0ZXJpYWwgQWdlbnRzLyp0aGVyYXBldXRpYyB1c2U8L2tleXdvcmQ+PGtleXdvcmQ+
RHJ1ZyBQcmVzY3JpcHRpb25zLypzdGF0aXN0aWNzICZhbXA7IG51bWVyaWNhbCBkYXRhPC9rZXl3
b3JkPjxrZXl3b3JkPkV0aG5pY2l0eTwva2V5d29yZD48a2V5d29yZD5GYW1pbHkgUHJhY3RpY2Uv
KnN0YXRpc3RpY3MgJmFtcDsgbnVtZXJpY2FsIGRhdGE8L2tleXdvcmQ+PGtleXdvcmQ+Rm9yZWln
biBNZWRpY2FsIEdyYWR1YXRlczwva2V5d29yZD48a2V5d29yZD5IZWFsdGggQ2FyZSBTdXJ2ZXlz
PC9rZXl3b3JkPjxrZXl3b3JkPkh1bWFuczwva2V5d29yZD48a2V5d29yZD5JbmRpYS9ldGhub2xv
Z3k8L2tleXdvcmQ+PGtleXdvcmQ+UHJhY3RpY2UgUGF0dGVybnMsIFBoeXNpY2lhbnMmYXBvczsv
KnN0YXRpc3RpY3MgJmFtcDsgbnVtZXJpY2FsIGRhdGE8L2tleXdvcmQ+PGtleXdvcmQ+U29jaWFs
IENsYXNzPC9rZXl3b3JkPjxrZXl3b3JkPlN1cnZleXMgYW5kIFF1ZXN0aW9ubmFpcmVzPC9rZXl3
b3JkPjxrZXl3b3JkPlVuaXRlZCBLaW5nZG9tPC9rZXl3b3JkPjwva2V5d29yZHM+PGRhdGVzPjx5
ZWFyPjIwMDE8L3llYXI+PHB1Yi1kYXRlcz48ZGF0ZT5KdW48L2RhdGU+PC9wdWItZGF0ZXM+PC9k
YXRlcz48aXNibj4wMjY5LTQ3MjcgKFByaW50KSYjeEQ7MDI2OS00NzI3IChMaW5raW5nKTwvaXNi
bj48YWNjZXNzaW9uLW51bT4xMTQyMjYwMzwvYWNjZXNzaW9uLW51bT48dXJscz48cmVsYXRlZC11
cmxzPjx1cmw+aHR0cHM6Ly93d3cubmNiaS5ubG0ubmloLmdvdi9wdWJtZWQvMTE0MjI2MDM8L3Vy
bD48L3JlbGF0ZWQtdXJscz48L3VybHM+PGVsZWN0cm9uaWMtcmVzb3VyY2UtbnVtPjEwLjEwNDYv
ai4xMzY1LTI3MTAuMjAwMS4wMDM0NS54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HaWxsPC9BdXRob3I+PFllYXI+MjAwMTwvWWVhcj48UmVj
TnVtPjIxNzA8L1JlY051bT48RGlzcGxheVRleHQ+PHN0eWxlIGZhY2U9InN1cGVyc2NyaXB0Ij4y
Njwvc3R5bGU+PC9EaXNwbGF5VGV4dD48cmVjb3JkPjxyZWMtbnVtYmVyPjIxNzA8L3JlYy1udW1i
ZXI+PGZvcmVpZ24ta2V5cz48a2V5IGFwcD0iRU4iIGRiLWlkPSJ2c3dzc3Z0OWswd3BwamVkcHB6
NXRmc3Iyc3JwdHZkMmZyNXYiIHRpbWVzdGFtcD0iMTY3MDI5MDc1NCI+MjE3MDwva2V5PjwvZm9y
ZWlnbi1rZXlzPjxyZWYtdHlwZSBuYW1lPSJKb3VybmFsIEFydGljbGUiPjE3PC9yZWYtdHlwZT48
Y29udHJpYnV0b3JzPjxhdXRob3JzPjxhdXRob3I+R2lsbCwgUC4gUy48L2F1dGhvcj48YXV0aG9y
PlJvYWxmZSwgQS48L2F1dGhvcj48L2F1dGhvcnM+PC9jb250cmlidXRvcnM+PGF1dGgtYWRkcmVz
cz5EZXBhcnRtZW50IG9mIFByaW1hcnkgQ2FyZSBhbmQgR2VuZXJhbCBQcmFjdGljZSwgVW5pdmVy
c2l0eSBvZiBCaXJtaW5naGFtLCBFZGdiYXN0b24sIEJpcm1pbmdoYW0gQjE1IDJUVCwgVS5LLiBw
LnMuZ2lsbEBiaGFtLmFjLnVrPC9hdXRoLWFkZHJlc3M+PHRpdGxlcz48dGl0bGU+QW50aWJpb3Rp
YyBwcmVzY3JpYmluZyBieSBzaW5nbGUgaGFuZGVkIGdlbmVyYWwgcHJhY3RpdGlvbmVyczogc2Vj
b25kYXJ5IGFuYWx5c2lzIG9mIGRhdGE8L3RpdGxlPjxzZWNvbmRhcnktdGl0bGU+SiBDbGluIFBo
YXJtIFRoZXI8L3NlY29uZGFyeS10aXRsZT48L3RpdGxlcz48cGVyaW9kaWNhbD48ZnVsbC10aXRs
ZT5Kb3VybmFsIG9mIENsaW5pY2FsIFBoYXJtYWN5IGFuZCBUaGVyYXBldXRpY3M8L2Z1bGwtdGl0
bGU+PGFiYnItMT5KLiBDbGluLiBQaGFybS4gVGhlci48L2FiYnItMT48YWJici0yPkogQ2xpbiBQ
aGFybSBUaGVyPC9hYmJyLTI+PGFiYnItMz5Kb3VybmFsIG9mIENsaW5pY2FsIFBoYXJtYWN5ICZh
bXA7IFRoZXJhcGV1dGljczwvYWJici0zPjwvcGVyaW9kaWNhbD48cGFnZXM+MTk1LTk8L3BhZ2Vz
Pjx2b2x1bWU+MjY8L3ZvbHVtZT48bnVtYmVyPjM8L251bWJlcj48a2V5d29yZHM+PGtleXdvcmQ+
QW50aS1CYWN0ZXJpYWwgQWdlbnRzLyp0aGVyYXBldXRpYyB1c2U8L2tleXdvcmQ+PGtleXdvcmQ+
RHJ1ZyBQcmVzY3JpcHRpb25zLypzdGF0aXN0aWNzICZhbXA7IG51bWVyaWNhbCBkYXRhPC9rZXl3
b3JkPjxrZXl3b3JkPkV0aG5pY2l0eTwva2V5d29yZD48a2V5d29yZD5GYW1pbHkgUHJhY3RpY2Uv
KnN0YXRpc3RpY3MgJmFtcDsgbnVtZXJpY2FsIGRhdGE8L2tleXdvcmQ+PGtleXdvcmQ+Rm9yZWln
biBNZWRpY2FsIEdyYWR1YXRlczwva2V5d29yZD48a2V5d29yZD5IZWFsdGggQ2FyZSBTdXJ2ZXlz
PC9rZXl3b3JkPjxrZXl3b3JkPkh1bWFuczwva2V5d29yZD48a2V5d29yZD5JbmRpYS9ldGhub2xv
Z3k8L2tleXdvcmQ+PGtleXdvcmQ+UHJhY3RpY2UgUGF0dGVybnMsIFBoeXNpY2lhbnMmYXBvczsv
KnN0YXRpc3RpY3MgJmFtcDsgbnVtZXJpY2FsIGRhdGE8L2tleXdvcmQ+PGtleXdvcmQ+U29jaWFs
IENsYXNzPC9rZXl3b3JkPjxrZXl3b3JkPlN1cnZleXMgYW5kIFF1ZXN0aW9ubmFpcmVzPC9rZXl3
b3JkPjxrZXl3b3JkPlVuaXRlZCBLaW5nZG9tPC9rZXl3b3JkPjwva2V5d29yZHM+PGRhdGVzPjx5
ZWFyPjIwMDE8L3llYXI+PHB1Yi1kYXRlcz48ZGF0ZT5KdW48L2RhdGU+PC9wdWItZGF0ZXM+PC9k
YXRlcz48aXNibj4wMjY5LTQ3MjcgKFByaW50KSYjeEQ7MDI2OS00NzI3IChMaW5raW5nKTwvaXNi
bj48YWNjZXNzaW9uLW51bT4xMTQyMjYwMzwvYWNjZXNzaW9uLW51bT48dXJscz48cmVsYXRlZC11
cmxzPjx1cmw+aHR0cHM6Ly93d3cubmNiaS5ubG0ubmloLmdvdi9wdWJtZWQvMTE0MjI2MDM8L3Vy
bD48L3JlbGF0ZWQtdXJscz48L3VybHM+PGVsZWN0cm9uaWMtcmVzb3VyY2UtbnVtPjEwLjEwNDYv
ai4xMzY1LTI3MTAuMjAwMS4wMDM0NS54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26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</w:tcPr>
          <w:p w14:paraId="159AAE8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UK (England)</w:t>
            </w:r>
          </w:p>
        </w:tc>
        <w:tc>
          <w:tcPr>
            <w:tcW w:w="2195" w:type="dxa"/>
            <w:noWrap/>
          </w:tcPr>
          <w:p w14:paraId="6A258239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 xml:space="preserve">Secondary analysis of cross-sectional data </w:t>
            </w:r>
          </w:p>
        </w:tc>
        <w:tc>
          <w:tcPr>
            <w:tcW w:w="877" w:type="dxa"/>
            <w:noWrap/>
          </w:tcPr>
          <w:p w14:paraId="3C01AC1C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155</w:t>
            </w:r>
          </w:p>
        </w:tc>
        <w:tc>
          <w:tcPr>
            <w:tcW w:w="3261" w:type="dxa"/>
            <w:noWrap/>
          </w:tcPr>
          <w:p w14:paraId="27347B20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Length of time in general practice</w:t>
            </w:r>
          </w:p>
        </w:tc>
        <w:tc>
          <w:tcPr>
            <w:tcW w:w="1417" w:type="dxa"/>
            <w:noWrap/>
          </w:tcPr>
          <w:p w14:paraId="23644302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47.3 (7.9)</w:t>
            </w:r>
          </w:p>
        </w:tc>
        <w:tc>
          <w:tcPr>
            <w:tcW w:w="1985" w:type="dxa"/>
            <w:noWrap/>
          </w:tcPr>
          <w:p w14:paraId="586B6909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6:4:1</w:t>
            </w:r>
          </w:p>
        </w:tc>
        <w:tc>
          <w:tcPr>
            <w:tcW w:w="1559" w:type="dxa"/>
          </w:tcPr>
          <w:p w14:paraId="2BA958C9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econdary</w:t>
            </w:r>
          </w:p>
        </w:tc>
      </w:tr>
      <w:tr w:rsidR="00DB7362" w:rsidRPr="00045769" w14:paraId="276F8D45" w14:textId="77777777" w:rsidTr="00E7640E">
        <w:trPr>
          <w:trHeight w:val="290"/>
        </w:trPr>
        <w:tc>
          <w:tcPr>
            <w:tcW w:w="1713" w:type="dxa"/>
            <w:noWrap/>
          </w:tcPr>
          <w:p w14:paraId="4D351FE0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Gjelstad (2009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HamVsc3RhZDwvQXV0aG9yPjxZZWFyPjIwMDk8L1llYXI+
PFJlY051bT4yMTgzPC9SZWNOdW0+PERpc3BsYXlUZXh0PjxzdHlsZSBmYWNlPSJzdXBlcnNjcmlw
dCI+Mjc8L3N0eWxlPjwvRGlzcGxheVRleHQ+PHJlY29yZD48cmVjLW51bWJlcj4yMTgzPC9yZWMt
bnVtYmVyPjxmb3JlaWduLWtleXM+PGtleSBhcHA9IkVOIiBkYi1pZD0idnN3c3N2dDlrMHdwcGpl
ZHBwejV0ZnNyMnNycHR2ZDJmcjV2IiB0aW1lc3RhbXA9IjE2NzAyOTA3ODUiPjIxODM8L2tleT48
L2ZvcmVpZ24ta2V5cz48cmVmLXR5cGUgbmFtZT0iSm91cm5hbCBBcnRpY2xlIj4xNzwvcmVmLXR5
cGU+PGNvbnRyaWJ1dG9ycz48YXV0aG9ycz48YXV0aG9yPkdqZWxzdGFkLCBTLjwvYXV0aG9yPjxh
dXRob3I+RGFsZW4sIEkuPC9hdXRob3I+PGF1dGhvcj5MaW5kYmFlaywgTS48L2F1dGhvcj48L2F1
dGhvcnM+PC9jb250cmlidXRvcnM+PGF1dGgtYWRkcmVzcz5EZXBhcnRtZW50IG9mIEdlbmVyYWwg
UHJhY3RpY2UgYW5kIENvbW11bml0eSBNZWRpY2luZSwgQW50aWJpb3RpYyBDZW50cmUgZm9yIFBy
aW1hcnkgQ2FyZSwgVW5pdmVyc2l0eSBvZiBPc2xvLCBOb3J3YXkuPC9hdXRoLWFkZHJlc3M+PHRp
dGxlcz48dGl0bGU+R1BzJmFwb3M7IGFudGliaW90aWMgcHJlc2NyaXB0aW9uIHBhdHRlcm5zIGZv
ciByZXNwaXJhdG9yeSB0cmFjdCBpbmZlY3Rpb25zLS1zdGlsbCByb29tIGZvciBpbXByb3ZlbWVu
dDwvdGl0bGU+PHNlY29uZGFyeS10aXRsZT5TY2FuZCBKIFByaW0gSGVhbHRoIENhcmU8L3NlY29u
ZGFyeS10aXRsZT48L3RpdGxlcz48cGVyaW9kaWNhbD48ZnVsbC10aXRsZT5TY2FuZGluYXZpYW4g
Sm91cm5hbCBvZiBQcmltYXJ5IEhlYWx0aCBDYXJlPC9mdWxsLXRpdGxlPjxhYmJyLTE+U2NhbmQu
IEouIFByaW0uIEhlYWx0aCBDYXJlPC9hYmJyLTE+PGFiYnItMj5TY2FuZCBKIFByaW0gSGVhbHRo
IENhcmU8L2FiYnItMj48L3BlcmlvZGljYWw+PHBhZ2VzPjIwOC0xNTwvcGFnZXM+PHZvbHVtZT4y
Nzwvdm9sdW1lPjxudW1iZXI+NDwvbnVtYmVyPjxrZXl3b3Jkcz48a2V5d29yZD5BZHVsdDwva2V5
d29yZD48a2V5d29yZD5BbnRpLUJhY3RlcmlhbCBBZ2VudHMvKmFkbWluaXN0cmF0aW9uICZhbXA7
IGRvc2FnZS9hZHZlcnNlIGVmZmVjdHM8L2tleXdvcmQ+PGtleXdvcmQ+Q2hpbGQ8L2tleXdvcmQ+
PGtleXdvcmQ+Q29ob3J0IFN0dWRpZXM8L2tleXdvcmQ+PGtleXdvcmQ+RHJ1ZyBQcmVzY3JpcHRp
b25zLypzdGF0aXN0aWNzICZhbXA7IG51bWVyaWNhbCBkYXRhPC9rZXl3b3JkPjxrZXl3b3JkPkRy
dWcgUmVzaXN0YW5jZSwgQmFjdGVyaWFsPC9rZXl3b3JkPjxrZXl3b3JkPkZhbWlseSBQcmFjdGlj
ZTwva2V5d29yZD48a2V5d29yZD5HdWlkZWxpbmUgQWRoZXJlbmNlPC9rZXl3b3JkPjxrZXl3b3Jk
Pkh1bWFuczwva2V5d29yZD48a2V5d29yZD5NYWNyb2xpZGVzL2FkbWluaXN0cmF0aW9uICZhbXA7
IGRvc2FnZTwva2V5d29yZD48a2V5d29yZD5QZW5pY2lsbGluIFYvYWRtaW5pc3RyYXRpb24gJmFt
cDsgZG9zYWdlPC9rZXl3b3JkPjxrZXl3b3JkPipQcmFjdGljZSBQYXR0ZXJucywgUGh5c2ljaWFu
cyZhcG9zOzwva2V5d29yZD48a2V5d29yZD5Qcm9zcGVjdGl2ZSBTdHVkaWVzPC9rZXl3b3JkPjxr
ZXl3b3JkPlJlc3BpcmF0b3J5IFRyYWN0IEluZmVjdGlvbnMvZGlhZ25vc2lzLypkcnVnIHRoZXJh
cHk8L2tleXdvcmQ+PC9rZXl3b3Jkcz48ZGF0ZXM+PHllYXI+MjAwOTwveWVhcj48L2RhdGVzPjxp
c2JuPjE1MDItNzcyNCAoRWxlY3Ryb25pYykmI3hEOzAyODEtMzQzMiAoUHJpbnQpJiN4RDswMjgx
LTM0MzIgKExpbmtpbmcpPC9pc2JuPjxhY2Nlc3Npb24tbnVtPjE5OTI5MTg1PC9hY2Nlc3Npb24t
bnVtPjx1cmxzPjxyZWxhdGVkLXVybHM+PHVybD5odHRwczovL3d3dy5uY2JpLm5sbS5uaWguZ292
L3B1Ym1lZC8xOTkyOTE4NTwvdXJsPjwvcmVsYXRlZC11cmxzPjwvdXJscz48Y3VzdG9tMj5QTUMz
NDEzOTEyPC9jdXN0b20yPjxlbGVjdHJvbmljLXJlc291cmNlLW51bT4xMC4zMTA5LzAyODEzNDMw
OTAzNDM4NzE4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HamVsc3RhZDwvQXV0aG9yPjxZZWFyPjIwMDk8L1llYXI+
PFJlY051bT4yMTgzPC9SZWNOdW0+PERpc3BsYXlUZXh0PjxzdHlsZSBmYWNlPSJzdXBlcnNjcmlw
dCI+Mjc8L3N0eWxlPjwvRGlzcGxheVRleHQ+PHJlY29yZD48cmVjLW51bWJlcj4yMTgzPC9yZWMt
bnVtYmVyPjxmb3JlaWduLWtleXM+PGtleSBhcHA9IkVOIiBkYi1pZD0idnN3c3N2dDlrMHdwcGpl
ZHBwejV0ZnNyMnNycHR2ZDJmcjV2IiB0aW1lc3RhbXA9IjE2NzAyOTA3ODUiPjIxODM8L2tleT48
L2ZvcmVpZ24ta2V5cz48cmVmLXR5cGUgbmFtZT0iSm91cm5hbCBBcnRpY2xlIj4xNzwvcmVmLXR5
cGU+PGNvbnRyaWJ1dG9ycz48YXV0aG9ycz48YXV0aG9yPkdqZWxzdGFkLCBTLjwvYXV0aG9yPjxh
dXRob3I+RGFsZW4sIEkuPC9hdXRob3I+PGF1dGhvcj5MaW5kYmFlaywgTS48L2F1dGhvcj48L2F1
dGhvcnM+PC9jb250cmlidXRvcnM+PGF1dGgtYWRkcmVzcz5EZXBhcnRtZW50IG9mIEdlbmVyYWwg
UHJhY3RpY2UgYW5kIENvbW11bml0eSBNZWRpY2luZSwgQW50aWJpb3RpYyBDZW50cmUgZm9yIFBy
aW1hcnkgQ2FyZSwgVW5pdmVyc2l0eSBvZiBPc2xvLCBOb3J3YXkuPC9hdXRoLWFkZHJlc3M+PHRp
dGxlcz48dGl0bGU+R1BzJmFwb3M7IGFudGliaW90aWMgcHJlc2NyaXB0aW9uIHBhdHRlcm5zIGZv
ciByZXNwaXJhdG9yeSB0cmFjdCBpbmZlY3Rpb25zLS1zdGlsbCByb29tIGZvciBpbXByb3ZlbWVu
dDwvdGl0bGU+PHNlY29uZGFyeS10aXRsZT5TY2FuZCBKIFByaW0gSGVhbHRoIENhcmU8L3NlY29u
ZGFyeS10aXRsZT48L3RpdGxlcz48cGVyaW9kaWNhbD48ZnVsbC10aXRsZT5TY2FuZGluYXZpYW4g
Sm91cm5hbCBvZiBQcmltYXJ5IEhlYWx0aCBDYXJlPC9mdWxsLXRpdGxlPjxhYmJyLTE+U2NhbmQu
IEouIFByaW0uIEhlYWx0aCBDYXJlPC9hYmJyLTE+PGFiYnItMj5TY2FuZCBKIFByaW0gSGVhbHRo
IENhcmU8L2FiYnItMj48L3BlcmlvZGljYWw+PHBhZ2VzPjIwOC0xNTwvcGFnZXM+PHZvbHVtZT4y
Nzwvdm9sdW1lPjxudW1iZXI+NDwvbnVtYmVyPjxrZXl3b3Jkcz48a2V5d29yZD5BZHVsdDwva2V5
d29yZD48a2V5d29yZD5BbnRpLUJhY3RlcmlhbCBBZ2VudHMvKmFkbWluaXN0cmF0aW9uICZhbXA7
IGRvc2FnZS9hZHZlcnNlIGVmZmVjdHM8L2tleXdvcmQ+PGtleXdvcmQ+Q2hpbGQ8L2tleXdvcmQ+
PGtleXdvcmQ+Q29ob3J0IFN0dWRpZXM8L2tleXdvcmQ+PGtleXdvcmQ+RHJ1ZyBQcmVzY3JpcHRp
b25zLypzdGF0aXN0aWNzICZhbXA7IG51bWVyaWNhbCBkYXRhPC9rZXl3b3JkPjxrZXl3b3JkPkRy
dWcgUmVzaXN0YW5jZSwgQmFjdGVyaWFsPC9rZXl3b3JkPjxrZXl3b3JkPkZhbWlseSBQcmFjdGlj
ZTwva2V5d29yZD48a2V5d29yZD5HdWlkZWxpbmUgQWRoZXJlbmNlPC9rZXl3b3JkPjxrZXl3b3Jk
Pkh1bWFuczwva2V5d29yZD48a2V5d29yZD5NYWNyb2xpZGVzL2FkbWluaXN0cmF0aW9uICZhbXA7
IGRvc2FnZTwva2V5d29yZD48a2V5d29yZD5QZW5pY2lsbGluIFYvYWRtaW5pc3RyYXRpb24gJmFt
cDsgZG9zYWdlPC9rZXl3b3JkPjxrZXl3b3JkPipQcmFjdGljZSBQYXR0ZXJucywgUGh5c2ljaWFu
cyZhcG9zOzwva2V5d29yZD48a2V5d29yZD5Qcm9zcGVjdGl2ZSBTdHVkaWVzPC9rZXl3b3JkPjxr
ZXl3b3JkPlJlc3BpcmF0b3J5IFRyYWN0IEluZmVjdGlvbnMvZGlhZ25vc2lzLypkcnVnIHRoZXJh
cHk8L2tleXdvcmQ+PC9rZXl3b3Jkcz48ZGF0ZXM+PHllYXI+MjAwOTwveWVhcj48L2RhdGVzPjxp
c2JuPjE1MDItNzcyNCAoRWxlY3Ryb25pYykmI3hEOzAyODEtMzQzMiAoUHJpbnQpJiN4RDswMjgx
LTM0MzIgKExpbmtpbmcpPC9pc2JuPjxhY2Nlc3Npb24tbnVtPjE5OTI5MTg1PC9hY2Nlc3Npb24t
bnVtPjx1cmxzPjxyZWxhdGVkLXVybHM+PHVybD5odHRwczovL3d3dy5uY2JpLm5sbS5uaWguZ292
L3B1Ym1lZC8xOTkyOTE4NTwvdXJsPjwvcmVsYXRlZC11cmxzPjwvdXJscz48Y3VzdG9tMj5QTUMz
NDEzOTEyPC9jdXN0b20yPjxlbGVjdHJvbmljLXJlc291cmNlLW51bT4xMC4zMTA5LzAyODEzNDMw
OTAzNDM4NzE4PC9lbGVjdHJvbmljLXJlc291cmNlLW51bT48cmVtb3RlLWRhdGFiYXNlLW5hbWU+
TWVkbGluZTwvcmVtb3RlLWRhdGFiYXNlLW5hbWU+PHJlbW90ZS1kYXRhYmFzZS1wcm92aWRlcj5O
TE08L3JlbW90ZS1kYXRhYmFzZS1wcm92aWRlcj48L3JlY29yZD48L0NpdGU+PC9FbmROb3RlPgB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27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</w:tcPr>
          <w:p w14:paraId="0A14A5FA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orway</w:t>
            </w:r>
          </w:p>
        </w:tc>
        <w:tc>
          <w:tcPr>
            <w:tcW w:w="2195" w:type="dxa"/>
            <w:noWrap/>
          </w:tcPr>
          <w:p w14:paraId="553013E1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ospective cohort study</w:t>
            </w:r>
          </w:p>
        </w:tc>
        <w:tc>
          <w:tcPr>
            <w:tcW w:w="877" w:type="dxa"/>
            <w:noWrap/>
          </w:tcPr>
          <w:p w14:paraId="30777116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145</w:t>
            </w:r>
          </w:p>
        </w:tc>
        <w:tc>
          <w:tcPr>
            <w:tcW w:w="3261" w:type="dxa"/>
            <w:noWrap/>
          </w:tcPr>
          <w:p w14:paraId="713A245E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Year of medical exam</w:t>
            </w:r>
          </w:p>
        </w:tc>
        <w:tc>
          <w:tcPr>
            <w:tcW w:w="1417" w:type="dxa"/>
            <w:noWrap/>
          </w:tcPr>
          <w:p w14:paraId="5E922002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985" w:type="dxa"/>
            <w:noWrap/>
          </w:tcPr>
          <w:p w14:paraId="26E2E24A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559" w:type="dxa"/>
          </w:tcPr>
          <w:p w14:paraId="69100A7F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econdary</w:t>
            </w:r>
          </w:p>
        </w:tc>
      </w:tr>
      <w:tr w:rsidR="00DB7362" w:rsidRPr="00045769" w14:paraId="2D44D4A2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7D8B4F74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Heal (2019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IZWFsPC9BdXRob3I+PFllYXI+MjAxOTwvWWVhcj48UmVj
TnVtPjMxMzwvUmVjTnVtPjxEaXNwbGF5VGV4dD48c3R5bGUgZmFjZT0ic3VwZXJzY3JpcHQiPjQw
PC9zdHlsZT48L0Rpc3BsYXlUZXh0PjxyZWNvcmQ+PHJlYy1udW1iZXI+MzEzPC9yZWMtbnVtYmVy
Pjxmb3JlaWduLWtleXM+PGtleSBhcHA9IkVOIiBkYi1pZD0idnN3c3N2dDlrMHdwcGplZHBwejV0
ZnNyMnNycHR2ZDJmcjV2IiB0aW1lc3RhbXA9IjE2MjQ4NjUwOTEiPjMxMzwva2V5PjwvZm9yZWln
bi1rZXlzPjxyZWYtdHlwZSBuYW1lPSJKb3VybmFsIEFydGljbGUiPjE3PC9yZWYtdHlwZT48Y29u
dHJpYnV0b3JzPjxhdXRob3JzPjxhdXRob3I+SGVhbCwgQy48L2F1dGhvcj48YXV0aG9yPkdvcmdl
cywgSC48L2F1dGhvcj48YXV0aG9yPnZhbiBEcmllbCwgTS4gTC48L2F1dGhvcj48YXV0aG9yPlRh
cGxleSwgQS48L2F1dGhvcj48YXV0aG9yPkRhdmlzLCBKLjwvYXV0aG9yPjxhdXRob3I+RGF2ZXks
IEEuPC9hdXRob3I+PGF1dGhvcj5Ib2xsaWRheSwgTC48L2F1dGhvcj48YXV0aG9yPkJhbGwsIEou
PC9hdXRob3I+PGF1dGhvcj5OYWppYiwgTi48L2F1dGhvcj48YXV0aG9yPlNwaWtlLCBOLjwvYXV0
aG9yPjxhdXRob3I+Rml0ekdlcmFsZCwgSy48L2F1dGhvcj48YXV0aG9yPk1hZ2luLCBQLjwvYXV0
aG9yPjwvYXV0aG9ycz48L2NvbnRyaWJ1dG9ycz48YXV0aC1hZGRyZXNzPlNjaG9vbCBvZiBNZWRp
Y2luZSBhbmQgRGVudGlzdHJ5LCBKYW1lcyBDb29rIFVuaXZlcnNpdHksIE1hY2theSwgUXVlZW5z
bGFuZCwgQXVzdHJhbGlhIENsYXJlLkhlYWxAamN1LmVkdS5hdS4mI3hEO0RlcGFydG1lbnQgb2Yg
R2VuZXJhbCBQcmFjdGljZSBhbmQgUnVyYWwgTWVkaWNpbmUsIEphbWVzIENvb2sgVW5pdmVyc2l0
eSwgTWFja2F5LCBRdWVlbnNsYW5kLCBBdXN0cmFsaWEuJiN4RDtBY2FkZW1pYyBEaXNjaXBsaW5l
IG9mIEdlbmVyYWwgUHJhY3RpY2UsIFVuaXZlcnNpdHkgb2YgUXVlZW5zbGFuZCwgQnJpc2JhbmUs
IFF1ZWVuc2xhbmQsIEF1c3RyYWxpYS4mI3hEO05TVyAmYW1wOyBBQ1QgUmVzZWFyY2ggYW5kIEV2
YWx1YXRpb24gVW5pdCwgR1AgU3luZXJneSBMdGQgLSBOZXdjYXN0bGUsIE5ld2Nhc3RsZSwgTmV3
IFNvdXRoIFdhbGVzLCBBdXN0cmFsaWEuJiN4RDtEaXNjaXBsaW5lIG9mIEdlbmVyYWwgUHJhY3Rp
Y2UsIFNjaG9vbCBvZiBNZWRpY2luZSAmYW1wOyBQdWJsaWMgSGVhbHRoLCBVbml2ZXJzaXR5IG9m
IE5ld2Nhc3RsZSwgQ2FsbGFnaGFuLCBOZXcgU291dGggV2FsZXMsIEF1c3RyYWxpYS4mI3hEO0ds
b2JhbCBhbmQgVHJvcGljYWwgSGVhbHRoIERpdmlzaW9uLCBNZW56aWVzIFNjaG9vbCBvZiBIZWFs
dGggUmVzZWFyY2gsIENhc3VhcmluYSwgTmV3IFNvdXRoIFdhbGVzLCBBdXN0cmFsaWEuJiN4RDtH
UCBTeW5lcmd5IEx0ZCwgTGl2ZXJwb29sIFdlc3RmaWVsZCwgTmV3IFNvdXRoIFdhbGVzLCBBdXN0
cmFsaWEuJiN4RDtUaGUgVW5pdmVyc2l0eSBvZiBOZXdjYXN0bGUsIE5ld2Nhc3RsZSwgTmV3IFNv
dXRoIFdhbGVzLCBBdXN0cmFsaWEuJiN4RDtDbGluaWNhbCBSZXNlYXJjaCBEZXNpZ24gYW5kIFN0
YXRpc3RpY3MsIFRoZSBVbml2ZXJzaXR5IG9mIE5ld2Nhc3RsZSBIdW50ZXIgTWVkaWNhbCBSZXNl
YXJjaCBJbnN0aXR1dGUsIE5ldyBMYW1idG9uLCBOZXcgU291dGggV2FsZXMsIEF1c3RyYWxpYS4m
I3hEO0Vhc3Rlcm4gVmljdG9yaWEgR2VuZXJhbCBQcmFjdGljZSBUcmFpbmluZywgTWVsYm91cm5l
LCBWaWN0b3JpYSwgQXVzdHJhbGlhLiYjeEQ7VW5pdmVyc2l0eSBvZiBNZWxib3VybmUsIE1lbGJv
dXJuZSwgVmljdG9yaWEsIEF1c3RyYWxpYS4mI3hEO0dlbmVyYWwgUHJhY3RpY2UgVHJhaW5pbmcg
VGFzbWFuaWEsIEhvYmFydCwgVGFzbWFuaWEsIEF1c3RyYWxpYS4mI3hEO0Rpc2NpcGxpbmUgb2Yg
R2VuZXJhbCBQcmFjdGljZSwgVW5pdmVyc2l0eSBvZiBOZXdjYXN0bGUsIENhbGxhZ2hhbiwgTmV3
IFNvdXRoIFdhbGVzLCBBdXN0cmFsaWEuPC9hdXRoLWFkZHJlc3M+PHRpdGxlcz48dGl0bGU+QW50
aWJpb3RpYyBzdGV3YXJkc2hpcCBpbiBza2luIGluZmVjdGlvbnM6IGEgY3Jvc3Mtc2VjdGlvbmFs
IGFuYWx5c2lzIG9mIGVhcmx5LWNhcmVlciBHUCZhcG9zO3MgbWFuYWdlbWVudCBvZiBpbXBldGln
bzwvdGl0bGU+PHNlY29uZGFyeS10aXRsZT5CTUogT3Blbjwvc2Vjb25kYXJ5LXRpdGxlPjwvdGl0
bGVzPjxwYWdlcz5lMDMxNTI3PC9wYWdlcz48dm9sdW1lPjk8L3ZvbHVtZT48bnVtYmVyPjEwPC9u
dW1iZXI+PGVkaXRpb24+MjAxOS8xMC8zMTwvZWRpdGlvbj48a2V5d29yZHM+PGtleXdvcmQ+QWRv
bGVzY2VudDwva2V5d29yZD48a2V5d29yZD5BZHVsdDwva2V5d29yZD48a2V5d29yZD5BZ2VkPC9r
ZXl3b3JkPjxrZXl3b3JkPkFudGktQmFjdGVyaWFsIEFnZW50cy8qdGhlcmFwZXV0aWMgdXNlPC9r
ZXl3b3JkPjxrZXl3b3JkPipBbnRpbWljcm9iaWFsIFN0ZXdhcmRzaGlwPC9rZXl3b3JkPjxrZXl3
b3JkPkF1c3RyYWxpYTwva2V5d29yZD48a2V5d29yZD5DaGlsZDwva2V5d29yZD48a2V5d29yZD5D
aGlsZCwgUHJlc2Nob29sPC9rZXl3b3JkPjxrZXl3b3JkPkNvaG9ydCBTdHVkaWVzPC9rZXl3b3Jk
PjxrZXl3b3JkPkNyb3NzLVNlY3Rpb25hbCBTdHVkaWVzPC9rZXl3b3JkPjxrZXl3b3JkPkZlbWFs
ZTwva2V5d29yZD48a2V5d29yZD4qR2VuZXJhbCBQcmFjdGljZTwva2V5d29yZD48a2V5d29yZD5I
dW1hbnM8L2tleXdvcmQ+PGtleXdvcmQ+SW1wZXRpZ28vKmRydWcgdGhlcmFweTwva2V5d29yZD48
a2V5d29yZD5JbmZhbnQ8L2tleXdvcmQ+PGtleXdvcmQ+SW5mYW50LCBOZXdib3JuPC9rZXl3b3Jk
PjxrZXl3b3JkPk1hbGU8L2tleXdvcmQ+PGtleXdvcmQ+TWlkZGxlIEFnZWQ8L2tleXdvcmQ+PGtl
eXdvcmQ+KlByYWN0aWNlIFBhdHRlcm5zLCBQaHlzaWNpYW5zJmFwb3M7PC9rZXl3b3JkPjxrZXl3
b3JkPllvdW5nIEFkdWx0PC9rZXl3b3JkPjxrZXl3b3JkPiphbnRpYmlvdGljIHN0ZXdhcmRzaGlw
PC9rZXl3b3JkPjxrZXl3b3JkPippbXBldGlnbzwva2V5d29yZD48L2tleXdvcmRzPjxkYXRlcz48
eWVhcj4yMDE5PC95ZWFyPjxwdWItZGF0ZXM+PGRhdGU+T2N0IDI4PC9kYXRlPjwvcHViLWRhdGVz
PjwvZGF0ZXM+PGlzYm4+MjA0NC02MDU1IChFbGVjdHJvbmljKSYjeEQ7MjA0NC02MDU1IChMaW5r
aW5nKTwvaXNibj48YWNjZXNzaW9uLW51bT4zMTY2MjM5MTwvYWNjZXNzaW9uLW51bT48dXJscz48
cmVsYXRlZC11cmxzPjx1cmw+aHR0cHM6Ly93d3cubmNiaS5ubG0ubmloLmdvdi9wdWJtZWQvMzE2
NjIzOTE8L3VybD48L3JlbGF0ZWQtdXJscz48L3VybHM+PGN1c3RvbTI+UE1DNjgzMDcxNDwvY3Vz
dG9tMj48ZWxlY3Ryb25pYy1yZXNvdXJjZS1udW0+MTAuMTEzNi9ibWpvcGVuLTIwMTktMDMxNTI3
PC9lbGVjdHJvbmljLXJlc291cmNlLW51bT48L3JlY29yZD48L0NpdGU+PC9FbmROb3RlPn=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IZWFsPC9BdXRob3I+PFllYXI+MjAxOTwvWWVhcj48UmVj
TnVtPjMxMzwvUmVjTnVtPjxEaXNwbGF5VGV4dD48c3R5bGUgZmFjZT0ic3VwZXJzY3JpcHQiPjQw
PC9zdHlsZT48L0Rpc3BsYXlUZXh0PjxyZWNvcmQ+PHJlYy1udW1iZXI+MzEzPC9yZWMtbnVtYmVy
Pjxmb3JlaWduLWtleXM+PGtleSBhcHA9IkVOIiBkYi1pZD0idnN3c3N2dDlrMHdwcGplZHBwejV0
ZnNyMnNycHR2ZDJmcjV2IiB0aW1lc3RhbXA9IjE2MjQ4NjUwOTEiPjMxMzwva2V5PjwvZm9yZWln
bi1rZXlzPjxyZWYtdHlwZSBuYW1lPSJKb3VybmFsIEFydGljbGUiPjE3PC9yZWYtdHlwZT48Y29u
dHJpYnV0b3JzPjxhdXRob3JzPjxhdXRob3I+SGVhbCwgQy48L2F1dGhvcj48YXV0aG9yPkdvcmdl
cywgSC48L2F1dGhvcj48YXV0aG9yPnZhbiBEcmllbCwgTS4gTC48L2F1dGhvcj48YXV0aG9yPlRh
cGxleSwgQS48L2F1dGhvcj48YXV0aG9yPkRhdmlzLCBKLjwvYXV0aG9yPjxhdXRob3I+RGF2ZXks
IEEuPC9hdXRob3I+PGF1dGhvcj5Ib2xsaWRheSwgTC48L2F1dGhvcj48YXV0aG9yPkJhbGwsIEou
PC9hdXRob3I+PGF1dGhvcj5OYWppYiwgTi48L2F1dGhvcj48YXV0aG9yPlNwaWtlLCBOLjwvYXV0
aG9yPjxhdXRob3I+Rml0ekdlcmFsZCwgSy48L2F1dGhvcj48YXV0aG9yPk1hZ2luLCBQLjwvYXV0
aG9yPjwvYXV0aG9ycz48L2NvbnRyaWJ1dG9ycz48YXV0aC1hZGRyZXNzPlNjaG9vbCBvZiBNZWRp
Y2luZSBhbmQgRGVudGlzdHJ5LCBKYW1lcyBDb29rIFVuaXZlcnNpdHksIE1hY2theSwgUXVlZW5z
bGFuZCwgQXVzdHJhbGlhIENsYXJlLkhlYWxAamN1LmVkdS5hdS4mI3hEO0RlcGFydG1lbnQgb2Yg
R2VuZXJhbCBQcmFjdGljZSBhbmQgUnVyYWwgTWVkaWNpbmUsIEphbWVzIENvb2sgVW5pdmVyc2l0
eSwgTWFja2F5LCBRdWVlbnNsYW5kLCBBdXN0cmFsaWEuJiN4RDtBY2FkZW1pYyBEaXNjaXBsaW5l
IG9mIEdlbmVyYWwgUHJhY3RpY2UsIFVuaXZlcnNpdHkgb2YgUXVlZW5zbGFuZCwgQnJpc2JhbmUs
IFF1ZWVuc2xhbmQsIEF1c3RyYWxpYS4mI3hEO05TVyAmYW1wOyBBQ1QgUmVzZWFyY2ggYW5kIEV2
YWx1YXRpb24gVW5pdCwgR1AgU3luZXJneSBMdGQgLSBOZXdjYXN0bGUsIE5ld2Nhc3RsZSwgTmV3
IFNvdXRoIFdhbGVzLCBBdXN0cmFsaWEuJiN4RDtEaXNjaXBsaW5lIG9mIEdlbmVyYWwgUHJhY3Rp
Y2UsIFNjaG9vbCBvZiBNZWRpY2luZSAmYW1wOyBQdWJsaWMgSGVhbHRoLCBVbml2ZXJzaXR5IG9m
IE5ld2Nhc3RsZSwgQ2FsbGFnaGFuLCBOZXcgU291dGggV2FsZXMsIEF1c3RyYWxpYS4mI3hEO0ds
b2JhbCBhbmQgVHJvcGljYWwgSGVhbHRoIERpdmlzaW9uLCBNZW56aWVzIFNjaG9vbCBvZiBIZWFs
dGggUmVzZWFyY2gsIENhc3VhcmluYSwgTmV3IFNvdXRoIFdhbGVzLCBBdXN0cmFsaWEuJiN4RDtH
UCBTeW5lcmd5IEx0ZCwgTGl2ZXJwb29sIFdlc3RmaWVsZCwgTmV3IFNvdXRoIFdhbGVzLCBBdXN0
cmFsaWEuJiN4RDtUaGUgVW5pdmVyc2l0eSBvZiBOZXdjYXN0bGUsIE5ld2Nhc3RsZSwgTmV3IFNv
dXRoIFdhbGVzLCBBdXN0cmFsaWEuJiN4RDtDbGluaWNhbCBSZXNlYXJjaCBEZXNpZ24gYW5kIFN0
YXRpc3RpY3MsIFRoZSBVbml2ZXJzaXR5IG9mIE5ld2Nhc3RsZSBIdW50ZXIgTWVkaWNhbCBSZXNl
YXJjaCBJbnN0aXR1dGUsIE5ldyBMYW1idG9uLCBOZXcgU291dGggV2FsZXMsIEF1c3RyYWxpYS4m
I3hEO0Vhc3Rlcm4gVmljdG9yaWEgR2VuZXJhbCBQcmFjdGljZSBUcmFpbmluZywgTWVsYm91cm5l
LCBWaWN0b3JpYSwgQXVzdHJhbGlhLiYjeEQ7VW5pdmVyc2l0eSBvZiBNZWxib3VybmUsIE1lbGJv
dXJuZSwgVmljdG9yaWEsIEF1c3RyYWxpYS4mI3hEO0dlbmVyYWwgUHJhY3RpY2UgVHJhaW5pbmcg
VGFzbWFuaWEsIEhvYmFydCwgVGFzbWFuaWEsIEF1c3RyYWxpYS4mI3hEO0Rpc2NpcGxpbmUgb2Yg
R2VuZXJhbCBQcmFjdGljZSwgVW5pdmVyc2l0eSBvZiBOZXdjYXN0bGUsIENhbGxhZ2hhbiwgTmV3
IFNvdXRoIFdhbGVzLCBBdXN0cmFsaWEuPC9hdXRoLWFkZHJlc3M+PHRpdGxlcz48dGl0bGU+QW50
aWJpb3RpYyBzdGV3YXJkc2hpcCBpbiBza2luIGluZmVjdGlvbnM6IGEgY3Jvc3Mtc2VjdGlvbmFs
IGFuYWx5c2lzIG9mIGVhcmx5LWNhcmVlciBHUCZhcG9zO3MgbWFuYWdlbWVudCBvZiBpbXBldGln
bzwvdGl0bGU+PHNlY29uZGFyeS10aXRsZT5CTUogT3Blbjwvc2Vjb25kYXJ5LXRpdGxlPjwvdGl0
bGVzPjxwYWdlcz5lMDMxNTI3PC9wYWdlcz48dm9sdW1lPjk8L3ZvbHVtZT48bnVtYmVyPjEwPC9u
dW1iZXI+PGVkaXRpb24+MjAxOS8xMC8zMTwvZWRpdGlvbj48a2V5d29yZHM+PGtleXdvcmQ+QWRv
bGVzY2VudDwva2V5d29yZD48a2V5d29yZD5BZHVsdDwva2V5d29yZD48a2V5d29yZD5BZ2VkPC9r
ZXl3b3JkPjxrZXl3b3JkPkFudGktQmFjdGVyaWFsIEFnZW50cy8qdGhlcmFwZXV0aWMgdXNlPC9r
ZXl3b3JkPjxrZXl3b3JkPipBbnRpbWljcm9iaWFsIFN0ZXdhcmRzaGlwPC9rZXl3b3JkPjxrZXl3
b3JkPkF1c3RyYWxpYTwva2V5d29yZD48a2V5d29yZD5DaGlsZDwva2V5d29yZD48a2V5d29yZD5D
aGlsZCwgUHJlc2Nob29sPC9rZXl3b3JkPjxrZXl3b3JkPkNvaG9ydCBTdHVkaWVzPC9rZXl3b3Jk
PjxrZXl3b3JkPkNyb3NzLVNlY3Rpb25hbCBTdHVkaWVzPC9rZXl3b3JkPjxrZXl3b3JkPkZlbWFs
ZTwva2V5d29yZD48a2V5d29yZD4qR2VuZXJhbCBQcmFjdGljZTwva2V5d29yZD48a2V5d29yZD5I
dW1hbnM8L2tleXdvcmQ+PGtleXdvcmQ+SW1wZXRpZ28vKmRydWcgdGhlcmFweTwva2V5d29yZD48
a2V5d29yZD5JbmZhbnQ8L2tleXdvcmQ+PGtleXdvcmQ+SW5mYW50LCBOZXdib3JuPC9rZXl3b3Jk
PjxrZXl3b3JkPk1hbGU8L2tleXdvcmQ+PGtleXdvcmQ+TWlkZGxlIEFnZWQ8L2tleXdvcmQ+PGtl
eXdvcmQ+KlByYWN0aWNlIFBhdHRlcm5zLCBQaHlzaWNpYW5zJmFwb3M7PC9rZXl3b3JkPjxrZXl3
b3JkPllvdW5nIEFkdWx0PC9rZXl3b3JkPjxrZXl3b3JkPiphbnRpYmlvdGljIHN0ZXdhcmRzaGlw
PC9rZXl3b3JkPjxrZXl3b3JkPippbXBldGlnbzwva2V5d29yZD48L2tleXdvcmRzPjxkYXRlcz48
eWVhcj4yMDE5PC95ZWFyPjxwdWItZGF0ZXM+PGRhdGU+T2N0IDI4PC9kYXRlPjwvcHViLWRhdGVz
PjwvZGF0ZXM+PGlzYm4+MjA0NC02MDU1IChFbGVjdHJvbmljKSYjeEQ7MjA0NC02MDU1IChMaW5r
aW5nKTwvaXNibj48YWNjZXNzaW9uLW51bT4zMTY2MjM5MTwvYWNjZXNzaW9uLW51bT48dXJscz48
cmVsYXRlZC11cmxzPjx1cmw+aHR0cHM6Ly93d3cubmNiaS5ubG0ubmloLmdvdi9wdWJtZWQvMzE2
NjIzOTE8L3VybD48L3JlbGF0ZWQtdXJscz48L3VybHM+PGN1c3RvbTI+UE1DNjgzMDcxNDwvY3Vz
dG9tMj48ZWxlY3Ryb25pYy1yZXNvdXJjZS1udW0+MTAuMTEzNi9ibWpvcGVuLTIwMTktMDMxNTI3
PC9lbGVjdHJvbmljLXJlc291cmNlLW51bT48L3JlY29yZD48L0NpdGU+PC9FbmROb3RlPn=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40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6474089A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Australia</w:t>
            </w:r>
          </w:p>
        </w:tc>
        <w:tc>
          <w:tcPr>
            <w:tcW w:w="2195" w:type="dxa"/>
            <w:noWrap/>
            <w:hideMark/>
          </w:tcPr>
          <w:p w14:paraId="527AF8B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cross-sectional analysis of an ongoing prospective cohort study.</w:t>
            </w:r>
          </w:p>
        </w:tc>
        <w:tc>
          <w:tcPr>
            <w:tcW w:w="877" w:type="dxa"/>
            <w:noWrap/>
            <w:hideMark/>
          </w:tcPr>
          <w:p w14:paraId="52A3D56D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1,741</w:t>
            </w:r>
          </w:p>
        </w:tc>
        <w:tc>
          <w:tcPr>
            <w:tcW w:w="3261" w:type="dxa"/>
            <w:noWrap/>
            <w:hideMark/>
          </w:tcPr>
          <w:p w14:paraId="723F8DBD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gistrars, first 18 months in general practice</w:t>
            </w:r>
          </w:p>
        </w:tc>
        <w:tc>
          <w:tcPr>
            <w:tcW w:w="1417" w:type="dxa"/>
            <w:noWrap/>
            <w:hideMark/>
          </w:tcPr>
          <w:p w14:paraId="0B2D6F05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3(7)</w:t>
            </w:r>
          </w:p>
        </w:tc>
        <w:tc>
          <w:tcPr>
            <w:tcW w:w="1985" w:type="dxa"/>
            <w:noWrap/>
            <w:hideMark/>
          </w:tcPr>
          <w:p w14:paraId="6908C0E5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232(57%)</w:t>
            </w:r>
          </w:p>
        </w:tc>
        <w:tc>
          <w:tcPr>
            <w:tcW w:w="1559" w:type="dxa"/>
          </w:tcPr>
          <w:p w14:paraId="0FDD063C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imary</w:t>
            </w:r>
          </w:p>
        </w:tc>
      </w:tr>
      <w:tr w:rsidR="00DB7362" w:rsidRPr="00045769" w14:paraId="7D25791B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449E2477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Hueston (2000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&lt;EndNote&gt;&lt;Cite&gt;&lt;Author&gt;Hueston&lt;/Author&gt;&lt;Year&gt;2000&lt;/Year&gt;&lt;RecNum&gt;2094&lt;/RecNum&gt;&lt;DisplayText&gt;&lt;style face="superscript"&gt;46&lt;/style&gt;&lt;/DisplayText&gt;&lt;record&gt;&lt;rec-number&gt;2094&lt;/rec-number&gt;&lt;foreign-keys&gt;&lt;key app="EN" db-id="vswssvt9k0wppjedppz5tfsr2srptvd2fr5v" timestamp="1632792347"&gt;2094&lt;/key&gt;&lt;/foreign-keys&gt;&lt;ref-type name="Journal Article"&gt;17&lt;/ref-type&gt;&lt;contributors&gt;&lt;authors&gt;&lt;author&gt;Hueston, W. J.&lt;/author&gt;&lt;author&gt;Hopper, J. E.&lt;/author&gt;&lt;author&gt;Dacus, E. N.&lt;/author&gt;&lt;author&gt;Mainous, A. G., 3rd&lt;/author&gt;&lt;/authors&gt;&lt;/contributors&gt;&lt;titles&gt;&lt;title&gt;Why are antibiotics prescribed for patients with acute bronchitis? A postintervention analysis&lt;/title&gt;&lt;secondary-title&gt;J Am Board Fam Pract&lt;/secondary-title&gt;&lt;/titles&gt;&lt;periodical&gt;&lt;full-title&gt;Journal of the American Board of Family Practice&lt;/full-title&gt;&lt;abbr-1&gt;J. Am. Board Fam. Pract.&lt;/abbr-1&gt;&lt;abbr-2&gt;J Am Board Fam Pract&lt;/abbr-2&gt;&lt;/periodical&gt;&lt;pages&gt;398-402&lt;/pages&gt;&lt;volume&gt;13&lt;/volume&gt;&lt;number&gt;6&lt;/number&gt;&lt;dates&gt;&lt;year&gt;2000&lt;/year&gt;&lt;/dates&gt;&lt;accession-num&gt;11117335&lt;/accession-num&gt;&lt;urls&gt;&lt;related-urls&gt;&lt;url&gt;https://www.jabfm.org/content/jabfp/13/6/398.full.pdf&lt;/url&gt;&lt;/related-urls&gt;&lt;/urls&gt;&lt;electronic-resource-num&gt;10.3122/15572625-13-6-398&lt;/electronic-resource-num&gt;&lt;/record&gt;&lt;/Cite&gt;&lt;/EndNote&gt;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46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01E9CC5D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USA</w:t>
            </w:r>
          </w:p>
        </w:tc>
        <w:tc>
          <w:tcPr>
            <w:tcW w:w="2195" w:type="dxa"/>
            <w:noWrap/>
            <w:hideMark/>
          </w:tcPr>
          <w:p w14:paraId="0151CB2E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trospective chart review</w:t>
            </w:r>
          </w:p>
        </w:tc>
        <w:tc>
          <w:tcPr>
            <w:tcW w:w="877" w:type="dxa"/>
            <w:noWrap/>
            <w:hideMark/>
          </w:tcPr>
          <w:p w14:paraId="39EC4A74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51</w:t>
            </w:r>
          </w:p>
        </w:tc>
        <w:tc>
          <w:tcPr>
            <w:tcW w:w="3261" w:type="dxa"/>
            <w:noWrap/>
            <w:hideMark/>
          </w:tcPr>
          <w:p w14:paraId="38F10B18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Family practice resident physicians/resident</w:t>
            </w:r>
          </w:p>
        </w:tc>
        <w:tc>
          <w:tcPr>
            <w:tcW w:w="1417" w:type="dxa"/>
            <w:noWrap/>
            <w:hideMark/>
          </w:tcPr>
          <w:p w14:paraId="12435EFB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985" w:type="dxa"/>
            <w:noWrap/>
            <w:hideMark/>
          </w:tcPr>
          <w:p w14:paraId="3D9F6CB2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559" w:type="dxa"/>
          </w:tcPr>
          <w:p w14:paraId="2819B445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imary</w:t>
            </w:r>
          </w:p>
        </w:tc>
      </w:tr>
      <w:tr w:rsidR="00DB7362" w:rsidRPr="00045769" w14:paraId="307EC16B" w14:textId="77777777" w:rsidTr="00E7640E">
        <w:trPr>
          <w:trHeight w:val="290"/>
        </w:trPr>
        <w:tc>
          <w:tcPr>
            <w:tcW w:w="1713" w:type="dxa"/>
            <w:noWrap/>
          </w:tcPr>
          <w:p w14:paraId="21A3E9EF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Kitano (2020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LaXRhbm88L0F1dGhvcj48WWVhcj4yMDIxPC9ZZWFyPjxS
ZWNOdW0+MjE3NzwvUmVjTnVtPjxEaXNwbGF5VGV4dD48c3R5bGUgZmFjZT0ic3VwZXJzY3JpcHQi
PjUwPC9zdHlsZT48L0Rpc3BsYXlUZXh0PjxyZWNvcmQ+PHJlYy1udW1iZXI+MjE3NzwvcmVjLW51
bWJlcj48Zm9yZWlnbi1rZXlzPjxrZXkgYXBwPSJFTiIgZGItaWQ9InZzd3NzdnQ5azB3cHBqZWRw
cHo1dGZzcjJzcnB0dmQyZnI1diIgdGltZXN0YW1wPSIxNjcwMjkwNzY5Ij4yMTc3PC9rZXk+PC9m
b3JlaWduLWtleXM+PHJlZi10eXBlIG5hbWU9IkpvdXJuYWwgQXJ0aWNsZSI+MTc8L3JlZi10eXBl
Pjxjb250cmlidXRvcnM+PGF1dGhvcnM+PGF1dGhvcj5LaXRhbm8sIFQuPC9hdXRob3I+PGF1dGhv
cj5MYW5nZm9yZCwgQi4gSi48L2F1dGhvcj48YXV0aG9yPkJyb3duLCBLLiBBLjwvYXV0aG9yPjxh
dXRob3I+UGFuZywgQS48L2F1dGhvcj48YXV0aG9yPkNoZW4sIEIuPC9hdXRob3I+PGF1dGhvcj5H
YXJiZXIsIEcuPC9hdXRob3I+PGF1dGhvcj5EYW5lbWFuLCBOLjwvYXV0aG9yPjxhdXRob3I+VHUs
IEsuPC9hdXRob3I+PGF1dGhvcj5MZXVuZywgVi48L2F1dGhvcj48YXV0aG9yPkNhbmRpZG8sIEUu
PC9hdXRob3I+PGF1dGhvcj5XdSwgSi4gSC48L2F1dGhvcj48YXV0aG9yPkh3ZWUsIEouPC9hdXRo
b3I+PGF1dGhvcj5TaWx2ZXJtYW4sIE0uPC9hdXRob3I+PGF1dGhvcj5TY2h3YXJ0eiwgSy4gTC48
L2F1dGhvcj48L2F1dGhvcnM+PC9jb250cmlidXRvcnM+PGF1dGgtYWRkcmVzcz5UaGUgSG9zcGl0
YWwgZm9yIFNpY2sgQ2hpbGRyZW4sIFRvcm9udG8sIE9udGFyaW8sIENhbmFkYS4mI3hEO1B1Ymxp
YyBIZWFsdGggT250YXJpbywgVG9yb250bywgT250YXJpbywgQ2FuYWRhLiYjeEQ7RGFsbGEgTGFu
YSBTY2hvb2wgb2YgUHVibGljIEhlYWx0aCwgVW5pdmVyc2l0eSBvZiBUb3JvbnRvLCBUb3JvbnRv
LCBPbnRhcmlvLCBDYW5hZGEuJiN4RDtJQ0VTLCBUb3JvbnRvLCBPbnRhcmlvLCBDYW5hZGEuJiN4
RDtPdHRhd2EgSG9zcGl0YWwgUmVzZWFyY2ggSW5zdGl0dXRlLCBPdHRhd2EsIE9udGFyaW8sIENh
bmFkYS4mI3hEO0RlcGFydG1lbnQgb2YgTWVkaWNpbmUsIFVuaXZlcnNpdHkgb2YgT3R0YXdhLCBP
dHRhd2EsIE9udGFyaW8sIENhbmFkYS4mI3hEO1N1bm55YnJvb2sgUmVzZWFyY2ggSW5zdGl0dXRl
LCBUb3JvbnRvLCBPbnRhcmlvLCBDYW5hZGEuJiN4RDtEZXBhcnRtZW50IG9mIEZhbWlseSAmYW1w
OyBDb21tdW5pdHkgTWVkaWNpbmUsIFVuaXZlcnNpdHkgb2YgVG9yb250bywgVG9yb250bywgT250
YXJpbywgQ2FuYWRhLiYjeEQ7Tm9ydGggWW9yayBHZW5lcmFsIEhvc3BpdGFsLCBUb3JvbnRvLCBP
bnRhcmlvLCBDYW5hZGEuJiN4RDtUb3JvbnRvIFdlc3Rlcm4gSG9zcGl0YWwgRmFtaWx5IEhlYWx0
aCBUZWFtLCBVbml2ZXJzaXR5IEhlYWx0aCBOZXR3b3JrLCBUb3JvbnRvLCBPbnRhcmlvLCBDYW5h
ZGEuJiN4RDtUb3JvbnRvIEVhc3QgSGVhbHRoIE5ldHdvcmssIE1pY2hhZWwgR2Fycm9uIEhvc3Bp
dGFsLCBUb3JvbnRvLCBPbnRhcmlvLCBDYW5hZGEuJiN4RDtJbnN0aXR1dGUgZm9yIEJldHRlciBI
ZWFsdGgsIFRyaWxsaXVtIEhlYWx0aCBQYXJ0bmVycywgTWlzc2lzc2F1Z2EsIE9udGFyaW8sIENh
bmFkYS4mI3hEO0xvbmRvbiBIZWFsdGggU2NpZW5jZXMgQ2VudHJlLCBMb25kb24sIE9udGFyaW8s
IENhbmFkYS4mI3hEO1VuaXR5IEhlYWx0aCBOZXR3b3JrLCBTdC4gSm9zZXBoIEhlYWx0aCBDZW50
cmUsIFRvcm9udG8sIE9udGFyaW8sIENhbmFkYS48L2F1dGgtYWRkcmVzcz48dGl0bGVzPjx0aXRs
ZT5UaGUgQXNzb2NpYXRpb24gQmV0d2VlbiBIaWdoIGFuZCBVbm5lY2Vzc2FyeSBBbnRpYmlvdGlj
IFByZXNjcmliaW5nOiBBIENvaG9ydCBTdHVkeSBVc2luZyBGYW1pbHkgUGh5c2ljaWFuIEVsZWN0
cm9uaWMgTWVkaWNhbCBSZWNvcmRzPC90aXRsZT48c2Vjb25kYXJ5LXRpdGxlPkNsaW4gSW5mZWN0
IERpczwvc2Vjb25kYXJ5LXRpdGxlPjwvdGl0bGVzPjxwZXJpb2RpY2FsPjxmdWxsLXRpdGxlPkNs
aW5pY2FsIEluZmVjdGlvdXMgRGlzZWFzZXM8L2Z1bGwtdGl0bGU+PGFiYnItMT5DbGluLiBJbmZl
Y3QuIERpcy48L2FiYnItMT48YWJici0yPkNsaW4gSW5mZWN0IERpczwvYWJici0yPjwvcGVyaW9k
aWNhbD48cGFnZXM+ZTM0NS1lMzUxPC9wYWdlcz48dm9sdW1lPjcyPC92b2x1bWU+PG51bWJlcj45
PC9udW1iZXI+PGtleXdvcmRzPjxrZXl3b3JkPipBbnRpLUJhY3RlcmlhbCBBZ2VudHMvdGhlcmFw
ZXV0aWMgdXNlPC9rZXl3b3JkPjxrZXl3b3JkPkNvaG9ydCBTdHVkaWVzPC9rZXl3b3JkPjxrZXl3
b3JkPkVsZWN0cm9uaWMgSGVhbHRoIFJlY29yZHM8L2tleXdvcmQ+PGtleXdvcmQ+SHVtYW5zPC9r
ZXl3b3JkPjxrZXl3b3JkPkluYXBwcm9wcmlhdGUgUHJlc2NyaWJpbmc8L2tleXdvcmQ+PGtleXdv
cmQ+T250YXJpbzwva2V5d29yZD48a2V5d29yZD4qUGh5c2ljaWFucywgRmFtaWx5PC9rZXl3b3Jk
PjxrZXl3b3JkPlByYWN0aWNlIFBhdHRlcm5zLCBQaHlzaWNpYW5zJmFwb3M7PC9rZXl3b3JkPjxr
ZXl3b3JkPmFudGliaW90aWM8L2tleXdvcmQ+PGtleXdvcmQ+YW50aW1pY3JvYmlhbCBzdGV3YXJk
c2hpcDwva2V5d29yZD48a2V5d29yZD5mYW1pbHkgcGh5c2ljaWFuPC9rZXl3b3JkPjxrZXl3b3Jk
Pm11bHRpbGV2ZWwgcmVncmVzc2lvbiBhbmFseXNpczwva2V5d29yZD48L2tleXdvcmRzPjxkYXRl
cz48eWVhcj4yMDIxPC95ZWFyPjxwdWItZGF0ZXM+PGRhdGU+TWF5IDQ8L2RhdGU+PC9wdWItZGF0
ZXM+PC9kYXRlcz48aXNibj4xNTM3LTY1OTEgKEVsZWN0cm9uaWMpJiN4RDsxMDU4LTQ4MzggKExp
bmtpbmcpPC9pc2JuPjxhY2Nlc3Npb24tbnVtPjMyNzg1Njk2PC9hY2Nlc3Npb24tbnVtPjx1cmxz
PjxyZWxhdGVkLXVybHM+PHVybD5odHRwczovL3d3dy5uY2JpLm5sbS5uaWguZ292L3B1Ym1lZC8z
Mjc4NTY5NjwvdXJsPjwvcmVsYXRlZC11cmxzPjwvdXJscz48ZWxlY3Ryb25pYy1yZXNvdXJjZS1u
dW0+MTAuMTA5My9jaWQvY2lhYTExMz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LaXRhbm88L0F1dGhvcj48WWVhcj4yMDIxPC9ZZWFyPjxS
ZWNOdW0+MjE3NzwvUmVjTnVtPjxEaXNwbGF5VGV4dD48c3R5bGUgZmFjZT0ic3VwZXJzY3JpcHQi
PjUwPC9zdHlsZT48L0Rpc3BsYXlUZXh0PjxyZWNvcmQ+PHJlYy1udW1iZXI+MjE3NzwvcmVjLW51
bWJlcj48Zm9yZWlnbi1rZXlzPjxrZXkgYXBwPSJFTiIgZGItaWQ9InZzd3NzdnQ5azB3cHBqZWRw
cHo1dGZzcjJzcnB0dmQyZnI1diIgdGltZXN0YW1wPSIxNjcwMjkwNzY5Ij4yMTc3PC9rZXk+PC9m
b3JlaWduLWtleXM+PHJlZi10eXBlIG5hbWU9IkpvdXJuYWwgQXJ0aWNsZSI+MTc8L3JlZi10eXBl
Pjxjb250cmlidXRvcnM+PGF1dGhvcnM+PGF1dGhvcj5LaXRhbm8sIFQuPC9hdXRob3I+PGF1dGhv
cj5MYW5nZm9yZCwgQi4gSi48L2F1dGhvcj48YXV0aG9yPkJyb3duLCBLLiBBLjwvYXV0aG9yPjxh
dXRob3I+UGFuZywgQS48L2F1dGhvcj48YXV0aG9yPkNoZW4sIEIuPC9hdXRob3I+PGF1dGhvcj5H
YXJiZXIsIEcuPC9hdXRob3I+PGF1dGhvcj5EYW5lbWFuLCBOLjwvYXV0aG9yPjxhdXRob3I+VHUs
IEsuPC9hdXRob3I+PGF1dGhvcj5MZXVuZywgVi48L2F1dGhvcj48YXV0aG9yPkNhbmRpZG8sIEUu
PC9hdXRob3I+PGF1dGhvcj5XdSwgSi4gSC48L2F1dGhvcj48YXV0aG9yPkh3ZWUsIEouPC9hdXRo
b3I+PGF1dGhvcj5TaWx2ZXJtYW4sIE0uPC9hdXRob3I+PGF1dGhvcj5TY2h3YXJ0eiwgSy4gTC48
L2F1dGhvcj48L2F1dGhvcnM+PC9jb250cmlidXRvcnM+PGF1dGgtYWRkcmVzcz5UaGUgSG9zcGl0
YWwgZm9yIFNpY2sgQ2hpbGRyZW4sIFRvcm9udG8sIE9udGFyaW8sIENhbmFkYS4mI3hEO1B1Ymxp
YyBIZWFsdGggT250YXJpbywgVG9yb250bywgT250YXJpbywgQ2FuYWRhLiYjeEQ7RGFsbGEgTGFu
YSBTY2hvb2wgb2YgUHVibGljIEhlYWx0aCwgVW5pdmVyc2l0eSBvZiBUb3JvbnRvLCBUb3JvbnRv
LCBPbnRhcmlvLCBDYW5hZGEuJiN4RDtJQ0VTLCBUb3JvbnRvLCBPbnRhcmlvLCBDYW5hZGEuJiN4
RDtPdHRhd2EgSG9zcGl0YWwgUmVzZWFyY2ggSW5zdGl0dXRlLCBPdHRhd2EsIE9udGFyaW8sIENh
bmFkYS4mI3hEO0RlcGFydG1lbnQgb2YgTWVkaWNpbmUsIFVuaXZlcnNpdHkgb2YgT3R0YXdhLCBP
dHRhd2EsIE9udGFyaW8sIENhbmFkYS4mI3hEO1N1bm55YnJvb2sgUmVzZWFyY2ggSW5zdGl0dXRl
LCBUb3JvbnRvLCBPbnRhcmlvLCBDYW5hZGEuJiN4RDtEZXBhcnRtZW50IG9mIEZhbWlseSAmYW1w
OyBDb21tdW5pdHkgTWVkaWNpbmUsIFVuaXZlcnNpdHkgb2YgVG9yb250bywgVG9yb250bywgT250
YXJpbywgQ2FuYWRhLiYjeEQ7Tm9ydGggWW9yayBHZW5lcmFsIEhvc3BpdGFsLCBUb3JvbnRvLCBP
bnRhcmlvLCBDYW5hZGEuJiN4RDtUb3JvbnRvIFdlc3Rlcm4gSG9zcGl0YWwgRmFtaWx5IEhlYWx0
aCBUZWFtLCBVbml2ZXJzaXR5IEhlYWx0aCBOZXR3b3JrLCBUb3JvbnRvLCBPbnRhcmlvLCBDYW5h
ZGEuJiN4RDtUb3JvbnRvIEVhc3QgSGVhbHRoIE5ldHdvcmssIE1pY2hhZWwgR2Fycm9uIEhvc3Bp
dGFsLCBUb3JvbnRvLCBPbnRhcmlvLCBDYW5hZGEuJiN4RDtJbnN0aXR1dGUgZm9yIEJldHRlciBI
ZWFsdGgsIFRyaWxsaXVtIEhlYWx0aCBQYXJ0bmVycywgTWlzc2lzc2F1Z2EsIE9udGFyaW8sIENh
bmFkYS4mI3hEO0xvbmRvbiBIZWFsdGggU2NpZW5jZXMgQ2VudHJlLCBMb25kb24sIE9udGFyaW8s
IENhbmFkYS4mI3hEO1VuaXR5IEhlYWx0aCBOZXR3b3JrLCBTdC4gSm9zZXBoIEhlYWx0aCBDZW50
cmUsIFRvcm9udG8sIE9udGFyaW8sIENhbmFkYS48L2F1dGgtYWRkcmVzcz48dGl0bGVzPjx0aXRs
ZT5UaGUgQXNzb2NpYXRpb24gQmV0d2VlbiBIaWdoIGFuZCBVbm5lY2Vzc2FyeSBBbnRpYmlvdGlj
IFByZXNjcmliaW5nOiBBIENvaG9ydCBTdHVkeSBVc2luZyBGYW1pbHkgUGh5c2ljaWFuIEVsZWN0
cm9uaWMgTWVkaWNhbCBSZWNvcmRzPC90aXRsZT48c2Vjb25kYXJ5LXRpdGxlPkNsaW4gSW5mZWN0
IERpczwvc2Vjb25kYXJ5LXRpdGxlPjwvdGl0bGVzPjxwZXJpb2RpY2FsPjxmdWxsLXRpdGxlPkNs
aW5pY2FsIEluZmVjdGlvdXMgRGlzZWFzZXM8L2Z1bGwtdGl0bGU+PGFiYnItMT5DbGluLiBJbmZl
Y3QuIERpcy48L2FiYnItMT48YWJici0yPkNsaW4gSW5mZWN0IERpczwvYWJici0yPjwvcGVyaW9k
aWNhbD48cGFnZXM+ZTM0NS1lMzUxPC9wYWdlcz48dm9sdW1lPjcyPC92b2x1bWU+PG51bWJlcj45
PC9udW1iZXI+PGtleXdvcmRzPjxrZXl3b3JkPipBbnRpLUJhY3RlcmlhbCBBZ2VudHMvdGhlcmFw
ZXV0aWMgdXNlPC9rZXl3b3JkPjxrZXl3b3JkPkNvaG9ydCBTdHVkaWVzPC9rZXl3b3JkPjxrZXl3
b3JkPkVsZWN0cm9uaWMgSGVhbHRoIFJlY29yZHM8L2tleXdvcmQ+PGtleXdvcmQ+SHVtYW5zPC9r
ZXl3b3JkPjxrZXl3b3JkPkluYXBwcm9wcmlhdGUgUHJlc2NyaWJpbmc8L2tleXdvcmQ+PGtleXdv
cmQ+T250YXJpbzwva2V5d29yZD48a2V5d29yZD4qUGh5c2ljaWFucywgRmFtaWx5PC9rZXl3b3Jk
PjxrZXl3b3JkPlByYWN0aWNlIFBhdHRlcm5zLCBQaHlzaWNpYW5zJmFwb3M7PC9rZXl3b3JkPjxr
ZXl3b3JkPmFudGliaW90aWM8L2tleXdvcmQ+PGtleXdvcmQ+YW50aW1pY3JvYmlhbCBzdGV3YXJk
c2hpcDwva2V5d29yZD48a2V5d29yZD5mYW1pbHkgcGh5c2ljaWFuPC9rZXl3b3JkPjxrZXl3b3Jk
Pm11bHRpbGV2ZWwgcmVncmVzc2lvbiBhbmFseXNpczwva2V5d29yZD48L2tleXdvcmRzPjxkYXRl
cz48eWVhcj4yMDIxPC95ZWFyPjxwdWItZGF0ZXM+PGRhdGU+TWF5IDQ8L2RhdGU+PC9wdWItZGF0
ZXM+PC9kYXRlcz48aXNibj4xNTM3LTY1OTEgKEVsZWN0cm9uaWMpJiN4RDsxMDU4LTQ4MzggKExp
bmtpbmcpPC9pc2JuPjxhY2Nlc3Npb24tbnVtPjMyNzg1Njk2PC9hY2Nlc3Npb24tbnVtPjx1cmxz
PjxyZWxhdGVkLXVybHM+PHVybD5odHRwczovL3d3dy5uY2JpLm5sbS5uaWguZ292L3B1Ym1lZC8z
Mjc4NTY5NjwvdXJsPjwvcmVsYXRlZC11cmxzPjwvdXJscz48ZWxlY3Ryb25pYy1yZXNvdXJjZS1u
dW0+MTAuMTA5My9jaWQvY2lhYTExMzk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50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  <w:p w14:paraId="285249AC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452" w:type="dxa"/>
            <w:noWrap/>
          </w:tcPr>
          <w:p w14:paraId="77E108C6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Canada</w:t>
            </w:r>
          </w:p>
        </w:tc>
        <w:tc>
          <w:tcPr>
            <w:tcW w:w="2195" w:type="dxa"/>
            <w:noWrap/>
          </w:tcPr>
          <w:p w14:paraId="0F1A841A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trospective cohort study</w:t>
            </w:r>
          </w:p>
        </w:tc>
        <w:tc>
          <w:tcPr>
            <w:tcW w:w="877" w:type="dxa"/>
            <w:noWrap/>
          </w:tcPr>
          <w:p w14:paraId="074A89C7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41</w:t>
            </w:r>
          </w:p>
        </w:tc>
        <w:tc>
          <w:tcPr>
            <w:tcW w:w="3261" w:type="dxa"/>
            <w:noWrap/>
          </w:tcPr>
          <w:p w14:paraId="519450D6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Years since medical graduation</w:t>
            </w:r>
          </w:p>
        </w:tc>
        <w:tc>
          <w:tcPr>
            <w:tcW w:w="1417" w:type="dxa"/>
            <w:noWrap/>
          </w:tcPr>
          <w:p w14:paraId="41EE0EC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44.5</w:t>
            </w:r>
          </w:p>
        </w:tc>
        <w:tc>
          <w:tcPr>
            <w:tcW w:w="1985" w:type="dxa"/>
            <w:noWrap/>
          </w:tcPr>
          <w:p w14:paraId="64B933B1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194 (56.9%)</w:t>
            </w:r>
          </w:p>
        </w:tc>
        <w:tc>
          <w:tcPr>
            <w:tcW w:w="1559" w:type="dxa"/>
          </w:tcPr>
          <w:p w14:paraId="3000F9E0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econdary</w:t>
            </w:r>
          </w:p>
        </w:tc>
      </w:tr>
      <w:tr w:rsidR="00DB7362" w:rsidRPr="00045769" w14:paraId="29EE3024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09CF04CF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Kuyvenhoven (1993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LdXl2ZW5ob3ZlbjwvQXV0aG9yPjxZZWFyPjE5OTM8L1ll
YXI+PFJlY051bT4yMDk1PC9SZWNOdW0+PERpc3BsYXlUZXh0PjxzdHlsZSBmYWNlPSJzdXBlcnNj
cmlwdCI+MjE8L3N0eWxlPjwvRGlzcGxheVRleHQ+PHJlY29yZD48cmVjLW51bWJlcj4yMDk1PC9y
ZWMtbnVtYmVyPjxmb3JlaWduLWtleXM+PGtleSBhcHA9IkVOIiBkYi1pZD0idnN3c3N2dDlrMHdw
cGplZHBwejV0ZnNyMnNycHR2ZDJmcjV2IiB0aW1lc3RhbXA9IjE2MzI3OTIzNDciPjIwOTU8L2tl
eT48L2ZvcmVpZ24ta2V5cz48cmVmLXR5cGUgbmFtZT0iSm91cm5hbCBBcnRpY2xlIj4xNzwvcmVm
LXR5cGU+PGNvbnRyaWJ1dG9ycz48YXV0aG9ycz48YXV0aG9yPkt1eXZlbmhvdmVuLCBNLjwvYXV0
aG9yPjxhdXRob3I+ZGUgTWVsa2VyLCBSLjwvYXV0aG9yPjxhdXRob3I+dmFuIGRlciBWZWxkZW4s
IEsuPC9hdXRob3I+PC9hdXRob3JzPjwvY29udHJpYnV0b3JzPjx0aXRsZXM+PHRpdGxlPlByZXNj
cmlwdGlvbiBvZiBhbnRpYmlvdGljcyBhbmQgcHJlc2NyaWJlcnMmYXBvczsgY2hhcmFjdGVyaXN0
aWNzLiBBIHN0dWR5IGludG8gcHJlc2NyaXB0aW9uIG9mIGFudGliaW90aWNzIGluIHVwcGVyIHJl
c3BpcmF0b3J5IHRyYWN0IGluZmVjdGlvbnMgaW4gZ2VuZXJhbCBwcmFjdGljZTwvdGl0bGU+PHNl
Y29uZGFyeS10aXRsZT5GYW0gUHJhY3Q8L3NlY29uZGFyeS10aXRsZT48L3RpdGxlcz48cGVyaW9k
aWNhbD48ZnVsbC10aXRsZT5GYW1pbHkgUHJhY3RpY2U8L2Z1bGwtdGl0bGU+PGFiYnItMT5GYW0u
IFByYWN0LjwvYWJici0xPjxhYmJyLTI+RmFtIFByYWN0PC9hYmJyLTI+PC9wZXJpb2RpY2FsPjxw
YWdlcz4zNjYtNzA8L3BhZ2VzPjx2b2x1bWU+MTA8L3ZvbHVtZT48bnVtYmVyPjQ8L251bWJlcj48
ZGF0ZXM+PHllYXI+MTk5MzwveWVhcj48L2RhdGVzPjxhY2Nlc3Npb24tbnVtPjgxNjg2NzA8L2Fj
Y2Vzc2lvbi1udW0+PHVybHM+PHJlbGF0ZWQtdXJscz48dXJsPmh0dHBzOi8vd2F0ZXJtYXJrLnNp
bHZlcmNoYWlyLmNvbS8xMC00LTM2Ni5wZGY/dG9rZW49QVFFQ0FIaTIwOEJFNDlPb2FuOWtraFdf
RXJjeTdEbTNaTF85Q2YzcWZLQWM0ODV5c2dBQUF0TXdnZ0xQQmdrcWhraUc5dzBCQndhZ2dnTEFN
SUlDdkFJQkFEQ0NBclVHQ1NxR1NJYjNEUUVIQVRBZUJnbGdoa2dCWlFNRUFTNHdFUVFNVHZTMmdh
OElxb1QwblVHU0FnRVFnSUlDaHY2dWNpVTJCMENTRjluRmt2ZzZfd1Y0eVYzLTQwWUtyc3c4ZXJf
d3pEWnNwbzwvdXJsPjx1cmw+aHR0cHM6Ly93YXRlcm1hcmsuc2lsdmVyY2hhaXIuY29tLzEwLTQt
MzY2LnBkZj90b2tlbj1BUUVDQUhpMjA4QkU0OU9vYW45a2toV19FcmN5N0RtM1pMXzlDZjNxZktB
YzQ4NXlzZ0FBQXRZd2dnTFNCZ2txaGtpRzl3MEJCd2FnZ2dMRE1JSUN2d0lCQURDQ0FyZ0dDU3FH
U0liM0RRRUhBVEFlQmdsZ2hrZ0JaUU1FQVM0d0VRUU15cllNMEJTNFNCMENjaE1PQWdFUWdJSUNp
U3VxTVltVGNXdGhobU16Rzl5bVdjb2VJSVY5UFdtb3BjaGFKVjdjQ1dPRlRjUjRSem4yb1dlc2pU
bjBycmtuaXFEOTNBUXVjc3J6U2xHSTFBc2NFZW04TUtBcGxXQlg1OTdVUV83bURwQWxETGgwRF9l
eGU1V2FyeXRnSlNueVpQX1J2aEloUVNhaW9zNmUzclFmVlVRY0QtVWhHdGtVRXFEcExGOGdHMWFZ
bEJXOTZhMVh3VEJodGNuSm9CdG96VXVOTkF0S2xvYW1Xc2diY1dhUFV1LUdTUGdpcExvcm5vckx1
Qk9EZXVhVzBBOXo3MTJXZTJwcXYxeTlTWmpiVm1fbngzcGVCZkhudmFhY09rd0p3M0VvdDRpMlNE
WlRFbDU1NTRGUFRFRHQ4bzhXVmotbFZfVUxxZUFTV044LWRueURwdEJzd3JUVk9zdnpzbF9faVlr
ZG02Y2puQWxXbVI0ODdfSTRlX0JSR3VrejF2Ti1USVRzaUxjY0pqUWdGZ3VvSHBjT19fVjF5Ykg2
cGZtY1VRVGJxQlIxcWYxOS1VUkhfNFFiY20wRHNCXzFrSTRQUW9IQWNBaDlpejBvUl9mZ04wMmtK
QXZGR3Bkc0lqR0FBRGZJaF8xREFRSFNhSzhVb3BsYVdJdkNFV0N4RXZqUldaTE9WRm1yQUI5a2c2
YktvcUNyb0wwU2JLZkNzZEZYajZTSTltQ3RCVHBCcDdNSnZFRlNDUS1Fc1loNkQySkRoc1E1TFIw
cHBsN3J0X00yNUwxVGlYckRVTGNiV3gycU9LTnlmZy11UDF2dUR5Y2lwWlZiQWhtWG5Vdkl6VDNO
Tnc2SXRFaHFhczZvTVVUX0k0QzRSaFBubW14aHluaGx6ZTZzTktpejItM0dwVTVVbUNNTFBObnZQ
cmZ0dWVTVUYzd0VjZkxyOWhpLUdValNnT19fSS15SFZxakZBNmJueDhwb0xncGNfcC1SOWVCNmdv
LXFsLVNxVzFReXRRTDNHS2c0VGwxM1I1enhPdnFmdVRlREtHODhZSWlmdWt3aGFRMm9FV0tuUHNn
ZnFLc0cxTjdld2t4VnhScEN4UVJRal9oa1lhRlpqQjl6bHkzdzdqQ29xekYwZ3pYcUxQS3hXTjJU
d0p1enhsTW9QeUE8L3VybD48L3JlbGF0ZWQtdXJscz48L3VybHM+PGVsZWN0cm9uaWMtcmVzb3Vy
Y2UtbnVtPjEwLjEwOTMvZmFtcHJhLzEwLjQuMzY2PC9lbGVjdHJvbmljLXJlc291cmNlLW51bT48
L3JlY29yZD48L0NpdGU+PC9FbmROb3RlPn=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LdXl2ZW5ob3ZlbjwvQXV0aG9yPjxZZWFyPjE5OTM8L1ll
YXI+PFJlY051bT4yMDk1PC9SZWNOdW0+PERpc3BsYXlUZXh0PjxzdHlsZSBmYWNlPSJzdXBlcnNj
cmlwdCI+MjE8L3N0eWxlPjwvRGlzcGxheVRleHQ+PHJlY29yZD48cmVjLW51bWJlcj4yMDk1PC9y
ZWMtbnVtYmVyPjxmb3JlaWduLWtleXM+PGtleSBhcHA9IkVOIiBkYi1pZD0idnN3c3N2dDlrMHdw
cGplZHBwejV0ZnNyMnNycHR2ZDJmcjV2IiB0aW1lc3RhbXA9IjE2MzI3OTIzNDciPjIwOTU8L2tl
eT48L2ZvcmVpZ24ta2V5cz48cmVmLXR5cGUgbmFtZT0iSm91cm5hbCBBcnRpY2xlIj4xNzwvcmVm
LXR5cGU+PGNvbnRyaWJ1dG9ycz48YXV0aG9ycz48YXV0aG9yPkt1eXZlbmhvdmVuLCBNLjwvYXV0
aG9yPjxhdXRob3I+ZGUgTWVsa2VyLCBSLjwvYXV0aG9yPjxhdXRob3I+dmFuIGRlciBWZWxkZW4s
IEsuPC9hdXRob3I+PC9hdXRob3JzPjwvY29udHJpYnV0b3JzPjx0aXRsZXM+PHRpdGxlPlByZXNj
cmlwdGlvbiBvZiBhbnRpYmlvdGljcyBhbmQgcHJlc2NyaWJlcnMmYXBvczsgY2hhcmFjdGVyaXN0
aWNzLiBBIHN0dWR5IGludG8gcHJlc2NyaXB0aW9uIG9mIGFudGliaW90aWNzIGluIHVwcGVyIHJl
c3BpcmF0b3J5IHRyYWN0IGluZmVjdGlvbnMgaW4gZ2VuZXJhbCBwcmFjdGljZTwvdGl0bGU+PHNl
Y29uZGFyeS10aXRsZT5GYW0gUHJhY3Q8L3NlY29uZGFyeS10aXRsZT48L3RpdGxlcz48cGVyaW9k
aWNhbD48ZnVsbC10aXRsZT5GYW1pbHkgUHJhY3RpY2U8L2Z1bGwtdGl0bGU+PGFiYnItMT5GYW0u
IFByYWN0LjwvYWJici0xPjxhYmJyLTI+RmFtIFByYWN0PC9hYmJyLTI+PC9wZXJpb2RpY2FsPjxw
YWdlcz4zNjYtNzA8L3BhZ2VzPjx2b2x1bWU+MTA8L3ZvbHVtZT48bnVtYmVyPjQ8L251bWJlcj48
ZGF0ZXM+PHllYXI+MTk5MzwveWVhcj48L2RhdGVzPjxhY2Nlc3Npb24tbnVtPjgxNjg2NzA8L2Fj
Y2Vzc2lvbi1udW0+PHVybHM+PHJlbGF0ZWQtdXJscz48dXJsPmh0dHBzOi8vd2F0ZXJtYXJrLnNp
bHZlcmNoYWlyLmNvbS8xMC00LTM2Ni5wZGY/dG9rZW49QVFFQ0FIaTIwOEJFNDlPb2FuOWtraFdf
RXJjeTdEbTNaTF85Q2YzcWZLQWM0ODV5c2dBQUF0TXdnZ0xQQmdrcWhraUc5dzBCQndhZ2dnTEFN
SUlDdkFJQkFEQ0NBclVHQ1NxR1NJYjNEUUVIQVRBZUJnbGdoa2dCWlFNRUFTNHdFUVFNVHZTMmdh
OElxb1QwblVHU0FnRVFnSUlDaHY2dWNpVTJCMENTRjluRmt2ZzZfd1Y0eVYzLTQwWUtyc3c4ZXJf
d3pEWnNwbzwvdXJsPjx1cmw+aHR0cHM6Ly93YXRlcm1hcmsuc2lsdmVyY2hhaXIuY29tLzEwLTQt
MzY2LnBkZj90b2tlbj1BUUVDQUhpMjA4QkU0OU9vYW45a2toV19FcmN5N0RtM1pMXzlDZjNxZktB
YzQ4NXlzZ0FBQXRZd2dnTFNCZ2txaGtpRzl3MEJCd2FnZ2dMRE1JSUN2d0lCQURDQ0FyZ0dDU3FH
U0liM0RRRUhBVEFlQmdsZ2hrZ0JaUU1FQVM0d0VRUU15cllNMEJTNFNCMENjaE1PQWdFUWdJSUNp
U3VxTVltVGNXdGhobU16Rzl5bVdjb2VJSVY5UFdtb3BjaGFKVjdjQ1dPRlRjUjRSem4yb1dlc2pU
bjBycmtuaXFEOTNBUXVjc3J6U2xHSTFBc2NFZW04TUtBcGxXQlg1OTdVUV83bURwQWxETGgwRF9l
eGU1V2FyeXRnSlNueVpQX1J2aEloUVNhaW9zNmUzclFmVlVRY0QtVWhHdGtVRXFEcExGOGdHMWFZ
bEJXOTZhMVh3VEJodGNuSm9CdG96VXVOTkF0S2xvYW1Xc2diY1dhUFV1LUdTUGdpcExvcm5vckx1
Qk9EZXVhVzBBOXo3MTJXZTJwcXYxeTlTWmpiVm1fbngzcGVCZkhudmFhY09rd0p3M0VvdDRpMlNE
WlRFbDU1NTRGUFRFRHQ4bzhXVmotbFZfVUxxZUFTV044LWRueURwdEJzd3JUVk9zdnpzbF9faVlr
ZG02Y2puQWxXbVI0ODdfSTRlX0JSR3VrejF2Ti1USVRzaUxjY0pqUWdGZ3VvSHBjT19fVjF5Ykg2
cGZtY1VRVGJxQlIxcWYxOS1VUkhfNFFiY20wRHNCXzFrSTRQUW9IQWNBaDlpejBvUl9mZ04wMmtK
QXZGR3Bkc0lqR0FBRGZJaF8xREFRSFNhSzhVb3BsYVdJdkNFV0N4RXZqUldaTE9WRm1yQUI5a2c2
YktvcUNyb0wwU2JLZkNzZEZYajZTSTltQ3RCVHBCcDdNSnZFRlNDUS1Fc1loNkQySkRoc1E1TFIw
cHBsN3J0X00yNUwxVGlYckRVTGNiV3gycU9LTnlmZy11UDF2dUR5Y2lwWlZiQWhtWG5Vdkl6VDNO
Tnc2SXRFaHFhczZvTVVUX0k0QzRSaFBubW14aHluaGx6ZTZzTktpejItM0dwVTVVbUNNTFBObnZQ
cmZ0dWVTVUYzd0VjZkxyOWhpLUdValNnT19fSS15SFZxakZBNmJueDhwb0xncGNfcC1SOWVCNmdv
LXFsLVNxVzFReXRRTDNHS2c0VGwxM1I1enhPdnFmdVRlREtHODhZSWlmdWt3aGFRMm9FV0tuUHNn
ZnFLc0cxTjdld2t4VnhScEN4UVJRal9oa1lhRlpqQjl6bHkzdzdqQ29xekYwZ3pYcUxQS3hXTjJU
d0p1enhsTW9QeUE8L3VybD48L3JlbGF0ZWQtdXJscz48L3VybHM+PGVsZWN0cm9uaWMtcmVzb3Vy
Y2UtbnVtPjEwLjEwOTMvZmFtcHJhLzEwLjQuMzY2PC9lbGVjdHJvbmljLXJlc291cmNlLW51bT48
L3JlY29yZD48L0NpdGU+PC9FbmROb3RlPn=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21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65F831FE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The Netherlands</w:t>
            </w:r>
          </w:p>
        </w:tc>
        <w:tc>
          <w:tcPr>
            <w:tcW w:w="2195" w:type="dxa"/>
            <w:noWrap/>
            <w:hideMark/>
          </w:tcPr>
          <w:p w14:paraId="7DA2D155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 xml:space="preserve">analysis of </w:t>
            </w:r>
            <w:proofErr w:type="spellStart"/>
            <w:r w:rsidRPr="00045769">
              <w:rPr>
                <w:rFonts w:ascii="Arial" w:hAnsi="Arial" w:cs="Arial"/>
                <w:color w:val="000000" w:themeColor="text1"/>
              </w:rPr>
              <w:t>dutch</w:t>
            </w:r>
            <w:proofErr w:type="spellEnd"/>
            <w:r w:rsidRPr="00045769">
              <w:rPr>
                <w:rFonts w:ascii="Arial" w:hAnsi="Arial" w:cs="Arial"/>
                <w:color w:val="000000" w:themeColor="text1"/>
              </w:rPr>
              <w:t xml:space="preserve"> national survey</w:t>
            </w:r>
          </w:p>
        </w:tc>
        <w:tc>
          <w:tcPr>
            <w:tcW w:w="877" w:type="dxa"/>
            <w:noWrap/>
            <w:hideMark/>
          </w:tcPr>
          <w:p w14:paraId="6A45B7F1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161</w:t>
            </w:r>
          </w:p>
        </w:tc>
        <w:tc>
          <w:tcPr>
            <w:tcW w:w="3261" w:type="dxa"/>
            <w:noWrap/>
            <w:hideMark/>
          </w:tcPr>
          <w:p w14:paraId="0FAE8161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Years since settlement</w:t>
            </w:r>
          </w:p>
        </w:tc>
        <w:tc>
          <w:tcPr>
            <w:tcW w:w="1417" w:type="dxa"/>
            <w:noWrap/>
            <w:hideMark/>
          </w:tcPr>
          <w:p w14:paraId="34A61E2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985" w:type="dxa"/>
            <w:noWrap/>
            <w:hideMark/>
          </w:tcPr>
          <w:p w14:paraId="63DEEB85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559" w:type="dxa"/>
          </w:tcPr>
          <w:p w14:paraId="79FE401A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econdary</w:t>
            </w:r>
          </w:p>
        </w:tc>
      </w:tr>
      <w:tr w:rsidR="00DB7362" w:rsidRPr="00045769" w14:paraId="6F80D2DD" w14:textId="77777777" w:rsidTr="00E7640E">
        <w:trPr>
          <w:trHeight w:val="365"/>
        </w:trPr>
        <w:tc>
          <w:tcPr>
            <w:tcW w:w="1713" w:type="dxa"/>
            <w:noWrap/>
          </w:tcPr>
          <w:p w14:paraId="31B990F2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Likopa (2022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MaWtvcGE8L0F1dGhvcj48WWVhcj4yMDIyPC9ZZWFyPjxS
ZWNOdW0+MjE2NjwvUmVjTnVtPjxEaXNwbGF5VGV4dD48c3R5bGUgZmFjZT0ic3VwZXJzY3JpcHQi
PjI4PC9zdHlsZT48L0Rpc3BsYXlUZXh0PjxyZWNvcmQ+PHJlYy1udW1iZXI+MjE2NjwvcmVjLW51
bWJlcj48Zm9yZWlnbi1rZXlzPjxrZXkgYXBwPSJFTiIgZGItaWQ9InZzd3NzdnQ5azB3cHBqZWRw
cHo1dGZzcjJzcnB0dmQyZnI1diIgdGltZXN0YW1wPSIxNjY3MzYxNjYxIj4yMTY2PC9rZXk+PC9m
b3JlaWduLWtleXM+PHJlZi10eXBlIG5hbWU9IkpvdXJuYWwgQXJ0aWNsZSI+MTc8L3JlZi10eXBl
Pjxjb250cmlidXRvcnM+PGF1dGhvcnM+PGF1dGhvcj5MaWtvcGEsIFouPC9hdXRob3I+PGF1dGhv
cj5LaXZpdGUtVXJ0YW5lLCBBLjwvYXV0aG9yPjxhdXRob3I+U2lsaW5hLCBWLjwvYXV0aG9yPjxh
dXRob3I+UGF2YXJlLCBKLjwvYXV0aG9yPjwvYXV0aG9ycz48L2NvbnRyaWJ1dG9ycz48YXV0aC1h
ZGRyZXNzPkNoaWxkcmVuJmFwb3M7cyBDbGluaWNhbCBVbml2ZXJzaXR5IEhvc3BpdGFsLCBWaWVu
aWJhcyBHYXR2ZSA0NSwgUmlnYSwgTFYtMTAwNCwgTGF0dmlhLiB6YW5lLmxpa29wYUBnbWFpbC5j
b20uJiN4RDtSaWdhIFN0cmFkaW5zIFVuaXZlcnNpdHksIER6aXJjaWVtYSAxNiwgUmlnYSwgTFYt
MTAwNywgTGF0dmlhLiB6YW5lLmxpa29wYUBnbWFpbC5jb20uJiN4RDtEZXBhcnRtZW50IG9mIFB1
YmxpYyBIZWFsdGggYW5kIEVwaWRlbWlvbG9neSwgSW5zdGl0dXRlIG9mIFB1YmxpYyBIZWFsdGgs
IFJpZ2EgU3RyYWRpbnMgVW5pdmVyc2l0eSwgS3JvbnZhbGRhIGJvdWxldmFyZCA5LCBSaWdhLCBM
Vi0xMDEwLCBMYXR2aWEuJiN4RDtEZXBhcnRtZW50IG9mIEZhbWlseSBNZWRpY2luZSwgUmlnYSBT
dHJhZGlucyBVbml2ZXJzaXR5LCBBbm5pbm11aXphcyBib3VsZXZhcmQgMjZhLCBSaWdhLCBMVi0x
MDY3LCBMYXR2aWEuJiN4RDtDaGlsZHJlbiZhcG9zO3MgQ2xpbmljYWwgVW5pdmVyc2l0eSBIb3Nw
aXRhbCwgVmllbmliYXMgR2F0dmUgNDUsIFJpZ2EsIExWLTEwMDQsIExhdHZpYS4mI3hEO1JpZ2Eg
U3RyYWRpbnMgVW5pdmVyc2l0eSwgRHppcmNpZW1hIDE2LCBSaWdhLCBMVi0xMDA3LCBMYXR2aWEu
PC9hdXRoLWFkZHJlc3M+PHRpdGxlcz48dGl0bGU+SW1wYWN0IG9mIGVkdWNhdGlvbmFsIHRyYWlu
aW5nIGFuZCBDLXJlYWN0aXZlIHByb3RlaW4gcG9pbnQtb2YtY2FyZSB0ZXN0aW5nIG9uIGFudGli
aW90aWMgcHJlc2NyaWJpbmcgaW4gcnVyYWwgYW5kIHVyYmFuIGZhbWlseSBwaHlzaWNpYW4gcHJh
Y3RpY2VzIGluIExhdHZpYTogYSByYW5kb21pc2VkIGNvbnRyb2xsZWQgaW50ZXJ2ZW50aW9uIHN0
dWR5PC90aXRsZT48c2Vjb25kYXJ5LXRpdGxlPkJNQyBQZWRpYXRyPC9zZWNvbmRhcnktdGl0bGU+
PC90aXRsZXM+PHBlcmlvZGljYWw+PGZ1bGwtdGl0bGU+Qk1DIFBlZGlhdHJpY3M8L2Z1bGwtdGl0
bGU+PGFiYnItMT5CTUMgUGVkaWF0ci48L2FiYnItMT48YWJici0yPkJNQyBQZWRpYXRyPC9hYmJy
LTI+PC9wZXJpb2RpY2FsPjxwYWdlcz41NTY8L3BhZ2VzPjx2b2x1bWU+MjI8L3ZvbHVtZT48bnVt
YmVyPjE8L251bWJlcj48ZWRpdGlvbj4yMDIyMDkyMTwvZWRpdGlvbj48a2V5d29yZHM+PGtleXdv
cmQ+QW50aS1CYWN0ZXJpYWwgQWdlbnRzL3RoZXJhcGV1dGljIHVzZTwva2V5d29yZD48a2V5d29y
ZD5DLVJlYWN0aXZlIFByb3RlaW4vYW5hbHlzaXM8L2tleXdvcmQ+PGtleXdvcmQ+Q2hpbGQ8L2tl
eXdvcmQ+PGtleXdvcmQ+SHVtYW5zPC9rZXl3b3JkPjxrZXl3b3JkPipJbmZlY3Rpb25zPC9rZXl3
b3JkPjxrZXl3b3JkPkxhdHZpYTwva2V5d29yZD48a2V5d29yZD4qUGh5c2ljaWFucywgRmFtaWx5
L2VkdWNhdGlvbjwva2V5d29yZD48a2V5d29yZD5Qb2ludC1vZi1DYXJlIFRlc3Rpbmc8L2tleXdv
cmQ+PGtleXdvcmQ+KlByYWN0aWNlIFBhdHRlcm5zLCBQaHlzaWNpYW5zJmFwb3M7PC9rZXl3b3Jk
PjxrZXl3b3JkPkFjdXRlIGluZmVjdGlvbnM8L2tleXdvcmQ+PGtleXdvcmQ+QW50aWJpb3RpYyBw
cmVzY3JpcHRpb248L2tleXdvcmQ+PGtleXdvcmQ+Q2hpbGRyZW48L2tleXdvcmQ+PGtleXdvcmQ+
RWR1Y2F0aW9uPC9rZXl3b3JkPjxrZXl3b3JkPlByaW1hcnkgY2FyZTwva2V5d29yZD48L2tleXdv
cmRzPjxkYXRlcz48eWVhcj4yMDIyPC95ZWFyPjxwdWItZGF0ZXM+PGRhdGU+U2VwIDIxPC9kYXRl
PjwvcHViLWRhdGVzPjwvZGF0ZXM+PGlzYm4+MTQ3MS0yNDMxPC9pc2JuPjxhY2Nlc3Npb24tbnVt
PjM2MTI3NjMwPC9hY2Nlc3Npb24tbnVtPjx1cmxzPjwvdXJscz48Y3VzdG9tMT5UaGUgYXV0aG9y
cyBkZWNsYXJlIG5vIGNvbmZsaWN0cyBvZiBpbnRlcmVzdC48L2N1c3RvbTE+PGN1c3RvbTI+UE1D
OTQ5MDk3NDwvY3VzdG9tMj48ZWxlY3Ryb25pYy1yZXNvdXJjZS1udW0+MTAuMTE4Ni9zMTI4ODct
MDIyLTAzNjA4LTQ8L2VsZWN0cm9uaWMtcmVzb3VyY2UtbnVtPjxyZW1vdGUtZGF0YWJhc2UtcHJv
dmlkZXI+TkxNPC9yZW1vdGUtZGF0YWJhc2UtcHJvdmlkZXI+PGxhbmd1YWdlPmVuZzwvbGFuZ3Vh
Z2U+PC9yZWNvcmQ+PC9DaXRlPjwvRW5kTm90ZT5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MaWtvcGE8L0F1dGhvcj48WWVhcj4yMDIyPC9ZZWFyPjxS
ZWNOdW0+MjE2NjwvUmVjTnVtPjxEaXNwbGF5VGV4dD48c3R5bGUgZmFjZT0ic3VwZXJzY3JpcHQi
PjI4PC9zdHlsZT48L0Rpc3BsYXlUZXh0PjxyZWNvcmQ+PHJlYy1udW1iZXI+MjE2NjwvcmVjLW51
bWJlcj48Zm9yZWlnbi1rZXlzPjxrZXkgYXBwPSJFTiIgZGItaWQ9InZzd3NzdnQ5azB3cHBqZWRw
cHo1dGZzcjJzcnB0dmQyZnI1diIgdGltZXN0YW1wPSIxNjY3MzYxNjYxIj4yMTY2PC9rZXk+PC9m
b3JlaWduLWtleXM+PHJlZi10eXBlIG5hbWU9IkpvdXJuYWwgQXJ0aWNsZSI+MTc8L3JlZi10eXBl
Pjxjb250cmlidXRvcnM+PGF1dGhvcnM+PGF1dGhvcj5MaWtvcGEsIFouPC9hdXRob3I+PGF1dGhv
cj5LaXZpdGUtVXJ0YW5lLCBBLjwvYXV0aG9yPjxhdXRob3I+U2lsaW5hLCBWLjwvYXV0aG9yPjxh
dXRob3I+UGF2YXJlLCBKLjwvYXV0aG9yPjwvYXV0aG9ycz48L2NvbnRyaWJ1dG9ycz48YXV0aC1h
ZGRyZXNzPkNoaWxkcmVuJmFwb3M7cyBDbGluaWNhbCBVbml2ZXJzaXR5IEhvc3BpdGFsLCBWaWVu
aWJhcyBHYXR2ZSA0NSwgUmlnYSwgTFYtMTAwNCwgTGF0dmlhLiB6YW5lLmxpa29wYUBnbWFpbC5j
b20uJiN4RDtSaWdhIFN0cmFkaW5zIFVuaXZlcnNpdHksIER6aXJjaWVtYSAxNiwgUmlnYSwgTFYt
MTAwNywgTGF0dmlhLiB6YW5lLmxpa29wYUBnbWFpbC5jb20uJiN4RDtEZXBhcnRtZW50IG9mIFB1
YmxpYyBIZWFsdGggYW5kIEVwaWRlbWlvbG9neSwgSW5zdGl0dXRlIG9mIFB1YmxpYyBIZWFsdGgs
IFJpZ2EgU3RyYWRpbnMgVW5pdmVyc2l0eSwgS3JvbnZhbGRhIGJvdWxldmFyZCA5LCBSaWdhLCBM
Vi0xMDEwLCBMYXR2aWEuJiN4RDtEZXBhcnRtZW50IG9mIEZhbWlseSBNZWRpY2luZSwgUmlnYSBT
dHJhZGlucyBVbml2ZXJzaXR5LCBBbm5pbm11aXphcyBib3VsZXZhcmQgMjZhLCBSaWdhLCBMVi0x
MDY3LCBMYXR2aWEuJiN4RDtDaGlsZHJlbiZhcG9zO3MgQ2xpbmljYWwgVW5pdmVyc2l0eSBIb3Nw
aXRhbCwgVmllbmliYXMgR2F0dmUgNDUsIFJpZ2EsIExWLTEwMDQsIExhdHZpYS4mI3hEO1JpZ2Eg
U3RyYWRpbnMgVW5pdmVyc2l0eSwgRHppcmNpZW1hIDE2LCBSaWdhLCBMVi0xMDA3LCBMYXR2aWEu
PC9hdXRoLWFkZHJlc3M+PHRpdGxlcz48dGl0bGU+SW1wYWN0IG9mIGVkdWNhdGlvbmFsIHRyYWlu
aW5nIGFuZCBDLXJlYWN0aXZlIHByb3RlaW4gcG9pbnQtb2YtY2FyZSB0ZXN0aW5nIG9uIGFudGli
aW90aWMgcHJlc2NyaWJpbmcgaW4gcnVyYWwgYW5kIHVyYmFuIGZhbWlseSBwaHlzaWNpYW4gcHJh
Y3RpY2VzIGluIExhdHZpYTogYSByYW5kb21pc2VkIGNvbnRyb2xsZWQgaW50ZXJ2ZW50aW9uIHN0
dWR5PC90aXRsZT48c2Vjb25kYXJ5LXRpdGxlPkJNQyBQZWRpYXRyPC9zZWNvbmRhcnktdGl0bGU+
PC90aXRsZXM+PHBlcmlvZGljYWw+PGZ1bGwtdGl0bGU+Qk1DIFBlZGlhdHJpY3M8L2Z1bGwtdGl0
bGU+PGFiYnItMT5CTUMgUGVkaWF0ci48L2FiYnItMT48YWJici0yPkJNQyBQZWRpYXRyPC9hYmJy
LTI+PC9wZXJpb2RpY2FsPjxwYWdlcz41NTY8L3BhZ2VzPjx2b2x1bWU+MjI8L3ZvbHVtZT48bnVt
YmVyPjE8L251bWJlcj48ZWRpdGlvbj4yMDIyMDkyMTwvZWRpdGlvbj48a2V5d29yZHM+PGtleXdv
cmQ+QW50aS1CYWN0ZXJpYWwgQWdlbnRzL3RoZXJhcGV1dGljIHVzZTwva2V5d29yZD48a2V5d29y
ZD5DLVJlYWN0aXZlIFByb3RlaW4vYW5hbHlzaXM8L2tleXdvcmQ+PGtleXdvcmQ+Q2hpbGQ8L2tl
eXdvcmQ+PGtleXdvcmQ+SHVtYW5zPC9rZXl3b3JkPjxrZXl3b3JkPipJbmZlY3Rpb25zPC9rZXl3
b3JkPjxrZXl3b3JkPkxhdHZpYTwva2V5d29yZD48a2V5d29yZD4qUGh5c2ljaWFucywgRmFtaWx5
L2VkdWNhdGlvbjwva2V5d29yZD48a2V5d29yZD5Qb2ludC1vZi1DYXJlIFRlc3Rpbmc8L2tleXdv
cmQ+PGtleXdvcmQ+KlByYWN0aWNlIFBhdHRlcm5zLCBQaHlzaWNpYW5zJmFwb3M7PC9rZXl3b3Jk
PjxrZXl3b3JkPkFjdXRlIGluZmVjdGlvbnM8L2tleXdvcmQ+PGtleXdvcmQ+QW50aWJpb3RpYyBw
cmVzY3JpcHRpb248L2tleXdvcmQ+PGtleXdvcmQ+Q2hpbGRyZW48L2tleXdvcmQ+PGtleXdvcmQ+
RWR1Y2F0aW9uPC9rZXl3b3JkPjxrZXl3b3JkPlByaW1hcnkgY2FyZTwva2V5d29yZD48L2tleXdv
cmRzPjxkYXRlcz48eWVhcj4yMDIyPC95ZWFyPjxwdWItZGF0ZXM+PGRhdGU+U2VwIDIxPC9kYXRl
PjwvcHViLWRhdGVzPjwvZGF0ZXM+PGlzYm4+MTQ3MS0yNDMxPC9pc2JuPjxhY2Nlc3Npb24tbnVt
PjM2MTI3NjMwPC9hY2Nlc3Npb24tbnVtPjx1cmxzPjwvdXJscz48Y3VzdG9tMT5UaGUgYXV0aG9y
cyBkZWNsYXJlIG5vIGNvbmZsaWN0cyBvZiBpbnRlcmVzdC48L2N1c3RvbTE+PGN1c3RvbTI+UE1D
OTQ5MDk3NDwvY3VzdG9tMj48ZWxlY3Ryb25pYy1yZXNvdXJjZS1udW0+MTAuMTE4Ni9zMTI4ODct
MDIyLTAzNjA4LTQ8L2VsZWN0cm9uaWMtcmVzb3VyY2UtbnVtPjxyZW1vdGUtZGF0YWJhc2UtcHJv
dmlkZXI+TkxNPC9yZW1vdGUtZGF0YWJhc2UtcHJvdmlkZXI+PGxhbmd1YWdlPmVuZzwvbGFuZ3Vh
Z2U+PC9yZWNvcmQ+PC9DaXRlPjwvRW5kTm90ZT5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28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</w:tcPr>
          <w:p w14:paraId="36FA72C6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Latvia</w:t>
            </w:r>
          </w:p>
        </w:tc>
        <w:tc>
          <w:tcPr>
            <w:tcW w:w="2195" w:type="dxa"/>
            <w:noWrap/>
          </w:tcPr>
          <w:p w14:paraId="4111EE1F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control arm of a randomised controlled trial</w:t>
            </w:r>
          </w:p>
        </w:tc>
        <w:tc>
          <w:tcPr>
            <w:tcW w:w="877" w:type="dxa"/>
            <w:noWrap/>
          </w:tcPr>
          <w:p w14:paraId="67E8ED15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3261" w:type="dxa"/>
            <w:noWrap/>
          </w:tcPr>
          <w:p w14:paraId="6DDC25F4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Work experience &lt;5 years and 6-10 years</w:t>
            </w:r>
          </w:p>
        </w:tc>
        <w:tc>
          <w:tcPr>
            <w:tcW w:w="1417" w:type="dxa"/>
            <w:noWrap/>
          </w:tcPr>
          <w:p w14:paraId="31A8EDFD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53 (median age, IQR 46-61)</w:t>
            </w:r>
          </w:p>
        </w:tc>
        <w:tc>
          <w:tcPr>
            <w:tcW w:w="1985" w:type="dxa"/>
            <w:noWrap/>
          </w:tcPr>
          <w:p w14:paraId="38BECF90" w14:textId="77777777" w:rsidR="003D4880" w:rsidRPr="00045769" w:rsidRDefault="003D4880" w:rsidP="00DB7362">
            <w:pPr>
              <w:pStyle w:val="NormalWeb"/>
              <w:spacing w:before="320" w:after="320"/>
              <w:contextualSpacing/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eastAsiaTheme="minorEastAsia" w:hAnsi="Arial" w:cs="Arial"/>
                <w:color w:val="000000" w:themeColor="text1"/>
                <w:lang w:val="en"/>
              </w:rPr>
              <w:t>34 (97.1%)</w:t>
            </w:r>
          </w:p>
        </w:tc>
        <w:tc>
          <w:tcPr>
            <w:tcW w:w="1559" w:type="dxa"/>
          </w:tcPr>
          <w:p w14:paraId="0B2D9A30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imary and secondary</w:t>
            </w:r>
          </w:p>
        </w:tc>
      </w:tr>
      <w:tr w:rsidR="00DB7362" w:rsidRPr="00045769" w14:paraId="03197D28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3C2667AA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Lo (2011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MbzwvQXV0aG9yPjxZZWFyPjIwMTE8L1llYXI+PFJlY051
bT4zMjU8L1JlY051bT48RGlzcGxheVRleHQ+PHN0eWxlIGZhY2U9InN1cGVyc2NyaXB0Ij41NDwv
c3R5bGU+PC9EaXNwbGF5VGV4dD48cmVjb3JkPjxyZWMtbnVtYmVyPjMyNTwvcmVjLW51bWJlcj48
Zm9yZWlnbi1rZXlzPjxrZXkgYXBwPSJFTiIgZGItaWQ9InZzd3NzdnQ5azB3cHBqZWRwcHo1dGZz
cjJzcnB0dmQyZnI1diIgdGltZXN0YW1wPSIxNjI1MTg3Nzg2Ij4zMjU8L2tleT48L2ZvcmVpZ24t
a2V5cz48cmVmLXR5cGUgbmFtZT0iSm91cm5hbCBBcnRpY2xlIj4xNzwvcmVmLXR5cGU+PGNvbnRy
aWJ1dG9ycz48YXV0aG9ycz48YXV0aG9yPkxvLCBZLiBZLjwvYXV0aG9yPjxhdXRob3I+TGFtLCBD
LiBMLjwvYXV0aG9yPjxhdXRob3I+TWVyY2VyLCBTLiBXLjwvYXV0aG9yPjxhdXRob3I+Rm9uZywg
RC4gWS48L2F1dGhvcj48L2F1dGhvcnM+PC9jb250cmlidXRvcnM+PGF1dGgtYWRkcmVzcz5GYW1p
bHkgTWVkaWNpbmUgVW5pdCwgRGVwYXJ0bWVudCBvZiBNZWRpY2luZSwgVGhlIFVuaXZlcnNpdHkg
b2YgSG9uZyBLb25nLCBIb25nIEtvbmcgU0FSLCBDaGluYS4geXljbG9AaGt1LmhrPC9hdXRoLWFk
ZHJlc3M+PHRpdGxlcz48dGl0bGU+RG9lcyB2b2NhdGlvbmFsIHRyYWluaW5nIGluIGZhbWlseSBt
ZWRpY2luZSBoYXZlIGFuIGltcGFjdCBvbiBhbnRpYmlvdGljIHByZXNjcmliaW5nIHBhdHRlcm4/
PC90aXRsZT48c2Vjb25kYXJ5LXRpdGxlPkZhbSBQcmFjdDwvc2Vjb25kYXJ5LXRpdGxlPjwvdGl0
bGVzPjxwZXJpb2RpY2FsPjxmdWxsLXRpdGxlPkZhbWlseSBQcmFjdGljZTwvZnVsbC10aXRsZT48
YWJici0xPkZhbS4gUHJhY3QuPC9hYmJyLTE+PGFiYnItMj5GYW0gUHJhY3Q8L2FiYnItMj48L3Bl
cmlvZGljYWw+PHBhZ2VzPjU2LTYyPC9wYWdlcz48dm9sdW1lPjI4PC92b2x1bWU+PG51bWJlcj4x
PC9udW1iZXI+PGVkaXRpb24+MjAxMC8wOC8xMTwvZWRpdGlvbj48a2V5d29yZHM+PGtleXdvcmQ+
QWR1bHQ8L2tleXdvcmQ+PGtleXdvcmQ+QW50aS1CYWN0ZXJpYWwgQWdlbnRzLyp0aGVyYXBldXRp
YyB1c2U8L2tleXdvcmQ+PGtleXdvcmQ+RHJ1ZyBSZXNpc3RhbmNlLCBNaWNyb2JpYWw8L2tleXdv
cmQ+PGtleXdvcmQ+RHJ1ZyBVdGlsaXphdGlvbjwva2V5d29yZD48a2V5d29yZD5GYW1pbHkgUHJh
Y3RpY2UvKmVkdWNhdGlvbi9zdGFuZGFyZHM8L2tleXdvcmQ+PGtleXdvcmQ+RmVtYWxlPC9rZXl3
b3JkPjxrZXl3b3JkPkd1aWRlbGluZSBBZGhlcmVuY2Uvc3RhdGlzdGljcyAmYW1wOyBudW1lcmlj
YWwgZGF0YTwva2V5d29yZD48a2V5d29yZD5IZWFsdGggQ2FyZSBTdXJ2ZXlzPC9rZXl3b3JkPjxr
ZXl3b3JkPkhvbmcgS29uZzwva2V5d29yZD48a2V5d29yZD5IdW1hbnM8L2tleXdvcmQ+PGtleXdv
cmQ+TG9naXN0aWMgTW9kZWxzPC9rZXl3b3JkPjxrZXl3b3JkPk1hbGU8L2tleXdvcmQ+PGtleXdv
cmQ+TWlkZGxlIEFnZWQ8L2tleXdvcmQ+PGtleXdvcmQ+UHJhY3RpY2UgR3VpZGVsaW5lcyBhcyBU
b3BpYzwva2V5d29yZD48a2V5d29yZD5QcmFjdGljZSBQYXR0ZXJucywgUGh5c2ljaWFucyZhcG9z
Oy9zdGFuZGFyZHMvKnN0YXRpc3RpY3MgJmFtcDsgbnVtZXJpY2FsIGRhdGE8L2tleXdvcmQ+PGtl
eXdvcmQ+UHJpbWFyeSBIZWFsdGggQ2FyZS9zdGF0aXN0aWNzICZhbXA7IG51bWVyaWNhbCBkYXRh
PC9rZXl3b3JkPjwva2V5d29yZHM+PGRhdGVzPjx5ZWFyPjIwMTE8L3llYXI+PHB1Yi1kYXRlcz48
ZGF0ZT5GZWI8L2RhdGU+PC9wdWItZGF0ZXM+PC9kYXRlcz48aXNibj4xNDYwLTIyMjkgKEVsZWN0
cm9uaWMpJiN4RDswMjYzLTIxMzYgKExpbmtpbmcpPC9pc2JuPjxhY2Nlc3Npb24tbnVtPjIwNjk2
NzU0PC9hY2Nlc3Npb24tbnVtPjx1cmxzPjxyZWxhdGVkLXVybHM+PHVybD5odHRwczovL3d3dy5u
Y2JpLm5sbS5uaWguZ292L3B1Ym1lZC8yMDY5Njc1NDwvdXJsPjwvcmVsYXRlZC11cmxzPjwvdXJs
cz48ZWxlY3Ryb25pYy1yZXNvdXJjZS1udW0+MTAuMTA5My9mYW1wcmEvY21xMDY1PC9lbGVjdHJv
bmljLXJlc291cmNlLW51bT48L3JlY29yZD48L0NpdGU+PC9FbmROb3RlPgB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MbzwvQXV0aG9yPjxZZWFyPjIwMTE8L1llYXI+PFJlY051
bT4zMjU8L1JlY051bT48RGlzcGxheVRleHQ+PHN0eWxlIGZhY2U9InN1cGVyc2NyaXB0Ij41NDwv
c3R5bGU+PC9EaXNwbGF5VGV4dD48cmVjb3JkPjxyZWMtbnVtYmVyPjMyNTwvcmVjLW51bWJlcj48
Zm9yZWlnbi1rZXlzPjxrZXkgYXBwPSJFTiIgZGItaWQ9InZzd3NzdnQ5azB3cHBqZWRwcHo1dGZz
cjJzcnB0dmQyZnI1diIgdGltZXN0YW1wPSIxNjI1MTg3Nzg2Ij4zMjU8L2tleT48L2ZvcmVpZ24t
a2V5cz48cmVmLXR5cGUgbmFtZT0iSm91cm5hbCBBcnRpY2xlIj4xNzwvcmVmLXR5cGU+PGNvbnRy
aWJ1dG9ycz48YXV0aG9ycz48YXV0aG9yPkxvLCBZLiBZLjwvYXV0aG9yPjxhdXRob3I+TGFtLCBD
LiBMLjwvYXV0aG9yPjxhdXRob3I+TWVyY2VyLCBTLiBXLjwvYXV0aG9yPjxhdXRob3I+Rm9uZywg
RC4gWS48L2F1dGhvcj48L2F1dGhvcnM+PC9jb250cmlidXRvcnM+PGF1dGgtYWRkcmVzcz5GYW1p
bHkgTWVkaWNpbmUgVW5pdCwgRGVwYXJ0bWVudCBvZiBNZWRpY2luZSwgVGhlIFVuaXZlcnNpdHkg
b2YgSG9uZyBLb25nLCBIb25nIEtvbmcgU0FSLCBDaGluYS4geXljbG9AaGt1LmhrPC9hdXRoLWFk
ZHJlc3M+PHRpdGxlcz48dGl0bGU+RG9lcyB2b2NhdGlvbmFsIHRyYWluaW5nIGluIGZhbWlseSBt
ZWRpY2luZSBoYXZlIGFuIGltcGFjdCBvbiBhbnRpYmlvdGljIHByZXNjcmliaW5nIHBhdHRlcm4/
PC90aXRsZT48c2Vjb25kYXJ5LXRpdGxlPkZhbSBQcmFjdDwvc2Vjb25kYXJ5LXRpdGxlPjwvdGl0
bGVzPjxwZXJpb2RpY2FsPjxmdWxsLXRpdGxlPkZhbWlseSBQcmFjdGljZTwvZnVsbC10aXRsZT48
YWJici0xPkZhbS4gUHJhY3QuPC9hYmJyLTE+PGFiYnItMj5GYW0gUHJhY3Q8L2FiYnItMj48L3Bl
cmlvZGljYWw+PHBhZ2VzPjU2LTYyPC9wYWdlcz48dm9sdW1lPjI4PC92b2x1bWU+PG51bWJlcj4x
PC9udW1iZXI+PGVkaXRpb24+MjAxMC8wOC8xMTwvZWRpdGlvbj48a2V5d29yZHM+PGtleXdvcmQ+
QWR1bHQ8L2tleXdvcmQ+PGtleXdvcmQ+QW50aS1CYWN0ZXJpYWwgQWdlbnRzLyp0aGVyYXBldXRp
YyB1c2U8L2tleXdvcmQ+PGtleXdvcmQ+RHJ1ZyBSZXNpc3RhbmNlLCBNaWNyb2JpYWw8L2tleXdv
cmQ+PGtleXdvcmQ+RHJ1ZyBVdGlsaXphdGlvbjwva2V5d29yZD48a2V5d29yZD5GYW1pbHkgUHJh
Y3RpY2UvKmVkdWNhdGlvbi9zdGFuZGFyZHM8L2tleXdvcmQ+PGtleXdvcmQ+RmVtYWxlPC9rZXl3
b3JkPjxrZXl3b3JkPkd1aWRlbGluZSBBZGhlcmVuY2Uvc3RhdGlzdGljcyAmYW1wOyBudW1lcmlj
YWwgZGF0YTwva2V5d29yZD48a2V5d29yZD5IZWFsdGggQ2FyZSBTdXJ2ZXlzPC9rZXl3b3JkPjxr
ZXl3b3JkPkhvbmcgS29uZzwva2V5d29yZD48a2V5d29yZD5IdW1hbnM8L2tleXdvcmQ+PGtleXdv
cmQ+TG9naXN0aWMgTW9kZWxzPC9rZXl3b3JkPjxrZXl3b3JkPk1hbGU8L2tleXdvcmQ+PGtleXdv
cmQ+TWlkZGxlIEFnZWQ8L2tleXdvcmQ+PGtleXdvcmQ+UHJhY3RpY2UgR3VpZGVsaW5lcyBhcyBU
b3BpYzwva2V5d29yZD48a2V5d29yZD5QcmFjdGljZSBQYXR0ZXJucywgUGh5c2ljaWFucyZhcG9z
Oy9zdGFuZGFyZHMvKnN0YXRpc3RpY3MgJmFtcDsgbnVtZXJpY2FsIGRhdGE8L2tleXdvcmQ+PGtl
eXdvcmQ+UHJpbWFyeSBIZWFsdGggQ2FyZS9zdGF0aXN0aWNzICZhbXA7IG51bWVyaWNhbCBkYXRh
PC9rZXl3b3JkPjwva2V5d29yZHM+PGRhdGVzPjx5ZWFyPjIwMTE8L3llYXI+PHB1Yi1kYXRlcz48
ZGF0ZT5GZWI8L2RhdGU+PC9wdWItZGF0ZXM+PC9kYXRlcz48aXNibj4xNDYwLTIyMjkgKEVsZWN0
cm9uaWMpJiN4RDswMjYzLTIxMzYgKExpbmtpbmcpPC9pc2JuPjxhY2Nlc3Npb24tbnVtPjIwNjk2
NzU0PC9hY2Nlc3Npb24tbnVtPjx1cmxzPjxyZWxhdGVkLXVybHM+PHVybD5odHRwczovL3d3dy5u
Y2JpLm5sbS5uaWguZ292L3B1Ym1lZC8yMDY5Njc1NDwvdXJsPjwvcmVsYXRlZC11cmxzPjwvdXJs
cz48ZWxlY3Ryb25pYy1yZXNvdXJjZS1udW0+MTAuMTA5My9mYW1wcmEvY21xMDY1PC9lbGVjdHJv
bmljLXJlc291cmNlLW51bT48L3JlY29yZD48L0NpdGU+PC9FbmROb3RlPgB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54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2863B682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Hong Kong</w:t>
            </w:r>
          </w:p>
        </w:tc>
        <w:tc>
          <w:tcPr>
            <w:tcW w:w="2195" w:type="dxa"/>
            <w:noWrap/>
            <w:hideMark/>
          </w:tcPr>
          <w:p w14:paraId="145D5339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ospective observational study</w:t>
            </w:r>
          </w:p>
        </w:tc>
        <w:tc>
          <w:tcPr>
            <w:tcW w:w="877" w:type="dxa"/>
            <w:noWrap/>
            <w:hideMark/>
          </w:tcPr>
          <w:p w14:paraId="5B4E7BCF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109</w:t>
            </w:r>
          </w:p>
        </w:tc>
        <w:tc>
          <w:tcPr>
            <w:tcW w:w="3261" w:type="dxa"/>
            <w:noWrap/>
            <w:hideMark/>
          </w:tcPr>
          <w:p w14:paraId="6CF0A6B0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Less than 10 years in general practice</w:t>
            </w:r>
          </w:p>
        </w:tc>
        <w:tc>
          <w:tcPr>
            <w:tcW w:w="1417" w:type="dxa"/>
            <w:noWrap/>
            <w:hideMark/>
          </w:tcPr>
          <w:p w14:paraId="67379CC1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42.4 (+/- 14.2)</w:t>
            </w:r>
          </w:p>
        </w:tc>
        <w:tc>
          <w:tcPr>
            <w:tcW w:w="1985" w:type="dxa"/>
            <w:noWrap/>
            <w:hideMark/>
          </w:tcPr>
          <w:p w14:paraId="5B858AD4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6 (33.0%)</w:t>
            </w:r>
          </w:p>
        </w:tc>
        <w:tc>
          <w:tcPr>
            <w:tcW w:w="1559" w:type="dxa"/>
          </w:tcPr>
          <w:p w14:paraId="2D2BC461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econdary</w:t>
            </w:r>
          </w:p>
        </w:tc>
      </w:tr>
      <w:tr w:rsidR="00DB7362" w:rsidRPr="00045769" w14:paraId="7C741B41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03E318B0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Magin (2016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NYWdpbjwvQXV0aG9yPjxZZWFyPjIwMTY8L1llYXI+PFJl
Y051bT4yMDI5PC9SZWNOdW0+PERpc3BsYXlUZXh0PjxzdHlsZSBmYWNlPSJzdXBlcnNjcmlwdCI+
NDE8L3N0eWxlPjwvRGlzcGxheVRleHQ+PHJlY29yZD48cmVjLW51bWJlcj4yMDI5PC9yZWMtbnVt
YmVyPjxmb3JlaWduLWtleXM+PGtleSBhcHA9IkVOIiBkYi1pZD0idnN3c3N2dDlrMHdwcGplZHBw
ejV0ZnNyMnNycHR2ZDJmcjV2IiB0aW1lc3RhbXA9IjE2MjkxNzIxOTQiPjIwMjk8L2tleT48L2Zv
cmVpZ24ta2V5cz48cmVmLXR5cGUgbmFtZT0iSm91cm5hbCBBcnRpY2xlIj4xNzwvcmVmLXR5cGU+
PGNvbnRyaWJ1dG9ycz48YXV0aG9ycz48YXV0aG9yPk1hZ2luLCBQLiBKLjwvYXV0aG9yPjxhdXRo
b3I+TW9yZ2FuLCBTLjwvYXV0aG9yPjxhdXRob3I+VGFwbGV5LCBBLjwvYXV0aG9yPjxhdXRob3I+
SGVuZGVyc29uLCBLLiBNLjwvYXV0aG9yPjxhdXRob3I+SG9sbGlkYXksIEUuIEcuPC9hdXRob3I+
PGF1dGhvcj5CYWxsLCBKLjwvYXV0aG9yPjxhdXRob3I+RGF2aXMsIEouIFMuPC9hdXRob3I+PGF1
dGhvcj5EYWxsYXMsIEEuPC9hdXRob3I+PGF1dGhvcj5EYXZleSwgQS4gUi48L2F1dGhvcj48YXV0
aG9yPlNwaWtlLCBOLiBBLjwvYXV0aG9yPjxhdXRob3I+TWNBcnRodXIsIEwuPC9hdXRob3I+PGF1
dGhvcj5TdGV3YXJ0LCBSLjwvYXV0aG9yPjxhdXRob3I+TXVscXVpbmV5LCBLLiBKLjwvYXV0aG9y
PjxhdXRob3I+dmFuIERyaWVsLCBNLiBMLjwvYXV0aG9yPjwvYXV0aG9ycz48L2NvbnRyaWJ1dG9y
cz48YXV0aC1hZGRyZXNzPlAuSi4gTWFnaW4sIERpc2NpcGxpbmUgb2YgR2VuZXJhbCBQcmFjdGlj
ZSwgVW5pdmVyc2l0eSBvZiBOZXdjYXN0bGUsIE5ld2JvbGRzIEJ1aWxkaW5nLCBDYWxsYWdoYW4s
IE5TVywgQXVzdHJhbGlhPC9hdXRoLWFkZHJlc3M+PHRpdGxlcz48dGl0bGU+Q2hhbmdlcyBpbiBl
YXJseS1jYXJlZXIgZmFtaWx5IHBoeXNpY2lhbnMmYXBvczsgYW50aWJpb3RpYyBwcmVzY3JpYmlu
ZyBmb3IgdXBwZXIgcmVzcGlyYXRvcnkgdHJhY3QgaW5mZWN0aW9uIGFuZCBhY3V0ZSBicm9uY2hp
dGlzOiBBIG11bHRpY2VudHJlIGxvbmdpdHVkaW5hbCBzdHVkeTwvdGl0bGU+PHNlY29uZGFyeS10
aXRsZT5GYW1pbHkgUHJhY3RpY2U8L3NlY29uZGFyeS10aXRsZT48L3RpdGxlcz48cGVyaW9kaWNh
bD48ZnVsbC10aXRsZT5GYW1pbHkgUHJhY3RpY2U8L2Z1bGwtdGl0bGU+PGFiYnItMT5GYW0uIFBy
YWN0LjwvYWJici0xPjxhYmJyLTI+RmFtIFByYWN0PC9hYmJyLTI+PC9wZXJpb2RpY2FsPjxwYWdl
cz4zNjAtMzY3PC9wYWdlcz48dm9sdW1lPjMzPC92b2x1bWU+PG51bWJlcj40PC9udW1iZXI+PGtl
eXdvcmRzPjxrZXl3b3JkPmFtb3hpY2lsbGluPC9rZXl3b3JkPjxrZXl3b3JkPmFudGliaW90aWMg
YWdlbnQ8L2tleXdvcmQ+PGtleXdvcmQ+Y2VmYWNsb3I8L2tleXdvcmQ+PGtleXdvcmQ+Y2VmYWxl
eGluPC9rZXl3b3JkPjxrZXl3b3JkPmNsYXJpdGhyb215Y2luPC9rZXl3b3JkPjxrZXl3b3JkPmRv
eHljeWNsaW5lPC9rZXl3b3JkPjxrZXl3b3JkPmVuenltZSBpbmhpYml0b3I8L2tleXdvcmQ+PGtl
eXdvcmQ+ZXJ5dGhyb215Y2luPC9rZXl3b3JkPjxrZXl3b3JkPnBlbmljaWxsaW4gVjwva2V5d29y
ZD48a2V5d29yZD5yb3hpdGhyb215Y2luPC9rZXl3b3JkPjxrZXl3b3JkPmFudGliaW90aWMgcmVz
aXN0YW5jZTwva2V5d29yZD48a2V5d29yZD5hcnRpY2xlPC9rZXl3b3JkPjxrZXl3b3JkPmJyb25j
aGl0aXM8L2tleXdvcmQ+PGtleXdvcmQ+Y2xpbmljYWwgcHJhY3RpY2U8L2tleXdvcmQ+PGtleXdv
cmQ+Y29ob3J0IGFuYWx5c2lzPC9rZXl3b3JkPjxrZXl3b3JkPmNvbnN1bHRhdGlvbjwva2V5d29y
ZD48a2V5d29yZD5jb250cm9sbGVkIHN0dWR5PC9rZXl3b3JkPjxrZXl3b3JkPmNvcnJlbGF0aW9u
IGFuYWx5c2lzPC9rZXl3b3JkPjxrZXl3b3JkPmZlbWFsZTwva2V5d29yZD48a2V5d29yZD5nZW5l
cmFsIHByYWN0aXRpb25lcjwva2V5d29yZD48a2V5d29yZD5nZW5lcmFsaXplZCBsaW5lYXIgbWl4
ZWQgbW9kZWw8L2tleXdvcmQ+PGtleXdvcmQ+aGVhbHRoIGNhcmUgcG9saWN5PC9rZXl3b3JkPjxr
ZXl3b3JkPmhvc3BpdGFsIGJpbGxpbmc8L2tleXdvcmQ+PGtleXdvcmQ+aHVtYW48L2tleXdvcmQ+
PGtleXdvcmQ+bG9uZ2l0dWRpbmFsIHN0dWR5PC9rZXl3b3JkPjxrZXl3b3JkPm1ham9yIGNsaW5p
Y2FsIHN0dWR5PC9rZXl3b3JkPjxrZXl3b3JkPm1hbGU8L2tleXdvcmQ+PGtleXdvcmQ+bWF0aGVt
YXRpY2FsIG1vZGVsPC9rZXl3b3JkPjxrZXl3b3JkPm1lZGljYWwgZWR1Y2F0aW9uPC9rZXl3b3Jk
PjxrZXl3b3JkPm1lZGljYWwgaW5mb3JtYXRpb248L2tleXdvcmQ+PGtleXdvcmQ+bXVsdGljZW50
ZXIgc3R1ZHk8L2tleXdvcmQ+PGtleXdvcmQ+cHJlc2NyaXB0aW9uPC9rZXl3b3JkPjxrZXl3b3Jk
PnVwcGVyIHJlc3BpcmF0b3J5IHRyYWN0IGluZmVjdGlvbjwva2V5d29yZD48L2tleXdvcmRzPjxk
YXRlcz48eWVhcj4yMDE2PC95ZWFyPjwvZGF0ZXM+PGlzYm4+MTQ2MC0yMjI5JiN4RDswMjYzLTIx
MzY8L2lzYm4+PHdvcmstdHlwZT5BcnRpY2xlPC93b3JrLXR5cGU+PHVybHM+PHJlbGF0ZWQtdXJs
cz48dXJsPmh0dHBzOi8vd3d3LmVtYmFzZS5jb20vc2VhcmNoL3Jlc3VsdHM/c3ViYWN0aW9uPXZp
ZXdyZWNvcmQmYW1wO2lkPUw2MTE3MjQyOTUmYW1wO2Zyb209ZXhwb3J0PC91cmw+PHVybD5odHRw
Oi8vZHguZG9pLm9yZy8xMC4xMDkzL2ZhbXByYS9jbXcwMjU8L3VybD48L3JlbGF0ZWQtdXJscz48
L3VybHM+PGN1c3RvbTU+MjcwOTU3OTg8L2N1c3RvbTU+PGVsZWN0cm9uaWMtcmVzb3VyY2UtbnVt
PjEwLjEwOTMvZmFtcHJhL2NtdzAyNTwvZWxlY3Ryb25pYy1yZXNvdXJjZS1udW0+PHJlbW90ZS1k
YXRhYmFzZS1uYW1lPkVtYmFzZSYjeEQ7TWVkbGluZTwvcmVtb3RlLWRhdGFiYXNlLW5hbWU+PGxh
bmd1YWdlPkVuZ2xpc2g8L2xhbmd1YWdlPjwvcmVjb3JkPjwvQ2l0ZT48L0VuZE5vdGU+AG=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NYWdpbjwvQXV0aG9yPjxZZWFyPjIwMTY8L1llYXI+PFJl
Y051bT4yMDI5PC9SZWNOdW0+PERpc3BsYXlUZXh0PjxzdHlsZSBmYWNlPSJzdXBlcnNjcmlwdCI+
NDE8L3N0eWxlPjwvRGlzcGxheVRleHQ+PHJlY29yZD48cmVjLW51bWJlcj4yMDI5PC9yZWMtbnVt
YmVyPjxmb3JlaWduLWtleXM+PGtleSBhcHA9IkVOIiBkYi1pZD0idnN3c3N2dDlrMHdwcGplZHBw
ejV0ZnNyMnNycHR2ZDJmcjV2IiB0aW1lc3RhbXA9IjE2MjkxNzIxOTQiPjIwMjk8L2tleT48L2Zv
cmVpZ24ta2V5cz48cmVmLXR5cGUgbmFtZT0iSm91cm5hbCBBcnRpY2xlIj4xNzwvcmVmLXR5cGU+
PGNvbnRyaWJ1dG9ycz48YXV0aG9ycz48YXV0aG9yPk1hZ2luLCBQLiBKLjwvYXV0aG9yPjxhdXRo
b3I+TW9yZ2FuLCBTLjwvYXV0aG9yPjxhdXRob3I+VGFwbGV5LCBBLjwvYXV0aG9yPjxhdXRob3I+
SGVuZGVyc29uLCBLLiBNLjwvYXV0aG9yPjxhdXRob3I+SG9sbGlkYXksIEUuIEcuPC9hdXRob3I+
PGF1dGhvcj5CYWxsLCBKLjwvYXV0aG9yPjxhdXRob3I+RGF2aXMsIEouIFMuPC9hdXRob3I+PGF1
dGhvcj5EYWxsYXMsIEEuPC9hdXRob3I+PGF1dGhvcj5EYXZleSwgQS4gUi48L2F1dGhvcj48YXV0
aG9yPlNwaWtlLCBOLiBBLjwvYXV0aG9yPjxhdXRob3I+TWNBcnRodXIsIEwuPC9hdXRob3I+PGF1
dGhvcj5TdGV3YXJ0LCBSLjwvYXV0aG9yPjxhdXRob3I+TXVscXVpbmV5LCBLLiBKLjwvYXV0aG9y
PjxhdXRob3I+dmFuIERyaWVsLCBNLiBMLjwvYXV0aG9yPjwvYXV0aG9ycz48L2NvbnRyaWJ1dG9y
cz48YXV0aC1hZGRyZXNzPlAuSi4gTWFnaW4sIERpc2NpcGxpbmUgb2YgR2VuZXJhbCBQcmFjdGlj
ZSwgVW5pdmVyc2l0eSBvZiBOZXdjYXN0bGUsIE5ld2JvbGRzIEJ1aWxkaW5nLCBDYWxsYWdoYW4s
IE5TVywgQXVzdHJhbGlhPC9hdXRoLWFkZHJlc3M+PHRpdGxlcz48dGl0bGU+Q2hhbmdlcyBpbiBl
YXJseS1jYXJlZXIgZmFtaWx5IHBoeXNpY2lhbnMmYXBvczsgYW50aWJpb3RpYyBwcmVzY3JpYmlu
ZyBmb3IgdXBwZXIgcmVzcGlyYXRvcnkgdHJhY3QgaW5mZWN0aW9uIGFuZCBhY3V0ZSBicm9uY2hp
dGlzOiBBIG11bHRpY2VudHJlIGxvbmdpdHVkaW5hbCBzdHVkeTwvdGl0bGU+PHNlY29uZGFyeS10
aXRsZT5GYW1pbHkgUHJhY3RpY2U8L3NlY29uZGFyeS10aXRsZT48L3RpdGxlcz48cGVyaW9kaWNh
bD48ZnVsbC10aXRsZT5GYW1pbHkgUHJhY3RpY2U8L2Z1bGwtdGl0bGU+PGFiYnItMT5GYW0uIFBy
YWN0LjwvYWJici0xPjxhYmJyLTI+RmFtIFByYWN0PC9hYmJyLTI+PC9wZXJpb2RpY2FsPjxwYWdl
cz4zNjAtMzY3PC9wYWdlcz48dm9sdW1lPjMzPC92b2x1bWU+PG51bWJlcj40PC9udW1iZXI+PGtl
eXdvcmRzPjxrZXl3b3JkPmFtb3hpY2lsbGluPC9rZXl3b3JkPjxrZXl3b3JkPmFudGliaW90aWMg
YWdlbnQ8L2tleXdvcmQ+PGtleXdvcmQ+Y2VmYWNsb3I8L2tleXdvcmQ+PGtleXdvcmQ+Y2VmYWxl
eGluPC9rZXl3b3JkPjxrZXl3b3JkPmNsYXJpdGhyb215Y2luPC9rZXl3b3JkPjxrZXl3b3JkPmRv
eHljeWNsaW5lPC9rZXl3b3JkPjxrZXl3b3JkPmVuenltZSBpbmhpYml0b3I8L2tleXdvcmQ+PGtl
eXdvcmQ+ZXJ5dGhyb215Y2luPC9rZXl3b3JkPjxrZXl3b3JkPnBlbmljaWxsaW4gVjwva2V5d29y
ZD48a2V5d29yZD5yb3hpdGhyb215Y2luPC9rZXl3b3JkPjxrZXl3b3JkPmFudGliaW90aWMgcmVz
aXN0YW5jZTwva2V5d29yZD48a2V5d29yZD5hcnRpY2xlPC9rZXl3b3JkPjxrZXl3b3JkPmJyb25j
aGl0aXM8L2tleXdvcmQ+PGtleXdvcmQ+Y2xpbmljYWwgcHJhY3RpY2U8L2tleXdvcmQ+PGtleXdv
cmQ+Y29ob3J0IGFuYWx5c2lzPC9rZXl3b3JkPjxrZXl3b3JkPmNvbnN1bHRhdGlvbjwva2V5d29y
ZD48a2V5d29yZD5jb250cm9sbGVkIHN0dWR5PC9rZXl3b3JkPjxrZXl3b3JkPmNvcnJlbGF0aW9u
IGFuYWx5c2lzPC9rZXl3b3JkPjxrZXl3b3JkPmZlbWFsZTwva2V5d29yZD48a2V5d29yZD5nZW5l
cmFsIHByYWN0aXRpb25lcjwva2V5d29yZD48a2V5d29yZD5nZW5lcmFsaXplZCBsaW5lYXIgbWl4
ZWQgbW9kZWw8L2tleXdvcmQ+PGtleXdvcmQ+aGVhbHRoIGNhcmUgcG9saWN5PC9rZXl3b3JkPjxr
ZXl3b3JkPmhvc3BpdGFsIGJpbGxpbmc8L2tleXdvcmQ+PGtleXdvcmQ+aHVtYW48L2tleXdvcmQ+
PGtleXdvcmQ+bG9uZ2l0dWRpbmFsIHN0dWR5PC9rZXl3b3JkPjxrZXl3b3JkPm1ham9yIGNsaW5p
Y2FsIHN0dWR5PC9rZXl3b3JkPjxrZXl3b3JkPm1hbGU8L2tleXdvcmQ+PGtleXdvcmQ+bWF0aGVt
YXRpY2FsIG1vZGVsPC9rZXl3b3JkPjxrZXl3b3JkPm1lZGljYWwgZWR1Y2F0aW9uPC9rZXl3b3Jk
PjxrZXl3b3JkPm1lZGljYWwgaW5mb3JtYXRpb248L2tleXdvcmQ+PGtleXdvcmQ+bXVsdGljZW50
ZXIgc3R1ZHk8L2tleXdvcmQ+PGtleXdvcmQ+cHJlc2NyaXB0aW9uPC9rZXl3b3JkPjxrZXl3b3Jk
PnVwcGVyIHJlc3BpcmF0b3J5IHRyYWN0IGluZmVjdGlvbjwva2V5d29yZD48L2tleXdvcmRzPjxk
YXRlcz48eWVhcj4yMDE2PC95ZWFyPjwvZGF0ZXM+PGlzYm4+MTQ2MC0yMjI5JiN4RDswMjYzLTIx
MzY8L2lzYm4+PHdvcmstdHlwZT5BcnRpY2xlPC93b3JrLXR5cGU+PHVybHM+PHJlbGF0ZWQtdXJs
cz48dXJsPmh0dHBzOi8vd3d3LmVtYmFzZS5jb20vc2VhcmNoL3Jlc3VsdHM/c3ViYWN0aW9uPXZp
ZXdyZWNvcmQmYW1wO2lkPUw2MTE3MjQyOTUmYW1wO2Zyb209ZXhwb3J0PC91cmw+PHVybD5odHRw
Oi8vZHguZG9pLm9yZy8xMC4xMDkzL2ZhbXByYS9jbXcwMjU8L3VybD48L3JlbGF0ZWQtdXJscz48
L3VybHM+PGN1c3RvbTU+MjcwOTU3OTg8L2N1c3RvbTU+PGVsZWN0cm9uaWMtcmVzb3VyY2UtbnVt
PjEwLjEwOTMvZmFtcHJhL2NtdzAyNTwvZWxlY3Ryb25pYy1yZXNvdXJjZS1udW0+PHJlbW90ZS1k
YXRhYmFzZS1uYW1lPkVtYmFzZSYjeEQ7TWVkbGluZTwvcmVtb3RlLWRhdGFiYXNlLW5hbWU+PGxh
bmd1YWdlPkVuZ2xpc2g8L2xhbmd1YWdlPjwvcmVjb3JkPjwvQ2l0ZT48L0VuZE5vdGU+AG=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41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52" w:type="dxa"/>
            <w:noWrap/>
            <w:hideMark/>
          </w:tcPr>
          <w:p w14:paraId="3A36D169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Australia</w:t>
            </w:r>
          </w:p>
        </w:tc>
        <w:tc>
          <w:tcPr>
            <w:tcW w:w="2195" w:type="dxa"/>
            <w:noWrap/>
            <w:hideMark/>
          </w:tcPr>
          <w:p w14:paraId="640C7FD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 xml:space="preserve">cross-sectional analysis of an ongoing </w:t>
            </w:r>
            <w:r w:rsidRPr="00045769">
              <w:rPr>
                <w:rFonts w:ascii="Arial" w:hAnsi="Arial" w:cs="Arial"/>
                <w:color w:val="000000" w:themeColor="text1"/>
              </w:rPr>
              <w:lastRenderedPageBreak/>
              <w:t>prospective cohort study.</w:t>
            </w:r>
          </w:p>
        </w:tc>
        <w:tc>
          <w:tcPr>
            <w:tcW w:w="877" w:type="dxa"/>
            <w:noWrap/>
            <w:hideMark/>
          </w:tcPr>
          <w:p w14:paraId="4E90B8A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lastRenderedPageBreak/>
              <w:t>856</w:t>
            </w:r>
          </w:p>
        </w:tc>
        <w:tc>
          <w:tcPr>
            <w:tcW w:w="3261" w:type="dxa"/>
            <w:noWrap/>
            <w:hideMark/>
          </w:tcPr>
          <w:p w14:paraId="21083024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gistrars, first 18 months in general practice</w:t>
            </w:r>
          </w:p>
        </w:tc>
        <w:tc>
          <w:tcPr>
            <w:tcW w:w="1417" w:type="dxa"/>
            <w:noWrap/>
            <w:hideMark/>
          </w:tcPr>
          <w:p w14:paraId="522B9045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2.5 (+/-6.3)</w:t>
            </w:r>
          </w:p>
        </w:tc>
        <w:tc>
          <w:tcPr>
            <w:tcW w:w="1985" w:type="dxa"/>
            <w:noWrap/>
            <w:hideMark/>
          </w:tcPr>
          <w:p w14:paraId="6C4A93EF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562 (65.7%)</w:t>
            </w:r>
          </w:p>
        </w:tc>
        <w:tc>
          <w:tcPr>
            <w:tcW w:w="1559" w:type="dxa"/>
          </w:tcPr>
          <w:p w14:paraId="041A351C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imary</w:t>
            </w:r>
          </w:p>
        </w:tc>
      </w:tr>
      <w:tr w:rsidR="00DB7362" w:rsidRPr="00045769" w14:paraId="5107B550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0D4693A3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Magin (2018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NYWdpbjwvQXV0aG9yPjxZZWFyPjIwMTg8L1llYXI+PFJl
Y051bT43MDwvUmVjTnVtPjxEaXNwbGF5VGV4dD48c3R5bGUgZmFjZT0ic3VwZXJzY3JpcHQiPjQy
PC9zdHlsZT48L0Rpc3BsYXlUZXh0PjxyZWNvcmQ+PHJlYy1udW1iZXI+NzA8L3JlYy1udW1iZXI+
PGZvcmVpZ24ta2V5cz48a2V5IGFwcD0iRU4iIGRiLWlkPSJ2c3dzc3Z0OWswd3BwamVkcHB6NXRm
c3Iyc3JwdHZkMmZyNXYiIHRpbWVzdGFtcD0iMTYwMDc1NDcwNiI+NzA8L2tleT48L2ZvcmVpZ24t
a2V5cz48cmVmLXR5cGUgbmFtZT0iSm91cm5hbCBBcnRpY2xlIj4xNzwvcmVmLXR5cGU+PGNvbnRy
aWJ1dG9ycz48YXV0aG9ycz48YXV0aG9yPk1hZ2luLCBQLjwvYXV0aG9yPjxhdXRob3I+VGFwbGV5
LCBBLjwvYXV0aG9yPjxhdXRob3I+TW9yZ2FuLCBTLjwvYXV0aG9yPjxhdXRob3I+RGF2aXMsIEou
IFMuPC9hdXRob3I+PGF1dGhvcj5NY0VsZHVmZiwgUC48L2F1dGhvcj48YXV0aG9yPllhcmRsZXks
IEwuPC9hdXRob3I+PGF1dGhvcj5IZW5kZXJzb24sIEsuPC9hdXRob3I+PGF1dGhvcj5EYWxsYXMs
IEEuPC9hdXRob3I+PGF1dGhvcj5NY0FydGh1ciwgTC48L2F1dGhvcj48YXV0aG9yPk11bHF1aW5l
eSwgSy48L2F1dGhvcj48YXV0aG9yPkRhdmV5LCBBLjwvYXV0aG9yPjxhdXRob3I+TGl0dGxlLCBQ
LjwvYXV0aG9yPjxhdXRob3I+U3Bpa2UsIE4uPC9hdXRob3I+PGF1dGhvcj52YW4gRHJpZWwsIE0u
IEwuPC9hdXRob3I+PC9hdXRob3JzPjwvY29udHJpYnV0b3JzPjxhdXRoLWFkZHJlc3M+U2Nob29s
IG9mIE1lZGljaW5lIGFuZCBQdWJsaWMgSGVhbHRoLCBVbml2ZXJzaXR5IG9mIE5ld2Nhc3RsZSwg
TmV3Y2FzdGxlLCBBdXN0cmFsaWEuJiN4RDtOU1cgJmFtcDsgQUNUIFJlc2VhcmNoIGFuZCBFdmFs
dWF0aW9uIFVuaXQsIEdQIFN5bmVyZ3kgUmVnaW9uYWwgVHJhaW5pbmcgT3JnYW5pemF0aW9uLCBO
ZXdjYXN0bGUsIEF1c3RyYWxpYS4mI3hEO0VsZXJtb3JlIFZhbGUgR2VuZXJhbCBQcmFjdGljZSwg
RWxlcm1vcmUgVmFsZSwgQXVzdHJhbGlhLiYjeEQ7TWVuemllcyBTY2hvb2wgb2YgSGVhbHRoIFJl
c2VhcmNoLCBSb3lhbCBEYXJ3aW4gSG9zcGl0YWwgQ2FtcHVzLCBDYXN1YXJpbmEsIEF1c3RyYWxp
YS4mI3hEO0pvaG4gSHVudGVyIEhvc3BpdGFsLCBOZXcgTGFtYnRvbiBIZWlnaHRzLCBBdXN0cmFs
aWEuJiN4RDtDZW50cmUgZm9yIEFwcGxpY2F0aW9ucyBvZiBIZWFsdGggUHN5Y2hvbG9neSwgVW5p
dmVyc2l0eSBvZiBTb3V0aGFtcHRvbiwgU291dGhhbXB0b24sIFVLLiYjeEQ7VW5pdmVyc2l0eSBv
ZiBOb3RyZSBEYW1lLCBTeWRuZXksIEF1c3RyYWxpYS4mI3hEO0RlcGFydG1lbnQgb2YgR2VuZXJh
bCBQcmFjdGljZSwgVW5pdmVyc2l0eSBvZiBBZGVsYWlkZSwgQWRlbGFpZGUsIEF1c3RyYWxpYS4m
I3hEO1ByaW1hcnkgQ2FyZSAmYW1wOyBQb3B1bGF0aW9uIFNjaWVuY2VzIEFjYWRlbWljIFVuaXRz
LCBVbml2ZXJzaXR5IG9mIFNvdXRoYW1wdG9uLCBTb3V0aGFtcHRvbiwgVUsuJiN4RDtEZXBhcnRt
ZW50IG9mIEdlbmVyYWwgUHJhY3RpY2UsIFVuaXZlcnNpdHkgb2YgTWVsYm91cm5lLCBNZWxib3Vy
bmUsIEF1c3RyYWxpYS4mI3hEO0Vhc3Rlcm4gVmljdG9yaWEgR2VuZXJhbCBQcmFjdGljZSBUcmFp
bmluZywgTWVsYm91cm5lLCBBdXN0cmFsaWEuJiN4RDtQcmltYXJ5IENhcmUgQ2xpbmljYWwgVW5p
dCwgRmFjdWx0eSBvZiBNZWRpY2luZSwgVW5pdmVyc2l0eSBvZiBRdWVlbnNsYW5kLCBCcmlzYmFu
ZSwgQXVzdHJhbGlhLjwvYXV0aC1hZGRyZXNzPjx0aXRsZXM+PHRpdGxlPlJlZHVjaW5nIGVhcmx5
IGNhcmVlciBnZW5lcmFsIHByYWN0aXRpb25lcnMmYXBvczsgYW50aWJpb3RpYyBwcmVzY3JpYmlu
ZyBmb3IgcmVzcGlyYXRvcnkgdHJhY3QgaW5mZWN0aW9uczogYSBwcmFnbWF0aWMgcHJvc3BlY3Rp
dmUgbm9uLXJhbmRvbWlzZWQgY29udHJvbGxlZCB0cmlhbDwvdGl0bGU+PHNlY29uZGFyeS10aXRs
ZT5GYW0gUHJhY3Q8L3NlY29uZGFyeS10aXRsZT48L3RpdGxlcz48cGVyaW9kaWNhbD48ZnVsbC10
aXRsZT5GYW1pbHkgUHJhY3RpY2U8L2Z1bGwtdGl0bGU+PGFiYnItMT5GYW0uIFByYWN0LjwvYWJi
ci0xPjxhYmJyLTI+RmFtIFByYWN0PC9hYmJyLTI+PC9wZXJpb2RpY2FsPjxwYWdlcz41My02MDwv
cGFnZXM+PHZvbHVtZT4zNTwvdm9sdW1lPjxudW1iZXI+MTwvbnVtYmVyPjxlZGl0aW9uPjIwMTcv
MTAvMDc8L2VkaXRpb24+PGtleXdvcmRzPjxrZXl3b3JkPkFjdXRlIERpc2Vhc2U8L2tleXdvcmQ+
PGtleXdvcmQ+QWR1bHQ8L2tleXdvcmQ+PGtleXdvcmQ+QW50aS1CYWN0ZXJpYWwgQWdlbnRzLyp0
aGVyYXBldXRpYyB1c2U8L2tleXdvcmQ+PGtleXdvcmQ+QXVzdHJhbGlhPC9rZXl3b3JkPjxrZXl3
b3JkPkZlbWFsZTwva2V5d29yZD48a2V5d29yZD5HZW5lcmFsIFByYWN0aWNlLyplZHVjYXRpb248
L2tleXdvcmQ+PGtleXdvcmQ+R2VuZXJhbCBQcmFjdGl0aW9uZXJzPC9rZXl3b3JkPjxrZXl3b3Jk
Pkh1bWFuczwva2V5d29yZD48a2V5d29yZD5JbmFwcHJvcHJpYXRlIFByZXNjcmliaW5nLypwcmV2
ZW50aW9uICZhbXA7IGNvbnRyb2w8L2tleXdvcmQ+PGtleXdvcmQ+TG9naXN0aWMgTW9kZWxzPC9r
ZXl3b3JkPjxrZXl3b3JkPk1hbGU8L2tleXdvcmQ+PGtleXdvcmQ+UHJhY3RpY2UgUGF0dGVybnMs
IFBoeXNpY2lhbnMmYXBvczsvKnN0YXRpc3RpY3MgJmFtcDsgbnVtZXJpY2FsIGRhdGE8L2tleXdv
cmQ+PGtleXdvcmQ+UHJvc3BlY3RpdmUgU3R1ZGllczwva2V5d29yZD48a2V5d29yZD5SZXNwaXJh
dG9yeSBUcmFjdCBJbmZlY3Rpb25zLypkcnVnIHRoZXJhcHk8L2tleXdvcmQ+PGtleXdvcmQ+KkFu
dGliYWN0ZXJpYWwgYWdlbnRzPC9rZXl3b3JkPjxrZXl3b3JkPipmYW1pbHkgcHJhY3RpY2U8L2tl
eXdvcmQ+PGtleXdvcmQ+KmdlbmVyYWwgcHJhY3RpY2U8L2tleXdvcmQ+PGtleXdvcmQ+KmluYXBw
cm9wcmlhdGUgcHJlc2NyaWJpbmc8L2tleXdvcmQ+PGtleXdvcmQ+KnBoeXNpY2lhbiBwcmFjdGlj
ZSBwYXR0ZXJuczwva2V5d29yZD48a2V5d29yZD4qcmVzcGlyYXRvcnkgdHJhY3QgaW5mZWN0aW9u
czwva2V5d29yZD48L2tleXdvcmRzPjxkYXRlcz48eWVhcj4yMDE4PC95ZWFyPjxwdWItZGF0ZXM+
PGRhdGU+SmFuIDE2PC9kYXRlPjwvcHViLWRhdGVzPjwvZGF0ZXM+PGlzYm4+MTQ2MC0yMjI5IChF
bGVjdHJvbmljKSYjeEQ7MDI2My0yMTM2IChMaW5raW5nKTwvaXNibj48YWNjZXNzaW9uLW51bT4y
ODk4NTM2OTwvYWNjZXNzaW9uLW51bT48dXJscz48cmVsYXRlZC11cmxzPjx1cmw+aHR0cHM6Ly93
d3cubmNiaS5ubG0ubmloLmdvdi9wdWJtZWQvMjg5ODUzNjk8L3VybD48L3JlbGF0ZWQtdXJscz48
L3VybHM+PGVsZWN0cm9uaWMtcmVzb3VyY2UtbnVtPjEwLjEwOTMvZmFtcHJhL2NteDA3MDwvZWxl
Y3Ryb25pYy1yZXNvdXJjZS1udW0+PC9yZWNvcmQ+PC9DaXRlPjwvRW5kTm90ZT4A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NYWdpbjwvQXV0aG9yPjxZZWFyPjIwMTg8L1llYXI+PFJl
Y051bT43MDwvUmVjTnVtPjxEaXNwbGF5VGV4dD48c3R5bGUgZmFjZT0ic3VwZXJzY3JpcHQiPjQy
PC9zdHlsZT48L0Rpc3BsYXlUZXh0PjxyZWNvcmQ+PHJlYy1udW1iZXI+NzA8L3JlYy1udW1iZXI+
PGZvcmVpZ24ta2V5cz48a2V5IGFwcD0iRU4iIGRiLWlkPSJ2c3dzc3Z0OWswd3BwamVkcHB6NXRm
c3Iyc3JwdHZkMmZyNXYiIHRpbWVzdGFtcD0iMTYwMDc1NDcwNiI+NzA8L2tleT48L2ZvcmVpZ24t
a2V5cz48cmVmLXR5cGUgbmFtZT0iSm91cm5hbCBBcnRpY2xlIj4xNzwvcmVmLXR5cGU+PGNvbnRy
aWJ1dG9ycz48YXV0aG9ycz48YXV0aG9yPk1hZ2luLCBQLjwvYXV0aG9yPjxhdXRob3I+VGFwbGV5
LCBBLjwvYXV0aG9yPjxhdXRob3I+TW9yZ2FuLCBTLjwvYXV0aG9yPjxhdXRob3I+RGF2aXMsIEou
IFMuPC9hdXRob3I+PGF1dGhvcj5NY0VsZHVmZiwgUC48L2F1dGhvcj48YXV0aG9yPllhcmRsZXks
IEwuPC9hdXRob3I+PGF1dGhvcj5IZW5kZXJzb24sIEsuPC9hdXRob3I+PGF1dGhvcj5EYWxsYXMs
IEEuPC9hdXRob3I+PGF1dGhvcj5NY0FydGh1ciwgTC48L2F1dGhvcj48YXV0aG9yPk11bHF1aW5l
eSwgSy48L2F1dGhvcj48YXV0aG9yPkRhdmV5LCBBLjwvYXV0aG9yPjxhdXRob3I+TGl0dGxlLCBQ
LjwvYXV0aG9yPjxhdXRob3I+U3Bpa2UsIE4uPC9hdXRob3I+PGF1dGhvcj52YW4gRHJpZWwsIE0u
IEwuPC9hdXRob3I+PC9hdXRob3JzPjwvY29udHJpYnV0b3JzPjxhdXRoLWFkZHJlc3M+U2Nob29s
IG9mIE1lZGljaW5lIGFuZCBQdWJsaWMgSGVhbHRoLCBVbml2ZXJzaXR5IG9mIE5ld2Nhc3RsZSwg
TmV3Y2FzdGxlLCBBdXN0cmFsaWEuJiN4RDtOU1cgJmFtcDsgQUNUIFJlc2VhcmNoIGFuZCBFdmFs
dWF0aW9uIFVuaXQsIEdQIFN5bmVyZ3kgUmVnaW9uYWwgVHJhaW5pbmcgT3JnYW5pemF0aW9uLCBO
ZXdjYXN0bGUsIEF1c3RyYWxpYS4mI3hEO0VsZXJtb3JlIFZhbGUgR2VuZXJhbCBQcmFjdGljZSwg
RWxlcm1vcmUgVmFsZSwgQXVzdHJhbGlhLiYjeEQ7TWVuemllcyBTY2hvb2wgb2YgSGVhbHRoIFJl
c2VhcmNoLCBSb3lhbCBEYXJ3aW4gSG9zcGl0YWwgQ2FtcHVzLCBDYXN1YXJpbmEsIEF1c3RyYWxp
YS4mI3hEO0pvaG4gSHVudGVyIEhvc3BpdGFsLCBOZXcgTGFtYnRvbiBIZWlnaHRzLCBBdXN0cmFs
aWEuJiN4RDtDZW50cmUgZm9yIEFwcGxpY2F0aW9ucyBvZiBIZWFsdGggUHN5Y2hvbG9neSwgVW5p
dmVyc2l0eSBvZiBTb3V0aGFtcHRvbiwgU291dGhhbXB0b24sIFVLLiYjeEQ7VW5pdmVyc2l0eSBv
ZiBOb3RyZSBEYW1lLCBTeWRuZXksIEF1c3RyYWxpYS4mI3hEO0RlcGFydG1lbnQgb2YgR2VuZXJh
bCBQcmFjdGljZSwgVW5pdmVyc2l0eSBvZiBBZGVsYWlkZSwgQWRlbGFpZGUsIEF1c3RyYWxpYS4m
I3hEO1ByaW1hcnkgQ2FyZSAmYW1wOyBQb3B1bGF0aW9uIFNjaWVuY2VzIEFjYWRlbWljIFVuaXRz
LCBVbml2ZXJzaXR5IG9mIFNvdXRoYW1wdG9uLCBTb3V0aGFtcHRvbiwgVUsuJiN4RDtEZXBhcnRt
ZW50IG9mIEdlbmVyYWwgUHJhY3RpY2UsIFVuaXZlcnNpdHkgb2YgTWVsYm91cm5lLCBNZWxib3Vy
bmUsIEF1c3RyYWxpYS4mI3hEO0Vhc3Rlcm4gVmljdG9yaWEgR2VuZXJhbCBQcmFjdGljZSBUcmFp
bmluZywgTWVsYm91cm5lLCBBdXN0cmFsaWEuJiN4RDtQcmltYXJ5IENhcmUgQ2xpbmljYWwgVW5p
dCwgRmFjdWx0eSBvZiBNZWRpY2luZSwgVW5pdmVyc2l0eSBvZiBRdWVlbnNsYW5kLCBCcmlzYmFu
ZSwgQXVzdHJhbGlhLjwvYXV0aC1hZGRyZXNzPjx0aXRsZXM+PHRpdGxlPlJlZHVjaW5nIGVhcmx5
IGNhcmVlciBnZW5lcmFsIHByYWN0aXRpb25lcnMmYXBvczsgYW50aWJpb3RpYyBwcmVzY3JpYmlu
ZyBmb3IgcmVzcGlyYXRvcnkgdHJhY3QgaW5mZWN0aW9uczogYSBwcmFnbWF0aWMgcHJvc3BlY3Rp
dmUgbm9uLXJhbmRvbWlzZWQgY29udHJvbGxlZCB0cmlhbDwvdGl0bGU+PHNlY29uZGFyeS10aXRs
ZT5GYW0gUHJhY3Q8L3NlY29uZGFyeS10aXRsZT48L3RpdGxlcz48cGVyaW9kaWNhbD48ZnVsbC10
aXRsZT5GYW1pbHkgUHJhY3RpY2U8L2Z1bGwtdGl0bGU+PGFiYnItMT5GYW0uIFByYWN0LjwvYWJi
ci0xPjxhYmJyLTI+RmFtIFByYWN0PC9hYmJyLTI+PC9wZXJpb2RpY2FsPjxwYWdlcz41My02MDwv
cGFnZXM+PHZvbHVtZT4zNTwvdm9sdW1lPjxudW1iZXI+MTwvbnVtYmVyPjxlZGl0aW9uPjIwMTcv
MTAvMDc8L2VkaXRpb24+PGtleXdvcmRzPjxrZXl3b3JkPkFjdXRlIERpc2Vhc2U8L2tleXdvcmQ+
PGtleXdvcmQ+QWR1bHQ8L2tleXdvcmQ+PGtleXdvcmQ+QW50aS1CYWN0ZXJpYWwgQWdlbnRzLyp0
aGVyYXBldXRpYyB1c2U8L2tleXdvcmQ+PGtleXdvcmQ+QXVzdHJhbGlhPC9rZXl3b3JkPjxrZXl3
b3JkPkZlbWFsZTwva2V5d29yZD48a2V5d29yZD5HZW5lcmFsIFByYWN0aWNlLyplZHVjYXRpb248
L2tleXdvcmQ+PGtleXdvcmQ+R2VuZXJhbCBQcmFjdGl0aW9uZXJzPC9rZXl3b3JkPjxrZXl3b3Jk
Pkh1bWFuczwva2V5d29yZD48a2V5d29yZD5JbmFwcHJvcHJpYXRlIFByZXNjcmliaW5nLypwcmV2
ZW50aW9uICZhbXA7IGNvbnRyb2w8L2tleXdvcmQ+PGtleXdvcmQ+TG9naXN0aWMgTW9kZWxzPC9r
ZXl3b3JkPjxrZXl3b3JkPk1hbGU8L2tleXdvcmQ+PGtleXdvcmQ+UHJhY3RpY2UgUGF0dGVybnMs
IFBoeXNpY2lhbnMmYXBvczsvKnN0YXRpc3RpY3MgJmFtcDsgbnVtZXJpY2FsIGRhdGE8L2tleXdv
cmQ+PGtleXdvcmQ+UHJvc3BlY3RpdmUgU3R1ZGllczwva2V5d29yZD48a2V5d29yZD5SZXNwaXJh
dG9yeSBUcmFjdCBJbmZlY3Rpb25zLypkcnVnIHRoZXJhcHk8L2tleXdvcmQ+PGtleXdvcmQ+KkFu
dGliYWN0ZXJpYWwgYWdlbnRzPC9rZXl3b3JkPjxrZXl3b3JkPipmYW1pbHkgcHJhY3RpY2U8L2tl
eXdvcmQ+PGtleXdvcmQ+KmdlbmVyYWwgcHJhY3RpY2U8L2tleXdvcmQ+PGtleXdvcmQ+KmluYXBw
cm9wcmlhdGUgcHJlc2NyaWJpbmc8L2tleXdvcmQ+PGtleXdvcmQ+KnBoeXNpY2lhbiBwcmFjdGlj
ZSBwYXR0ZXJuczwva2V5d29yZD48a2V5d29yZD4qcmVzcGlyYXRvcnkgdHJhY3QgaW5mZWN0aW9u
czwva2V5d29yZD48L2tleXdvcmRzPjxkYXRlcz48eWVhcj4yMDE4PC95ZWFyPjxwdWItZGF0ZXM+
PGRhdGU+SmFuIDE2PC9kYXRlPjwvcHViLWRhdGVzPjwvZGF0ZXM+PGlzYm4+MTQ2MC0yMjI5IChF
bGVjdHJvbmljKSYjeEQ7MDI2My0yMTM2IChMaW5raW5nKTwvaXNibj48YWNjZXNzaW9uLW51bT4y
ODk4NTM2OTwvYWNjZXNzaW9uLW51bT48dXJscz48cmVsYXRlZC11cmxzPjx1cmw+aHR0cHM6Ly93
d3cubmNiaS5ubG0ubmloLmdvdi9wdWJtZWQvMjg5ODUzNjk8L3VybD48L3JlbGF0ZWQtdXJscz48
L3VybHM+PGVsZWN0cm9uaWMtcmVzb3VyY2UtbnVtPjEwLjEwOTMvZmFtcHJhL2NteDA3MDwvZWxl
Y3Ryb25pYy1yZXNvdXJjZS1udW0+PC9yZWNvcmQ+PC9DaXRlPjwvRW5kTm90ZT4A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42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679A93FA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Australia</w:t>
            </w:r>
          </w:p>
        </w:tc>
        <w:tc>
          <w:tcPr>
            <w:tcW w:w="2195" w:type="dxa"/>
            <w:noWrap/>
            <w:hideMark/>
          </w:tcPr>
          <w:p w14:paraId="302BCDC4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control arm of a non-randomised controlled trial</w:t>
            </w:r>
          </w:p>
        </w:tc>
        <w:tc>
          <w:tcPr>
            <w:tcW w:w="877" w:type="dxa"/>
            <w:noWrap/>
            <w:hideMark/>
          </w:tcPr>
          <w:p w14:paraId="1B8199EB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11</w:t>
            </w:r>
          </w:p>
        </w:tc>
        <w:tc>
          <w:tcPr>
            <w:tcW w:w="3261" w:type="dxa"/>
            <w:noWrap/>
            <w:hideMark/>
          </w:tcPr>
          <w:p w14:paraId="55FA8B4F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gistrars, first 18 months in general practice</w:t>
            </w:r>
          </w:p>
        </w:tc>
        <w:tc>
          <w:tcPr>
            <w:tcW w:w="1417" w:type="dxa"/>
            <w:noWrap/>
            <w:hideMark/>
          </w:tcPr>
          <w:p w14:paraId="07BF45B9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1.1 (+/-5.2)</w:t>
            </w:r>
          </w:p>
        </w:tc>
        <w:tc>
          <w:tcPr>
            <w:tcW w:w="1985" w:type="dxa"/>
            <w:noWrap/>
            <w:hideMark/>
          </w:tcPr>
          <w:p w14:paraId="4FE26C86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204 (66%)</w:t>
            </w:r>
          </w:p>
        </w:tc>
        <w:tc>
          <w:tcPr>
            <w:tcW w:w="1559" w:type="dxa"/>
          </w:tcPr>
          <w:p w14:paraId="3C6A31DD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imary</w:t>
            </w:r>
          </w:p>
        </w:tc>
      </w:tr>
      <w:tr w:rsidR="00DB7362" w:rsidRPr="00045769" w14:paraId="36CC93D6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2FC3A996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Mainous (1998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&lt;EndNote&gt;&lt;Cite&gt;&lt;Author&gt;Mainous III&lt;/Author&gt;&lt;Year&gt;1998&lt;/Year&gt;&lt;RecNum&gt;2133&lt;/RecNum&gt;&lt;DisplayText&gt;&lt;style face="superscript"&gt;47&lt;/style&gt;&lt;/DisplayText&gt;&lt;record&gt;&lt;rec-number&gt;2133&lt;/rec-number&gt;&lt;foreign-keys&gt;&lt;key app="EN" db-id="vswssvt9k0wppjedppz5tfsr2srptvd2fr5v" timestamp="1654057073"&gt;2133&lt;/key&gt;&lt;/foreign-keys&gt;&lt;ref-type name="Journal Article"&gt;17&lt;/ref-type&gt;&lt;contributors&gt;&lt;authors&gt;&lt;author&gt;Mainous III, Arch G.&lt;/author&gt;&lt;author&gt;Hueston, William J.&lt;/author&gt;&lt;author&gt;Love, Margaret M.&lt;/author&gt;&lt;/authors&gt;&lt;/contributors&gt;&lt;titles&gt;&lt;title&gt;Antibiotics for Colds in Children: Who Are the High Prescribers?&lt;/title&gt;&lt;secondary-title&gt;Archives of Pediatrics &amp;amp; Adolescent Medicine&lt;/secondary-title&gt;&lt;/titles&gt;&lt;periodical&gt;&lt;full-title&gt;Archives of Pediatrics and Adolescent Medicine&lt;/full-title&gt;&lt;abbr-1&gt;Arch. Pediatr. Adolesc. Med.&lt;/abbr-1&gt;&lt;abbr-2&gt;Arch Pediatr Adolesc Med&lt;/abbr-2&gt;&lt;abbr-3&gt;Archives of Pediatrics &amp;amp; Adolescent Medicine&lt;/abbr-3&gt;&lt;/periodical&gt;&lt;pages&gt;349-352&lt;/pages&gt;&lt;volume&gt;152&lt;/volume&gt;&lt;number&gt;4&lt;/number&gt;&lt;dates&gt;&lt;year&gt;1998&lt;/year&gt;&lt;/dates&gt;&lt;isbn&gt;1072-4710&lt;/isbn&gt;&lt;urls&gt;&lt;related-urls&gt;&lt;url&gt;https://doi.org/10.1001/archpedi.152.4.349&lt;/url&gt;&lt;/related-urls&gt;&lt;/urls&gt;&lt;electronic-resource-num&gt;10.1001/archpedi.152.4.349&lt;/electronic-resource-num&gt;&lt;access-date&gt;6/1/2022&lt;/access-date&gt;&lt;/record&gt;&lt;/Cite&gt;&lt;/EndNote&gt;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47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1452" w:type="dxa"/>
            <w:noWrap/>
            <w:hideMark/>
          </w:tcPr>
          <w:p w14:paraId="004DAC1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USA</w:t>
            </w:r>
          </w:p>
        </w:tc>
        <w:tc>
          <w:tcPr>
            <w:tcW w:w="2195" w:type="dxa"/>
            <w:noWrap/>
            <w:hideMark/>
          </w:tcPr>
          <w:p w14:paraId="3ECEFA71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trospective analysis of episodes of care</w:t>
            </w:r>
          </w:p>
        </w:tc>
        <w:tc>
          <w:tcPr>
            <w:tcW w:w="877" w:type="dxa"/>
            <w:noWrap/>
            <w:hideMark/>
          </w:tcPr>
          <w:p w14:paraId="256A9AF8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205</w:t>
            </w:r>
          </w:p>
        </w:tc>
        <w:tc>
          <w:tcPr>
            <w:tcW w:w="3261" w:type="dxa"/>
            <w:noWrap/>
            <w:hideMark/>
          </w:tcPr>
          <w:p w14:paraId="05C7DCC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Time since medical school graduation</w:t>
            </w:r>
          </w:p>
        </w:tc>
        <w:tc>
          <w:tcPr>
            <w:tcW w:w="1417" w:type="dxa"/>
            <w:noWrap/>
            <w:hideMark/>
          </w:tcPr>
          <w:p w14:paraId="5F6CCEF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46.4+/-10.4</w:t>
            </w:r>
          </w:p>
        </w:tc>
        <w:tc>
          <w:tcPr>
            <w:tcW w:w="1985" w:type="dxa"/>
            <w:noWrap/>
            <w:hideMark/>
          </w:tcPr>
          <w:p w14:paraId="6C4C1D43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47(85%)</w:t>
            </w:r>
          </w:p>
        </w:tc>
        <w:tc>
          <w:tcPr>
            <w:tcW w:w="1559" w:type="dxa"/>
          </w:tcPr>
          <w:p w14:paraId="3F0B7D24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econdary</w:t>
            </w:r>
          </w:p>
        </w:tc>
      </w:tr>
      <w:tr w:rsidR="00DB7362" w:rsidRPr="00045769" w14:paraId="63FECB03" w14:textId="77777777" w:rsidTr="00E7640E">
        <w:trPr>
          <w:trHeight w:val="308"/>
        </w:trPr>
        <w:tc>
          <w:tcPr>
            <w:tcW w:w="1713" w:type="dxa"/>
            <w:noWrap/>
          </w:tcPr>
          <w:p w14:paraId="615056B3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Martinez-Gonzalez (2020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NYXJ0aW5lei1Hb256YWxlejwvQXV0aG9yPjxZZWFyPjIw
MjA8L1llYXI+PFJlY051bT4yMTc1PC9SZWNOdW0+PERpc3BsYXlUZXh0PjxzdHlsZSBmYWNlPSJz
dXBlcnNjcmlwdCI+Mjk8L3N0eWxlPjwvRGlzcGxheVRleHQ+PHJlY29yZD48cmVjLW51bWJlcj4y
MTc1PC9yZWMtbnVtYmVyPjxmb3JlaWduLWtleXM+PGtleSBhcHA9IkVOIiBkYi1pZD0idnN3c3N2
dDlrMHdwcGplZHBwejV0ZnNyMnNycHR2ZDJmcjV2IiB0aW1lc3RhbXA9IjE2NzAyOTA3NjYiPjIx
NzU8L2tleT48L2ZvcmVpZ24ta2V5cz48cmVmLXR5cGUgbmFtZT0iSm91cm5hbCBBcnRpY2xlIj4x
NzwvcmVmLXR5cGU+PGNvbnRyaWJ1dG9ycz48YXV0aG9ycz48YXV0aG9yPk1hcnRpbmV6LUdvbnph
bGV6LCBOLiBBLjwvYXV0aG9yPjxhdXRob3I+RGkgR2FuZ2ksIFMuPC9hdXRob3I+PGF1dGhvcj5Q
aWNoaWVycmksIEcuPC9hdXRob3I+PGF1dGhvcj5OZXVuZXItSmVobGUsIFMuPC9hdXRob3I+PGF1
dGhvcj5TZW5uLCBPLjwvYXV0aG9yPjxhdXRob3I+UGxhdGUsIEEuPC9hdXRob3I+PC9hdXRob3Jz
PjwvY29udHJpYnV0b3JzPjxhdXRoLWFkZHJlc3M+SW5zdGl0dXRlIG9mIFByaW1hcnkgQ2FyZSwg
VW5pdmVyc2l0eSBvZiBadXJpY2ggYW5kIFVuaXZlcnNpdHkgSG9zcGl0YWwgb2YgWnVyaWNoLCBQ
ZXN0YWxvenppc3RyYXNzZSAyNCwgQ0gtODA5MSBadXJpY2gsIFN3aXR6ZXJsYW5kLiYjeEQ7RGVw
YXJ0bWVudCBvZiBIZWFsdGggU2NpZW5jZXMgYW5kIE1lZGljaW5lLCBVbml2ZXJzaXR5IG9mIEx1
Y2VybmUsIEZyb2hidXJnc3RyYXNzZSAzLCBQTyBCb3ggNDQ2NiwgQ0gtNjAwMiBMdWNlcm5lLCBT
d2l0emVybGFuZC48L2F1dGgtYWRkcmVzcz48dGl0bGVzPjx0aXRsZT5UaW1lIFRyZW5kcyBhbmQg
RmFjdG9ycyBBc3NvY2lhdGVkIHdpdGggQW50aWJpb3RpYyBQcmVzY3JpYmluZyBpbiBTd2lzcyBQ
cmltYXJ5IENhcmUgKDIwMDggdG8gMjAyMCk8L3RpdGxlPjxzZWNvbmRhcnktdGl0bGU+QW50aWJp
b3RpY3MgKEJhc2VsKTwvc2Vjb25kYXJ5LXRpdGxlPjwvdGl0bGVzPjx2b2x1bWU+OTwvdm9sdW1l
PjxudW1iZXI+MTE8L251bWJlcj48ZWRpdGlvbj4yMDIwMTEyMzwvZWRpdGlvbj48a2V5d29yZHM+
PGtleXdvcmQ+U3dpdHplcmxhbmQ8L2tleXdvcmQ+PGtleXdvcmQ+YW1idWxhdG9yeSBjYXJlPC9r
ZXl3b3JkPjxrZXl3b3JkPmFudGliaW90aWMgcHJlc2NyaWJpbmc8L2tleXdvcmQ+PGtleXdvcmQ+
YW50aWJpb3RpYyBwcmVzY3JpcHRpb25zPC9rZXl3b3JkPjxrZXl3b3JkPmFudGliaW90aWMgdXNl
PC9rZXl3b3JkPjxrZXl3b3JkPmZhbWlseSBtZWRpY2luZTwva2V5d29yZD48a2V5d29yZD5nZW5l
cmFsIHByYWN0aWNlPC9rZXl3b3JkPjxrZXl3b3JkPm91dHBhdGllbnQgY2FyZTwva2V5d29yZD48
a2V5d29yZD5wcmltYXJ5IGNhcmU8L2tleXdvcmQ+PC9rZXl3b3Jkcz48ZGF0ZXM+PHllYXI+MjAy
MDwveWVhcj48cHViLWRhdGVzPjxkYXRlPk5vdiAyMzwvZGF0ZT48L3B1Yi1kYXRlcz48L2RhdGVz
Pjxpc2JuPjIwNzktNjM4MiAoUHJpbnQpJiN4RDsyMDc5LTYzODIgKEVsZWN0cm9uaWMpJiN4RDsy
MDc5LTYzODIgKExpbmtpbmcpPC9pc2JuPjxhY2Nlc3Npb24tbnVtPjMzMjM4NTg3PC9hY2Nlc3Np
b24tbnVtPjx1cmxzPjxyZWxhdGVkLXVybHM+PHVybD5odHRwczovL3d3dy5uY2JpLm5sbS5uaWgu
Z292L3B1Ym1lZC8zMzIzODU4NzwvdXJsPjwvcmVsYXRlZC11cmxzPjwvdXJscz48Y3VzdG9tMT5U
aGUgYXV0aG9ycyBkZWNsYXJlIG5vIGNvbmZsaWN0IG9mIGludGVyZXN0LjwvY3VzdG9tMT48Y3Vz
dG9tMj5QTUM3NzAwMjUzPC9jdXN0b20yPjxlbGVjdHJvbmljLXJlc291cmNlLW51bT4xMC4zMzkw
L2FudGliaW90aWNzOTExMDgzNzwvZWxlY3Ryb25pYy1yZXNvdXJjZS1udW0+PHJlbW90ZS1kYXRh
YmFzZS1uYW1lPlB1Yk1lZC1ub3QtTUVETElORTwvcmVtb3RlLWRhdGFiYXNlLW5hbWU+PHJlbW90
ZS1kYXRhYmFzZS1wcm92aWRlcj5OTE08L3JlbW90ZS1kYXRhYmFzZS1wcm92aWRlcj48L3JlY29y
ZD48L0NpdGU+PC9FbmROb3RlPgB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NYXJ0aW5lei1Hb256YWxlejwvQXV0aG9yPjxZZWFyPjIw
MjA8L1llYXI+PFJlY051bT4yMTc1PC9SZWNOdW0+PERpc3BsYXlUZXh0PjxzdHlsZSBmYWNlPSJz
dXBlcnNjcmlwdCI+Mjk8L3N0eWxlPjwvRGlzcGxheVRleHQ+PHJlY29yZD48cmVjLW51bWJlcj4y
MTc1PC9yZWMtbnVtYmVyPjxmb3JlaWduLWtleXM+PGtleSBhcHA9IkVOIiBkYi1pZD0idnN3c3N2
dDlrMHdwcGplZHBwejV0ZnNyMnNycHR2ZDJmcjV2IiB0aW1lc3RhbXA9IjE2NzAyOTA3NjYiPjIx
NzU8L2tleT48L2ZvcmVpZ24ta2V5cz48cmVmLXR5cGUgbmFtZT0iSm91cm5hbCBBcnRpY2xlIj4x
NzwvcmVmLXR5cGU+PGNvbnRyaWJ1dG9ycz48YXV0aG9ycz48YXV0aG9yPk1hcnRpbmV6LUdvbnph
bGV6LCBOLiBBLjwvYXV0aG9yPjxhdXRob3I+RGkgR2FuZ2ksIFMuPC9hdXRob3I+PGF1dGhvcj5Q
aWNoaWVycmksIEcuPC9hdXRob3I+PGF1dGhvcj5OZXVuZXItSmVobGUsIFMuPC9hdXRob3I+PGF1
dGhvcj5TZW5uLCBPLjwvYXV0aG9yPjxhdXRob3I+UGxhdGUsIEEuPC9hdXRob3I+PC9hdXRob3Jz
PjwvY29udHJpYnV0b3JzPjxhdXRoLWFkZHJlc3M+SW5zdGl0dXRlIG9mIFByaW1hcnkgQ2FyZSwg
VW5pdmVyc2l0eSBvZiBadXJpY2ggYW5kIFVuaXZlcnNpdHkgSG9zcGl0YWwgb2YgWnVyaWNoLCBQ
ZXN0YWxvenppc3RyYXNzZSAyNCwgQ0gtODA5MSBadXJpY2gsIFN3aXR6ZXJsYW5kLiYjeEQ7RGVw
YXJ0bWVudCBvZiBIZWFsdGggU2NpZW5jZXMgYW5kIE1lZGljaW5lLCBVbml2ZXJzaXR5IG9mIEx1
Y2VybmUsIEZyb2hidXJnc3RyYXNzZSAzLCBQTyBCb3ggNDQ2NiwgQ0gtNjAwMiBMdWNlcm5lLCBT
d2l0emVybGFuZC48L2F1dGgtYWRkcmVzcz48dGl0bGVzPjx0aXRsZT5UaW1lIFRyZW5kcyBhbmQg
RmFjdG9ycyBBc3NvY2lhdGVkIHdpdGggQW50aWJpb3RpYyBQcmVzY3JpYmluZyBpbiBTd2lzcyBQ
cmltYXJ5IENhcmUgKDIwMDggdG8gMjAyMCk8L3RpdGxlPjxzZWNvbmRhcnktdGl0bGU+QW50aWJp
b3RpY3MgKEJhc2VsKTwvc2Vjb25kYXJ5LXRpdGxlPjwvdGl0bGVzPjx2b2x1bWU+OTwvdm9sdW1l
PjxudW1iZXI+MTE8L251bWJlcj48ZWRpdGlvbj4yMDIwMTEyMzwvZWRpdGlvbj48a2V5d29yZHM+
PGtleXdvcmQ+U3dpdHplcmxhbmQ8L2tleXdvcmQ+PGtleXdvcmQ+YW1idWxhdG9yeSBjYXJlPC9r
ZXl3b3JkPjxrZXl3b3JkPmFudGliaW90aWMgcHJlc2NyaWJpbmc8L2tleXdvcmQ+PGtleXdvcmQ+
YW50aWJpb3RpYyBwcmVzY3JpcHRpb25zPC9rZXl3b3JkPjxrZXl3b3JkPmFudGliaW90aWMgdXNl
PC9rZXl3b3JkPjxrZXl3b3JkPmZhbWlseSBtZWRpY2luZTwva2V5d29yZD48a2V5d29yZD5nZW5l
cmFsIHByYWN0aWNlPC9rZXl3b3JkPjxrZXl3b3JkPm91dHBhdGllbnQgY2FyZTwva2V5d29yZD48
a2V5d29yZD5wcmltYXJ5IGNhcmU8L2tleXdvcmQ+PC9rZXl3b3Jkcz48ZGF0ZXM+PHllYXI+MjAy
MDwveWVhcj48cHViLWRhdGVzPjxkYXRlPk5vdiAyMzwvZGF0ZT48L3B1Yi1kYXRlcz48L2RhdGVz
Pjxpc2JuPjIwNzktNjM4MiAoUHJpbnQpJiN4RDsyMDc5LTYzODIgKEVsZWN0cm9uaWMpJiN4RDsy
MDc5LTYzODIgKExpbmtpbmcpPC9pc2JuPjxhY2Nlc3Npb24tbnVtPjMzMjM4NTg3PC9hY2Nlc3Np
b24tbnVtPjx1cmxzPjxyZWxhdGVkLXVybHM+PHVybD5odHRwczovL3d3dy5uY2JpLm5sbS5uaWgu
Z292L3B1Ym1lZC8zMzIzODU4NzwvdXJsPjwvcmVsYXRlZC11cmxzPjwvdXJscz48Y3VzdG9tMT5U
aGUgYXV0aG9ycyBkZWNsYXJlIG5vIGNvbmZsaWN0IG9mIGludGVyZXN0LjwvY3VzdG9tMT48Y3Vz
dG9tMj5QTUM3NzAwMjUzPC9jdXN0b20yPjxlbGVjdHJvbmljLXJlc291cmNlLW51bT4xMC4zMzkw
L2FudGliaW90aWNzOTExMDgzNzwvZWxlY3Ryb25pYy1yZXNvdXJjZS1udW0+PHJlbW90ZS1kYXRh
YmFzZS1uYW1lPlB1Yk1lZC1ub3QtTUVETElORTwvcmVtb3RlLWRhdGFiYXNlLW5hbWU+PHJlbW90
ZS1kYXRhYmFzZS1wcm92aWRlcj5OTE08L3JlbW90ZS1kYXRhYmFzZS1wcm92aWRlcj48L3JlY29y
ZD48L0NpdGU+PC9FbmROb3RlPgB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29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</w:tcPr>
          <w:p w14:paraId="621B08B0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witzerland</w:t>
            </w:r>
          </w:p>
        </w:tc>
        <w:tc>
          <w:tcPr>
            <w:tcW w:w="2195" w:type="dxa"/>
            <w:noWrap/>
          </w:tcPr>
          <w:p w14:paraId="422924D9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trospective cross-sectional study</w:t>
            </w:r>
          </w:p>
        </w:tc>
        <w:tc>
          <w:tcPr>
            <w:tcW w:w="877" w:type="dxa"/>
            <w:noWrap/>
          </w:tcPr>
          <w:p w14:paraId="3F777BAA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240</w:t>
            </w:r>
          </w:p>
        </w:tc>
        <w:tc>
          <w:tcPr>
            <w:tcW w:w="3261" w:type="dxa"/>
            <w:noWrap/>
          </w:tcPr>
          <w:p w14:paraId="65CFF2A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Years in practice</w:t>
            </w:r>
          </w:p>
        </w:tc>
        <w:tc>
          <w:tcPr>
            <w:tcW w:w="1417" w:type="dxa"/>
            <w:noWrap/>
          </w:tcPr>
          <w:p w14:paraId="759C34CC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985" w:type="dxa"/>
            <w:noWrap/>
          </w:tcPr>
          <w:p w14:paraId="04A2714C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559" w:type="dxa"/>
          </w:tcPr>
          <w:p w14:paraId="66E11566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econdary</w:t>
            </w:r>
          </w:p>
        </w:tc>
      </w:tr>
      <w:tr w:rsidR="00DB7362" w:rsidRPr="00045769" w14:paraId="30621790" w14:textId="77777777" w:rsidTr="00E7640E">
        <w:trPr>
          <w:trHeight w:val="308"/>
        </w:trPr>
        <w:tc>
          <w:tcPr>
            <w:tcW w:w="1713" w:type="dxa"/>
            <w:noWrap/>
          </w:tcPr>
          <w:p w14:paraId="40BF0D94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Nicolle (2012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&lt;EndNote&gt;&lt;Cite&gt;&lt;Author&gt;Nicolle&lt;/Author&gt;&lt;Year&gt;2012&lt;/Year&gt;&lt;RecNum&gt;2174&lt;/RecNum&gt;&lt;DisplayText&gt;&lt;style face="superscript"&gt;30&lt;/style&gt;&lt;/DisplayText&gt;&lt;record&gt;&lt;rec-number&gt;2174&lt;/rec-number&gt;&lt;foreign-keys&gt;&lt;key app="EN" db-id="vswssvt9k0wppjedppz5tfsr2srptvd2fr5v" timestamp="1670290762"&gt;2174&lt;/key&gt;&lt;/foreign-keys&gt;&lt;ref-type name="Journal Article"&gt;17&lt;/ref-type&gt;&lt;contributors&gt;&lt;authors&gt;&lt;author&gt;Nicolle, Emma&lt;/author&gt;&lt;author&gt;Chinaud, Francis&lt;/author&gt;&lt;author&gt;B, Pierre&lt;/author&gt;&lt;author&gt;Escano, G.&lt;/author&gt;&lt;/authors&gt;&lt;/contributors&gt;&lt;titles&gt;&lt;title&gt;Les prescriptions d&amp;apos;antibiotiques en ambulatoire en Alsace sur 22 mois entre 2008 et 2010&lt;/title&gt;&lt;secondary-title&gt;Pratiques et Organisation des Soins&lt;/secondary-title&gt;&lt;/titles&gt;&lt;pages&gt;81-95&lt;/pages&gt;&lt;volume&gt;Vol. 43&lt;/volume&gt;&lt;number&gt;2&lt;/number&gt;&lt;section&gt;81&lt;/section&gt;&lt;dates&gt;&lt;year&gt;2012&lt;/year&gt;&lt;/dates&gt;&lt;isbn&gt;1952-9201&lt;/isbn&gt;&lt;urls&gt;&lt;/urls&gt;&lt;electronic-resource-num&gt;10.3917/pos.432.0081&lt;/electronic-resource-num&gt;&lt;/record&gt;&lt;/Cite&gt;&lt;/EndNote&gt;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30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</w:tcPr>
          <w:p w14:paraId="7C78B849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France</w:t>
            </w:r>
          </w:p>
        </w:tc>
        <w:tc>
          <w:tcPr>
            <w:tcW w:w="2195" w:type="dxa"/>
            <w:noWrap/>
          </w:tcPr>
          <w:p w14:paraId="3E42BA56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trospective cohort study</w:t>
            </w:r>
          </w:p>
        </w:tc>
        <w:tc>
          <w:tcPr>
            <w:tcW w:w="877" w:type="dxa"/>
            <w:noWrap/>
          </w:tcPr>
          <w:p w14:paraId="20F34BC9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2,346</w:t>
            </w:r>
          </w:p>
        </w:tc>
        <w:tc>
          <w:tcPr>
            <w:tcW w:w="3261" w:type="dxa"/>
            <w:noWrap/>
          </w:tcPr>
          <w:p w14:paraId="30AF2FFE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Years in practice (“seniority”)</w:t>
            </w:r>
          </w:p>
        </w:tc>
        <w:tc>
          <w:tcPr>
            <w:tcW w:w="1417" w:type="dxa"/>
            <w:noWrap/>
          </w:tcPr>
          <w:p w14:paraId="4BD0F22C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53.5</w:t>
            </w:r>
          </w:p>
        </w:tc>
        <w:tc>
          <w:tcPr>
            <w:tcW w:w="1985" w:type="dxa"/>
            <w:noWrap/>
          </w:tcPr>
          <w:p w14:paraId="29E76617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614 (26.2%)</w:t>
            </w:r>
          </w:p>
        </w:tc>
        <w:tc>
          <w:tcPr>
            <w:tcW w:w="1559" w:type="dxa"/>
          </w:tcPr>
          <w:p w14:paraId="2D444D9C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econdary</w:t>
            </w:r>
          </w:p>
        </w:tc>
      </w:tr>
      <w:tr w:rsidR="00DB7362" w:rsidRPr="00045769" w14:paraId="112578AE" w14:textId="77777777" w:rsidTr="00E7640E">
        <w:trPr>
          <w:trHeight w:val="308"/>
        </w:trPr>
        <w:tc>
          <w:tcPr>
            <w:tcW w:w="1713" w:type="dxa"/>
            <w:noWrap/>
            <w:hideMark/>
          </w:tcPr>
          <w:p w14:paraId="3E2ECA80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Petrovic (2018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QZXRyb3ZpxIc8L0F1dGhvcj48WWVhcj4yMDE5PC9ZZWFy
PjxSZWNOdW0+MTk3MzwvUmVjTnVtPjxEaXNwbGF5VGV4dD48c3R5bGUgZmFjZT0ic3VwZXJzY3Jp
cHQiPjIyPC9zdHlsZT48L0Rpc3BsYXlUZXh0PjxyZWNvcmQ+PHJlYy1udW1iZXI+MTk3MzwvcmVj
LW51bWJlcj48Zm9yZWlnbi1rZXlzPjxrZXkgYXBwPSJFTiIgZGItaWQ9InZzd3NzdnQ5azB3cHBq
ZWRwcHo1dGZzcjJzcnB0dmQyZnI1diIgdGltZXN0YW1wPSIxNjI5MTcyMTk0Ij4xOTczPC9rZXk+
PC9mb3JlaWduLWtleXM+PHJlZi10eXBlIG5hbWU9IkpvdXJuYWwgQXJ0aWNsZSI+MTc8L3JlZi10
eXBlPjxjb250cmlidXRvcnM+PGF1dGhvcnM+PGF1dGhvcj5QZXRyb3ZpxIcsIE0uIFMuPC9hdXRo
b3I+PGF1dGhvcj5BbnRvbmnEhywgUi4gQS48L2F1dGhvcj48YXV0aG9yPkJhZ2ksIEIuIEkuPC9h
dXRob3I+PGF1dGhvcj5JbGnEhywgSS4gTS48L2F1dGhvcj48YXV0aG9yPktvxI1vdmnEhywgQS4g
Ry48L2F1dGhvcj48YXV0aG9yPk1pbG9zYXZsamV2acSHLCBNLiBOLjwvYXV0aG9yPjxhdXRob3I+
TmVkb3ZpxIcsIE4uIE0uPC9hdXRob3I+PGF1dGhvcj5QZWrEjWnEhywgQS4gVi48L2F1dGhvcj48
YXV0aG9yPlZhcGxqYW5pbiwgTS4gWi48L2F1dGhvcj48YXV0aG9yPsWgYWJhbm92acSHLCBBLiBN
LjwvYXV0aG9yPjxhdXRob3I+SmFua292acSHLCBTLiBNLjwvYXV0aG9yPjwvYXV0aG9ycz48L2Nv
bnRyaWJ1dG9ycz48YXV0aC1hZGRyZXNzPkEuRy4gS2/EjW92acSHLCBVbml2ZXJzaXR5IG9mIEty
YWd1amV2YWMsIEZhY3VsdHkgb2YgTWVkaWNhbCBTY2llbmNlcywgU3ZldG96YXJhIE1hcmtvdmnE
h2EgNjksIEtyYWd1amV2YWMsIFNlcmJpYTwvYXV0aC1hZGRyZXNzPjx0aXRsZXM+PHRpdGxlPklu
YXBwcm9wcmlhdGUgcHJlc2NyaWJpbmcgb2YgYW50aWJpb3RpY3MgdG8gdGhlIHBhdGllbnRzIHdp
dGggYWN1dGUgYnJvbmNoaXRpczwvdGl0bGU+PHNlY29uZGFyeS10aXRsZT5Wb2pub3Nhbml0ZXRz
a2kgUHJlZ2xlZDwvc2Vjb25kYXJ5LXRpdGxlPjwvdGl0bGVzPjxwZXJpb2RpY2FsPjxmdWxsLXRp
dGxlPlZvam5vc2FuaXRldHNraSBQcmVnbGVkPC9mdWxsLXRpdGxlPjxhYmJyLTE+Vm9qbm9zYW5p
dC4gUHJlZ2wuPC9hYmJyLTE+PGFiYnItMj5Wb2pub3Nhbml0IFByZWdsPC9hYmJyLTI+PC9wZXJp
b2RpY2FsPjxwYWdlcz42ODQtNjg5PC9wYWdlcz48dm9sdW1lPjc2PC92b2x1bWU+PG51bWJlcj43
PC9udW1iZXI+PGtleXdvcmRzPjxrZXl3b3JkPmFudGliaW90aWMgYWdlbnQ8L2tleXdvcmQ+PGtl
eXdvcmQ+YW50aWRlcHJlc3NhbnQgYWdlbnQ8L2tleXdvcmQ+PGtleXdvcmQ+YmV0YSBsYWN0YW08
L2tleXdvcmQ+PGtleXdvcmQ+ZGlwZXB0aWR5bCBjYXJib3h5cGVwdGlkYXNlIGluaGliaXRvcjwv
a2V5d29yZD48a2V5d29yZD5kaXVyZXRpYyBhZ2VudDwva2V5d29yZD48a2V5d29yZD5oeWRyb3h5
bWV0aHlsZ2x1dGFyeWwgY29lbnp5bWUgQSByZWR1Y3Rhc2UgaW5oaWJpdG9yPC9rZXl3b3JkPjxr
ZXl3b3JkPm1hY3JvbGlkZTwva2V5d29yZD48a2V5d29yZD5uZXVyb2xlcHRpYyBhZ2VudDwva2V5
d29yZD48a2V5d29yZD5hYm5vcm1hbCByZXNwaXJhdG9yeSBzb3VuZDwva2V5d29yZD48a2V5d29y
ZD5hZHVsdDwva2V5d29yZD48a2V5d29yZD5hZ2VkPC9rZXl3b3JkPjxrZXl3b3JkPmFydGljbGU8
L2tleXdvcmQ+PGtleXdvcmQ+YnJlYXRoaW5nIHJhdGU8L2tleXdvcmQ+PGtleXdvcmQ+YnJvbmNo
aXRpczwva2V5d29yZD48a2V5d29yZD5jYXNlIGNvbnRyb2wgc3R1ZHk8L2tleXdvcmQ+PGtleXdv
cmQ+Q2hhcmxzb24gQ29tb3JiaWRpdHkgSW5kZXg8L2tleXdvcmQ+PGtleXdvcmQ+Y2hyb25pYyBv
YnN0cnVjdGl2ZSBsdW5nIGRpc2Vhc2U8L2tleXdvcmQ+PGtleXdvcmQ+Y29udHJvbGxlZCBzdHVk
eTwva2V5d29yZD48a2V5d29yZD5mZW1hbGU8L2tleXdvcmQ+PGtleXdvcmQ+Z2VuZXJhbCBwcmFj
dGl0aW9uZXI8L2tleXdvcmQ+PGtleXdvcmQ+aGVhbHRoIGNhcmU8L2tleXdvcmQ+PGtleXdvcmQ+
aHVtYW48L2tleXdvcmQ+PGtleXdvcmQ+SUNELTEwPC9rZXl3b3JkPjxrZXl3b3JkPm1ham9yIGNs
aW5pY2FsIHN0dWR5PC9rZXl3b3JkPjxrZXl3b3JkPm1hbGU8L2tleXdvcmQ+PGtleXdvcmQ+cHJl
c2NyaXB0aW9uPC9rZXl3b3JkPjxrZXl3b3JkPnJpc2sgZmFjdG9yPC9rZXl3b3JkPjxrZXl3b3Jk
PnRhY2h5Y2FyZGlhPC9rZXl3b3JkPjxrZXl3b3JkPnRhY2h5cG5lYTwva2V5d29yZD48a2V5d29y
ZD50cmFpbmluZzwva2V5d29yZD48L2tleXdvcmRzPjxkYXRlcz48eWVhcj4yMDE5PC95ZWFyPjwv
ZGF0ZXM+PGlzYm4+MjQwNi0wNzIwJiN4RDswMDQyLTg0NTA8L2lzYm4+PHdvcmstdHlwZT5BcnRp
Y2xlPC93b3JrLXR5cGU+PHVybHM+PHJlbGF0ZWQtdXJscz48dXJsPmh0dHBzOi8vd3d3LmVtYmFz
ZS5jb20vc2VhcmNoL3Jlc3VsdHM/c3ViYWN0aW9uPXZpZXdyZWNvcmQmYW1wO2lkPUwyMDA0OTQ0
OTUyJmFtcDtmcm9tPWV4cG9ydDwvdXJsPjx1cmw+aHR0cDovL2R4LmRvaS5vcmcvMTAuMjI5OC9W
U1AxNzA3MzExNTNQPC91cmw+PC9yZWxhdGVkLXVybHM+PC91cmxzPjxlbGVjdHJvbmljLXJlc291
cmNlLW51bT4xMC4yMjk4L1ZTUDE3MDczMTE1M1A8L2VsZWN0cm9uaWMtcmVzb3VyY2UtbnVtPjxy
ZW1vdGUtZGF0YWJhc2UtbmFtZT5FbWJhc2U8L3JlbW90ZS1kYXRhYmFzZS1uYW1lPjxsYW5ndWFn
ZT5FbmdsaXNoPC9sYW5ndWFnZT48L3JlY29yZD48L0NpdGU+PC9FbmROb3RlPn=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QZXRyb3ZpxIc8L0F1dGhvcj48WWVhcj4yMDE5PC9ZZWFy
PjxSZWNOdW0+MTk3MzwvUmVjTnVtPjxEaXNwbGF5VGV4dD48c3R5bGUgZmFjZT0ic3VwZXJzY3Jp
cHQiPjIyPC9zdHlsZT48L0Rpc3BsYXlUZXh0PjxyZWNvcmQ+PHJlYy1udW1iZXI+MTk3MzwvcmVj
LW51bWJlcj48Zm9yZWlnbi1rZXlzPjxrZXkgYXBwPSJFTiIgZGItaWQ9InZzd3NzdnQ5azB3cHBq
ZWRwcHo1dGZzcjJzcnB0dmQyZnI1diIgdGltZXN0YW1wPSIxNjI5MTcyMTk0Ij4xOTczPC9rZXk+
PC9mb3JlaWduLWtleXM+PHJlZi10eXBlIG5hbWU9IkpvdXJuYWwgQXJ0aWNsZSI+MTc8L3JlZi10
eXBlPjxjb250cmlidXRvcnM+PGF1dGhvcnM+PGF1dGhvcj5QZXRyb3ZpxIcsIE0uIFMuPC9hdXRo
b3I+PGF1dGhvcj5BbnRvbmnEhywgUi4gQS48L2F1dGhvcj48YXV0aG9yPkJhZ2ksIEIuIEkuPC9h
dXRob3I+PGF1dGhvcj5JbGnEhywgSS4gTS48L2F1dGhvcj48YXV0aG9yPktvxI1vdmnEhywgQS4g
Ry48L2F1dGhvcj48YXV0aG9yPk1pbG9zYXZsamV2acSHLCBNLiBOLjwvYXV0aG9yPjxhdXRob3I+
TmVkb3ZpxIcsIE4uIE0uPC9hdXRob3I+PGF1dGhvcj5QZWrEjWnEhywgQS4gVi48L2F1dGhvcj48
YXV0aG9yPlZhcGxqYW5pbiwgTS4gWi48L2F1dGhvcj48YXV0aG9yPsWgYWJhbm92acSHLCBBLiBN
LjwvYXV0aG9yPjxhdXRob3I+SmFua292acSHLCBTLiBNLjwvYXV0aG9yPjwvYXV0aG9ycz48L2Nv
bnRyaWJ1dG9ycz48YXV0aC1hZGRyZXNzPkEuRy4gS2/EjW92acSHLCBVbml2ZXJzaXR5IG9mIEty
YWd1amV2YWMsIEZhY3VsdHkgb2YgTWVkaWNhbCBTY2llbmNlcywgU3ZldG96YXJhIE1hcmtvdmnE
h2EgNjksIEtyYWd1amV2YWMsIFNlcmJpYTwvYXV0aC1hZGRyZXNzPjx0aXRsZXM+PHRpdGxlPklu
YXBwcm9wcmlhdGUgcHJlc2NyaWJpbmcgb2YgYW50aWJpb3RpY3MgdG8gdGhlIHBhdGllbnRzIHdp
dGggYWN1dGUgYnJvbmNoaXRpczwvdGl0bGU+PHNlY29uZGFyeS10aXRsZT5Wb2pub3Nhbml0ZXRz
a2kgUHJlZ2xlZDwvc2Vjb25kYXJ5LXRpdGxlPjwvdGl0bGVzPjxwZXJpb2RpY2FsPjxmdWxsLXRp
dGxlPlZvam5vc2FuaXRldHNraSBQcmVnbGVkPC9mdWxsLXRpdGxlPjxhYmJyLTE+Vm9qbm9zYW5p
dC4gUHJlZ2wuPC9hYmJyLTE+PGFiYnItMj5Wb2pub3Nhbml0IFByZWdsPC9hYmJyLTI+PC9wZXJp
b2RpY2FsPjxwYWdlcz42ODQtNjg5PC9wYWdlcz48dm9sdW1lPjc2PC92b2x1bWU+PG51bWJlcj43
PC9udW1iZXI+PGtleXdvcmRzPjxrZXl3b3JkPmFudGliaW90aWMgYWdlbnQ8L2tleXdvcmQ+PGtl
eXdvcmQ+YW50aWRlcHJlc3NhbnQgYWdlbnQ8L2tleXdvcmQ+PGtleXdvcmQ+YmV0YSBsYWN0YW08
L2tleXdvcmQ+PGtleXdvcmQ+ZGlwZXB0aWR5bCBjYXJib3h5cGVwdGlkYXNlIGluaGliaXRvcjwv
a2V5d29yZD48a2V5d29yZD5kaXVyZXRpYyBhZ2VudDwva2V5d29yZD48a2V5d29yZD5oeWRyb3h5
bWV0aHlsZ2x1dGFyeWwgY29lbnp5bWUgQSByZWR1Y3Rhc2UgaW5oaWJpdG9yPC9rZXl3b3JkPjxr
ZXl3b3JkPm1hY3JvbGlkZTwva2V5d29yZD48a2V5d29yZD5uZXVyb2xlcHRpYyBhZ2VudDwva2V5
d29yZD48a2V5d29yZD5hYm5vcm1hbCByZXNwaXJhdG9yeSBzb3VuZDwva2V5d29yZD48a2V5d29y
ZD5hZHVsdDwva2V5d29yZD48a2V5d29yZD5hZ2VkPC9rZXl3b3JkPjxrZXl3b3JkPmFydGljbGU8
L2tleXdvcmQ+PGtleXdvcmQ+YnJlYXRoaW5nIHJhdGU8L2tleXdvcmQ+PGtleXdvcmQ+YnJvbmNo
aXRpczwva2V5d29yZD48a2V5d29yZD5jYXNlIGNvbnRyb2wgc3R1ZHk8L2tleXdvcmQ+PGtleXdv
cmQ+Q2hhcmxzb24gQ29tb3JiaWRpdHkgSW5kZXg8L2tleXdvcmQ+PGtleXdvcmQ+Y2hyb25pYyBv
YnN0cnVjdGl2ZSBsdW5nIGRpc2Vhc2U8L2tleXdvcmQ+PGtleXdvcmQ+Y29udHJvbGxlZCBzdHVk
eTwva2V5d29yZD48a2V5d29yZD5mZW1hbGU8L2tleXdvcmQ+PGtleXdvcmQ+Z2VuZXJhbCBwcmFj
dGl0aW9uZXI8L2tleXdvcmQ+PGtleXdvcmQ+aGVhbHRoIGNhcmU8L2tleXdvcmQ+PGtleXdvcmQ+
aHVtYW48L2tleXdvcmQ+PGtleXdvcmQ+SUNELTEwPC9rZXl3b3JkPjxrZXl3b3JkPm1ham9yIGNs
aW5pY2FsIHN0dWR5PC9rZXl3b3JkPjxrZXl3b3JkPm1hbGU8L2tleXdvcmQ+PGtleXdvcmQ+cHJl
c2NyaXB0aW9uPC9rZXl3b3JkPjxrZXl3b3JkPnJpc2sgZmFjdG9yPC9rZXl3b3JkPjxrZXl3b3Jk
PnRhY2h5Y2FyZGlhPC9rZXl3b3JkPjxrZXl3b3JkPnRhY2h5cG5lYTwva2V5d29yZD48a2V5d29y
ZD50cmFpbmluZzwva2V5d29yZD48L2tleXdvcmRzPjxkYXRlcz48eWVhcj4yMDE5PC95ZWFyPjwv
ZGF0ZXM+PGlzYm4+MjQwNi0wNzIwJiN4RDswMDQyLTg0NTA8L2lzYm4+PHdvcmstdHlwZT5BcnRp
Y2xlPC93b3JrLXR5cGU+PHVybHM+PHJlbGF0ZWQtdXJscz48dXJsPmh0dHBzOi8vd3d3LmVtYmFz
ZS5jb20vc2VhcmNoL3Jlc3VsdHM/c3ViYWN0aW9uPXZpZXdyZWNvcmQmYW1wO2lkPUwyMDA0OTQ0
OTUyJmFtcDtmcm9tPWV4cG9ydDwvdXJsPjx1cmw+aHR0cDovL2R4LmRvaS5vcmcvMTAuMjI5OC9W
U1AxNzA3MzExNTNQPC91cmw+PC9yZWxhdGVkLXVybHM+PC91cmxzPjxlbGVjdHJvbmljLXJlc291
cmNlLW51bT4xMC4yMjk4L1ZTUDE3MDczMTE1M1A8L2VsZWN0cm9uaWMtcmVzb3VyY2UtbnVtPjxy
ZW1vdGUtZGF0YWJhc2UtbmFtZT5FbWJhc2U8L3JlbW90ZS1kYXRhYmFzZS1uYW1lPjxsYW5ndWFn
ZT5FbmdsaXNoPC9sYW5ndWFnZT48L3JlY29yZD48L0NpdGU+PC9FbmROb3RlPn=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22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241B6C84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erbia and Montenegro</w:t>
            </w:r>
          </w:p>
        </w:tc>
        <w:tc>
          <w:tcPr>
            <w:tcW w:w="2195" w:type="dxa"/>
            <w:noWrap/>
            <w:hideMark/>
          </w:tcPr>
          <w:p w14:paraId="4B1EB987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observational case/control study</w:t>
            </w:r>
          </w:p>
        </w:tc>
        <w:tc>
          <w:tcPr>
            <w:tcW w:w="877" w:type="dxa"/>
            <w:noWrap/>
            <w:hideMark/>
          </w:tcPr>
          <w:p w14:paraId="74C04502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*</w:t>
            </w:r>
          </w:p>
        </w:tc>
        <w:tc>
          <w:tcPr>
            <w:tcW w:w="3261" w:type="dxa"/>
            <w:noWrap/>
            <w:hideMark/>
          </w:tcPr>
          <w:p w14:paraId="0F245D2F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Working experience of the physician</w:t>
            </w:r>
          </w:p>
        </w:tc>
        <w:tc>
          <w:tcPr>
            <w:tcW w:w="1417" w:type="dxa"/>
            <w:noWrap/>
            <w:hideMark/>
          </w:tcPr>
          <w:p w14:paraId="01178681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 xml:space="preserve">49.8 +/- 6.9 [AB] </w:t>
            </w:r>
          </w:p>
          <w:p w14:paraId="7E8FBFB4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49.6 +/- 6.4 [No AB]</w:t>
            </w:r>
          </w:p>
        </w:tc>
        <w:tc>
          <w:tcPr>
            <w:tcW w:w="1985" w:type="dxa"/>
            <w:noWrap/>
            <w:hideMark/>
          </w:tcPr>
          <w:p w14:paraId="6BBA491C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152 (96.8%) [AB] 42 (97.7%) [No AB]</w:t>
            </w:r>
          </w:p>
        </w:tc>
        <w:tc>
          <w:tcPr>
            <w:tcW w:w="1559" w:type="dxa"/>
          </w:tcPr>
          <w:p w14:paraId="6493B221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econdary</w:t>
            </w:r>
          </w:p>
        </w:tc>
      </w:tr>
      <w:tr w:rsidR="00DB7362" w:rsidRPr="00045769" w14:paraId="47BBEEA0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659352C5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Pynnonen (2015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QeW5ub25lbjwvQXV0aG9yPjxZZWFyPjIwMTU8L1llYXI+
PFJlY051bT4yMDQxPC9SZWNOdW0+PERpc3BsYXlUZXh0PjxzdHlsZSBmYWNlPSJzdXBlcnNjcmlw
dCI+NDg8L3N0eWxlPjwvRGlzcGxheVRleHQ+PHJlY29yZD48cmVjLW51bWJlcj4yMDQxPC9yZWMt
bnVtYmVyPjxmb3JlaWduLWtleXM+PGtleSBhcHA9IkVOIiBkYi1pZD0idnN3c3N2dDlrMHdwcGpl
ZHBwejV0ZnNyMnNycHR2ZDJmcjV2IiB0aW1lc3RhbXA9IjE2MjkxNzIxOTQiPjIwNDE8L2tleT48
L2ZvcmVpZ24ta2V5cz48cmVmLXR5cGUgbmFtZT0iSm91cm5hbCBBcnRpY2xlIj4xNzwvcmVmLXR5
cGU+PGNvbnRyaWJ1dG9ycz48YXV0aG9ycz48YXV0aG9yPlB5bm5vbmVuLCBNLiBBLjwvYXV0aG9y
PjxhdXRob3I+THlubiwgUy48L2F1dGhvcj48YXV0aG9yPktlcm4sIEguIEUuPC9hdXRob3I+PGF1
dGhvcj5Ob3ZpcywgUy4gSi48L2F1dGhvcj48YXV0aG9yPkFra2luYSwgUy4gUi48L2F1dGhvcj48
YXV0aG9yPktlc2hhdmFyemksIE4uIFIuPC9hdXRob3I+PGF1dGhvcj5EYXZpcywgTS4gTS48L2F1
dGhvcj48L2F1dGhvcnM+PC9jb250cmlidXRvcnM+PGF1dGgtYWRkcmVzcz5NLkEuIFB5bm5vbmVu
LCBEZXBhcnRtZW50IG9mIE90b2xhcnluZ29sb2d5LCAxOTA0IFRhdWJtYW4gQ2VudGVyLCBVbml2
ZXJzaXR5IG9mIE1pY2hpZ2FuIEhvc3BpdGFscywgQW5uIEFyYm9yLCBNSSwgVW5pdGVkIFN0YXRl
czwvYXV0aC1hZGRyZXNzPjx0aXRsZXM+PHRpdGxlPkRpYWdub3NpcyBhbmQgdHJlYXRtZW50IG9m
IGFjdXRlIHNpbnVzaXRpcyBpbiB0aGUgcHJpbWFyeSBjYXJlIHNldHRpbmc6IEEgcmV0cm9zcGVj
dGl2ZSBjb2hvcnQ8L3RpdGxlPjxzZWNvbmRhcnktdGl0bGU+TGFyeW5nb3Njb3BlPC9zZWNvbmRh
cnktdGl0bGU+PC90aXRsZXM+PHBlcmlvZGljYWw+PGZ1bGwtdGl0bGU+TGFyeW5nb3Njb3BlPC9m
dWxsLXRpdGxlPjxhYmJyLTE+TGFyeW5nb3Njb3BlPC9hYmJyLTE+PGFiYnItMj5MYXJ5bmdvc2Nv
cGU8L2FiYnItMj48L3BlcmlvZGljYWw+PHBhZ2VzPjIyNjYtMjI3MjwvcGFnZXM+PHZvbHVtZT4x
MjU8L3ZvbHVtZT48bnVtYmVyPjEwPC9udW1iZXI+PGtleXdvcmRzPjxrZXl3b3JkPmFtb3hpY2ls
bGluPC9rZXl3b3JkPjxrZXl3b3JkPmFtb3hpY2lsbGluIHBsdXMgY2xhdnVsYW5pYyBhY2lkPC9r
ZXl3b3JkPjxrZXl3b3JkPmFuYWxnZXNpYyBhZ2VudDwva2V5d29yZD48a2V5d29yZD5hbnRpYmlv
dGljIGFnZW50PC9rZXl3b3JkPjxrZXl3b3JkPmF6aXRocm9teWNpbjwva2V5d29yZD48a2V5d29y
ZD5jZXBoYWxvc3BvcmluPC9rZXl3b3JkPjxrZXl3b3JkPmNsaW5kYW15Y2luPC9rZXl3b3JkPjxr
ZXl3b3JkPmNvcnRpY29zdGVyb2lkPC9rZXl3b3JkPjxrZXl3b3JkPmNvdHJpbW94YXpvbGU8L2tl
eXdvcmQ+PGtleXdvcmQ+ZGVjb25nZXN0aXZlIGFnZW50PC9rZXl3b3JkPjxrZXl3b3JkPm1hY3Jv
bGlkZTwva2V5d29yZD48a2V5d29yZD5xdWlub2xpbmUgZGVyaXZlZCBhbnRpaW5mZWN0aXZlIGFn
ZW50PC9rZXl3b3JkPjxrZXl3b3JkPmFjdXRlIHNpbnVzaXRpczwva2V5d29yZD48a2V5d29yZD5h
ZHVsdDwva2V5d29yZD48a2V5d29yZD5hbnRpYmlvdGljIHRoZXJhcHk8L2tleXdvcmQ+PGtleXdv
cmQ+YXJ0aWNsZTwva2V5d29yZD48a2V5d29yZD5jb2hvcnQgYW5hbHlzaXM8L2tleXdvcmQ+PGtl
eXdvcmQ+ZGlzZWFzZSBkdXJhdGlvbjwva2V5d29yZD48a2V5d29yZD5kaXNlYXNlIHNldmVyaXR5
PC9rZXl3b3JkPjxrZXl3b3JkPmRydWcgdXNlPC9rZXl3b3JkPjxrZXl3b3JkPmVtZXJnZW5jeSBt
ZWRpY2luZTwva2V5d29yZD48a2V5d29yZD5mYW1pbHkgbWVkaWNpbmU8L2tleXdvcmQ+PGtleXdv
cmQ+ZmVtYWxlPC9rZXl3b3JkPjxrZXl3b3JkPmhlYWx0aCBjYXJlIHBlcnNvbm5lbDwva2V5d29y
ZD48a2V5d29yZD5oZWFsdGggY2FyZSBxdWFsaXR5PC9rZXl3b3JkPjxrZXl3b3JkPmh1bWFuPC9r
ZXl3b3JkPjxrZXl3b3JkPmludGVybmlzdDwva2V5d29yZD48a2V5d29yZD5tYWpvciBjbGluaWNh
bCBzdHVkeTwva2V5d29yZD48a2V5d29yZD5tYWxlPC9rZXl3b3JkPjxrZXl3b3JkPnByaW1hcnkg
bWVkaWNhbCBjYXJlPC9rZXl3b3JkPjxrZXl3b3JkPnByaW9yaXR5IGpvdXJuYWw8L2tleXdvcmQ+
PGtleXdvcmQ+cmV0cm9zcGVjdGl2ZSBzdHVkeTwva2V5d29yZD48a2V5d29yZD5zeW1wdG9tYXRv
bG9neTwva2V5d29yZD48L2tleXdvcmRzPjxkYXRlcz48eWVhcj4yMDE1PC95ZWFyPjwvZGF0ZXM+
PGlzYm4+MTUzMS00OTk1JiN4RDswMDIzLTg1Mlg8L2lzYm4+PHdvcmstdHlwZT5BcnRpY2xlPC93
b3JrLXR5cGU+PHVybHM+PHJlbGF0ZWQtdXJscz48dXJsPmh0dHBzOi8vd3d3LmVtYmFzZS5jb20v
c2VhcmNoL3Jlc3VsdHM/c3ViYWN0aW9uPXZpZXdyZWNvcmQmYW1wO2lkPUw2MDQ3Mzg0NTEmYW1w
O2Zyb209ZXhwb3J0PC91cmw+PHVybD5odHRwOi8vZHguZG9pLm9yZy8xMC4xMDAyL2xhcnkuMjUz
NjM8L3VybD48L3JlbGF0ZWQtdXJscz48L3VybHM+PGN1c3RvbTU+MjYwMTA1MzQ8L2N1c3RvbTU+
PGVsZWN0cm9uaWMtcmVzb3VyY2UtbnVtPjEwLjEwMDIvbGFyeS4yNTM2MzwvZWxlY3Ryb25pYy1y
ZXNvdXJjZS1udW0+PHJlbW90ZS1kYXRhYmFzZS1uYW1lPkVtYmFzZSYjeEQ7TWVkbGluZTwvcmVt
b3RlLWRhdGFiYXNlLW5hbWU+PGxhbmd1YWdlPkVuZ2xpc2g8L2xhbmd1YWdlPjwvcmVjb3JkPjwv
Q2l0ZT48L0VuZE5vdGU+AG=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QeW5ub25lbjwvQXV0aG9yPjxZZWFyPjIwMTU8L1llYXI+
PFJlY051bT4yMDQxPC9SZWNOdW0+PERpc3BsYXlUZXh0PjxzdHlsZSBmYWNlPSJzdXBlcnNjcmlw
dCI+NDg8L3N0eWxlPjwvRGlzcGxheVRleHQ+PHJlY29yZD48cmVjLW51bWJlcj4yMDQxPC9yZWMt
bnVtYmVyPjxmb3JlaWduLWtleXM+PGtleSBhcHA9IkVOIiBkYi1pZD0idnN3c3N2dDlrMHdwcGpl
ZHBwejV0ZnNyMnNycHR2ZDJmcjV2IiB0aW1lc3RhbXA9IjE2MjkxNzIxOTQiPjIwNDE8L2tleT48
L2ZvcmVpZ24ta2V5cz48cmVmLXR5cGUgbmFtZT0iSm91cm5hbCBBcnRpY2xlIj4xNzwvcmVmLXR5
cGU+PGNvbnRyaWJ1dG9ycz48YXV0aG9ycz48YXV0aG9yPlB5bm5vbmVuLCBNLiBBLjwvYXV0aG9y
PjxhdXRob3I+THlubiwgUy48L2F1dGhvcj48YXV0aG9yPktlcm4sIEguIEUuPC9hdXRob3I+PGF1
dGhvcj5Ob3ZpcywgUy4gSi48L2F1dGhvcj48YXV0aG9yPkFra2luYSwgUy4gUi48L2F1dGhvcj48
YXV0aG9yPktlc2hhdmFyemksIE4uIFIuPC9hdXRob3I+PGF1dGhvcj5EYXZpcywgTS4gTS48L2F1
dGhvcj48L2F1dGhvcnM+PC9jb250cmlidXRvcnM+PGF1dGgtYWRkcmVzcz5NLkEuIFB5bm5vbmVu
LCBEZXBhcnRtZW50IG9mIE90b2xhcnluZ29sb2d5LCAxOTA0IFRhdWJtYW4gQ2VudGVyLCBVbml2
ZXJzaXR5IG9mIE1pY2hpZ2FuIEhvc3BpdGFscywgQW5uIEFyYm9yLCBNSSwgVW5pdGVkIFN0YXRl
czwvYXV0aC1hZGRyZXNzPjx0aXRsZXM+PHRpdGxlPkRpYWdub3NpcyBhbmQgdHJlYXRtZW50IG9m
IGFjdXRlIHNpbnVzaXRpcyBpbiB0aGUgcHJpbWFyeSBjYXJlIHNldHRpbmc6IEEgcmV0cm9zcGVj
dGl2ZSBjb2hvcnQ8L3RpdGxlPjxzZWNvbmRhcnktdGl0bGU+TGFyeW5nb3Njb3BlPC9zZWNvbmRh
cnktdGl0bGU+PC90aXRsZXM+PHBlcmlvZGljYWw+PGZ1bGwtdGl0bGU+TGFyeW5nb3Njb3BlPC9m
dWxsLXRpdGxlPjxhYmJyLTE+TGFyeW5nb3Njb3BlPC9hYmJyLTE+PGFiYnItMj5MYXJ5bmdvc2Nv
cGU8L2FiYnItMj48L3BlcmlvZGljYWw+PHBhZ2VzPjIyNjYtMjI3MjwvcGFnZXM+PHZvbHVtZT4x
MjU8L3ZvbHVtZT48bnVtYmVyPjEwPC9udW1iZXI+PGtleXdvcmRzPjxrZXl3b3JkPmFtb3hpY2ls
bGluPC9rZXl3b3JkPjxrZXl3b3JkPmFtb3hpY2lsbGluIHBsdXMgY2xhdnVsYW5pYyBhY2lkPC9r
ZXl3b3JkPjxrZXl3b3JkPmFuYWxnZXNpYyBhZ2VudDwva2V5d29yZD48a2V5d29yZD5hbnRpYmlv
dGljIGFnZW50PC9rZXl3b3JkPjxrZXl3b3JkPmF6aXRocm9teWNpbjwva2V5d29yZD48a2V5d29y
ZD5jZXBoYWxvc3BvcmluPC9rZXl3b3JkPjxrZXl3b3JkPmNsaW5kYW15Y2luPC9rZXl3b3JkPjxr
ZXl3b3JkPmNvcnRpY29zdGVyb2lkPC9rZXl3b3JkPjxrZXl3b3JkPmNvdHJpbW94YXpvbGU8L2tl
eXdvcmQ+PGtleXdvcmQ+ZGVjb25nZXN0aXZlIGFnZW50PC9rZXl3b3JkPjxrZXl3b3JkPm1hY3Jv
bGlkZTwva2V5d29yZD48a2V5d29yZD5xdWlub2xpbmUgZGVyaXZlZCBhbnRpaW5mZWN0aXZlIGFn
ZW50PC9rZXl3b3JkPjxrZXl3b3JkPmFjdXRlIHNpbnVzaXRpczwva2V5d29yZD48a2V5d29yZD5h
ZHVsdDwva2V5d29yZD48a2V5d29yZD5hbnRpYmlvdGljIHRoZXJhcHk8L2tleXdvcmQ+PGtleXdv
cmQ+YXJ0aWNsZTwva2V5d29yZD48a2V5d29yZD5jb2hvcnQgYW5hbHlzaXM8L2tleXdvcmQ+PGtl
eXdvcmQ+ZGlzZWFzZSBkdXJhdGlvbjwva2V5d29yZD48a2V5d29yZD5kaXNlYXNlIHNldmVyaXR5
PC9rZXl3b3JkPjxrZXl3b3JkPmRydWcgdXNlPC9rZXl3b3JkPjxrZXl3b3JkPmVtZXJnZW5jeSBt
ZWRpY2luZTwva2V5d29yZD48a2V5d29yZD5mYW1pbHkgbWVkaWNpbmU8L2tleXdvcmQ+PGtleXdv
cmQ+ZmVtYWxlPC9rZXl3b3JkPjxrZXl3b3JkPmhlYWx0aCBjYXJlIHBlcnNvbm5lbDwva2V5d29y
ZD48a2V5d29yZD5oZWFsdGggY2FyZSBxdWFsaXR5PC9rZXl3b3JkPjxrZXl3b3JkPmh1bWFuPC9r
ZXl3b3JkPjxrZXl3b3JkPmludGVybmlzdDwva2V5d29yZD48a2V5d29yZD5tYWpvciBjbGluaWNh
bCBzdHVkeTwva2V5d29yZD48a2V5d29yZD5tYWxlPC9rZXl3b3JkPjxrZXl3b3JkPnByaW1hcnkg
bWVkaWNhbCBjYXJlPC9rZXl3b3JkPjxrZXl3b3JkPnByaW9yaXR5IGpvdXJuYWw8L2tleXdvcmQ+
PGtleXdvcmQ+cmV0cm9zcGVjdGl2ZSBzdHVkeTwva2V5d29yZD48a2V5d29yZD5zeW1wdG9tYXRv
bG9neTwva2V5d29yZD48L2tleXdvcmRzPjxkYXRlcz48eWVhcj4yMDE1PC95ZWFyPjwvZGF0ZXM+
PGlzYm4+MTUzMS00OTk1JiN4RDswMDIzLTg1Mlg8L2lzYm4+PHdvcmstdHlwZT5BcnRpY2xlPC93
b3JrLXR5cGU+PHVybHM+PHJlbGF0ZWQtdXJscz48dXJsPmh0dHBzOi8vd3d3LmVtYmFzZS5jb20v
c2VhcmNoL3Jlc3VsdHM/c3ViYWN0aW9uPXZpZXdyZWNvcmQmYW1wO2lkPUw2MDQ3Mzg0NTEmYW1w
O2Zyb209ZXhwb3J0PC91cmw+PHVybD5odHRwOi8vZHguZG9pLm9yZy8xMC4xMDAyL2xhcnkuMjUz
NjM8L3VybD48L3JlbGF0ZWQtdXJscz48L3VybHM+PGN1c3RvbTU+MjYwMTA1MzQ8L2N1c3RvbTU+
PGVsZWN0cm9uaWMtcmVzb3VyY2UtbnVtPjEwLjEwMDIvbGFyeS4yNTM2MzwvZWxlY3Ryb25pYy1y
ZXNvdXJjZS1udW0+PHJlbW90ZS1kYXRhYmFzZS1uYW1lPkVtYmFzZSYjeEQ7TWVkbGluZTwvcmVt
b3RlLWRhdGFiYXNlLW5hbWU+PGxhbmd1YWdlPkVuZ2xpc2g8L2xhbmd1YWdlPjwvcmVjb3JkPjwv
Q2l0ZT48L0VuZE5vdGU+AG=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48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5FDB4C2C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USA</w:t>
            </w:r>
          </w:p>
        </w:tc>
        <w:tc>
          <w:tcPr>
            <w:tcW w:w="2195" w:type="dxa"/>
            <w:noWrap/>
            <w:hideMark/>
          </w:tcPr>
          <w:p w14:paraId="7B061071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trospective cohort</w:t>
            </w:r>
          </w:p>
        </w:tc>
        <w:tc>
          <w:tcPr>
            <w:tcW w:w="877" w:type="dxa"/>
            <w:noWrap/>
            <w:hideMark/>
          </w:tcPr>
          <w:p w14:paraId="32B1C4CD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153</w:t>
            </w:r>
          </w:p>
        </w:tc>
        <w:tc>
          <w:tcPr>
            <w:tcW w:w="3261" w:type="dxa"/>
            <w:noWrap/>
            <w:hideMark/>
          </w:tcPr>
          <w:p w14:paraId="68D7A8CA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Years in practice</w:t>
            </w:r>
          </w:p>
        </w:tc>
        <w:tc>
          <w:tcPr>
            <w:tcW w:w="1417" w:type="dxa"/>
            <w:noWrap/>
            <w:hideMark/>
          </w:tcPr>
          <w:p w14:paraId="34732FB1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985" w:type="dxa"/>
            <w:noWrap/>
            <w:hideMark/>
          </w:tcPr>
          <w:p w14:paraId="41F958C4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81(52.9%)</w:t>
            </w:r>
          </w:p>
        </w:tc>
        <w:tc>
          <w:tcPr>
            <w:tcW w:w="1559" w:type="dxa"/>
          </w:tcPr>
          <w:p w14:paraId="15CF2B47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econdary</w:t>
            </w:r>
          </w:p>
        </w:tc>
      </w:tr>
      <w:tr w:rsidR="00DB7362" w:rsidRPr="00045769" w14:paraId="31E2EB65" w14:textId="77777777" w:rsidTr="00E7640E">
        <w:trPr>
          <w:trHeight w:val="290"/>
        </w:trPr>
        <w:tc>
          <w:tcPr>
            <w:tcW w:w="1713" w:type="dxa"/>
            <w:noWrap/>
          </w:tcPr>
          <w:p w14:paraId="0FBE53EF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Safaeian (2015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TYWZhZWlhbjwvQXV0aG9yPjxZZWFyPjIwMTU8L1llYXI+
PFJlY051bT4yMTY5PC9SZWNOdW0+PERpc3BsYXlUZXh0PjxzdHlsZSBmYWNlPSJzdXBlcnNjcmlw
dCI+NTI8L3N0eWxlPjwvRGlzcGxheVRleHQ+PHJlY29yZD48cmVjLW51bWJlcj4yMTY5PC9yZWMt
bnVtYmVyPjxmb3JlaWduLWtleXM+PGtleSBhcHA9IkVOIiBkYi1pZD0idnN3c3N2dDlrMHdwcGpl
ZHBwejV0ZnNyMnNycHR2ZDJmcjV2IiB0aW1lc3RhbXA9IjE2NzAyOTA3NTEiPjIxNjk8L2tleT48
L2ZvcmVpZ24ta2V5cz48cmVmLXR5cGUgbmFtZT0iSm91cm5hbCBBcnRpY2xlIj4xNzwvcmVmLXR5
cGU+PGNvbnRyaWJ1dG9ycz48YXV0aG9ycz48YXV0aG9yPlNhZmFlaWFuLCBMLjwvYXV0aG9yPjxh
dXRob3I+TWFoZGFuaWFuLCBBLiBSLjwvYXV0aG9yPjxhdXRob3I+U2FsYW1pLCBTLjwvYXV0aG9y
PjxhdXRob3I+UGFrbWVociwgRi48L2F1dGhvcj48YXV0aG9yPk1hbnNvdXJpYW4sIE0uPC9hdXRo
b3I+PC9hdXRob3JzPjwvY29udHJpYnV0b3JzPjxhdXRoLWFkZHJlc3M+RGVwYXJ0bWVudCBvZiBQ
aGFybWFjb2xvZ3kgYW5kIFRveGljb2xvZ3ksIElzZmFoYW4gUGhhcm1hY2V1dGljYWwgU2NpZW5j
ZXMgUmVzZWFyY2ggQ2VudGVyLCBTY2hvb2wgb2YgUGhhcm1hY3kgYW5kIFBoYXJtYWNldXRpY2Fs
IFNjaWVuY2VzLCBJc2ZhaGFuIFVuaXZlcnNpdHkgb2YgTWVkaWNhbCBTY2llbmNlcywgSXNmYWhh
biwgSXJhbi4mI3hEO0RlcGFydG1lbnQgb2YgUmVzZWFyY2ggYW5kIERldmVsb3BtZW50LCBGb29k
IGFuZCBEcnVnIERlcHV0eSwgSXNmYWhhbiBVbml2ZXJzaXR5IG9mIE1lZGljYWwgU2NpZW5jZXMs
IElzZmFoYW4sIElyYW4uJiN4RDtEZXBhcnRtZW50IG9mIEJpb3N0YXRpc3RpY3MgYW5kIEVwaWRl
bWlvbG9neSwgU2Nob29sIG9mIEhlYWx0aCwgSXNmYWhhbiBVbml2ZXJzaXR5IG9mIE1lZGljYWwg
U2NpZW5jZXMsIElzZmFoYW4sIElyYW4uPC9hdXRoLWFkZHJlc3M+PHRpdGxlcz48dGl0bGU+U2Vh
c29uYWxpdHkgYW5kIFBoeXNpY2lhbi1yZWxhdGVkIEZhY3RvcnMgQXNzb2NpYXRlZCB3aXRoIEFu
dGliaW90aWMgUHJlc2NyaWJpbmc6IEEgQ3Jvc3Mtc2VjdGlvbmFsIFN0dWR5IGluIElzZmFoYW4s
IElyYW48L3RpdGxlPjxzZWNvbmRhcnktdGl0bGU+SW50IEogUHJldiBNZWQ8L3NlY29uZGFyeS10
aXRsZT48L3RpdGxlcz48cGVyaW9kaWNhbD48ZnVsbC10aXRsZT5JbnRlcm5hdGlvbmFsIEpvdXJu
YWwgb2YgUHJldmVudGl2ZSBNZWRpY2luZTwvZnVsbC10aXRsZT48YWJici0xPkludC4gSi4gUHJl
di4gTWVkLjwvYWJici0xPjxhYmJyLTI+SW50IEogUHJldiBNZWQ8L2FiYnItMj48L3BlcmlvZGlj
YWw+PHBhZ2VzPjE8L3BhZ2VzPjx2b2x1bWU+Njwvdm9sdW1lPjxlZGl0aW9uPjIwMTUwMTE1PC9l
ZGl0aW9uPjxrZXl3b3Jkcz48a2V5d29yZD5BbnRpYmlvdGljczwva2V5d29yZD48a2V5d29yZD5n
ZW5lcmFsIHByYWN0aWNlPC9rZXl3b3JkPjxrZXl3b3JkPnByZXNjcmlwdGlvbnMgcGF0dGVyPC9r
ZXl3b3JkPjxrZXl3b3JkPnJhdGlvbmFsIGRydWcgdXNlPC9rZXl3b3JkPjwva2V5d29yZHM+PGRh
dGVzPjx5ZWFyPjIwMTU8L3llYXI+PC9kYXRlcz48aXNibj4yMDA4LTc4MDIgKFByaW50KSYjeEQ7
MjAwOC04MjEzIChFbGVjdHJvbmljKSYjeEQ7MjAwOC03ODAyIChMaW5raW5nKTwvaXNibj48YWNj
ZXNzaW9uLW51bT4yNTc4OTEzNjwvYWNjZXNzaW9uLW51bT48dXJscz48cmVsYXRlZC11cmxzPjx1
cmw+aHR0cHM6Ly93d3cubmNiaS5ubG0ubmloLmdvdi9wdWJtZWQvMjU3ODkxMzY8L3VybD48L3Jl
bGF0ZWQtdXJscz48L3VybHM+PGN1c3RvbTE+Q29uZmxpY3Qgb2YgSW50ZXJlc3Q6IE5vbmUgZGVj
bGFyZWQuPC9jdXN0b20xPjxjdXN0b20yPlBNQzQzNjIyODA8L2N1c3RvbTI+PGVsZWN0cm9uaWMt
cmVzb3VyY2UtbnVtPjEwLjQxMDMvMjAwOC03ODAyLjE1MTQzMTwvZWxlY3Ryb25pYy1yZXNvdXJj
ZS1udW0+PHJlbW90ZS1kYXRhYmFzZS1uYW1lPlB1Yk1lZC1ub3QtTUVETElORTwvcmVtb3RlLWRh
dGFiYXNlLW5hbWU+PHJlbW90ZS1kYXRhYmFzZS1wcm92aWRlcj5OTE08L3JlbW90ZS1kYXRhYmFz
ZS1wcm92aWRlcj48L3JlY29yZD48L0NpdGU+PC9FbmROb3RlPn=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TYWZhZWlhbjwvQXV0aG9yPjxZZWFyPjIwMTU8L1llYXI+
PFJlY051bT4yMTY5PC9SZWNOdW0+PERpc3BsYXlUZXh0PjxzdHlsZSBmYWNlPSJzdXBlcnNjcmlw
dCI+NTI8L3N0eWxlPjwvRGlzcGxheVRleHQ+PHJlY29yZD48cmVjLW51bWJlcj4yMTY5PC9yZWMt
bnVtYmVyPjxmb3JlaWduLWtleXM+PGtleSBhcHA9IkVOIiBkYi1pZD0idnN3c3N2dDlrMHdwcGpl
ZHBwejV0ZnNyMnNycHR2ZDJmcjV2IiB0aW1lc3RhbXA9IjE2NzAyOTA3NTEiPjIxNjk8L2tleT48
L2ZvcmVpZ24ta2V5cz48cmVmLXR5cGUgbmFtZT0iSm91cm5hbCBBcnRpY2xlIj4xNzwvcmVmLXR5
cGU+PGNvbnRyaWJ1dG9ycz48YXV0aG9ycz48YXV0aG9yPlNhZmFlaWFuLCBMLjwvYXV0aG9yPjxh
dXRob3I+TWFoZGFuaWFuLCBBLiBSLjwvYXV0aG9yPjxhdXRob3I+U2FsYW1pLCBTLjwvYXV0aG9y
PjxhdXRob3I+UGFrbWVociwgRi48L2F1dGhvcj48YXV0aG9yPk1hbnNvdXJpYW4sIE0uPC9hdXRo
b3I+PC9hdXRob3JzPjwvY29udHJpYnV0b3JzPjxhdXRoLWFkZHJlc3M+RGVwYXJ0bWVudCBvZiBQ
aGFybWFjb2xvZ3kgYW5kIFRveGljb2xvZ3ksIElzZmFoYW4gUGhhcm1hY2V1dGljYWwgU2NpZW5j
ZXMgUmVzZWFyY2ggQ2VudGVyLCBTY2hvb2wgb2YgUGhhcm1hY3kgYW5kIFBoYXJtYWNldXRpY2Fs
IFNjaWVuY2VzLCBJc2ZhaGFuIFVuaXZlcnNpdHkgb2YgTWVkaWNhbCBTY2llbmNlcywgSXNmYWhh
biwgSXJhbi4mI3hEO0RlcGFydG1lbnQgb2YgUmVzZWFyY2ggYW5kIERldmVsb3BtZW50LCBGb29k
IGFuZCBEcnVnIERlcHV0eSwgSXNmYWhhbiBVbml2ZXJzaXR5IG9mIE1lZGljYWwgU2NpZW5jZXMs
IElzZmFoYW4sIElyYW4uJiN4RDtEZXBhcnRtZW50IG9mIEJpb3N0YXRpc3RpY3MgYW5kIEVwaWRl
bWlvbG9neSwgU2Nob29sIG9mIEhlYWx0aCwgSXNmYWhhbiBVbml2ZXJzaXR5IG9mIE1lZGljYWwg
U2NpZW5jZXMsIElzZmFoYW4sIElyYW4uPC9hdXRoLWFkZHJlc3M+PHRpdGxlcz48dGl0bGU+U2Vh
c29uYWxpdHkgYW5kIFBoeXNpY2lhbi1yZWxhdGVkIEZhY3RvcnMgQXNzb2NpYXRlZCB3aXRoIEFu
dGliaW90aWMgUHJlc2NyaWJpbmc6IEEgQ3Jvc3Mtc2VjdGlvbmFsIFN0dWR5IGluIElzZmFoYW4s
IElyYW48L3RpdGxlPjxzZWNvbmRhcnktdGl0bGU+SW50IEogUHJldiBNZWQ8L3NlY29uZGFyeS10
aXRsZT48L3RpdGxlcz48cGVyaW9kaWNhbD48ZnVsbC10aXRsZT5JbnRlcm5hdGlvbmFsIEpvdXJu
YWwgb2YgUHJldmVudGl2ZSBNZWRpY2luZTwvZnVsbC10aXRsZT48YWJici0xPkludC4gSi4gUHJl
di4gTWVkLjwvYWJici0xPjxhYmJyLTI+SW50IEogUHJldiBNZWQ8L2FiYnItMj48L3BlcmlvZGlj
YWw+PHBhZ2VzPjE8L3BhZ2VzPjx2b2x1bWU+Njwvdm9sdW1lPjxlZGl0aW9uPjIwMTUwMTE1PC9l
ZGl0aW9uPjxrZXl3b3Jkcz48a2V5d29yZD5BbnRpYmlvdGljczwva2V5d29yZD48a2V5d29yZD5n
ZW5lcmFsIHByYWN0aWNlPC9rZXl3b3JkPjxrZXl3b3JkPnByZXNjcmlwdGlvbnMgcGF0dGVyPC9r
ZXl3b3JkPjxrZXl3b3JkPnJhdGlvbmFsIGRydWcgdXNlPC9rZXl3b3JkPjwva2V5d29yZHM+PGRh
dGVzPjx5ZWFyPjIwMTU8L3llYXI+PC9kYXRlcz48aXNibj4yMDA4LTc4MDIgKFByaW50KSYjeEQ7
MjAwOC04MjEzIChFbGVjdHJvbmljKSYjeEQ7MjAwOC03ODAyIChMaW5raW5nKTwvaXNibj48YWNj
ZXNzaW9uLW51bT4yNTc4OTEzNjwvYWNjZXNzaW9uLW51bT48dXJscz48cmVsYXRlZC11cmxzPjx1
cmw+aHR0cHM6Ly93d3cubmNiaS5ubG0ubmloLmdvdi9wdWJtZWQvMjU3ODkxMzY8L3VybD48L3Jl
bGF0ZWQtdXJscz48L3VybHM+PGN1c3RvbTE+Q29uZmxpY3Qgb2YgSW50ZXJlc3Q6IE5vbmUgZGVj
bGFyZWQuPC9jdXN0b20xPjxjdXN0b20yPlBNQzQzNjIyODA8L2N1c3RvbTI+PGVsZWN0cm9uaWMt
cmVzb3VyY2UtbnVtPjEwLjQxMDMvMjAwOC03ODAyLjE1MTQzMTwvZWxlY3Ryb25pYy1yZXNvdXJj
ZS1udW0+PHJlbW90ZS1kYXRhYmFzZS1uYW1lPlB1Yk1lZC1ub3QtTUVETElORTwvcmVtb3RlLWRh
dGFiYXNlLW5hbWU+PHJlbW90ZS1kYXRhYmFzZS1wcm92aWRlcj5OTE08L3JlbW90ZS1kYXRhYmFz
ZS1wcm92aWRlcj48L3JlY29yZD48L0NpdGU+PC9FbmROb3RlPn=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52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</w:tcPr>
          <w:p w14:paraId="13A6A934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Iran</w:t>
            </w:r>
          </w:p>
        </w:tc>
        <w:tc>
          <w:tcPr>
            <w:tcW w:w="2195" w:type="dxa"/>
            <w:noWrap/>
          </w:tcPr>
          <w:p w14:paraId="7BB5FE4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045769">
              <w:rPr>
                <w:rFonts w:ascii="Arial" w:hAnsi="Arial" w:cs="Arial"/>
                <w:color w:val="000000" w:themeColor="text1"/>
              </w:rPr>
              <w:t>Restrospective</w:t>
            </w:r>
            <w:proofErr w:type="spellEnd"/>
            <w:r w:rsidRPr="00045769">
              <w:rPr>
                <w:rFonts w:ascii="Arial" w:hAnsi="Arial" w:cs="Arial"/>
                <w:color w:val="000000" w:themeColor="text1"/>
              </w:rPr>
              <w:t xml:space="preserve"> cross-sectional study</w:t>
            </w:r>
          </w:p>
        </w:tc>
        <w:tc>
          <w:tcPr>
            <w:tcW w:w="877" w:type="dxa"/>
            <w:noWrap/>
          </w:tcPr>
          <w:p w14:paraId="0FE85065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,772</w:t>
            </w:r>
          </w:p>
        </w:tc>
        <w:tc>
          <w:tcPr>
            <w:tcW w:w="3261" w:type="dxa"/>
            <w:noWrap/>
          </w:tcPr>
          <w:p w14:paraId="5E60F680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Less than 10 years since graduation</w:t>
            </w:r>
          </w:p>
        </w:tc>
        <w:tc>
          <w:tcPr>
            <w:tcW w:w="1417" w:type="dxa"/>
            <w:noWrap/>
          </w:tcPr>
          <w:p w14:paraId="48DD751A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985" w:type="dxa"/>
            <w:noWrap/>
          </w:tcPr>
          <w:p w14:paraId="72E22FCC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960 (25.5%)</w:t>
            </w:r>
          </w:p>
        </w:tc>
        <w:tc>
          <w:tcPr>
            <w:tcW w:w="1559" w:type="dxa"/>
          </w:tcPr>
          <w:p w14:paraId="6A509EA4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econdary</w:t>
            </w:r>
          </w:p>
        </w:tc>
      </w:tr>
      <w:tr w:rsidR="00DB7362" w:rsidRPr="00045769" w14:paraId="714619F1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696D5828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Saliba-Gustafsson (2019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&lt;EndNote&gt;&lt;Cite&gt;&lt;Author&gt;Saliba-Gustafsson&lt;/Author&gt;&lt;Year&gt;2019&lt;/Year&gt;&lt;RecNum&gt;2099&lt;/RecNum&gt;&lt;DisplayText&gt;&lt;style face="superscript"&gt;23&lt;/style&gt;&lt;/DisplayText&gt;&lt;record&gt;&lt;rec-number&gt;2099&lt;/rec-number&gt;&lt;foreign-keys&gt;&lt;key app="EN" db-id="vswssvt9k0wppjedppz5tfsr2srptvd2fr5v" timestamp="1632792347"&gt;2099&lt;/key&gt;&lt;/foreign-keys&gt;&lt;ref-type name="Journal Article"&gt;17&lt;/ref-type&gt;&lt;contributors&gt;&lt;authors&gt;&lt;author&gt;Saliba-Gustafsson, E. A.&lt;/author&gt;&lt;author&gt;Dunberger Hampton, A.&lt;/author&gt;&lt;author&gt;Zarb, P.&lt;/author&gt;&lt;author&gt;Orsini, N.&lt;/author&gt;&lt;author&gt;Borg, M. A.&lt;/author&gt;&lt;author&gt;Stålsby Lundborg, C.&lt;/author&gt;&lt;/authors&gt;&lt;/contributors&gt;&lt;titles&gt;&lt;title&gt;Factors associated with antibiotic prescribing in patients with acute respiratory tract complaints in Malta: a 1-year repeated cross-sectional surveillance study&lt;/title&gt;&lt;secondary-title&gt;BMJ Open&lt;/secondary-title&gt;&lt;/titles&gt;&lt;pages&gt;e032704&lt;/pages&gt;&lt;volume&gt;9&lt;/volume&gt;&lt;number&gt;12&lt;/number&gt;&lt;dates&gt;&lt;year&gt;2019&lt;/year&gt;&lt;/dates&gt;&lt;accession-num&gt;31857311&lt;/accession-num&gt;&lt;urls&gt;&lt;related-urls&gt;&lt;url&gt;https://www.ncbi.nlm.nih.gov/pmc/articles/PMC6937012/pdf/bmjopen-2019-032704.pdf&lt;/url&gt;&lt;/related-urls&gt;&lt;/urls&gt;&lt;electronic-resource-num&gt;10.1136/bmjopen-2019-032704&lt;/electronic-resource-num&gt;&lt;/record&gt;&lt;/Cite&gt;&lt;/EndNote&gt;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23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22DBE7E6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Malta</w:t>
            </w:r>
          </w:p>
        </w:tc>
        <w:tc>
          <w:tcPr>
            <w:tcW w:w="2195" w:type="dxa"/>
            <w:noWrap/>
            <w:hideMark/>
          </w:tcPr>
          <w:p w14:paraId="695C359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cross-sectional surveillance study</w:t>
            </w:r>
          </w:p>
        </w:tc>
        <w:tc>
          <w:tcPr>
            <w:tcW w:w="877" w:type="dxa"/>
            <w:noWrap/>
            <w:hideMark/>
          </w:tcPr>
          <w:p w14:paraId="11802C2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3261" w:type="dxa"/>
            <w:noWrap/>
            <w:hideMark/>
          </w:tcPr>
          <w:p w14:paraId="7D29E51F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Less than 10 years of practice</w:t>
            </w:r>
          </w:p>
        </w:tc>
        <w:tc>
          <w:tcPr>
            <w:tcW w:w="1417" w:type="dxa"/>
            <w:noWrap/>
            <w:hideMark/>
          </w:tcPr>
          <w:p w14:paraId="4B47CF1F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49 (+/-12)</w:t>
            </w:r>
          </w:p>
        </w:tc>
        <w:tc>
          <w:tcPr>
            <w:tcW w:w="1985" w:type="dxa"/>
            <w:noWrap/>
            <w:hideMark/>
          </w:tcPr>
          <w:p w14:paraId="1CE1B1A7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24 (73%) male</w:t>
            </w:r>
          </w:p>
        </w:tc>
        <w:tc>
          <w:tcPr>
            <w:tcW w:w="1559" w:type="dxa"/>
          </w:tcPr>
          <w:p w14:paraId="196921E5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imary and secondary</w:t>
            </w:r>
          </w:p>
        </w:tc>
      </w:tr>
      <w:tr w:rsidR="00DB7362" w:rsidRPr="00045769" w14:paraId="6C31D10C" w14:textId="77777777" w:rsidTr="00E7640E">
        <w:trPr>
          <w:trHeight w:val="290"/>
        </w:trPr>
        <w:tc>
          <w:tcPr>
            <w:tcW w:w="1713" w:type="dxa"/>
            <w:noWrap/>
          </w:tcPr>
          <w:p w14:paraId="295E24E5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Schwartz (2019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TY2h3YXJ0ejwvQXV0aG9yPjxZZWFyPjIwMTk8L1llYXI+
PFJlY051bT4yMTc4PC9SZWNOdW0+PERpc3BsYXlUZXh0PjxzdHlsZSBmYWNlPSJzdXBlcnNjcmlw
dCI+NTE8L3N0eWxlPjwvRGlzcGxheVRleHQ+PHJlY29yZD48cmVjLW51bWJlcj4yMTc4PC9yZWMt
bnVtYmVyPjxmb3JlaWduLWtleXM+PGtleSBhcHA9IkVOIiBkYi1pZD0idnN3c3N2dDlrMHdwcGpl
ZHBwejV0ZnNyMnNycHR2ZDJmcjV2IiB0aW1lc3RhbXA9IjE2NzAyOTA3NzMiPjIxNzg8L2tleT48
L2ZvcmVpZ24ta2V5cz48cmVmLXR5cGUgbmFtZT0iSm91cm5hbCBBcnRpY2xlIj4xNzwvcmVmLXR5
cGU+PGNvbnRyaWJ1dG9ycz48YXV0aG9ycz48YXV0aG9yPlNjaHdhcnR6LCBLLiBMLjwvYXV0aG9y
PjxhdXRob3I+QnJvd24sIEsuIEEuPC9hdXRob3I+PGF1dGhvcj5FdGNoZXMsIEouPC9hdXRob3I+
PGF1dGhvcj5MYW5nZm9yZCwgQi4gSi48L2F1dGhvcj48YXV0aG9yPkRhbmVtYW4sIE4uPC9hdXRo
b3I+PGF1dGhvcj5UdSwgSy48L2F1dGhvcj48YXV0aG9yPkpvaG5zdG9uZSwgSi48L2F1dGhvcj48
YXV0aG9yPkFjaG9udSwgQy48L2F1dGhvcj48YXV0aG9yPkdhcmJlciwgRy48L2F1dGhvcj48L2F1
dGhvcnM+PC9jb250cmlidXRvcnM+PGF1dGgtYWRkcmVzcz5QdWJsaWMgSGVhbHRoIE9udGFyaW8s
IFRvcm9udG8sIE9udGFyaW8sIENhbmFkYS4mI3hEO0lDRVMsIFRvcm9udG8sIE9udGFyaW8sIENh
bmFkYS4mI3hEO0RhbGxhIExhbmEgU2Nob29sIG9mIFB1YmxpYyBIZWFsdGgsIFVuaXZlcnNpdHkg
b2YgVG9yb250bywgVG9yb250bywgT250YXJpbywgQ2FuYWRhLiYjeEQ7U3QuIEpvc2VwaCZhcG9z
O3MgSGVhbHRoIENlbnRyZSwgVG9yb250bywgT250YXJpbywgQ2FuYWRhLiYjeEQ7U3Vubnlicm9v
ayBSZXNlYXJjaCBJbnN0aXR1dGUsIERpdmlzaW9uIG9mIEluZmVjdGlvdXMgRGlzZWFzZXMsIFRv
cm9udG8sIE9udGFyaW8sIENhbmFkYS4mI3hEO1RoZSBJbnN0aXR1dGUgb2YgSGVhbHRoIFBvbGlj
eSwgTWFuYWdlbWVudCwgYW5kIEV2YWx1YXRpb24sIFVuaXZlcnNpdHkgb2YgVG9yb250bywgVG9y
b250bywgT250YXJpbywgQ2FuYWRhLiYjeEQ7RGVwYXJ0bWVudCBvZiBGYW1pbHkgYW5kIENvbW11
bml0eSBNZWRpY2luZSwgVW5pdmVyc2l0eSBvZiBUb3JvbnRvLCBUb3JvbnRvLCBPbnRhcmlvLCBD
YW5hZGEuJiN4RDtUb3JvbnRvIFdlc3Rlcm4gSG9zcGl0YWwgRmFtaWx5IEhlYWx0aCBUZWFtLCBV
bml2ZXJzaXR5IEhlYWx0aCBOZXR3b3JrLCBUb3JvbnRvLCBPbnRhcmlvLCBDYW5hZGEuJiN4RDtP
dHRhd2EgUmVzZWFyY2ggSW5zdGl0dXRlLCBPdHRhd2EsIE9udGFyaW8sIENhbmFkYS4mI3hEO0Rl
cGFydG1lbnQgb2YgTWVkaWNpbmUsIFVuaXZlcnNpdHkgb2YgVG9yb250bywgVG9yb250bywgT250
YXJpbywgQ2FuYWRhLjwvYXV0aC1hZGRyZXNzPjx0aXRsZXM+PHRpdGxlPlByZWRpY3RvcnMgYW5k
IHZhcmlhYmlsaXR5IG9mIGFudGliaW90aWMgcHJlc2NyaWJpbmcgYW1vbmdzdCBmYW1pbHkgcGh5
c2ljaWFuczwvdGl0bGU+PHNlY29uZGFyeS10aXRsZT5KIEFudGltaWNyb2IgQ2hlbW90aGVyPC9z
ZWNvbmRhcnktdGl0bGU+PC90aXRsZXM+PHBlcmlvZGljYWw+PGZ1bGwtdGl0bGU+Sm91cm5hbCBv
ZiBBbnRpbWljcm9iaWFsIENoZW1vdGhlcmFweTwvZnVsbC10aXRsZT48YWJici0xPkouIEFudGlt
aWNyb2IuIENoZW1vdGhlci48L2FiYnItMT48YWJici0yPkogQW50aW1pY3JvYiBDaGVtb3RoZXI8
L2FiYnItMj48L3BlcmlvZGljYWw+PHBhZ2VzPjIwOTgtMjEwNTwvcGFnZXM+PHZvbHVtZT43NDwv
dm9sdW1lPjxudW1iZXI+NzwvbnVtYmVyPjxrZXl3b3Jkcz48a2V5d29yZD5BZG9sZXNjZW50PC9r
ZXl3b3JkPjxrZXl3b3JkPkFkdWx0PC9rZXl3b3JkPjxrZXl3b3JkPkFnZWQ8L2tleXdvcmQ+PGtl
eXdvcmQ+QWdlZCwgODAgYW5kIG92ZXI8L2tleXdvcmQ+PGtleXdvcmQ+KkFudGktQmFjdGVyaWFs
IEFnZW50cy9hZG1pbmlzdHJhdGlvbiAmYW1wOyBkb3NhZ2U8L2tleXdvcmQ+PGtleXdvcmQ+Q2hp
bGQ8L2tleXdvcmQ+PGtleXdvcmQ+Q2hpbGQsIFByZXNjaG9vbDwva2V5d29yZD48a2V5d29yZD5D
b2hvcnQgU3R1ZGllczwva2V5d29yZD48a2V5d29yZD5EcnVnIFByZXNjcmlwdGlvbnMvKnN0YXRp
c3RpY3MgJmFtcDsgbnVtZXJpY2FsIGRhdGE8L2tleXdvcmQ+PGtleXdvcmQ+RHJ1ZyBSZXNpc3Rh
bmNlLCBCYWN0ZXJpYWw8L2tleXdvcmQ+PGtleXdvcmQ+RHJ1ZyBVdGlsaXphdGlvbi8qc3RhdGlz
dGljcyAmYW1wOyBudW1lcmljYWwgZGF0YTwva2V5d29yZD48a2V5d29yZD5FbGVjdHJvbmljIEhl
YWx0aCBSZWNvcmRzPC9rZXl3b3JkPjxrZXl3b3JkPkZlbWFsZTwva2V5d29yZD48a2V5d29yZD5I
dW1hbnM8L2tleXdvcmQ+PGtleXdvcmQ+SW5mYW50PC9rZXl3b3JkPjxrZXl3b3JkPk1hbGU8L2tl
eXdvcmQ+PGtleXdvcmQ+TWlkZGxlIEFnZWQ8L2tleXdvcmQ+PGtleXdvcmQ+T2RkcyBSYXRpbzwv
a2V5d29yZD48a2V5d29yZD5PbnRhcmlvL2VwaWRlbWlvbG9neTwva2V5d29yZD48a2V5d29yZD4q
UGh5c2ljaWFucywgRmFtaWx5PC9rZXl3b3JkPjxrZXl3b3JkPipQcmFjdGljZSBQYXR0ZXJucywg
UGh5c2ljaWFucyZhcG9zOzwva2V5d29yZD48a2V5d29yZD5Tb2Npb2Vjb25vbWljIEZhY3RvcnM8
L2tleXdvcmQ+PGtleXdvcmQ+WW91bmcgQWR1bHQ8L2tleXdvcmQ+PC9rZXl3b3Jkcz48ZGF0ZXM+
PHllYXI+MjAxOTwveWVhcj48cHViLWRhdGVzPjxkYXRlPkp1bCAxPC9kYXRlPjwvcHViLWRhdGVz
PjwvZGF0ZXM+PGlzYm4+MTQ2MC0yMDkxIChFbGVjdHJvbmljKSYjeEQ7MDMwNS03NDUzIChMaW5r
aW5nKTwvaXNibj48YWNjZXNzaW9uLW51bT4zMTAwMjMzMzwvYWNjZXNzaW9uLW51bT48dXJscz48
cmVsYXRlZC11cmxzPjx1cmw+aHR0cHM6Ly93d3cubmNiaS5ubG0ubmloLmdvdi9wdWJtZWQvMzEw
MDIzMzM8L3VybD48L3JlbGF0ZWQtdXJscz48L3VybHM+PGVsZWN0cm9uaWMtcmVzb3VyY2UtbnVt
PjEwLjEwOTMvamFjL2RrejExMj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TY2h3YXJ0ejwvQXV0aG9yPjxZZWFyPjIwMTk8L1llYXI+
PFJlY051bT4yMTc4PC9SZWNOdW0+PERpc3BsYXlUZXh0PjxzdHlsZSBmYWNlPSJzdXBlcnNjcmlw
dCI+NTE8L3N0eWxlPjwvRGlzcGxheVRleHQ+PHJlY29yZD48cmVjLW51bWJlcj4yMTc4PC9yZWMt
bnVtYmVyPjxmb3JlaWduLWtleXM+PGtleSBhcHA9IkVOIiBkYi1pZD0idnN3c3N2dDlrMHdwcGpl
ZHBwejV0ZnNyMnNycHR2ZDJmcjV2IiB0aW1lc3RhbXA9IjE2NzAyOTA3NzMiPjIxNzg8L2tleT48
L2ZvcmVpZ24ta2V5cz48cmVmLXR5cGUgbmFtZT0iSm91cm5hbCBBcnRpY2xlIj4xNzwvcmVmLXR5
cGU+PGNvbnRyaWJ1dG9ycz48YXV0aG9ycz48YXV0aG9yPlNjaHdhcnR6LCBLLiBMLjwvYXV0aG9y
PjxhdXRob3I+QnJvd24sIEsuIEEuPC9hdXRob3I+PGF1dGhvcj5FdGNoZXMsIEouPC9hdXRob3I+
PGF1dGhvcj5MYW5nZm9yZCwgQi4gSi48L2F1dGhvcj48YXV0aG9yPkRhbmVtYW4sIE4uPC9hdXRo
b3I+PGF1dGhvcj5UdSwgSy48L2F1dGhvcj48YXV0aG9yPkpvaG5zdG9uZSwgSi48L2F1dGhvcj48
YXV0aG9yPkFjaG9udSwgQy48L2F1dGhvcj48YXV0aG9yPkdhcmJlciwgRy48L2F1dGhvcj48L2F1
dGhvcnM+PC9jb250cmlidXRvcnM+PGF1dGgtYWRkcmVzcz5QdWJsaWMgSGVhbHRoIE9udGFyaW8s
IFRvcm9udG8sIE9udGFyaW8sIENhbmFkYS4mI3hEO0lDRVMsIFRvcm9udG8sIE9udGFyaW8sIENh
bmFkYS4mI3hEO0RhbGxhIExhbmEgU2Nob29sIG9mIFB1YmxpYyBIZWFsdGgsIFVuaXZlcnNpdHkg
b2YgVG9yb250bywgVG9yb250bywgT250YXJpbywgQ2FuYWRhLiYjeEQ7U3QuIEpvc2VwaCZhcG9z
O3MgSGVhbHRoIENlbnRyZSwgVG9yb250bywgT250YXJpbywgQ2FuYWRhLiYjeEQ7U3Vubnlicm9v
ayBSZXNlYXJjaCBJbnN0aXR1dGUsIERpdmlzaW9uIG9mIEluZmVjdGlvdXMgRGlzZWFzZXMsIFRv
cm9udG8sIE9udGFyaW8sIENhbmFkYS4mI3hEO1RoZSBJbnN0aXR1dGUgb2YgSGVhbHRoIFBvbGlj
eSwgTWFuYWdlbWVudCwgYW5kIEV2YWx1YXRpb24sIFVuaXZlcnNpdHkgb2YgVG9yb250bywgVG9y
b250bywgT250YXJpbywgQ2FuYWRhLiYjeEQ7RGVwYXJ0bWVudCBvZiBGYW1pbHkgYW5kIENvbW11
bml0eSBNZWRpY2luZSwgVW5pdmVyc2l0eSBvZiBUb3JvbnRvLCBUb3JvbnRvLCBPbnRhcmlvLCBD
YW5hZGEuJiN4RDtUb3JvbnRvIFdlc3Rlcm4gSG9zcGl0YWwgRmFtaWx5IEhlYWx0aCBUZWFtLCBV
bml2ZXJzaXR5IEhlYWx0aCBOZXR3b3JrLCBUb3JvbnRvLCBPbnRhcmlvLCBDYW5hZGEuJiN4RDtP
dHRhd2EgUmVzZWFyY2ggSW5zdGl0dXRlLCBPdHRhd2EsIE9udGFyaW8sIENhbmFkYS4mI3hEO0Rl
cGFydG1lbnQgb2YgTWVkaWNpbmUsIFVuaXZlcnNpdHkgb2YgVG9yb250bywgVG9yb250bywgT250
YXJpbywgQ2FuYWRhLjwvYXV0aC1hZGRyZXNzPjx0aXRsZXM+PHRpdGxlPlByZWRpY3RvcnMgYW5k
IHZhcmlhYmlsaXR5IG9mIGFudGliaW90aWMgcHJlc2NyaWJpbmcgYW1vbmdzdCBmYW1pbHkgcGh5
c2ljaWFuczwvdGl0bGU+PHNlY29uZGFyeS10aXRsZT5KIEFudGltaWNyb2IgQ2hlbW90aGVyPC9z
ZWNvbmRhcnktdGl0bGU+PC90aXRsZXM+PHBlcmlvZGljYWw+PGZ1bGwtdGl0bGU+Sm91cm5hbCBv
ZiBBbnRpbWljcm9iaWFsIENoZW1vdGhlcmFweTwvZnVsbC10aXRsZT48YWJici0xPkouIEFudGlt
aWNyb2IuIENoZW1vdGhlci48L2FiYnItMT48YWJici0yPkogQW50aW1pY3JvYiBDaGVtb3RoZXI8
L2FiYnItMj48L3BlcmlvZGljYWw+PHBhZ2VzPjIwOTgtMjEwNTwvcGFnZXM+PHZvbHVtZT43NDwv
dm9sdW1lPjxudW1iZXI+NzwvbnVtYmVyPjxrZXl3b3Jkcz48a2V5d29yZD5BZG9sZXNjZW50PC9r
ZXl3b3JkPjxrZXl3b3JkPkFkdWx0PC9rZXl3b3JkPjxrZXl3b3JkPkFnZWQ8L2tleXdvcmQ+PGtl
eXdvcmQ+QWdlZCwgODAgYW5kIG92ZXI8L2tleXdvcmQ+PGtleXdvcmQ+KkFudGktQmFjdGVyaWFs
IEFnZW50cy9hZG1pbmlzdHJhdGlvbiAmYW1wOyBkb3NhZ2U8L2tleXdvcmQ+PGtleXdvcmQ+Q2hp
bGQ8L2tleXdvcmQ+PGtleXdvcmQ+Q2hpbGQsIFByZXNjaG9vbDwva2V5d29yZD48a2V5d29yZD5D
b2hvcnQgU3R1ZGllczwva2V5d29yZD48a2V5d29yZD5EcnVnIFByZXNjcmlwdGlvbnMvKnN0YXRp
c3RpY3MgJmFtcDsgbnVtZXJpY2FsIGRhdGE8L2tleXdvcmQ+PGtleXdvcmQ+RHJ1ZyBSZXNpc3Rh
bmNlLCBCYWN0ZXJpYWw8L2tleXdvcmQ+PGtleXdvcmQ+RHJ1ZyBVdGlsaXphdGlvbi8qc3RhdGlz
dGljcyAmYW1wOyBudW1lcmljYWwgZGF0YTwva2V5d29yZD48a2V5d29yZD5FbGVjdHJvbmljIEhl
YWx0aCBSZWNvcmRzPC9rZXl3b3JkPjxrZXl3b3JkPkZlbWFsZTwva2V5d29yZD48a2V5d29yZD5I
dW1hbnM8L2tleXdvcmQ+PGtleXdvcmQ+SW5mYW50PC9rZXl3b3JkPjxrZXl3b3JkPk1hbGU8L2tl
eXdvcmQ+PGtleXdvcmQ+TWlkZGxlIEFnZWQ8L2tleXdvcmQ+PGtleXdvcmQ+T2RkcyBSYXRpbzwv
a2V5d29yZD48a2V5d29yZD5PbnRhcmlvL2VwaWRlbWlvbG9neTwva2V5d29yZD48a2V5d29yZD4q
UGh5c2ljaWFucywgRmFtaWx5PC9rZXl3b3JkPjxrZXl3b3JkPipQcmFjdGljZSBQYXR0ZXJucywg
UGh5c2ljaWFucyZhcG9zOzwva2V5d29yZD48a2V5d29yZD5Tb2Npb2Vjb25vbWljIEZhY3RvcnM8
L2tleXdvcmQ+PGtleXdvcmQ+WW91bmcgQWR1bHQ8L2tleXdvcmQ+PC9rZXl3b3Jkcz48ZGF0ZXM+
PHllYXI+MjAxOTwveWVhcj48cHViLWRhdGVzPjxkYXRlPkp1bCAxPC9kYXRlPjwvcHViLWRhdGVz
PjwvZGF0ZXM+PGlzYm4+MTQ2MC0yMDkxIChFbGVjdHJvbmljKSYjeEQ7MDMwNS03NDUzIChMaW5r
aW5nKTwvaXNibj48YWNjZXNzaW9uLW51bT4zMTAwMjMzMzwvYWNjZXNzaW9uLW51bT48dXJscz48
cmVsYXRlZC11cmxzPjx1cmw+aHR0cHM6Ly93d3cubmNiaS5ubG0ubmloLmdvdi9wdWJtZWQvMzEw
MDIzMzM8L3VybD48L3JlbGF0ZWQtdXJscz48L3VybHM+PGVsZWN0cm9uaWMtcmVzb3VyY2UtbnVt
PjEwLjEwOTMvamFjL2RrejExMj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51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</w:tcPr>
          <w:p w14:paraId="1BBA1FDD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Canada</w:t>
            </w:r>
          </w:p>
        </w:tc>
        <w:tc>
          <w:tcPr>
            <w:tcW w:w="2195" w:type="dxa"/>
            <w:noWrap/>
          </w:tcPr>
          <w:p w14:paraId="4E651D61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Cohort study</w:t>
            </w:r>
          </w:p>
        </w:tc>
        <w:tc>
          <w:tcPr>
            <w:tcW w:w="877" w:type="dxa"/>
            <w:noWrap/>
          </w:tcPr>
          <w:p w14:paraId="1824DFA4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13</w:t>
            </w:r>
          </w:p>
        </w:tc>
        <w:tc>
          <w:tcPr>
            <w:tcW w:w="3261" w:type="dxa"/>
            <w:noWrap/>
          </w:tcPr>
          <w:p w14:paraId="59A46268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10 years or less since graduation</w:t>
            </w:r>
          </w:p>
        </w:tc>
        <w:tc>
          <w:tcPr>
            <w:tcW w:w="1417" w:type="dxa"/>
            <w:noWrap/>
          </w:tcPr>
          <w:p w14:paraId="126002BB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985" w:type="dxa"/>
            <w:noWrap/>
          </w:tcPr>
          <w:p w14:paraId="08557656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177 (56.6%)</w:t>
            </w:r>
          </w:p>
        </w:tc>
        <w:tc>
          <w:tcPr>
            <w:tcW w:w="1559" w:type="dxa"/>
          </w:tcPr>
          <w:p w14:paraId="51A96FC6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econdary</w:t>
            </w:r>
          </w:p>
        </w:tc>
      </w:tr>
      <w:tr w:rsidR="00DB7362" w:rsidRPr="00045769" w14:paraId="40A26431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4E2DBC8F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Silverman (2017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TaWx2ZXJtYW48L0F1dGhvcj48WWVhcj4yMDE3PC9ZZWFy
PjxSZWNOdW0+MzIxPC9SZWNOdW0+PERpc3BsYXlUZXh0PjxzdHlsZSBmYWNlPSJzdXBlcnNjcmlw
dCI+MTY8L3N0eWxlPjwvRGlzcGxheVRleHQ+PHJlY29yZD48cmVjLW51bWJlcj4zMjE8L3JlYy1u
dW1iZXI+PGZvcmVpZ24ta2V5cz48a2V5IGFwcD0iRU4iIGRiLWlkPSJ2c3dzc3Z0OWswd3BwamVk
cHB6NXRmc3Iyc3JwdHZkMmZyNXYiIHRpbWVzdGFtcD0iMTYyNTE4Nzc2NSI+MzIxPC9rZXk+PC9m
b3JlaWduLWtleXM+PHJlZi10eXBlIG5hbWU9IkpvdXJuYWwgQXJ0aWNsZSI+MTc8L3JlZi10eXBl
Pjxjb250cmlidXRvcnM+PGF1dGhvcnM+PGF1dGhvcj5TaWx2ZXJtYW4sIE0uPC9hdXRob3I+PGF1
dGhvcj5Qb3ZpdHosIE0uPC9hdXRob3I+PGF1dGhvcj5Tb250cm9wLCBKLiBNLjwvYXV0aG9yPjxh
dXRob3I+TGksIEwuPC9hdXRob3I+PGF1dGhvcj5SaWNoYXJkLCBMLjwvYXV0aG9yPjxhdXRob3I+
Q2VqaWMsIFMuPC9hdXRob3I+PGF1dGhvcj5TaGFyaWZmLCBTLiBaLjwvYXV0aG9yPjwvYXV0aG9y
cz48L2NvbnRyaWJ1dG9ycz48YXV0aC1hZGRyZXNzPkZyb20gU2NodWxpY2ggU2Nob29sIG9mIE1l
ZGljaW5lIGFuZCBEZW50aXN0cnksIFN0LiBKb3NlcGgmYXBvcztzIEhlYWx0aCBDYXJlOyB0aGUg
SW5zdGl0dXRlIGZvciBDbGluaWNhbCBFdmFsdWF0aXZlIFNjaWVuY2VzIGF0IFdlc3Rlcm47IFZp
Y3RvcmlhIEhvc3BpdGFsOyBhbmQgQnlyb24gRmFtaWx5IE1lZGljYWwgQ2VudHJlLCBMb25kb24s
IE9udGFyaW8sIENhbmFkYS48L2F1dGgtYWRkcmVzcz48dGl0bGVzPjx0aXRsZT5BbnRpYmlvdGlj
IFByZXNjcmliaW5nIGZvciBOb25iYWN0ZXJpYWwgQWN1dGUgVXBwZXIgUmVzcGlyYXRvcnkgSW5m
ZWN0aW9ucyBpbiBFbGRlcmx5IFBlcnNvbnM8L3RpdGxlPjxzZWNvbmRhcnktdGl0bGU+QW5uIElu
dGVybiBNZWQ8L3NlY29uZGFyeS10aXRsZT48L3RpdGxlcz48cGVyaW9kaWNhbD48ZnVsbC10aXRs
ZT5Bbm5hbHMgb2YgSW50ZXJuYWwgTWVkaWNpbmU8L2Z1bGwtdGl0bGU+PGFiYnItMT5Bbm4uIElu
dGVybi4gTWVkLjwvYWJici0xPjxhYmJyLTI+QW5uIEludGVybiBNZWQ8L2FiYnItMj48L3Blcmlv
ZGljYWw+PHBhZ2VzPjc2NS03NzQ8L3BhZ2VzPjx2b2x1bWU+MTY2PC92b2x1bWU+PG51bWJlcj4x
MTwvbnVtYmVyPjxlZGl0aW9uPjIwMTcvMDUvMTI8L2VkaXRpb24+PGtleXdvcmRzPjxrZXl3b3Jk
PkFnZSBGYWN0b3JzPC9rZXl3b3JkPjxrZXl3b3JkPkFnZWQ8L2tleXdvcmQ+PGtleXdvcmQ+QW50
aS1CYWN0ZXJpYWwgQWdlbnRzLyp0aGVyYXBldXRpYyB1c2U8L2tleXdvcmQ+PGtleXdvcmQ+QnJv
bmNoaXRpcy9kcnVnIHRoZXJhcHk8L2tleXdvcmQ+PGtleXdvcmQ+Q29tbW9uIENvbGQvZHJ1ZyB0
aGVyYXB5PC9rZXl3b3JkPjxrZXl3b3JkPkZlbWFsZTwva2V5d29yZD48a2V5d29yZD5IdW1hbnM8
L2tleXdvcmQ+PGtleXdvcmQ+TGFyeW5naXRpcy9kcnVnIHRoZXJhcHk8L2tleXdvcmQ+PGtleXdv
cmQ+TWFsZTwva2V5d29yZD48a2V5d29yZD5PbnRhcmlvPC9rZXl3b3JkPjxrZXl3b3JkPipQcmFj
dGljZSBQYXR0ZXJucywgUGh5c2ljaWFucyZhcG9zOzwva2V5d29yZD48a2V5d29yZD5QcmltYXJ5
IEhlYWx0aCBDYXJlPC9rZXl3b3JkPjxrZXl3b3JkPlJlc3BpcmF0b3J5IFRyYWN0IEluZmVjdGlv
bnMvKmRydWcgdGhlcmFweS9taWNyb2Jpb2xvZ3k8L2tleXdvcmQ+PGtleXdvcmQ+UmV0cm9zcGVj
dGl2ZSBTdHVkaWVzPC9rZXl3b3JkPjxrZXl3b3JkPlNpbnVzaXRpcy9kcnVnIHRoZXJhcHk8L2tl
eXdvcmQ+PC9rZXl3b3Jkcz48ZGF0ZXM+PHllYXI+MjAxNzwveWVhcj48cHViLWRhdGVzPjxkYXRl
Pkp1biA2PC9kYXRlPjwvcHViLWRhdGVzPjwvZGF0ZXM+PGlzYm4+MTUzOS0zNzA0IChFbGVjdHJv
bmljKSYjeEQ7MDAwMy00ODE5IChMaW5raW5nKTwvaXNibj48YWNjZXNzaW9uLW51bT4yODQ5Mjkx
NDwvYWNjZXNzaW9uLW51bT48dXJscz48cmVsYXRlZC11cmxzPjx1cmw+aHR0cHM6Ly93d3cubmNi
aS5ubG0ubmloLmdvdi9wdWJtZWQvMjg0OTI5MTQ8L3VybD48L3JlbGF0ZWQtdXJscz48L3VybHM+
PGVsZWN0cm9uaWMtcmVzb3VyY2UtbnVtPjEwLjczMjYvTTE2LTExMzE8L2VsZWN0cm9uaWMtcmVz
b3VyY2UtbnVtPjwvcmVjb3JkPjwvQ2l0ZT48L0VuZE5vdGU+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TaWx2ZXJtYW48L0F1dGhvcj48WWVhcj4yMDE3PC9ZZWFy
PjxSZWNOdW0+MzIxPC9SZWNOdW0+PERpc3BsYXlUZXh0PjxzdHlsZSBmYWNlPSJzdXBlcnNjcmlw
dCI+MTY8L3N0eWxlPjwvRGlzcGxheVRleHQ+PHJlY29yZD48cmVjLW51bWJlcj4zMjE8L3JlYy1u
dW1iZXI+PGZvcmVpZ24ta2V5cz48a2V5IGFwcD0iRU4iIGRiLWlkPSJ2c3dzc3Z0OWswd3BwamVk
cHB6NXRmc3Iyc3JwdHZkMmZyNXYiIHRpbWVzdGFtcD0iMTYyNTE4Nzc2NSI+MzIxPC9rZXk+PC9m
b3JlaWduLWtleXM+PHJlZi10eXBlIG5hbWU9IkpvdXJuYWwgQXJ0aWNsZSI+MTc8L3JlZi10eXBl
Pjxjb250cmlidXRvcnM+PGF1dGhvcnM+PGF1dGhvcj5TaWx2ZXJtYW4sIE0uPC9hdXRob3I+PGF1
dGhvcj5Qb3ZpdHosIE0uPC9hdXRob3I+PGF1dGhvcj5Tb250cm9wLCBKLiBNLjwvYXV0aG9yPjxh
dXRob3I+TGksIEwuPC9hdXRob3I+PGF1dGhvcj5SaWNoYXJkLCBMLjwvYXV0aG9yPjxhdXRob3I+
Q2VqaWMsIFMuPC9hdXRob3I+PGF1dGhvcj5TaGFyaWZmLCBTLiBaLjwvYXV0aG9yPjwvYXV0aG9y
cz48L2NvbnRyaWJ1dG9ycz48YXV0aC1hZGRyZXNzPkZyb20gU2NodWxpY2ggU2Nob29sIG9mIE1l
ZGljaW5lIGFuZCBEZW50aXN0cnksIFN0LiBKb3NlcGgmYXBvcztzIEhlYWx0aCBDYXJlOyB0aGUg
SW5zdGl0dXRlIGZvciBDbGluaWNhbCBFdmFsdWF0aXZlIFNjaWVuY2VzIGF0IFdlc3Rlcm47IFZp
Y3RvcmlhIEhvc3BpdGFsOyBhbmQgQnlyb24gRmFtaWx5IE1lZGljYWwgQ2VudHJlLCBMb25kb24s
IE9udGFyaW8sIENhbmFkYS48L2F1dGgtYWRkcmVzcz48dGl0bGVzPjx0aXRsZT5BbnRpYmlvdGlj
IFByZXNjcmliaW5nIGZvciBOb25iYWN0ZXJpYWwgQWN1dGUgVXBwZXIgUmVzcGlyYXRvcnkgSW5m
ZWN0aW9ucyBpbiBFbGRlcmx5IFBlcnNvbnM8L3RpdGxlPjxzZWNvbmRhcnktdGl0bGU+QW5uIElu
dGVybiBNZWQ8L3NlY29uZGFyeS10aXRsZT48L3RpdGxlcz48cGVyaW9kaWNhbD48ZnVsbC10aXRs
ZT5Bbm5hbHMgb2YgSW50ZXJuYWwgTWVkaWNpbmU8L2Z1bGwtdGl0bGU+PGFiYnItMT5Bbm4uIElu
dGVybi4gTWVkLjwvYWJici0xPjxhYmJyLTI+QW5uIEludGVybiBNZWQ8L2FiYnItMj48L3Blcmlv
ZGljYWw+PHBhZ2VzPjc2NS03NzQ8L3BhZ2VzPjx2b2x1bWU+MTY2PC92b2x1bWU+PG51bWJlcj4x
MTwvbnVtYmVyPjxlZGl0aW9uPjIwMTcvMDUvMTI8L2VkaXRpb24+PGtleXdvcmRzPjxrZXl3b3Jk
PkFnZSBGYWN0b3JzPC9rZXl3b3JkPjxrZXl3b3JkPkFnZWQ8L2tleXdvcmQ+PGtleXdvcmQ+QW50
aS1CYWN0ZXJpYWwgQWdlbnRzLyp0aGVyYXBldXRpYyB1c2U8L2tleXdvcmQ+PGtleXdvcmQ+QnJv
bmNoaXRpcy9kcnVnIHRoZXJhcHk8L2tleXdvcmQ+PGtleXdvcmQ+Q29tbW9uIENvbGQvZHJ1ZyB0
aGVyYXB5PC9rZXl3b3JkPjxrZXl3b3JkPkZlbWFsZTwva2V5d29yZD48a2V5d29yZD5IdW1hbnM8
L2tleXdvcmQ+PGtleXdvcmQ+TGFyeW5naXRpcy9kcnVnIHRoZXJhcHk8L2tleXdvcmQ+PGtleXdv
cmQ+TWFsZTwva2V5d29yZD48a2V5d29yZD5PbnRhcmlvPC9rZXl3b3JkPjxrZXl3b3JkPipQcmFj
dGljZSBQYXR0ZXJucywgUGh5c2ljaWFucyZhcG9zOzwva2V5d29yZD48a2V5d29yZD5QcmltYXJ5
IEhlYWx0aCBDYXJlPC9rZXl3b3JkPjxrZXl3b3JkPlJlc3BpcmF0b3J5IFRyYWN0IEluZmVjdGlv
bnMvKmRydWcgdGhlcmFweS9taWNyb2Jpb2xvZ3k8L2tleXdvcmQ+PGtleXdvcmQ+UmV0cm9zcGVj
dGl2ZSBTdHVkaWVzPC9rZXl3b3JkPjxrZXl3b3JkPlNpbnVzaXRpcy9kcnVnIHRoZXJhcHk8L2tl
eXdvcmQ+PC9rZXl3b3Jkcz48ZGF0ZXM+PHllYXI+MjAxNzwveWVhcj48cHViLWRhdGVzPjxkYXRl
Pkp1biA2PC9kYXRlPjwvcHViLWRhdGVzPjwvZGF0ZXM+PGlzYm4+MTUzOS0zNzA0IChFbGVjdHJv
bmljKSYjeEQ7MDAwMy00ODE5IChMaW5raW5nKTwvaXNibj48YWNjZXNzaW9uLW51bT4yODQ5Mjkx
NDwvYWNjZXNzaW9uLW51bT48dXJscz48cmVsYXRlZC11cmxzPjx1cmw+aHR0cHM6Ly93d3cubmNi
aS5ubG0ubmloLmdvdi9wdWJtZWQvMjg0OTI5MTQ8L3VybD48L3JlbGF0ZWQtdXJscz48L3VybHM+
PGVsZWN0cm9uaWMtcmVzb3VyY2UtbnVtPjEwLjczMjYvTTE2LTExMzE8L2VsZWN0cm9uaWMtcmVz
b3VyY2UtbnVtPjwvcmVjb3JkPjwvQ2l0ZT48L0VuZE5vdGU+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16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4BA795E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Canada</w:t>
            </w:r>
          </w:p>
        </w:tc>
        <w:tc>
          <w:tcPr>
            <w:tcW w:w="2195" w:type="dxa"/>
            <w:noWrap/>
            <w:hideMark/>
          </w:tcPr>
          <w:p w14:paraId="772DFA6E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trospective analysis of linked administrative data</w:t>
            </w:r>
          </w:p>
        </w:tc>
        <w:tc>
          <w:tcPr>
            <w:tcW w:w="877" w:type="dxa"/>
            <w:noWrap/>
            <w:hideMark/>
          </w:tcPr>
          <w:p w14:paraId="39ED4D6A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 xml:space="preserve">8,990 </w:t>
            </w:r>
          </w:p>
        </w:tc>
        <w:tc>
          <w:tcPr>
            <w:tcW w:w="3261" w:type="dxa"/>
            <w:noWrap/>
            <w:hideMark/>
          </w:tcPr>
          <w:p w14:paraId="5FBFB44C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10 years or less since graduation</w:t>
            </w:r>
          </w:p>
        </w:tc>
        <w:tc>
          <w:tcPr>
            <w:tcW w:w="1417" w:type="dxa"/>
            <w:noWrap/>
            <w:hideMark/>
          </w:tcPr>
          <w:p w14:paraId="5874AAD0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985" w:type="dxa"/>
            <w:noWrap/>
            <w:hideMark/>
          </w:tcPr>
          <w:p w14:paraId="0EC9DA49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3705 (41.2%)</w:t>
            </w:r>
          </w:p>
        </w:tc>
        <w:tc>
          <w:tcPr>
            <w:tcW w:w="1559" w:type="dxa"/>
          </w:tcPr>
          <w:p w14:paraId="70C7EB7F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imary</w:t>
            </w:r>
          </w:p>
        </w:tc>
      </w:tr>
      <w:tr w:rsidR="00DB7362" w:rsidRPr="00045769" w14:paraId="3210CBFD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30EA8BC9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>Steinke (2000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&lt;EndNote&gt;&lt;Cite&gt;&lt;Author&gt;Steinke&lt;/Author&gt;&lt;Year&gt;2000&lt;/Year&gt;&lt;RecNum&gt;1117&lt;/RecNum&gt;&lt;DisplayText&gt;&lt;style face="superscript"&gt;24&lt;/style&gt;&lt;/DisplayText&gt;&lt;record&gt;&lt;rec-number&gt;1117&lt;/rec-number&gt;&lt;foreign-keys&gt;&lt;key app="EN" db-id="vswssvt9k0wppjedppz5tfsr2srptvd2fr5v" timestamp="1629169212"&gt;1117&lt;/key&gt;&lt;/foreign-keys&gt;&lt;ref-type name="Journal Article"&gt;17&lt;/ref-type&gt;&lt;contributors&gt;&lt;authors&gt;&lt;author&gt;Steinke, D. T.&lt;/author&gt;&lt;author&gt;Bain, D. J.&lt;/author&gt;&lt;author&gt;MacDonald, T. M.&lt;/author&gt;&lt;author&gt;Davey, P. G.&lt;/author&gt;&lt;/authors&gt;&lt;/contributors&gt;&lt;auth-address&gt;Medicines Monitoring Unit and Tayside Centre for General Practice, Ninewells Hospital, Dundee DD1 9SY, UK. doug@memo.dundee.ac.uk&lt;/auth-address&gt;&lt;titles&gt;&lt;title&gt;Practice factors that influence antibiotic prescribing in general practice in Tayside&lt;/title&gt;&lt;secondary-title&gt;J Antimicrob Chemother&lt;/secondary-title&gt;&lt;/titles&gt;&lt;periodical&gt;&lt;full-title&gt;Journal of Antimicrobial Chemotherapy&lt;/full-title&gt;&lt;abbr-1&gt;J. Antimicrob. Chemother.&lt;/abbr-1&gt;&lt;abbr-2&gt;J Antimicrob Chemother&lt;/abbr-2&gt;&lt;/periodical&gt;&lt;pages&gt;509-12&lt;/pages&gt;&lt;volume&gt;46&lt;/volume&gt;&lt;number&gt;3&lt;/number&gt;&lt;edition&gt;2000/09/12&lt;/edition&gt;&lt;keywords&gt;&lt;keyword&gt;Anti-Bacterial Agents/*therapeutic use&lt;/keyword&gt;&lt;keyword&gt;Cohort Studies&lt;/keyword&gt;&lt;keyword&gt;Databases, Factual&lt;/keyword&gt;&lt;keyword&gt;Drug Prescriptions&lt;/keyword&gt;&lt;keyword&gt;*Drug Utilization Review&lt;/keyword&gt;&lt;keyword&gt;*Family Practice&lt;/keyword&gt;&lt;keyword&gt;Humans&lt;/keyword&gt;&lt;keyword&gt;Infections/*drug therapy&lt;/keyword&gt;&lt;keyword&gt;Internship and Residency&lt;/keyword&gt;&lt;keyword&gt;Practice Patterns, Physicians&amp;apos;&lt;/keyword&gt;&lt;keyword&gt;Scotland&lt;/keyword&gt;&lt;/keywords&gt;&lt;dates&gt;&lt;year&gt;2000&lt;/year&gt;&lt;pub-dates&gt;&lt;date&gt;Sep&lt;/date&gt;&lt;/pub-dates&gt;&lt;/dates&gt;&lt;isbn&gt;0305-7453 (Print)&amp;#xD;0305-7453&lt;/isbn&gt;&lt;accession-num&gt;10980184&lt;/accession-num&gt;&lt;urls&gt;&lt;/urls&gt;&lt;electronic-resource-num&gt;10.1093/jac/46.3.509&lt;/electronic-resource-num&gt;&lt;remote-database-provider&gt;NLM&lt;/remote-database-provider&gt;&lt;language&gt;eng&lt;/language&gt;&lt;/record&gt;&lt;/Cite&gt;&lt;/EndNote&gt;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24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31016BA5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UK (Scotland)</w:t>
            </w:r>
          </w:p>
        </w:tc>
        <w:tc>
          <w:tcPr>
            <w:tcW w:w="2195" w:type="dxa"/>
            <w:noWrap/>
            <w:hideMark/>
          </w:tcPr>
          <w:p w14:paraId="1E8B79AD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cohort study using record linked database</w:t>
            </w:r>
          </w:p>
        </w:tc>
        <w:tc>
          <w:tcPr>
            <w:tcW w:w="877" w:type="dxa"/>
            <w:noWrap/>
            <w:hideMark/>
          </w:tcPr>
          <w:p w14:paraId="67C7A86E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231</w:t>
            </w:r>
          </w:p>
        </w:tc>
        <w:tc>
          <w:tcPr>
            <w:tcW w:w="3261" w:type="dxa"/>
            <w:noWrap/>
            <w:hideMark/>
          </w:tcPr>
          <w:p w14:paraId="719561D8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gistrars, first 18 months in general practice</w:t>
            </w:r>
          </w:p>
        </w:tc>
        <w:tc>
          <w:tcPr>
            <w:tcW w:w="1417" w:type="dxa"/>
            <w:noWrap/>
            <w:hideMark/>
          </w:tcPr>
          <w:p w14:paraId="0AD78C2A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985" w:type="dxa"/>
            <w:noWrap/>
            <w:hideMark/>
          </w:tcPr>
          <w:p w14:paraId="0A28E1EE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559" w:type="dxa"/>
          </w:tcPr>
          <w:p w14:paraId="5D70238D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econdary</w:t>
            </w:r>
          </w:p>
        </w:tc>
      </w:tr>
      <w:tr w:rsidR="00DB7362" w:rsidRPr="00045769" w14:paraId="43C122FB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496E74BD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Tell (2015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UZWxsPC9BdXRob3I+PFllYXI+MjAxNTwvWWVhcj48UmVj
TnVtPjMzNDwvUmVjTnVtPjxEaXNwbGF5VGV4dD48c3R5bGUgZmFjZT0ic3VwZXJzY3JpcHQiPjI1
PC9zdHlsZT48L0Rpc3BsYXlUZXh0PjxyZWNvcmQ+PHJlYy1udW1iZXI+MzM0PC9yZWMtbnVtYmVy
Pjxmb3JlaWduLWtleXM+PGtleSBhcHA9IkVOIiBkYi1pZD0idnN3c3N2dDlrMHdwcGplZHBwejV0
ZnNyMnNycHR2ZDJmcjV2IiB0aW1lc3RhbXA9IjE2Mjg2NTg2NjAiPjMzNDwva2V5PjwvZm9yZWln
bi1rZXlzPjxyZWYtdHlwZSBuYW1lPSJKb3VybmFsIEFydGljbGUiPjE3PC9yZWYtdHlwZT48Y29u
dHJpYnV0b3JzPjxhdXRob3JzPjxhdXRob3I+VGVsbCwgRC48L2F1dGhvcj48YXV0aG9yPkVuZ3N0
cm9tLCBTLjwvYXV0aG9yPjxhdXRob3I+TW9sc3RhZCwgUy48L2F1dGhvcj48L2F1dGhvcnM+PC9j
b250cmlidXRvcnM+PGF1dGgtYWRkcmVzcz5SYXNsYXR0IEhlYWx0aCBDYXJlIENlbnRyZSwgSm9u
a29waW5nLCBTd2VkZW4uJiN4RDtQcmltYXJ5IENhcmUgUmVzZWFyY2ggYW5kIERldmVsb3BtZW50
IFVuaXQsIEZ1dHVydW0sIEpvbmtvcGluZywgU3dlZGVuLiYjeEQ7RGVwYXJ0bWVudCBvZiBDbGlu
aWNhbCBTY2llbmNlcywgR2VuZXJhbCBQcmFjdGljZSwgTHVuZCBVbml2ZXJzaXR5LCBMdW5kLCBT
d2VkZW4uPC9hdXRoLWFkZHJlc3M+PHRpdGxlcz48dGl0bGU+QWRoZXJlbmNlIHRvIGd1aWRlbGlu
ZXMgb24gYW50aWJpb3RpYyB0cmVhdG1lbnQgZm9yIHJlc3BpcmF0b3J5IHRyYWN0IGluZmVjdGlv
bnMgaW4gdmFyaW91cyBjYXRlZ29yaWVzIG9mIHBoeXNpY2lhbnM6IGEgcmV0cm9zcGVjdGl2ZSBj
cm9zcy1zZWN0aW9uYWwgc3R1ZHkgb2YgZGF0YSBmcm9tIGVsZWN0cm9uaWMgcGF0aWVudCByZWNv
cmRzPC90aXRsZT48c2Vjb25kYXJ5LXRpdGxlPkJNSiBPcGVuPC9zZWNvbmRhcnktdGl0bGU+PC90
aXRsZXM+PHBhZ2VzPmUwMDgwOTY8L3BhZ2VzPjx2b2x1bWU+NTwvdm9sdW1lPjxudW1iZXI+Nzwv
bnVtYmVyPjxlZGl0aW9uPjIwMTUvMDcvMTc8L2VkaXRpb24+PGtleXdvcmRzPjxrZXl3b3JkPkFk
b2xlc2NlbnQ8L2tleXdvcmQ+PGtleXdvcmQ+QWR1bHQ8L2tleXdvcmQ+PGtleXdvcmQ+QWdlIEZh
Y3RvcnM8L2tleXdvcmQ+PGtleXdvcmQ+QWdlZDwva2V5d29yZD48a2V5d29yZD5BbnRpLUJhY3Rl
cmlhbCBBZ2VudHMvKnRoZXJhcGV1dGljIHVzZTwva2V5d29yZD48a2V5d29yZD5DaGlsZDwva2V5
d29yZD48a2V5d29yZD5Dcm9zcy1TZWN0aW9uYWwgU3R1ZGllczwva2V5d29yZD48a2V5d29yZD5E
cnVnIFByZXNjcmlwdGlvbnMvc3RhdGlzdGljcyAmYW1wOyBudW1lcmljYWwgZGF0YTwva2V5d29y
ZD48a2V5d29yZD5FbGVjdHJvbmljIEhlYWx0aCBSZWNvcmRzPC9rZXl3b3JkPjxrZXl3b3JkPkZl
bWFsZTwva2V5d29yZD48a2V5d29yZD5HZW5lcmFsIFByYWN0aWNlLypzdGF0aXN0aWNzICZhbXA7
IG51bWVyaWNhbCBkYXRhPC9rZXl3b3JkPjxrZXl3b3JkPkd1aWRlbGluZSBBZGhlcmVuY2UvKnN0
YXRpc3RpY3MgJmFtcDsgbnVtZXJpY2FsIGRhdGE8L2tleXdvcmQ+PGtleXdvcmQ+SHVtYW5zPC9r
ZXl3b3JkPjxrZXl3b3JkPkludGVybnNoaXAgYW5kIFJlc2lkZW5jeS8qc3RhdGlzdGljcyAmYW1w
OyBudW1lcmljYWwgZGF0YTwva2V5d29yZD48a2V5d29yZD5NYWxlPC9rZXl3b3JkPjxrZXl3b3Jk
Pk1pZGRsZSBBZ2VkPC9rZXl3b3JkPjxrZXl3b3JkPlByYWN0aWNlIEd1aWRlbGluZXMgYXMgVG9w
aWM8L2tleXdvcmQ+PGtleXdvcmQ+UHJhY3RpY2UgUGF0dGVybnMsIFBoeXNpY2lhbnMmYXBvczsv
KnN0YXRpc3RpY3MgJmFtcDsgbnVtZXJpY2FsIGRhdGE8L2tleXdvcmQ+PGtleXdvcmQ+UHJvZmVz
c2lvbmFsIFByYWN0aWNlIExvY2F0aW9uPC9rZXl3b3JkPjxrZXl3b3JkPlJlc3BpcmF0b3J5IFRy
YWN0IEluZmVjdGlvbnMvKmRydWcgdGhlcmFweTwva2V5d29yZD48a2V5d29yZD5SZXRyb3NwZWN0
aXZlIFN0dWRpZXM8L2tleXdvcmQ+PGtleXdvcmQ+U2V4IEZhY3RvcnM8L2tleXdvcmQ+PGtleXdv
cmQ+U3dlZGVuPC9rZXl3b3JkPjxrZXl3b3JkPllvdW5nIEFkdWx0PC9rZXl3b3JkPjxrZXl3b3Jk
PlB1YmxpYyBoZWFsdGg8L2tleXdvcmQ+PC9rZXl3b3Jkcz48ZGF0ZXM+PHllYXI+MjAxNTwveWVh
cj48cHViLWRhdGVzPjxkYXRlPkp1bCAxNTwvZGF0ZT48L3B1Yi1kYXRlcz48L2RhdGVzPjxpc2Ju
PjIwNDQtNjA1NSAoRWxlY3Ryb25pYykmI3hEOzIwNDQtNjA1NSAoTGlua2luZyk8L2lzYm4+PGFj
Y2Vzc2lvbi1udW0+MjYxNzk2NDg8L2FjY2Vzc2lvbi1udW0+PHVybHM+PHJlbGF0ZWQtdXJscz48
dXJsPmh0dHBzOi8vd3d3Lm5jYmkubmxtLm5paC5nb3YvcHVibWVkLzI2MTc5NjQ4PC91cmw+PC9y
ZWxhdGVkLXVybHM+PC91cmxzPjxjdXN0b20yPlBNQzQ1MTM0NDU8L2N1c3RvbTI+PGVsZWN0cm9u
aWMtcmVzb3VyY2UtbnVtPjEwLjExMzYvYm1qb3Blbi0yMDE1LTAwODA5NjwvZWxlY3Ryb25pYy1y
ZXNvdXJjZS1udW0+PC9yZWNvcmQ+PC9DaXRlPjwvRW5kTm90ZT5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UZWxsPC9BdXRob3I+PFllYXI+MjAxNTwvWWVhcj48UmVj
TnVtPjMzNDwvUmVjTnVtPjxEaXNwbGF5VGV4dD48c3R5bGUgZmFjZT0ic3VwZXJzY3JpcHQiPjI1
PC9zdHlsZT48L0Rpc3BsYXlUZXh0PjxyZWNvcmQ+PHJlYy1udW1iZXI+MzM0PC9yZWMtbnVtYmVy
Pjxmb3JlaWduLWtleXM+PGtleSBhcHA9IkVOIiBkYi1pZD0idnN3c3N2dDlrMHdwcGplZHBwejV0
ZnNyMnNycHR2ZDJmcjV2IiB0aW1lc3RhbXA9IjE2Mjg2NTg2NjAiPjMzNDwva2V5PjwvZm9yZWln
bi1rZXlzPjxyZWYtdHlwZSBuYW1lPSJKb3VybmFsIEFydGljbGUiPjE3PC9yZWYtdHlwZT48Y29u
dHJpYnV0b3JzPjxhdXRob3JzPjxhdXRob3I+VGVsbCwgRC48L2F1dGhvcj48YXV0aG9yPkVuZ3N0
cm9tLCBTLjwvYXV0aG9yPjxhdXRob3I+TW9sc3RhZCwgUy48L2F1dGhvcj48L2F1dGhvcnM+PC9j
b250cmlidXRvcnM+PGF1dGgtYWRkcmVzcz5SYXNsYXR0IEhlYWx0aCBDYXJlIENlbnRyZSwgSm9u
a29waW5nLCBTd2VkZW4uJiN4RDtQcmltYXJ5IENhcmUgUmVzZWFyY2ggYW5kIERldmVsb3BtZW50
IFVuaXQsIEZ1dHVydW0sIEpvbmtvcGluZywgU3dlZGVuLiYjeEQ7RGVwYXJ0bWVudCBvZiBDbGlu
aWNhbCBTY2llbmNlcywgR2VuZXJhbCBQcmFjdGljZSwgTHVuZCBVbml2ZXJzaXR5LCBMdW5kLCBT
d2VkZW4uPC9hdXRoLWFkZHJlc3M+PHRpdGxlcz48dGl0bGU+QWRoZXJlbmNlIHRvIGd1aWRlbGlu
ZXMgb24gYW50aWJpb3RpYyB0cmVhdG1lbnQgZm9yIHJlc3BpcmF0b3J5IHRyYWN0IGluZmVjdGlv
bnMgaW4gdmFyaW91cyBjYXRlZ29yaWVzIG9mIHBoeXNpY2lhbnM6IGEgcmV0cm9zcGVjdGl2ZSBj
cm9zcy1zZWN0aW9uYWwgc3R1ZHkgb2YgZGF0YSBmcm9tIGVsZWN0cm9uaWMgcGF0aWVudCByZWNv
cmRzPC90aXRsZT48c2Vjb25kYXJ5LXRpdGxlPkJNSiBPcGVuPC9zZWNvbmRhcnktdGl0bGU+PC90
aXRsZXM+PHBhZ2VzPmUwMDgwOTY8L3BhZ2VzPjx2b2x1bWU+NTwvdm9sdW1lPjxudW1iZXI+Nzwv
bnVtYmVyPjxlZGl0aW9uPjIwMTUvMDcvMTc8L2VkaXRpb24+PGtleXdvcmRzPjxrZXl3b3JkPkFk
b2xlc2NlbnQ8L2tleXdvcmQ+PGtleXdvcmQ+QWR1bHQ8L2tleXdvcmQ+PGtleXdvcmQ+QWdlIEZh
Y3RvcnM8L2tleXdvcmQ+PGtleXdvcmQ+QWdlZDwva2V5d29yZD48a2V5d29yZD5BbnRpLUJhY3Rl
cmlhbCBBZ2VudHMvKnRoZXJhcGV1dGljIHVzZTwva2V5d29yZD48a2V5d29yZD5DaGlsZDwva2V5
d29yZD48a2V5d29yZD5Dcm9zcy1TZWN0aW9uYWwgU3R1ZGllczwva2V5d29yZD48a2V5d29yZD5E
cnVnIFByZXNjcmlwdGlvbnMvc3RhdGlzdGljcyAmYW1wOyBudW1lcmljYWwgZGF0YTwva2V5d29y
ZD48a2V5d29yZD5FbGVjdHJvbmljIEhlYWx0aCBSZWNvcmRzPC9rZXl3b3JkPjxrZXl3b3JkPkZl
bWFsZTwva2V5d29yZD48a2V5d29yZD5HZW5lcmFsIFByYWN0aWNlLypzdGF0aXN0aWNzICZhbXA7
IG51bWVyaWNhbCBkYXRhPC9rZXl3b3JkPjxrZXl3b3JkPkd1aWRlbGluZSBBZGhlcmVuY2UvKnN0
YXRpc3RpY3MgJmFtcDsgbnVtZXJpY2FsIGRhdGE8L2tleXdvcmQ+PGtleXdvcmQ+SHVtYW5zPC9r
ZXl3b3JkPjxrZXl3b3JkPkludGVybnNoaXAgYW5kIFJlc2lkZW5jeS8qc3RhdGlzdGljcyAmYW1w
OyBudW1lcmljYWwgZGF0YTwva2V5d29yZD48a2V5d29yZD5NYWxlPC9rZXl3b3JkPjxrZXl3b3Jk
Pk1pZGRsZSBBZ2VkPC9rZXl3b3JkPjxrZXl3b3JkPlByYWN0aWNlIEd1aWRlbGluZXMgYXMgVG9w
aWM8L2tleXdvcmQ+PGtleXdvcmQ+UHJhY3RpY2UgUGF0dGVybnMsIFBoeXNpY2lhbnMmYXBvczsv
KnN0YXRpc3RpY3MgJmFtcDsgbnVtZXJpY2FsIGRhdGE8L2tleXdvcmQ+PGtleXdvcmQ+UHJvZmVz
c2lvbmFsIFByYWN0aWNlIExvY2F0aW9uPC9rZXl3b3JkPjxrZXl3b3JkPlJlc3BpcmF0b3J5IFRy
YWN0IEluZmVjdGlvbnMvKmRydWcgdGhlcmFweTwva2V5d29yZD48a2V5d29yZD5SZXRyb3NwZWN0
aXZlIFN0dWRpZXM8L2tleXdvcmQ+PGtleXdvcmQ+U2V4IEZhY3RvcnM8L2tleXdvcmQ+PGtleXdv
cmQ+U3dlZGVuPC9rZXl3b3JkPjxrZXl3b3JkPllvdW5nIEFkdWx0PC9rZXl3b3JkPjxrZXl3b3Jk
PlB1YmxpYyBoZWFsdGg8L2tleXdvcmQ+PC9rZXl3b3Jkcz48ZGF0ZXM+PHllYXI+MjAxNTwveWVh
cj48cHViLWRhdGVzPjxkYXRlPkp1bCAxNTwvZGF0ZT48L3B1Yi1kYXRlcz48L2RhdGVzPjxpc2Ju
PjIwNDQtNjA1NSAoRWxlY3Ryb25pYykmI3hEOzIwNDQtNjA1NSAoTGlua2luZyk8L2lzYm4+PGFj
Y2Vzc2lvbi1udW0+MjYxNzk2NDg8L2FjY2Vzc2lvbi1udW0+PHVybHM+PHJlbGF0ZWQtdXJscz48
dXJsPmh0dHBzOi8vd3d3Lm5jYmkubmxtLm5paC5nb3YvcHVibWVkLzI2MTc5NjQ4PC91cmw+PC9y
ZWxhdGVkLXVybHM+PC91cmxzPjxjdXN0b20yPlBNQzQ1MTM0NDU8L2N1c3RvbTI+PGVsZWN0cm9u
aWMtcmVzb3VyY2UtbnVtPjEwLjExMzYvYm1qb3Blbi0yMDE1LTAwODA5NjwvZWxlY3Ryb25pYy1y
ZXNvdXJjZS1udW0+PC9yZWNvcmQ+PC9DaXRlPjwvRW5kTm90ZT5=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25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2D81499B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weden</w:t>
            </w:r>
          </w:p>
        </w:tc>
        <w:tc>
          <w:tcPr>
            <w:tcW w:w="2195" w:type="dxa"/>
            <w:noWrap/>
            <w:hideMark/>
          </w:tcPr>
          <w:p w14:paraId="53F19C12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trospective study of structured data from electronic patient records</w:t>
            </w:r>
          </w:p>
        </w:tc>
        <w:tc>
          <w:tcPr>
            <w:tcW w:w="877" w:type="dxa"/>
            <w:noWrap/>
            <w:hideMark/>
          </w:tcPr>
          <w:p w14:paraId="76FD336E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 xml:space="preserve">753 </w:t>
            </w:r>
          </w:p>
        </w:tc>
        <w:tc>
          <w:tcPr>
            <w:tcW w:w="3261" w:type="dxa"/>
            <w:noWrap/>
            <w:hideMark/>
          </w:tcPr>
          <w:p w14:paraId="6AAAFB71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Family medicine residents, first 5 years in practice</w:t>
            </w:r>
          </w:p>
        </w:tc>
        <w:tc>
          <w:tcPr>
            <w:tcW w:w="1417" w:type="dxa"/>
            <w:noWrap/>
            <w:hideMark/>
          </w:tcPr>
          <w:p w14:paraId="3C7D2140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985" w:type="dxa"/>
            <w:noWrap/>
            <w:hideMark/>
          </w:tcPr>
          <w:p w14:paraId="2771701D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559" w:type="dxa"/>
          </w:tcPr>
          <w:p w14:paraId="45E6D689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imary</w:t>
            </w:r>
          </w:p>
        </w:tc>
      </w:tr>
      <w:tr w:rsidR="00DB7362" w:rsidRPr="00045769" w14:paraId="0886553F" w14:textId="77777777" w:rsidTr="00E7640E">
        <w:trPr>
          <w:trHeight w:val="308"/>
        </w:trPr>
        <w:tc>
          <w:tcPr>
            <w:tcW w:w="1713" w:type="dxa"/>
            <w:noWrap/>
          </w:tcPr>
          <w:p w14:paraId="6367CF86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 xml:space="preserve">van </w:t>
            </w:r>
            <w:proofErr w:type="spellStart"/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Duijn</w:t>
            </w:r>
            <w:proofErr w:type="spellEnd"/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 xml:space="preserve"> (2005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&lt;EndNote&gt;&lt;Cite&gt;&lt;Author&gt;van Duijn&lt;/Author&gt;&lt;Year&gt;2005&lt;/Year&gt;&lt;RecNum&gt;1120&lt;/RecNum&gt;&lt;DisplayText&gt;&lt;style face="superscript"&gt;31&lt;/style&gt;&lt;/DisplayText&gt;&lt;record&gt;&lt;rec-number&gt;1120&lt;/rec-number&gt;&lt;foreign-keys&gt;&lt;key app="EN" db-id="vswssvt9k0wppjedppz5tfsr2srptvd2fr5v" timestamp="1629169212"&gt;1120&lt;/key&gt;&lt;/foreign-keys&gt;&lt;ref-type name="Journal Article"&gt;17&lt;/ref-type&gt;&lt;contributors&gt;&lt;authors&gt;&lt;author&gt;van Duijn, H. J.&lt;/author&gt;&lt;author&gt;Kuyvenhoven, M. M.&lt;/author&gt;&lt;author&gt;Schellevis, F. G.&lt;/author&gt;&lt;author&gt;Verheij, T. J.&lt;/author&gt;&lt;/authors&gt;&lt;/contributors&gt;&lt;auth-address&gt;Julius Center for Health Sciences and Primary Care, University Medical Center (UMC), Str. 6.131, PO Box 85060, 3508 AB Utrecht. hj@vduijn.nl&lt;/auth-address&gt;&lt;titles&gt;&lt;title&gt;Determinants of prescribing of second-choice antibiotics for upper and lower respiratory tract episodes in Dutch general practice&lt;/title&gt;&lt;secondary-title&gt;J Antimicrob Chemother&lt;/secondary-title&gt;&lt;/titles&gt;&lt;periodical&gt;&lt;full-title&gt;Journal of Antimicrobial Chemotherapy&lt;/full-title&gt;&lt;abbr-1&gt;J. Antimicrob. Chemother.&lt;/abbr-1&gt;&lt;abbr-2&gt;J Antimicrob Chemother&lt;/abbr-2&gt;&lt;/periodical&gt;&lt;pages&gt;420-2&lt;/pages&gt;&lt;volume&gt;56&lt;/volume&gt;&lt;number&gt;2&lt;/number&gt;&lt;edition&gt;2005/06/18&lt;/edition&gt;&lt;keywords&gt;&lt;keyword&gt;Anti-Bacterial Agents/*therapeutic use&lt;/keyword&gt;&lt;keyword&gt;Drug Prescriptions/*statistics &amp;amp; numerical data&lt;/keyword&gt;&lt;keyword&gt;Drug Utilization&lt;/keyword&gt;&lt;keyword&gt;Female&lt;/keyword&gt;&lt;keyword&gt;Humans&lt;/keyword&gt;&lt;keyword&gt;Male&lt;/keyword&gt;&lt;keyword&gt;Middle Aged&lt;/keyword&gt;&lt;keyword&gt;Netherlands&lt;/keyword&gt;&lt;keyword&gt;*Practice Patterns, Physicians&amp;apos;&lt;/keyword&gt;&lt;keyword&gt;Respiratory Tract Infections/*drug therapy&lt;/keyword&gt;&lt;keyword&gt;Surveys and Questionnaires&lt;/keyword&gt;&lt;/keywords&gt;&lt;dates&gt;&lt;year&gt;2005&lt;/year&gt;&lt;pub-dates&gt;&lt;date&gt;Aug&lt;/date&gt;&lt;/pub-dates&gt;&lt;/dates&gt;&lt;isbn&gt;0305-7453 (Print)&amp;#xD;0305-7453&lt;/isbn&gt;&lt;accession-num&gt;15961433&lt;/accession-num&gt;&lt;urls&gt;&lt;/urls&gt;&lt;electronic-resource-num&gt;10.1093/jac/dki214&lt;/electronic-resource-num&gt;&lt;remote-database-provider&gt;NLM&lt;/remote-database-provider&gt;&lt;language&gt;eng&lt;/language&gt;&lt;/record&gt;&lt;/Cite&gt;&lt;/EndNote&gt;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31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</w:tcPr>
          <w:p w14:paraId="20912771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The Netherlands</w:t>
            </w:r>
          </w:p>
        </w:tc>
        <w:tc>
          <w:tcPr>
            <w:tcW w:w="2195" w:type="dxa"/>
            <w:noWrap/>
          </w:tcPr>
          <w:p w14:paraId="7BA2D2C5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trospective cohort study</w:t>
            </w:r>
          </w:p>
        </w:tc>
        <w:tc>
          <w:tcPr>
            <w:tcW w:w="877" w:type="dxa"/>
            <w:noWrap/>
          </w:tcPr>
          <w:p w14:paraId="307CBCAA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163</w:t>
            </w:r>
          </w:p>
        </w:tc>
        <w:tc>
          <w:tcPr>
            <w:tcW w:w="3261" w:type="dxa"/>
            <w:noWrap/>
          </w:tcPr>
          <w:p w14:paraId="3C5E8B38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Years of practice</w:t>
            </w:r>
          </w:p>
        </w:tc>
        <w:tc>
          <w:tcPr>
            <w:tcW w:w="1417" w:type="dxa"/>
            <w:noWrap/>
          </w:tcPr>
          <w:p w14:paraId="120FA56F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47.1 (95% CI 46.1-48.1)</w:t>
            </w:r>
          </w:p>
        </w:tc>
        <w:tc>
          <w:tcPr>
            <w:tcW w:w="1985" w:type="dxa"/>
            <w:noWrap/>
          </w:tcPr>
          <w:p w14:paraId="7D4A4EBD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26.4%</w:t>
            </w:r>
          </w:p>
        </w:tc>
        <w:tc>
          <w:tcPr>
            <w:tcW w:w="1559" w:type="dxa"/>
          </w:tcPr>
          <w:p w14:paraId="26BBAA70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econdary</w:t>
            </w:r>
          </w:p>
        </w:tc>
      </w:tr>
      <w:tr w:rsidR="00DB7362" w:rsidRPr="00045769" w14:paraId="1A91E2C3" w14:textId="77777777" w:rsidTr="00E7640E">
        <w:trPr>
          <w:trHeight w:val="308"/>
        </w:trPr>
        <w:tc>
          <w:tcPr>
            <w:tcW w:w="1713" w:type="dxa"/>
            <w:noWrap/>
          </w:tcPr>
          <w:p w14:paraId="2480FB19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Veninga (2000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WZW5pbmdhPC9BdXRob3I+PFllYXI+MjAwMDwvWWVhcj48
UmVjTnVtPjIxOTc8L1JlY051bT48RGlzcGxheVRleHQ+PHN0eWxlIGZhY2U9InN1cGVyc2NyaXB0
Ij4zMzwvc3R5bGU+PC9EaXNwbGF5VGV4dD48cmVjb3JkPjxyZWMtbnVtYmVyPjIxOTc8L3JlYy1u
dW1iZXI+PGZvcmVpZ24ta2V5cz48a2V5IGFwcD0iRU4iIGRiLWlkPSJ2c3dzc3Z0OWswd3BwamVk
cHB6NXRmc3Iyc3JwdHZkMmZyNXYiIHRpbWVzdGFtcD0iMTY3NjI3MTI0OCI+MjE5Nzwva2V5Pjwv
Zm9yZWlnbi1rZXlzPjxyZWYtdHlwZSBuYW1lPSJKb3VybmFsIEFydGljbGUiPjE3PC9yZWYtdHlw
ZT48Y29udHJpYnV0b3JzPjxhdXRob3JzPjxhdXRob3I+VmVuaW5nYSwgQy4gQy48L2F1dGhvcj48
YXV0aG9yPkx1bmRib3JnLCBDLiBTLjwvYXV0aG9yPjxhdXRob3I+TGFnZXJsw7h2LCBQLjwvYXV0
aG9yPjxhdXRob3I+SHVtbWVycy1QcmFkaWVyLCBFLjwvYXV0aG9yPjxhdXRob3I+RGVuaWcsIFAu
PC9hdXRob3I+PGF1dGhvcj5IYWFpamVyLVJ1c2thbXAsIEYuIE0uPC9hdXRob3I+PC9hdXRob3Jz
PjwvY29udHJpYnV0b3JzPjxhdXRoLWFkZHJlc3M+Tm9ydGhlcm4gQ2VudHJlIGZvciBIZWFsdGhj
YXJlIFJlc2VhcmNoLCBVbml2ZXJzaXR5IG9mIEdyb25pbmdlbiwgVGhlIE5ldGhlcmxhbmRzLjwv
YXV0aC1hZGRyZXNzPjx0aXRsZXM+PHRpdGxlPlRyZWF0bWVudCBvZiB1bmNvbXBsaWNhdGVkIHVy
aW5hcnkgdHJhY3QgaW5mZWN0aW9uczogZXhwbG9yaW5nIGRpZmZlcmVuY2VzIGluIGFkaGVyZW5j
ZSB0byBndWlkZWxpbmVzIGJldHdlZW4gdGhyZWUgRXVyb3BlYW4gY291bnRyaWVzLiBEcnVnIEVk
dWNhdGlvbiBQcm9qZWN0IEdyb3VwPC90aXRsZT48c2Vjb25kYXJ5LXRpdGxlPkFubiBQaGFybWFj
b3RoZXI8L3NlY29uZGFyeS10aXRsZT48L3RpdGxlcz48cGVyaW9kaWNhbD48ZnVsbC10aXRsZT5B
bm5hbHMgb2YgUGhhcm1hY290aGVyYXB5PC9mdWxsLXRpdGxlPjxhYmJyLTE+QW5uLiBQaGFybWFj
b3RoZXIuPC9hYmJyLTE+PGFiYnItMj5Bbm4gUGhhcm1hY290aGVyPC9hYmJyLTI+PC9wZXJpb2Rp
Y2FsPjxwYWdlcz4xOS0yNjwvcGFnZXM+PHZvbHVtZT4zNDwvdm9sdW1lPjxudW1iZXI+MTwvbnVt
YmVyPjxrZXl3b3Jkcz48a2V5d29yZD5BZG9sZXNjZW50PC9rZXl3b3JkPjxrZXl3b3JkPkFkdWx0
PC9rZXl3b3JkPjxrZXl3b3JkPkFnZWQ8L2tleXdvcmQ+PGtleXdvcmQ+QW50aS1JbmZlY3RpdmUg
QWdlbnRzLCBVcmluYXJ5Lyp0aGVyYXBldXRpYyB1c2U8L2tleXdvcmQ+PGtleXdvcmQ+RHJ1ZyBQ
cmVzY3JpcHRpb25zPC9rZXl3b3JkPjxrZXl3b3JkPkRydWcgVXRpbGl6YXRpb248L2tleXdvcmQ+
PGtleXdvcmQ+RWR1Y2F0aW9uLCBNZWRpY2FsLCBDb250aW51aW5nPC9rZXl3b3JkPjxrZXl3b3Jk
PkZhbWlseSBQcmFjdGljZTwva2V5d29yZD48a2V5d29yZD5GZW1hbGU8L2tleXdvcmQ+PGtleXdv
cmQ+Kkd1aWRlbGluZXMgYXMgVG9waWM8L2tleXdvcmQ+PGtleXdvcmQ+SGVhbHRoIEtub3dsZWRn
ZSwgQXR0aXR1ZGVzLCBQcmFjdGljZTwva2V5d29yZD48a2V5d29yZD5IdW1hbnM8L2tleXdvcmQ+
PGtleXdvcmQ+TWlkZGxlIEFnZWQ8L2tleXdvcmQ+PGtleXdvcmQ+TmV0aGVybGFuZHM8L2tleXdv
cmQ+PGtleXdvcmQ+Tm9yd2F5PC9rZXl3b3JkPjxrZXl3b3JkPlN1cnZleXMgYW5kIFF1ZXN0aW9u
bmFpcmVzPC9rZXl3b3JkPjxrZXl3b3JkPlN3ZWRlbjwva2V5d29yZD48a2V5d29yZD5UcmVhdG1l
bnQgT3V0Y29tZTwva2V5d29yZD48a2V5d29yZD5VcmluYXJ5IFRyYWN0IEluZmVjdGlvbnMvKmRy
dWcgdGhlcmFweTwva2V5d29yZD48L2tleXdvcmRzPjxkYXRlcz48eWVhcj4yMDAwPC95ZWFyPjxw
dWItZGF0ZXM+PGRhdGU+SmFuPC9kYXRlPjwvcHViLWRhdGVzPjwvZGF0ZXM+PGlzYm4+MTA2MC0w
MjgwIChQcmludCkmI3hEOzEwNjAtMDI4MDwvaXNibj48YWNjZXNzaW9uLW51bT4xMDY2OTE4MTwv
YWNjZXNzaW9uLW51bT48dXJscz48L3VybHM+PGVsZWN0cm9uaWMtcmVzb3VyY2UtbnVtPjEwLjEz
NDUvYXBoLjE5MDY4PC9lbGVjdHJvbmljLXJlc291cmNlLW51bT48cmVtb3RlLWRhdGFiYXNlLXBy
b3ZpZGVyPk5MTTwvcmVtb3RlLWRhdGFiYXNlLXByb3ZpZGVyPjxsYW5ndWFnZT5lbmc8L2xhbmd1
YWdlPjwvcmVjb3JkPjwvQ2l0ZT48L0VuZE5vdGU+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WZW5pbmdhPC9BdXRob3I+PFllYXI+MjAwMDwvWWVhcj48
UmVjTnVtPjIxOTc8L1JlY051bT48RGlzcGxheVRleHQ+PHN0eWxlIGZhY2U9InN1cGVyc2NyaXB0
Ij4zMzwvc3R5bGU+PC9EaXNwbGF5VGV4dD48cmVjb3JkPjxyZWMtbnVtYmVyPjIxOTc8L3JlYy1u
dW1iZXI+PGZvcmVpZ24ta2V5cz48a2V5IGFwcD0iRU4iIGRiLWlkPSJ2c3dzc3Z0OWswd3BwamVk
cHB6NXRmc3Iyc3JwdHZkMmZyNXYiIHRpbWVzdGFtcD0iMTY3NjI3MTI0OCI+MjE5Nzwva2V5Pjwv
Zm9yZWlnbi1rZXlzPjxyZWYtdHlwZSBuYW1lPSJKb3VybmFsIEFydGljbGUiPjE3PC9yZWYtdHlw
ZT48Y29udHJpYnV0b3JzPjxhdXRob3JzPjxhdXRob3I+VmVuaW5nYSwgQy4gQy48L2F1dGhvcj48
YXV0aG9yPkx1bmRib3JnLCBDLiBTLjwvYXV0aG9yPjxhdXRob3I+TGFnZXJsw7h2LCBQLjwvYXV0
aG9yPjxhdXRob3I+SHVtbWVycy1QcmFkaWVyLCBFLjwvYXV0aG9yPjxhdXRob3I+RGVuaWcsIFAu
PC9hdXRob3I+PGF1dGhvcj5IYWFpamVyLVJ1c2thbXAsIEYuIE0uPC9hdXRob3I+PC9hdXRob3Jz
PjwvY29udHJpYnV0b3JzPjxhdXRoLWFkZHJlc3M+Tm9ydGhlcm4gQ2VudHJlIGZvciBIZWFsdGhj
YXJlIFJlc2VhcmNoLCBVbml2ZXJzaXR5IG9mIEdyb25pbmdlbiwgVGhlIE5ldGhlcmxhbmRzLjwv
YXV0aC1hZGRyZXNzPjx0aXRsZXM+PHRpdGxlPlRyZWF0bWVudCBvZiB1bmNvbXBsaWNhdGVkIHVy
aW5hcnkgdHJhY3QgaW5mZWN0aW9uczogZXhwbG9yaW5nIGRpZmZlcmVuY2VzIGluIGFkaGVyZW5j
ZSB0byBndWlkZWxpbmVzIGJldHdlZW4gdGhyZWUgRXVyb3BlYW4gY291bnRyaWVzLiBEcnVnIEVk
dWNhdGlvbiBQcm9qZWN0IEdyb3VwPC90aXRsZT48c2Vjb25kYXJ5LXRpdGxlPkFubiBQaGFybWFj
b3RoZXI8L3NlY29uZGFyeS10aXRsZT48L3RpdGxlcz48cGVyaW9kaWNhbD48ZnVsbC10aXRsZT5B
bm5hbHMgb2YgUGhhcm1hY290aGVyYXB5PC9mdWxsLXRpdGxlPjxhYmJyLTE+QW5uLiBQaGFybWFj
b3RoZXIuPC9hYmJyLTE+PGFiYnItMj5Bbm4gUGhhcm1hY290aGVyPC9hYmJyLTI+PC9wZXJpb2Rp
Y2FsPjxwYWdlcz4xOS0yNjwvcGFnZXM+PHZvbHVtZT4zNDwvdm9sdW1lPjxudW1iZXI+MTwvbnVt
YmVyPjxrZXl3b3Jkcz48a2V5d29yZD5BZG9sZXNjZW50PC9rZXl3b3JkPjxrZXl3b3JkPkFkdWx0
PC9rZXl3b3JkPjxrZXl3b3JkPkFnZWQ8L2tleXdvcmQ+PGtleXdvcmQ+QW50aS1JbmZlY3RpdmUg
QWdlbnRzLCBVcmluYXJ5Lyp0aGVyYXBldXRpYyB1c2U8L2tleXdvcmQ+PGtleXdvcmQ+RHJ1ZyBQ
cmVzY3JpcHRpb25zPC9rZXl3b3JkPjxrZXl3b3JkPkRydWcgVXRpbGl6YXRpb248L2tleXdvcmQ+
PGtleXdvcmQ+RWR1Y2F0aW9uLCBNZWRpY2FsLCBDb250aW51aW5nPC9rZXl3b3JkPjxrZXl3b3Jk
PkZhbWlseSBQcmFjdGljZTwva2V5d29yZD48a2V5d29yZD5GZW1hbGU8L2tleXdvcmQ+PGtleXdv
cmQ+Kkd1aWRlbGluZXMgYXMgVG9waWM8L2tleXdvcmQ+PGtleXdvcmQ+SGVhbHRoIEtub3dsZWRn
ZSwgQXR0aXR1ZGVzLCBQcmFjdGljZTwva2V5d29yZD48a2V5d29yZD5IdW1hbnM8L2tleXdvcmQ+
PGtleXdvcmQ+TWlkZGxlIEFnZWQ8L2tleXdvcmQ+PGtleXdvcmQ+TmV0aGVybGFuZHM8L2tleXdv
cmQ+PGtleXdvcmQ+Tm9yd2F5PC9rZXl3b3JkPjxrZXl3b3JkPlN1cnZleXMgYW5kIFF1ZXN0aW9u
bmFpcmVzPC9rZXl3b3JkPjxrZXl3b3JkPlN3ZWRlbjwva2V5d29yZD48a2V5d29yZD5UcmVhdG1l
bnQgT3V0Y29tZTwva2V5d29yZD48a2V5d29yZD5VcmluYXJ5IFRyYWN0IEluZmVjdGlvbnMvKmRy
dWcgdGhlcmFweTwva2V5d29yZD48L2tleXdvcmRzPjxkYXRlcz48eWVhcj4yMDAwPC95ZWFyPjxw
dWItZGF0ZXM+PGRhdGU+SmFuPC9kYXRlPjwvcHViLWRhdGVzPjwvZGF0ZXM+PGlzYm4+MTA2MC0w
MjgwIChQcmludCkmI3hEOzEwNjAtMDI4MDwvaXNibj48YWNjZXNzaW9uLW51bT4xMDY2OTE4MTwv
YWNjZXNzaW9uLW51bT48dXJscz48L3VybHM+PGVsZWN0cm9uaWMtcmVzb3VyY2UtbnVtPjEwLjEz
NDUvYXBoLjE5MDY4PC9lbGVjdHJvbmljLXJlc291cmNlLW51bT48cmVtb3RlLWRhdGFiYXNlLXBy
b3ZpZGVyPk5MTTwvcmVtb3RlLWRhdGFiYXNlLXByb3ZpZGVyPjxsYW5ndWFnZT5lbmc8L2xhbmd1
YWdlPjwvcmVjb3JkPjwvQ2l0ZT48L0VuZE5vdGU+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33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</w:tcPr>
          <w:p w14:paraId="032DC42E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weden</w:t>
            </w:r>
          </w:p>
          <w:p w14:paraId="0DCBC0E0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The Netherlands</w:t>
            </w:r>
          </w:p>
          <w:p w14:paraId="5CB312A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orway</w:t>
            </w:r>
          </w:p>
        </w:tc>
        <w:tc>
          <w:tcPr>
            <w:tcW w:w="2195" w:type="dxa"/>
            <w:noWrap/>
          </w:tcPr>
          <w:p w14:paraId="5CDEF01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Cross-sectional study</w:t>
            </w:r>
          </w:p>
        </w:tc>
        <w:tc>
          <w:tcPr>
            <w:tcW w:w="877" w:type="dxa"/>
            <w:noWrap/>
          </w:tcPr>
          <w:p w14:paraId="6FACE237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562</w:t>
            </w:r>
          </w:p>
        </w:tc>
        <w:tc>
          <w:tcPr>
            <w:tcW w:w="3261" w:type="dxa"/>
            <w:noWrap/>
          </w:tcPr>
          <w:p w14:paraId="566F4599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Years in practice</w:t>
            </w:r>
          </w:p>
        </w:tc>
        <w:tc>
          <w:tcPr>
            <w:tcW w:w="1417" w:type="dxa"/>
            <w:noWrap/>
          </w:tcPr>
          <w:p w14:paraId="05CDF4E6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985" w:type="dxa"/>
            <w:noWrap/>
          </w:tcPr>
          <w:p w14:paraId="4938C7C3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559" w:type="dxa"/>
          </w:tcPr>
          <w:p w14:paraId="22546420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Secondary</w:t>
            </w:r>
          </w:p>
        </w:tc>
      </w:tr>
      <w:tr w:rsidR="00DB7362" w:rsidRPr="00045769" w14:paraId="32B9C7BC" w14:textId="77777777" w:rsidTr="00E7640E">
        <w:trPr>
          <w:trHeight w:val="308"/>
        </w:trPr>
        <w:tc>
          <w:tcPr>
            <w:tcW w:w="1713" w:type="dxa"/>
            <w:noWrap/>
            <w:hideMark/>
          </w:tcPr>
          <w:p w14:paraId="69B52316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Walsh (2020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&lt;EndNote&gt;&lt;Cite&gt;&lt;Author&gt;Walsh&lt;/Author&gt;&lt;Year&gt;2020&lt;/Year&gt;&lt;RecNum&gt;2103&lt;/RecNum&gt;&lt;DisplayText&gt;&lt;style face="superscript"&gt;49&lt;/style&gt;&lt;/DisplayText&gt;&lt;record&gt;&lt;rec-number&gt;2103&lt;/rec-number&gt;&lt;foreign-keys&gt;&lt;key app="EN" db-id="vswssvt9k0wppjedppz5tfsr2srptvd2fr5v" timestamp="1632792347"&gt;2103&lt;/key&gt;&lt;/foreign-keys&gt;&lt;ref-type name="Journal Article"&gt;17&lt;/ref-type&gt;&lt;contributors&gt;&lt;authors&gt;&lt;author&gt;Walsh, T. L.&lt;/author&gt;&lt;author&gt;Taffe, K.&lt;/author&gt;&lt;author&gt;Sacca, N.&lt;/author&gt;&lt;author&gt;Bremmer, D. N.&lt;/author&gt;&lt;author&gt;Sealey, M. L.&lt;/author&gt;&lt;author&gt;Cuevas, E.&lt;/author&gt;&lt;author&gt;Johnston, A.&lt;/author&gt;&lt;author&gt;Malarkey, A.&lt;/author&gt;&lt;author&gt;Behr, R.&lt;/author&gt;&lt;author&gt;Embrescia, J.&lt;/author&gt;&lt;author&gt;Sahota, E.&lt;/author&gt;&lt;author&gt;Loucks, S.&lt;/author&gt;&lt;author&gt;Gupta, N.&lt;/author&gt;&lt;author&gt;Shields, K. J.&lt;/author&gt;&lt;author&gt;Katz, C.&lt;/author&gt;&lt;author&gt;Kapetanos, A.&lt;/author&gt;&lt;/authors&gt;&lt;/contributors&gt;&lt;titles&gt;&lt;title&gt;Risk Factors for Unnecessary Antibiotic Prescribing for Acute Respiratory Tract Infections in Primary Care&lt;/title&gt;&lt;secondary-title&gt;Mayo Clin Proc Innov Qual Outcomes&lt;/secondary-title&gt;&lt;/titles&gt;&lt;pages&gt;31-39&lt;/pages&gt;&lt;volume&gt;4&lt;/volume&gt;&lt;number&gt;1&lt;/number&gt;&lt;dates&gt;&lt;year&gt;2020&lt;/year&gt;&lt;/dates&gt;&lt;accession-num&gt;32055769&lt;/accession-num&gt;&lt;urls&gt;&lt;related-urls&gt;&lt;url&gt;https://www.ncbi.nlm.nih.gov/pmc/articles/PMC7011009/pdf/main.pdf&lt;/url&gt;&lt;/related-urls&gt;&lt;/urls&gt;&lt;electronic-resource-num&gt;10.1016/j.mayocpiqo.2019.09.004&lt;/electronic-resource-num&gt;&lt;/record&gt;&lt;/Cite&gt;&lt;/EndNote&gt;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49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650FF16F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USA</w:t>
            </w:r>
          </w:p>
        </w:tc>
        <w:tc>
          <w:tcPr>
            <w:tcW w:w="2195" w:type="dxa"/>
            <w:noWrap/>
            <w:hideMark/>
          </w:tcPr>
          <w:p w14:paraId="2FAE257D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trospective analysis using electronic health records</w:t>
            </w:r>
          </w:p>
        </w:tc>
        <w:tc>
          <w:tcPr>
            <w:tcW w:w="877" w:type="dxa"/>
            <w:noWrap/>
            <w:hideMark/>
          </w:tcPr>
          <w:p w14:paraId="46E0F10B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 xml:space="preserve">415 </w:t>
            </w:r>
          </w:p>
        </w:tc>
        <w:tc>
          <w:tcPr>
            <w:tcW w:w="3261" w:type="dxa"/>
            <w:noWrap/>
            <w:hideMark/>
          </w:tcPr>
          <w:p w14:paraId="3E8C1B85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imary care residents, first 3 years in practice</w:t>
            </w:r>
          </w:p>
        </w:tc>
        <w:tc>
          <w:tcPr>
            <w:tcW w:w="1417" w:type="dxa"/>
            <w:noWrap/>
            <w:hideMark/>
          </w:tcPr>
          <w:p w14:paraId="2008A612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985" w:type="dxa"/>
            <w:noWrap/>
            <w:hideMark/>
          </w:tcPr>
          <w:p w14:paraId="06D7B179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559" w:type="dxa"/>
          </w:tcPr>
          <w:p w14:paraId="1BC01386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imary and secondary</w:t>
            </w:r>
          </w:p>
        </w:tc>
      </w:tr>
      <w:tr w:rsidR="00DB7362" w:rsidRPr="00045769" w14:paraId="6A8B9ECC" w14:textId="77777777" w:rsidTr="00E7640E">
        <w:trPr>
          <w:trHeight w:val="290"/>
        </w:trPr>
        <w:tc>
          <w:tcPr>
            <w:tcW w:w="1713" w:type="dxa"/>
            <w:noWrap/>
          </w:tcPr>
          <w:p w14:paraId="1C3038C9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Wardani (2021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XYXJkYW5pPC9BdXRob3I+PFllYXI+MjAyMTwvWWVhcj48
UmVjTnVtPjIxNzI8L1JlY051bT48RGlzcGxheVRleHQ+PHN0eWxlIGZhY2U9InN1cGVyc2NyaXB0
Ij41NTwvc3R5bGU+PC9EaXNwbGF5VGV4dD48cmVjb3JkPjxyZWMtbnVtYmVyPjIxNzI8L3JlYy1u
dW1iZXI+PGZvcmVpZ24ta2V5cz48a2V5IGFwcD0iRU4iIGRiLWlkPSJ2c3dzc3Z0OWswd3BwamVk
cHB6NXRmc3Iyc3JwdHZkMmZyNXYiIHRpbWVzdGFtcD0iMTY3MDI5MDc2MCI+MjE3Mjwva2V5Pjwv
Zm9yZWlnbi1rZXlzPjxyZWYtdHlwZSBuYW1lPSJKb3VybmFsIEFydGljbGUiPjE3PC9yZWYtdHlw
ZT48Y29udHJpYnV0b3JzPjxhdXRob3JzPjxhdXRob3I+V2FyZGFuaSwgUi4gTC48L2F1dGhvcj48
YXV0aG9yPlN1aGFyam9ubyw8L2F1dGhvcj48YXV0aG9yPkt1bnRhbWFuLDwvYXV0aG9yPjxhdXRo
b3I+V2lkamFqYSwgQS48L2F1dGhvcj48L2F1dGhvcnM+PC9jb250cmlidXRvcnM+PGF1dGgtYWRk
cmVzcz5EZXBhcnRtZW50IG9mIENsaW5pY2FsIFBoYXJtYWN5LCBGYWN1bHR5IG9mIFBoYXJtYWN5
LCBVbml2ZXJzaXRhcyBBaXJsYW5nZ2EsIFN1cmFiYXlhLCBJbmRvbmVzaWEuJiN4RDtJZGFtYW4g
U3RhdGUgSG9zcGl0YWwgb2YgQmFuamFyYmFydSBDaXR5LCBCYW5qYXJiYXJ1LCBTb3V0aCBLYWxp
bWFudGFuLCBJbmRvbmVzaWEuJiN4RDtEZXBhcnRtZW50IG9mIENsaW5pY2FsIE1pY3JvYmlvbG9n
eSwgU2Nob29sIG9mIE1lZGljaW5lIFVuaXZlcnNpdGFzIEFpcmxhbmdnYS1Eci4gU29ldG9tbyBI
b3NwaXRhbCwgU3VyYWJheWEsIEluZG9uZXNpYS4mI3hEO0hlYWx0aCBBdXRob3JpdHkgT2ZmaWNl
IG9mIEJhbmphcmJhcnUgQ2l0eSwgQmFuamFyYmFydSwgSW5kb25lc2lhLjwvYXV0aC1hZGRyZXNz
Pjx0aXRsZXM+PHRpdGxlPkFudGliaW90aWMgdXNlIG9uIGFjdXRlIHJlc3BpcmF0b3J5IHRyYWN0
IGluZmVjdGlvbiBub25wbmV1bW9uaWEgYW5kIG5vbnNwZWNpZmljIGRpYXJyaGVhIGluIFByaW1h
cnkgSGVhbHRoIENhcmUgQ2VudHJlIGluIEJhbmphcmJhcnUgQ2l0eSwgU291dGggS2FsaW1hbnRh
biwgSW5kb25lc2lhPC90aXRsZT48c2Vjb25kYXJ5LXRpdGxlPkogQmFzaWMgQ2xpbiBQaHlzaW9s
IFBoYXJtYWNvbDwvc2Vjb25kYXJ5LXRpdGxlPjwvdGl0bGVzPjxwZXJpb2RpY2FsPjxmdWxsLXRp
dGxlPkpvdXJuYWwgb2YgQmFzaWMgYW5kIENsaW5pY2FsIFBoeXNpb2xvZ3kgYW5kIFBoYXJtYWNv
bG9neTwvZnVsbC10aXRsZT48YWJici0xPkouIEJhc2ljIENsaW4uIFBoeXNpb2wuIFBoYXJtYWNv
bC48L2FiYnItMT48YWJici0yPkogQmFzaWMgQ2xpbiBQaHlzaW9sIFBoYXJtYWNvbDwvYWJici0y
PjxhYmJyLTM+Sm91cm5hbCBvZiBCYXNpYyAmYW1wOyBDbGluaWNhbCBQaHlzaW9sb2d5ICZhbXA7
IFBoYXJtYWNvbG9neTwvYWJici0zPjwvcGVyaW9kaWNhbD48cGFnZXM+NzI5LTczNTwvcGFnZXM+
PHZvbHVtZT4zMjwvdm9sdW1lPjxudW1iZXI+NDwvbnVtYmVyPjxlZGl0aW9uPjIwMjEwNjI1PC9l
ZGl0aW9uPjxrZXl3b3Jkcz48a2V5d29yZD5BbnRpLUJhY3RlcmlhbCBBZ2VudHMvKnRoZXJhcGV1
dGljIHVzZTwva2V5d29yZD48a2V5d29yZD5EaWFycmhlYS9kcnVnIHRoZXJhcHk8L2tleXdvcmQ+
PGtleXdvcmQ+RGljaGxvcm9kaXBoZW55bGRpY2hsb3JvZXRoYW5lPC9rZXl3b3JkPjxrZXl3b3Jk
Pkh1bWFuczwva2V5d29yZD48a2V5d29yZD5JbmRvbmVzaWEvZXBpZGVtaW9sb2d5PC9rZXl3b3Jk
PjxrZXl3b3JkPlBoYXJtYWNldXRpY2FsIFByZXBhcmF0aW9uczwva2V5d29yZD48a2V5d29yZD5Q
cmltYXJ5IEhlYWx0aCBDYXJlPC9rZXl3b3JkPjxrZXl3b3JkPipSZXNwaXJhdG9yeSBUcmFjdCBJ
bmZlY3Rpb25zL2RydWcgdGhlcmFweS9lcGlkZW1pb2xvZ3k8L2tleXdvcmQ+PGtleXdvcmQ+YWN1
dGUgcmVzcGlyYXRvcnkgdHJhY3QgaW5mZWN0aW9uPC9rZXl3b3JkPjxrZXl3b3JkPmFudGliaW90
aWM8L2tleXdvcmQ+PGtleXdvcmQ+Y2FyZTwva2V5d29yZD48a2V5d29yZD5kaWFycmhlYTwva2V5
d29yZD48a2V5d29yZD5wcmltYXJ5IGhlYWx0aCBjZW50cmU8L2tleXdvcmQ+PC9rZXl3b3Jkcz48
ZGF0ZXM+PHllYXI+MjAyMTwveWVhcj48cHViLWRhdGVzPjxkYXRlPkp1biAyNTwvZGF0ZT48L3B1
Yi1kYXRlcz48L2RhdGVzPjxpc2JuPjIxOTEtMDI4NiAoRWxlY3Ryb25pYykmI3hEOzA3OTItNjg1
NSAoTGlua2luZyk8L2lzYm4+PGFjY2Vzc2lvbi1udW0+MzQyMTQzMTA8L2FjY2Vzc2lvbi1udW0+
PHVybHM+PHJlbGF0ZWQtdXJscz48dXJsPmh0dHBzOi8vd3d3Lm5jYmkubmxtLm5paC5nb3YvcHVi
bWVkLzM0MjE0MzEwPC91cmw+PC9yZWxhdGVkLXVybHM+PC91cmxzPjxlbGVjdHJvbmljLXJlc291
cmNlLW51bT4xMC4xNTE1L2piY3BwLTIwMjAtMDQxNz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>
                <w:fldData xml:space="preserve">PEVuZE5vdGU+PENpdGU+PEF1dGhvcj5XYXJkYW5pPC9BdXRob3I+PFllYXI+MjAyMTwvWWVhcj48
UmVjTnVtPjIxNzI8L1JlY051bT48RGlzcGxheVRleHQ+PHN0eWxlIGZhY2U9InN1cGVyc2NyaXB0
Ij41NTwvc3R5bGU+PC9EaXNwbGF5VGV4dD48cmVjb3JkPjxyZWMtbnVtYmVyPjIxNzI8L3JlYy1u
dW1iZXI+PGZvcmVpZ24ta2V5cz48a2V5IGFwcD0iRU4iIGRiLWlkPSJ2c3dzc3Z0OWswd3BwamVk
cHB6NXRmc3Iyc3JwdHZkMmZyNXYiIHRpbWVzdGFtcD0iMTY3MDI5MDc2MCI+MjE3Mjwva2V5Pjwv
Zm9yZWlnbi1rZXlzPjxyZWYtdHlwZSBuYW1lPSJKb3VybmFsIEFydGljbGUiPjE3PC9yZWYtdHlw
ZT48Y29udHJpYnV0b3JzPjxhdXRob3JzPjxhdXRob3I+V2FyZGFuaSwgUi4gTC48L2F1dGhvcj48
YXV0aG9yPlN1aGFyam9ubyw8L2F1dGhvcj48YXV0aG9yPkt1bnRhbWFuLDwvYXV0aG9yPjxhdXRo
b3I+V2lkamFqYSwgQS48L2F1dGhvcj48L2F1dGhvcnM+PC9jb250cmlidXRvcnM+PGF1dGgtYWRk
cmVzcz5EZXBhcnRtZW50IG9mIENsaW5pY2FsIFBoYXJtYWN5LCBGYWN1bHR5IG9mIFBoYXJtYWN5
LCBVbml2ZXJzaXRhcyBBaXJsYW5nZ2EsIFN1cmFiYXlhLCBJbmRvbmVzaWEuJiN4RDtJZGFtYW4g
U3RhdGUgSG9zcGl0YWwgb2YgQmFuamFyYmFydSBDaXR5LCBCYW5qYXJiYXJ1LCBTb3V0aCBLYWxp
bWFudGFuLCBJbmRvbmVzaWEuJiN4RDtEZXBhcnRtZW50IG9mIENsaW5pY2FsIE1pY3JvYmlvbG9n
eSwgU2Nob29sIG9mIE1lZGljaW5lIFVuaXZlcnNpdGFzIEFpcmxhbmdnYS1Eci4gU29ldG9tbyBI
b3NwaXRhbCwgU3VyYWJheWEsIEluZG9uZXNpYS4mI3hEO0hlYWx0aCBBdXRob3JpdHkgT2ZmaWNl
IG9mIEJhbmphcmJhcnUgQ2l0eSwgQmFuamFyYmFydSwgSW5kb25lc2lhLjwvYXV0aC1hZGRyZXNz
Pjx0aXRsZXM+PHRpdGxlPkFudGliaW90aWMgdXNlIG9uIGFjdXRlIHJlc3BpcmF0b3J5IHRyYWN0
IGluZmVjdGlvbiBub25wbmV1bW9uaWEgYW5kIG5vbnNwZWNpZmljIGRpYXJyaGVhIGluIFByaW1h
cnkgSGVhbHRoIENhcmUgQ2VudHJlIGluIEJhbmphcmJhcnUgQ2l0eSwgU291dGggS2FsaW1hbnRh
biwgSW5kb25lc2lhPC90aXRsZT48c2Vjb25kYXJ5LXRpdGxlPkogQmFzaWMgQ2xpbiBQaHlzaW9s
IFBoYXJtYWNvbDwvc2Vjb25kYXJ5LXRpdGxlPjwvdGl0bGVzPjxwZXJpb2RpY2FsPjxmdWxsLXRp
dGxlPkpvdXJuYWwgb2YgQmFzaWMgYW5kIENsaW5pY2FsIFBoeXNpb2xvZ3kgYW5kIFBoYXJtYWNv
bG9neTwvZnVsbC10aXRsZT48YWJici0xPkouIEJhc2ljIENsaW4uIFBoeXNpb2wuIFBoYXJtYWNv
bC48L2FiYnItMT48YWJici0yPkogQmFzaWMgQ2xpbiBQaHlzaW9sIFBoYXJtYWNvbDwvYWJici0y
PjxhYmJyLTM+Sm91cm5hbCBvZiBCYXNpYyAmYW1wOyBDbGluaWNhbCBQaHlzaW9sb2d5ICZhbXA7
IFBoYXJtYWNvbG9neTwvYWJici0zPjwvcGVyaW9kaWNhbD48cGFnZXM+NzI5LTczNTwvcGFnZXM+
PHZvbHVtZT4zMjwvdm9sdW1lPjxudW1iZXI+NDwvbnVtYmVyPjxlZGl0aW9uPjIwMjEwNjI1PC9l
ZGl0aW9uPjxrZXl3b3Jkcz48a2V5d29yZD5BbnRpLUJhY3RlcmlhbCBBZ2VudHMvKnRoZXJhcGV1
dGljIHVzZTwva2V5d29yZD48a2V5d29yZD5EaWFycmhlYS9kcnVnIHRoZXJhcHk8L2tleXdvcmQ+
PGtleXdvcmQ+RGljaGxvcm9kaXBoZW55bGRpY2hsb3JvZXRoYW5lPC9rZXl3b3JkPjxrZXl3b3Jk
Pkh1bWFuczwva2V5d29yZD48a2V5d29yZD5JbmRvbmVzaWEvZXBpZGVtaW9sb2d5PC9rZXl3b3Jk
PjxrZXl3b3JkPlBoYXJtYWNldXRpY2FsIFByZXBhcmF0aW9uczwva2V5d29yZD48a2V5d29yZD5Q
cmltYXJ5IEhlYWx0aCBDYXJlPC9rZXl3b3JkPjxrZXl3b3JkPipSZXNwaXJhdG9yeSBUcmFjdCBJ
bmZlY3Rpb25zL2RydWcgdGhlcmFweS9lcGlkZW1pb2xvZ3k8L2tleXdvcmQ+PGtleXdvcmQ+YWN1
dGUgcmVzcGlyYXRvcnkgdHJhY3QgaW5mZWN0aW9uPC9rZXl3b3JkPjxrZXl3b3JkPmFudGliaW90
aWM8L2tleXdvcmQ+PGtleXdvcmQ+Y2FyZTwva2V5d29yZD48a2V5d29yZD5kaWFycmhlYTwva2V5
d29yZD48a2V5d29yZD5wcmltYXJ5IGhlYWx0aCBjZW50cmU8L2tleXdvcmQ+PC9rZXl3b3Jkcz48
ZGF0ZXM+PHllYXI+MjAyMTwveWVhcj48cHViLWRhdGVzPjxkYXRlPkp1biAyNTwvZGF0ZT48L3B1
Yi1kYXRlcz48L2RhdGVzPjxpc2JuPjIxOTEtMDI4NiAoRWxlY3Ryb25pYykmI3hEOzA3OTItNjg1
NSAoTGlua2luZyk8L2lzYm4+PGFjY2Vzc2lvbi1udW0+MzQyMTQzMTA8L2FjY2Vzc2lvbi1udW0+
PHVybHM+PHJlbGF0ZWQtdXJscz48dXJsPmh0dHBzOi8vd3d3Lm5jYmkubmxtLm5paC5nb3YvcHVi
bWVkLzM0MjE0MzEwPC91cmw+PC9yZWxhdGVkLXVybHM+PC91cmxzPjxlbGVjdHJvbmljLXJlc291
cmNlLW51bT4xMC4xNTE1L2piY3BwLTIwMjAtMDQxNzwvZWxlY3Ryb25pYy1yZXNvdXJjZS1udW0+
PHJlbW90ZS1kYXRhYmFzZS1uYW1lPk1lZGxpbmU8L3JlbW90ZS1kYXRhYmFzZS1uYW1lPjxyZW1v
dGUtZGF0YWJhc2UtcHJvdmlkZXI+TkxNPC9yZW1vdGUtZGF0YWJhc2UtcHJvdmlkZXI+PC9yZWNv
cmQ+PC9DaXRlPjwvRW5kTm90ZT4A
</w:fldData>
              </w:fldCha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.DATA 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55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</w:tcPr>
          <w:p w14:paraId="00FF476C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Indonesia</w:t>
            </w:r>
          </w:p>
        </w:tc>
        <w:tc>
          <w:tcPr>
            <w:tcW w:w="2195" w:type="dxa"/>
            <w:noWrap/>
          </w:tcPr>
          <w:p w14:paraId="5C63A9E3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trospective cohort study</w:t>
            </w:r>
          </w:p>
        </w:tc>
        <w:tc>
          <w:tcPr>
            <w:tcW w:w="877" w:type="dxa"/>
            <w:noWrap/>
          </w:tcPr>
          <w:p w14:paraId="76795762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16</w:t>
            </w:r>
          </w:p>
        </w:tc>
        <w:tc>
          <w:tcPr>
            <w:tcW w:w="3261" w:type="dxa"/>
            <w:noWrap/>
          </w:tcPr>
          <w:p w14:paraId="281A41D0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Experience less than 7 years</w:t>
            </w:r>
          </w:p>
        </w:tc>
        <w:tc>
          <w:tcPr>
            <w:tcW w:w="1417" w:type="dxa"/>
            <w:noWrap/>
          </w:tcPr>
          <w:p w14:paraId="125BA21B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NR</w:t>
            </w:r>
          </w:p>
        </w:tc>
        <w:tc>
          <w:tcPr>
            <w:tcW w:w="1985" w:type="dxa"/>
            <w:noWrap/>
          </w:tcPr>
          <w:p w14:paraId="60669B9B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15 (93.8%)</w:t>
            </w:r>
          </w:p>
        </w:tc>
        <w:tc>
          <w:tcPr>
            <w:tcW w:w="1559" w:type="dxa"/>
          </w:tcPr>
          <w:p w14:paraId="5B6C732E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imary and secondary</w:t>
            </w:r>
          </w:p>
        </w:tc>
      </w:tr>
      <w:tr w:rsidR="00DB7362" w:rsidRPr="00045769" w14:paraId="0BB16EBE" w14:textId="77777777" w:rsidTr="00E7640E">
        <w:trPr>
          <w:trHeight w:val="290"/>
        </w:trPr>
        <w:tc>
          <w:tcPr>
            <w:tcW w:w="1713" w:type="dxa"/>
            <w:noWrap/>
            <w:hideMark/>
          </w:tcPr>
          <w:p w14:paraId="0957F851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Zwar (1994)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begin"/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instrText xml:space="preserve"> ADDIN EN.CITE &lt;EndNote&gt;&lt;Cite&gt;&lt;Author&gt;Zwar&lt;/Author&gt;&lt;Year&gt;1994&lt;/Year&gt;&lt;RecNum&gt;1033&lt;/RecNum&gt;&lt;DisplayText&gt;&lt;style face="superscript"&gt;43&lt;/style&gt;&lt;/DisplayText&gt;&lt;record&gt;&lt;rec-number&gt;1033&lt;/rec-number&gt;&lt;foreign-keys&gt;&lt;key app="EN" db-id="vswssvt9k0wppjedppz5tfsr2srptvd2fr5v" timestamp="1629169212"&gt;1033&lt;/key&gt;&lt;/foreign-keys&gt;&lt;ref-type name="Journal Article"&gt;17&lt;/ref-type&gt;&lt;contributors&gt;&lt;authors&gt;&lt;author&gt;Zwar, N. A.&lt;/author&gt;&lt;author&gt;Gordon, J. J.&lt;/author&gt;&lt;author&gt;Sanson-Fisher, R. W.&lt;/author&gt;&lt;/authors&gt;&lt;/contributors&gt;&lt;auth-address&gt;Royal Australian College of General Practitioners Training Program, Macquarie Hospital, North Ryde, NSW.&lt;/auth-address&gt;&lt;titles&gt;&lt;title&gt;Antibiotic and benzodiazepine prescribing by general practice trainees&lt;/title&gt;&lt;secondary-title&gt;Med J Aust&lt;/secondary-title&gt;&lt;/titles&gt;&lt;periodical&gt;&lt;full-title&gt;Medical Journal of Australia&lt;/full-title&gt;&lt;abbr-1&gt;Med. J. Aust.&lt;/abbr-1&gt;&lt;abbr-2&gt;Med J Aust&lt;/abbr-2&gt;&lt;/periodical&gt;&lt;pages&gt;491-3&lt;/pages&gt;&lt;volume&gt;161&lt;/volume&gt;&lt;number&gt;8&lt;/number&gt;&lt;edition&gt;1994/10/17&lt;/edition&gt;&lt;keywords&gt;&lt;keyword&gt;Anti-Anxiety Agents/*therapeutic use&lt;/keyword&gt;&lt;keyword&gt;Anti-Bacterial Agents/*therapeutic use&lt;/keyword&gt;&lt;keyword&gt;Anxiety/drug therapy&lt;/keyword&gt;&lt;keyword&gt;Australia&lt;/keyword&gt;&lt;keyword&gt;Benzodiazepines&lt;/keyword&gt;&lt;keyword&gt;Data Collection&lt;/keyword&gt;&lt;keyword&gt;Depression/drug therapy&lt;/keyword&gt;&lt;keyword&gt;Drug Utilization/*statistics &amp;amp; numerical data&lt;/keyword&gt;&lt;keyword&gt;Education, Medical&lt;/keyword&gt;&lt;keyword&gt;*Family Practice/education&lt;/keyword&gt;&lt;keyword&gt;Humans&lt;/keyword&gt;&lt;keyword&gt;Respiratory Tract Infections/drug therapy&lt;/keyword&gt;&lt;keyword&gt;Sleep Wake Disorders/drug therapy&lt;/keyword&gt;&lt;/keywords&gt;&lt;dates&gt;&lt;year&gt;1994&lt;/year&gt;&lt;pub-dates&gt;&lt;date&gt;Oct 17&lt;/date&gt;&lt;/pub-dates&gt;&lt;/dates&gt;&lt;isbn&gt;0025-729X (Print)&amp;#xD;0025-729x&lt;/isbn&gt;&lt;accession-num&gt;7935125&lt;/accession-num&gt;&lt;urls&gt;&lt;/urls&gt;&lt;electronic-resource-num&gt;10.5694/j.1326-5377.1994.tb127565.x&lt;/electronic-resource-num&gt;&lt;remote-database-provider&gt;NLM&lt;/remote-database-provider&gt;&lt;language&gt;eng&lt;/language&gt;&lt;/record&gt;&lt;/Cite&gt;&lt;/EndNote&gt;</w:instrTex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separate"/>
            </w:r>
            <w:r w:rsidRPr="00E7640E">
              <w:rPr>
                <w:rFonts w:ascii="Arial" w:hAnsi="Arial" w:cs="Arial"/>
                <w:b/>
                <w:bCs/>
                <w:noProof/>
                <w:color w:val="000000" w:themeColor="text1"/>
                <w:vertAlign w:val="superscript"/>
              </w:rPr>
              <w:t>43</w:t>
            </w: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1452" w:type="dxa"/>
            <w:noWrap/>
            <w:hideMark/>
          </w:tcPr>
          <w:p w14:paraId="0EDDE6BD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Australia</w:t>
            </w:r>
          </w:p>
        </w:tc>
        <w:tc>
          <w:tcPr>
            <w:tcW w:w="2195" w:type="dxa"/>
            <w:noWrap/>
            <w:hideMark/>
          </w:tcPr>
          <w:p w14:paraId="71E993AF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cross sectional analysis</w:t>
            </w:r>
          </w:p>
        </w:tc>
        <w:tc>
          <w:tcPr>
            <w:tcW w:w="877" w:type="dxa"/>
            <w:noWrap/>
            <w:hideMark/>
          </w:tcPr>
          <w:p w14:paraId="28D3952A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 xml:space="preserve">46 </w:t>
            </w:r>
          </w:p>
        </w:tc>
        <w:tc>
          <w:tcPr>
            <w:tcW w:w="3261" w:type="dxa"/>
            <w:noWrap/>
            <w:hideMark/>
          </w:tcPr>
          <w:p w14:paraId="580E3802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Registrars, first 18 months in general practice</w:t>
            </w:r>
          </w:p>
        </w:tc>
        <w:tc>
          <w:tcPr>
            <w:tcW w:w="1417" w:type="dxa"/>
            <w:noWrap/>
            <w:hideMark/>
          </w:tcPr>
          <w:p w14:paraId="34879711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27.6</w:t>
            </w:r>
          </w:p>
        </w:tc>
        <w:tc>
          <w:tcPr>
            <w:tcW w:w="1985" w:type="dxa"/>
            <w:noWrap/>
            <w:hideMark/>
          </w:tcPr>
          <w:p w14:paraId="50BB480F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22 (48%)</w:t>
            </w:r>
          </w:p>
        </w:tc>
        <w:tc>
          <w:tcPr>
            <w:tcW w:w="1559" w:type="dxa"/>
          </w:tcPr>
          <w:p w14:paraId="3BC83BF8" w14:textId="77777777" w:rsidR="003D4880" w:rsidRPr="00045769" w:rsidRDefault="003D4880" w:rsidP="00DB7362">
            <w:pPr>
              <w:jc w:val="right"/>
              <w:rPr>
                <w:rFonts w:ascii="Arial" w:hAnsi="Arial" w:cs="Arial"/>
                <w:color w:val="000000" w:themeColor="text1"/>
              </w:rPr>
            </w:pPr>
            <w:r w:rsidRPr="00045769">
              <w:rPr>
                <w:rFonts w:ascii="Arial" w:hAnsi="Arial" w:cs="Arial"/>
                <w:color w:val="000000" w:themeColor="text1"/>
              </w:rPr>
              <w:t>Primary</w:t>
            </w:r>
          </w:p>
        </w:tc>
      </w:tr>
      <w:tr w:rsidR="00DB7362" w:rsidRPr="00045769" w14:paraId="68BAA6E9" w14:textId="77777777" w:rsidTr="00E7640E">
        <w:trPr>
          <w:trHeight w:val="290"/>
        </w:trPr>
        <w:tc>
          <w:tcPr>
            <w:tcW w:w="12900" w:type="dxa"/>
            <w:gridSpan w:val="7"/>
            <w:noWrap/>
          </w:tcPr>
          <w:p w14:paraId="30F213BD" w14:textId="77777777" w:rsidR="003D4880" w:rsidRPr="00E7640E" w:rsidRDefault="003D4880" w:rsidP="00DB7362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E7640E">
              <w:rPr>
                <w:rFonts w:ascii="Arial" w:hAnsi="Arial" w:cs="Arial"/>
                <w:b/>
                <w:bCs/>
                <w:color w:val="000000" w:themeColor="text1"/>
              </w:rPr>
              <w:t>*NR= not reported</w:t>
            </w:r>
          </w:p>
        </w:tc>
        <w:tc>
          <w:tcPr>
            <w:tcW w:w="1559" w:type="dxa"/>
          </w:tcPr>
          <w:p w14:paraId="51EC13A6" w14:textId="77777777" w:rsidR="003D4880" w:rsidRPr="00045769" w:rsidRDefault="003D4880" w:rsidP="00DB7362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628DA7EB" w14:textId="1F7D23BA" w:rsidR="00F037AC" w:rsidRPr="00045769" w:rsidRDefault="00F037AC" w:rsidP="00DB7362">
      <w:pPr>
        <w:rPr>
          <w:rFonts w:ascii="Arial" w:hAnsi="Arial" w:cs="Arial"/>
          <w:color w:val="000000" w:themeColor="text1"/>
        </w:rPr>
      </w:pPr>
    </w:p>
    <w:p w14:paraId="55C5EF0D" w14:textId="77777777" w:rsidR="003D4880" w:rsidRPr="00045769" w:rsidRDefault="003D4880" w:rsidP="00DB7362">
      <w:pPr>
        <w:rPr>
          <w:rFonts w:ascii="Arial" w:hAnsi="Arial" w:cs="Arial"/>
          <w:color w:val="000000" w:themeColor="text1"/>
        </w:rPr>
        <w:sectPr w:rsidR="003D4880" w:rsidRPr="00045769" w:rsidSect="00F037A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6D2F759" w14:textId="77777777" w:rsidR="00E8183C" w:rsidRPr="00045769" w:rsidRDefault="00E8183C" w:rsidP="00DB7362">
      <w:pPr>
        <w:rPr>
          <w:rFonts w:ascii="Arial" w:hAnsi="Arial" w:cs="Arial"/>
          <w:color w:val="000000" w:themeColor="text1"/>
        </w:rPr>
      </w:pPr>
    </w:p>
    <w:sectPr w:rsidR="00E8183C" w:rsidRPr="000457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6F4"/>
    <w:rsid w:val="000004EC"/>
    <w:rsid w:val="00012C27"/>
    <w:rsid w:val="000173E2"/>
    <w:rsid w:val="000427C1"/>
    <w:rsid w:val="00045769"/>
    <w:rsid w:val="0008209F"/>
    <w:rsid w:val="000A3762"/>
    <w:rsid w:val="000B1CAC"/>
    <w:rsid w:val="000E0E85"/>
    <w:rsid w:val="001207F7"/>
    <w:rsid w:val="00133D04"/>
    <w:rsid w:val="00165D9A"/>
    <w:rsid w:val="00192DBA"/>
    <w:rsid w:val="00192DC9"/>
    <w:rsid w:val="001A3EB8"/>
    <w:rsid w:val="001A5115"/>
    <w:rsid w:val="001A569D"/>
    <w:rsid w:val="001A7472"/>
    <w:rsid w:val="001C1AF5"/>
    <w:rsid w:val="001C6913"/>
    <w:rsid w:val="001E4C27"/>
    <w:rsid w:val="001F0F62"/>
    <w:rsid w:val="001F3CBE"/>
    <w:rsid w:val="001F6C09"/>
    <w:rsid w:val="002000E9"/>
    <w:rsid w:val="00213EA5"/>
    <w:rsid w:val="00240735"/>
    <w:rsid w:val="00250CEB"/>
    <w:rsid w:val="00265BCA"/>
    <w:rsid w:val="002938D3"/>
    <w:rsid w:val="00293D5B"/>
    <w:rsid w:val="002A120E"/>
    <w:rsid w:val="002A3E62"/>
    <w:rsid w:val="002B12B9"/>
    <w:rsid w:val="002B5D04"/>
    <w:rsid w:val="002C6519"/>
    <w:rsid w:val="002D46BC"/>
    <w:rsid w:val="002F2607"/>
    <w:rsid w:val="002F7DFD"/>
    <w:rsid w:val="00307C09"/>
    <w:rsid w:val="00341851"/>
    <w:rsid w:val="00343F9E"/>
    <w:rsid w:val="003471CD"/>
    <w:rsid w:val="0036363C"/>
    <w:rsid w:val="00383FAF"/>
    <w:rsid w:val="003A1E2F"/>
    <w:rsid w:val="003D4880"/>
    <w:rsid w:val="003E6E64"/>
    <w:rsid w:val="00407438"/>
    <w:rsid w:val="00412E7E"/>
    <w:rsid w:val="004140BB"/>
    <w:rsid w:val="00425999"/>
    <w:rsid w:val="00455942"/>
    <w:rsid w:val="00463AA7"/>
    <w:rsid w:val="00464D1F"/>
    <w:rsid w:val="00470E8B"/>
    <w:rsid w:val="00497D81"/>
    <w:rsid w:val="004A2710"/>
    <w:rsid w:val="004E1DFC"/>
    <w:rsid w:val="004E5AB3"/>
    <w:rsid w:val="004E6F4E"/>
    <w:rsid w:val="004E702A"/>
    <w:rsid w:val="004F5256"/>
    <w:rsid w:val="00525E31"/>
    <w:rsid w:val="005468C7"/>
    <w:rsid w:val="005706F4"/>
    <w:rsid w:val="00590FDB"/>
    <w:rsid w:val="005A20EE"/>
    <w:rsid w:val="005B1F6D"/>
    <w:rsid w:val="005B790E"/>
    <w:rsid w:val="005C09FC"/>
    <w:rsid w:val="005C11A4"/>
    <w:rsid w:val="005C15E6"/>
    <w:rsid w:val="005D09E5"/>
    <w:rsid w:val="005D0CB0"/>
    <w:rsid w:val="005D6CAF"/>
    <w:rsid w:val="005E29DE"/>
    <w:rsid w:val="005E6441"/>
    <w:rsid w:val="005F2521"/>
    <w:rsid w:val="00601CCA"/>
    <w:rsid w:val="00605C24"/>
    <w:rsid w:val="006130AD"/>
    <w:rsid w:val="00622F0B"/>
    <w:rsid w:val="006425DA"/>
    <w:rsid w:val="00643113"/>
    <w:rsid w:val="00644B4C"/>
    <w:rsid w:val="006679EC"/>
    <w:rsid w:val="00684D9D"/>
    <w:rsid w:val="00706B9F"/>
    <w:rsid w:val="007300E0"/>
    <w:rsid w:val="007527A9"/>
    <w:rsid w:val="00754F5A"/>
    <w:rsid w:val="00761031"/>
    <w:rsid w:val="00763F4B"/>
    <w:rsid w:val="00771A3E"/>
    <w:rsid w:val="0077298C"/>
    <w:rsid w:val="0077468B"/>
    <w:rsid w:val="00774744"/>
    <w:rsid w:val="00784513"/>
    <w:rsid w:val="007948BC"/>
    <w:rsid w:val="007A7490"/>
    <w:rsid w:val="007C594B"/>
    <w:rsid w:val="007D2157"/>
    <w:rsid w:val="007F2A06"/>
    <w:rsid w:val="0080451F"/>
    <w:rsid w:val="00805B4E"/>
    <w:rsid w:val="0082211B"/>
    <w:rsid w:val="00825D3A"/>
    <w:rsid w:val="00834D1F"/>
    <w:rsid w:val="008378DB"/>
    <w:rsid w:val="00840964"/>
    <w:rsid w:val="00861C96"/>
    <w:rsid w:val="008641AB"/>
    <w:rsid w:val="008A6E48"/>
    <w:rsid w:val="008B391E"/>
    <w:rsid w:val="008C3D48"/>
    <w:rsid w:val="008C4612"/>
    <w:rsid w:val="008D22B6"/>
    <w:rsid w:val="00904E20"/>
    <w:rsid w:val="00907945"/>
    <w:rsid w:val="0092386B"/>
    <w:rsid w:val="0093749D"/>
    <w:rsid w:val="00981F18"/>
    <w:rsid w:val="009A7429"/>
    <w:rsid w:val="009B0FDC"/>
    <w:rsid w:val="00A061B8"/>
    <w:rsid w:val="00A1776F"/>
    <w:rsid w:val="00A3732E"/>
    <w:rsid w:val="00A44EB9"/>
    <w:rsid w:val="00A61541"/>
    <w:rsid w:val="00A73028"/>
    <w:rsid w:val="00A81D57"/>
    <w:rsid w:val="00A84401"/>
    <w:rsid w:val="00A91DA3"/>
    <w:rsid w:val="00A9507F"/>
    <w:rsid w:val="00AB01A2"/>
    <w:rsid w:val="00AC4233"/>
    <w:rsid w:val="00AD1F0A"/>
    <w:rsid w:val="00AD6239"/>
    <w:rsid w:val="00AE01ED"/>
    <w:rsid w:val="00AE48A8"/>
    <w:rsid w:val="00B105CE"/>
    <w:rsid w:val="00B603A5"/>
    <w:rsid w:val="00B61294"/>
    <w:rsid w:val="00B72B92"/>
    <w:rsid w:val="00B74BA7"/>
    <w:rsid w:val="00B82DD2"/>
    <w:rsid w:val="00BB476A"/>
    <w:rsid w:val="00BB5187"/>
    <w:rsid w:val="00BD33AA"/>
    <w:rsid w:val="00BE6718"/>
    <w:rsid w:val="00BE70FC"/>
    <w:rsid w:val="00BF0D21"/>
    <w:rsid w:val="00C657A9"/>
    <w:rsid w:val="00C71BC4"/>
    <w:rsid w:val="00C83673"/>
    <w:rsid w:val="00C96154"/>
    <w:rsid w:val="00CA6794"/>
    <w:rsid w:val="00CC1B22"/>
    <w:rsid w:val="00CC333C"/>
    <w:rsid w:val="00CC4196"/>
    <w:rsid w:val="00CC69E2"/>
    <w:rsid w:val="00CD2BCE"/>
    <w:rsid w:val="00CD73CC"/>
    <w:rsid w:val="00CE4AA6"/>
    <w:rsid w:val="00CE77DA"/>
    <w:rsid w:val="00CF3011"/>
    <w:rsid w:val="00CF45DF"/>
    <w:rsid w:val="00D042CB"/>
    <w:rsid w:val="00D11847"/>
    <w:rsid w:val="00D153A8"/>
    <w:rsid w:val="00D3055B"/>
    <w:rsid w:val="00D505AD"/>
    <w:rsid w:val="00D519E7"/>
    <w:rsid w:val="00D755D9"/>
    <w:rsid w:val="00D86F0D"/>
    <w:rsid w:val="00DB7362"/>
    <w:rsid w:val="00DC0892"/>
    <w:rsid w:val="00DC1026"/>
    <w:rsid w:val="00DC3B6D"/>
    <w:rsid w:val="00DD2741"/>
    <w:rsid w:val="00DD52D7"/>
    <w:rsid w:val="00DD76DE"/>
    <w:rsid w:val="00DF7A85"/>
    <w:rsid w:val="00E13F9A"/>
    <w:rsid w:val="00E1728B"/>
    <w:rsid w:val="00E243B3"/>
    <w:rsid w:val="00E33596"/>
    <w:rsid w:val="00E52310"/>
    <w:rsid w:val="00E56DD3"/>
    <w:rsid w:val="00E627E2"/>
    <w:rsid w:val="00E65058"/>
    <w:rsid w:val="00E66069"/>
    <w:rsid w:val="00E73B35"/>
    <w:rsid w:val="00E7640E"/>
    <w:rsid w:val="00E8183C"/>
    <w:rsid w:val="00E8673D"/>
    <w:rsid w:val="00E9071C"/>
    <w:rsid w:val="00EB0B2E"/>
    <w:rsid w:val="00ED36C5"/>
    <w:rsid w:val="00EE666A"/>
    <w:rsid w:val="00EF6272"/>
    <w:rsid w:val="00F037AC"/>
    <w:rsid w:val="00F07BFD"/>
    <w:rsid w:val="00F13E36"/>
    <w:rsid w:val="00F162D4"/>
    <w:rsid w:val="00F35561"/>
    <w:rsid w:val="00F542A2"/>
    <w:rsid w:val="00F56B89"/>
    <w:rsid w:val="00F725E6"/>
    <w:rsid w:val="00F7446F"/>
    <w:rsid w:val="00F96FA3"/>
    <w:rsid w:val="00FD1BCD"/>
    <w:rsid w:val="00FD25E1"/>
    <w:rsid w:val="00FF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0BEF90"/>
  <w15:chartTrackingRefBased/>
  <w15:docId w15:val="{09D8F59A-F4DB-0847-8538-21C0AB5B4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6F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06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378DB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F037AC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3D4880"/>
    <w:pPr>
      <w:spacing w:before="100" w:beforeAutospacing="1" w:after="100" w:afterAutospacing="1"/>
    </w:pPr>
  </w:style>
  <w:style w:type="table" w:styleId="PlainTable4">
    <w:name w:val="Plain Table 4"/>
    <w:basedOn w:val="TableNormal"/>
    <w:uiPriority w:val="44"/>
    <w:rsid w:val="003D488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0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3837</Words>
  <Characters>21871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AILLIE</dc:creator>
  <cp:keywords/>
  <dc:description/>
  <cp:lastModifiedBy>EMMA BAILLIE</cp:lastModifiedBy>
  <cp:revision>18</cp:revision>
  <dcterms:created xsi:type="dcterms:W3CDTF">2023-02-17T11:24:00Z</dcterms:created>
  <dcterms:modified xsi:type="dcterms:W3CDTF">2023-12-05T06:35:00Z</dcterms:modified>
</cp:coreProperties>
</file>